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494E2" w14:textId="77777777" w:rsidR="004C2EEE" w:rsidRPr="00FF4005" w:rsidRDefault="00DF323C" w:rsidP="00290729">
      <w:pPr>
        <w:jc w:val="center"/>
        <w:outlineLvl w:val="0"/>
        <w:rPr>
          <w:rFonts w:ascii="Calibri" w:hAnsi="Calibri" w:cs="Calibri"/>
          <w:color w:val="000000" w:themeColor="text1"/>
        </w:rPr>
      </w:pPr>
      <w:r w:rsidRPr="00FF4005">
        <w:rPr>
          <w:rFonts w:ascii="Calibri" w:hAnsi="Calibri" w:cs="Calibri"/>
          <w:color w:val="000000" w:themeColor="text1"/>
        </w:rPr>
        <w:t xml:space="preserve">Supporting </w:t>
      </w:r>
      <w:r w:rsidR="00B03000" w:rsidRPr="00FF4005">
        <w:rPr>
          <w:rFonts w:ascii="Calibri" w:hAnsi="Calibri" w:cs="Calibri"/>
          <w:color w:val="000000" w:themeColor="text1"/>
        </w:rPr>
        <w:t xml:space="preserve">Information </w:t>
      </w:r>
      <w:r w:rsidR="003066FF" w:rsidRPr="00FF4005">
        <w:rPr>
          <w:rFonts w:ascii="Calibri" w:hAnsi="Calibri" w:cs="Calibri"/>
          <w:color w:val="000000" w:themeColor="text1"/>
        </w:rPr>
        <w:t>for</w:t>
      </w:r>
    </w:p>
    <w:p w14:paraId="6800812F" w14:textId="77777777" w:rsidR="003066FF" w:rsidRPr="00FF4005" w:rsidRDefault="003066FF" w:rsidP="004F0726">
      <w:pPr>
        <w:jc w:val="center"/>
        <w:rPr>
          <w:rFonts w:ascii="Calibri" w:hAnsi="Calibri" w:cs="Calibri"/>
          <w:color w:val="000000" w:themeColor="text1"/>
        </w:rPr>
      </w:pPr>
      <w:r w:rsidRPr="00FF4005">
        <w:rPr>
          <w:rFonts w:ascii="Calibri" w:hAnsi="Calibri" w:cs="Calibri"/>
          <w:color w:val="000000" w:themeColor="text1"/>
        </w:rPr>
        <w:t xml:space="preserve"> “Estimating international trade status of countries from global liner shipping network</w:t>
      </w:r>
      <w:r w:rsidR="00FF0010" w:rsidRPr="00FF4005">
        <w:rPr>
          <w:rFonts w:ascii="Calibri" w:hAnsi="Calibri" w:cs="Calibri"/>
          <w:color w:val="000000" w:themeColor="text1"/>
        </w:rPr>
        <w:t>s</w:t>
      </w:r>
      <w:r w:rsidRPr="00FF4005">
        <w:rPr>
          <w:rFonts w:ascii="Calibri" w:hAnsi="Calibri" w:cs="Calibri"/>
          <w:color w:val="000000" w:themeColor="text1"/>
        </w:rPr>
        <w:t xml:space="preserve">” </w:t>
      </w:r>
    </w:p>
    <w:p w14:paraId="7668D52B" w14:textId="77777777" w:rsidR="003066FF" w:rsidRPr="00FF4005" w:rsidRDefault="003066FF" w:rsidP="00076306">
      <w:pPr>
        <w:jc w:val="center"/>
        <w:rPr>
          <w:rFonts w:ascii="Calibri" w:hAnsi="Calibri" w:cs="Calibri"/>
          <w:color w:val="000000" w:themeColor="text1"/>
          <w:lang w:val="es-ES_tradnl"/>
        </w:rPr>
      </w:pPr>
      <w:r w:rsidRPr="00FF4005">
        <w:rPr>
          <w:rFonts w:ascii="Calibri" w:hAnsi="Calibri" w:cs="Calibri"/>
          <w:color w:val="000000" w:themeColor="text1"/>
          <w:lang w:val="es-ES_tradnl"/>
        </w:rPr>
        <w:t>Mengqiao Xu, Qian Pan, Haoxiang Xia, Naoki Masuda</w:t>
      </w:r>
      <w:r w:rsidR="001417E1" w:rsidRPr="00FF4005">
        <w:rPr>
          <w:rFonts w:ascii="Calibri" w:hAnsi="Calibri" w:cs="Calibri"/>
          <w:color w:val="000000" w:themeColor="text1"/>
          <w:lang w:val="es-ES_tradnl"/>
        </w:rPr>
        <w:t>*</w:t>
      </w:r>
    </w:p>
    <w:p w14:paraId="2EC6BE72" w14:textId="77777777" w:rsidR="004C1870" w:rsidRPr="00FF4005" w:rsidRDefault="004C1870" w:rsidP="003066FF">
      <w:pPr>
        <w:ind w:leftChars="825" w:left="1980"/>
        <w:jc w:val="center"/>
        <w:rPr>
          <w:rFonts w:ascii="Calibri" w:hAnsi="Calibri" w:cs="Calibri"/>
          <w:color w:val="000000" w:themeColor="text1"/>
          <w:lang w:val="es-ES_tradnl"/>
        </w:rPr>
      </w:pPr>
    </w:p>
    <w:p w14:paraId="1984DD94" w14:textId="77777777" w:rsidR="004C1870" w:rsidRPr="00FF4005" w:rsidRDefault="004C1870" w:rsidP="003066FF">
      <w:pPr>
        <w:ind w:leftChars="825" w:left="1980"/>
        <w:jc w:val="center"/>
        <w:rPr>
          <w:rFonts w:ascii="Calibri" w:hAnsi="Calibri" w:cs="Calibri"/>
          <w:color w:val="000000" w:themeColor="text1"/>
          <w:lang w:val="es-ES_tradnl"/>
        </w:rPr>
      </w:pPr>
    </w:p>
    <w:p w14:paraId="19353928" w14:textId="77777777" w:rsidR="004C1870" w:rsidRPr="00FF4005" w:rsidRDefault="004C1870" w:rsidP="003066FF">
      <w:pPr>
        <w:ind w:leftChars="825" w:left="1980"/>
        <w:jc w:val="center"/>
        <w:rPr>
          <w:rFonts w:ascii="Calibri" w:hAnsi="Calibri" w:cs="Calibri"/>
          <w:color w:val="000000" w:themeColor="text1"/>
          <w:lang w:val="es-ES_tradnl"/>
        </w:rPr>
      </w:pPr>
    </w:p>
    <w:p w14:paraId="29DE6476" w14:textId="77777777" w:rsidR="004C1870" w:rsidRPr="00FF4005" w:rsidRDefault="004C1870" w:rsidP="003066FF">
      <w:pPr>
        <w:ind w:leftChars="825" w:left="1980"/>
        <w:jc w:val="center"/>
        <w:rPr>
          <w:rFonts w:ascii="Calibri" w:hAnsi="Calibri" w:cs="Calibri"/>
          <w:color w:val="000000" w:themeColor="text1"/>
          <w:lang w:val="es-ES_tradnl"/>
        </w:rPr>
      </w:pPr>
    </w:p>
    <w:p w14:paraId="53C0CDCB" w14:textId="77777777" w:rsidR="004C1870" w:rsidRPr="00FF4005" w:rsidRDefault="004C1870" w:rsidP="003066FF">
      <w:pPr>
        <w:ind w:leftChars="825" w:left="1980"/>
        <w:jc w:val="center"/>
        <w:rPr>
          <w:rFonts w:ascii="Calibri" w:hAnsi="Calibri" w:cs="Calibri"/>
          <w:color w:val="000000" w:themeColor="text1"/>
          <w:lang w:val="es-ES_tradnl"/>
        </w:rPr>
      </w:pPr>
    </w:p>
    <w:p w14:paraId="26A3D72A" w14:textId="77777777" w:rsidR="004C1870" w:rsidRPr="00FF4005" w:rsidRDefault="004C1870" w:rsidP="003066FF">
      <w:pPr>
        <w:ind w:leftChars="825" w:left="1980"/>
        <w:jc w:val="center"/>
        <w:rPr>
          <w:color w:val="000000" w:themeColor="text1"/>
          <w:lang w:val="es-ES_tradnl"/>
        </w:rPr>
        <w:sectPr w:rsidR="004C1870" w:rsidRPr="00FF4005" w:rsidSect="004C1870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68227BE" w14:textId="77777777" w:rsidR="004C1870" w:rsidRPr="00FF4005" w:rsidRDefault="004C1870" w:rsidP="003066FF">
      <w:pPr>
        <w:ind w:leftChars="825" w:left="1980"/>
        <w:jc w:val="center"/>
        <w:rPr>
          <w:color w:val="000000" w:themeColor="text1"/>
          <w:lang w:val="es-ES_tradnl"/>
        </w:rPr>
      </w:pPr>
    </w:p>
    <w:p w14:paraId="5BADE71C" w14:textId="49BFFF55" w:rsidR="00BC7BB9" w:rsidRPr="00FF4005" w:rsidRDefault="009B6221" w:rsidP="002A12B7">
      <w:pPr>
        <w:jc w:val="both"/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 w:hint="eastAsia"/>
          <w:b/>
          <w:bCs/>
          <w:color w:val="000000" w:themeColor="text1"/>
        </w:rPr>
        <w:t>Supplementary</w:t>
      </w:r>
      <w:r w:rsidRPr="00FF4005">
        <w:rPr>
          <w:rFonts w:ascii="Calibri" w:hAnsi="Calibri" w:cs="Calibri"/>
          <w:b/>
          <w:bCs/>
          <w:color w:val="000000" w:themeColor="text1"/>
        </w:rPr>
        <w:t xml:space="preserve"> </w:t>
      </w:r>
      <w:r w:rsidR="00C97702" w:rsidRPr="00FF4005">
        <w:rPr>
          <w:rFonts w:ascii="Calibri" w:hAnsi="Calibri" w:cs="Calibri"/>
          <w:b/>
          <w:bCs/>
          <w:color w:val="000000" w:themeColor="text1"/>
        </w:rPr>
        <w:t>T</w:t>
      </w:r>
      <w:r w:rsidR="007F4521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able </w:t>
      </w:r>
      <w:r w:rsidR="00C97702" w:rsidRPr="00FF4005">
        <w:rPr>
          <w:rFonts w:ascii="Calibri" w:hAnsi="Calibri" w:cs="Calibri"/>
          <w:b/>
          <w:bCs/>
          <w:color w:val="000000" w:themeColor="text1"/>
          <w:szCs w:val="21"/>
        </w:rPr>
        <w:t>S</w:t>
      </w:r>
      <w:r w:rsidR="007F4521" w:rsidRPr="00FF4005">
        <w:rPr>
          <w:rFonts w:ascii="Calibri" w:hAnsi="Calibri" w:cs="Calibri"/>
          <w:b/>
          <w:bCs/>
          <w:color w:val="000000" w:themeColor="text1"/>
          <w:szCs w:val="21"/>
        </w:rPr>
        <w:t>1</w:t>
      </w:r>
      <w:r w:rsidR="00C11AD0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7F4521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Results for multivariate linear regressions </w:t>
      </w:r>
      <w:r w:rsidR="00DB6FA4" w:rsidRPr="00FF4005">
        <w:rPr>
          <w:rFonts w:ascii="Calibri" w:hAnsi="Calibri" w:cs="Calibri"/>
          <w:b/>
          <w:bCs/>
          <w:color w:val="000000" w:themeColor="text1"/>
          <w:szCs w:val="21"/>
        </w:rPr>
        <w:t>when the export value, import value, net export value, or the GDP is the dependent variable and 157 countries are considered.</w:t>
      </w:r>
      <w:r w:rsidR="006269E7" w:rsidRPr="00FF4005">
        <w:rPr>
          <w:rFonts w:ascii="Calibri" w:hAnsi="Calibri" w:cs="Calibri"/>
          <w:color w:val="000000" w:themeColor="text1"/>
          <w:szCs w:val="21"/>
        </w:rPr>
        <w:t xml:space="preserve"> </w:t>
      </w:r>
      <w:proofErr w:type="spellStart"/>
      <w:r w:rsidR="00901B6A" w:rsidRPr="00FF4005">
        <w:rPr>
          <w:rFonts w:ascii="Calibri" w:hAnsi="Calibri" w:cs="Calibri"/>
          <w:color w:val="000000" w:themeColor="text1"/>
          <w:szCs w:val="21"/>
        </w:rPr>
        <w:t>Gc</w:t>
      </w:r>
      <w:proofErr w:type="spellEnd"/>
      <w:r w:rsidR="00901B6A" w:rsidRPr="00FF4005">
        <w:rPr>
          <w:rFonts w:ascii="Calibri" w:hAnsi="Calibri" w:cs="Calibri"/>
          <w:color w:val="000000" w:themeColor="text1"/>
          <w:szCs w:val="21"/>
        </w:rPr>
        <w:t>: GLSN connectivity, Gb: GLSN betweenness,</w:t>
      </w:r>
      <w:r w:rsidR="00194938" w:rsidRPr="00FF4005">
        <w:rPr>
          <w:rFonts w:ascii="Calibri" w:hAnsi="Calibri" w:cs="Calibri"/>
          <w:color w:val="000000" w:themeColor="text1"/>
          <w:szCs w:val="21"/>
        </w:rPr>
        <w:t xml:space="preserve"> Fb: Freeman betweenness,</w:t>
      </w:r>
      <w:r w:rsidR="00901B6A" w:rsidRPr="00FF4005">
        <w:rPr>
          <w:rFonts w:ascii="Calibri" w:hAnsi="Calibri" w:cs="Calibri"/>
          <w:color w:val="000000" w:themeColor="text1"/>
          <w:szCs w:val="21"/>
        </w:rPr>
        <w:t xml:space="preserve"> L: LSCI</w:t>
      </w:r>
      <w:r w:rsidR="006269E7" w:rsidRPr="00FF4005">
        <w:rPr>
          <w:rFonts w:ascii="Calibri" w:hAnsi="Calibri" w:cs="Calibri"/>
          <w:color w:val="000000" w:themeColor="text1"/>
          <w:szCs w:val="21"/>
        </w:rPr>
        <w:t>.</w:t>
      </w:r>
      <w:r w:rsidR="006E5311" w:rsidRPr="00FF4005">
        <w:rPr>
          <w:rFonts w:ascii="Calibri" w:hAnsi="Calibri" w:cs="Calibri"/>
          <w:color w:val="000000" w:themeColor="text1"/>
          <w:szCs w:val="21"/>
        </w:rPr>
        <w:t xml:space="preserve"> </w:t>
      </w:r>
      <w:r w:rsidR="0091671F" w:rsidRPr="00FF4005">
        <w:rPr>
          <w:rFonts w:ascii="Calibri" w:hAnsi="Calibri" w:cs="Calibri"/>
          <w:color w:val="000000" w:themeColor="text1"/>
          <w:szCs w:val="21"/>
          <w:vertAlign w:val="superscript"/>
        </w:rPr>
        <w:t>**</w:t>
      </w:r>
      <w:r w:rsidR="0091671F" w:rsidRPr="00FF4005">
        <w:rPr>
          <w:rFonts w:ascii="Calibri" w:hAnsi="Calibri" w:cs="Calibri"/>
          <w:color w:val="000000" w:themeColor="text1"/>
          <w:szCs w:val="21"/>
        </w:rPr>
        <w:t xml:space="preserve">: p-value &lt; 0.001, </w:t>
      </w:r>
      <w:r w:rsidR="0091671F" w:rsidRPr="00FF4005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="0091671F" w:rsidRPr="00FF4005">
        <w:rPr>
          <w:rFonts w:ascii="Calibri" w:hAnsi="Calibri" w:cs="Calibri"/>
          <w:color w:val="000000" w:themeColor="text1"/>
          <w:szCs w:val="21"/>
        </w:rPr>
        <w:t xml:space="preserve">: p-value &lt; 0.01, </w:t>
      </w:r>
      <w:r w:rsidR="0091671F" w:rsidRPr="00FF4005">
        <w:rPr>
          <w:rFonts w:ascii="Calibri" w:hAnsi="Calibri" w:cs="Calibri"/>
          <w:color w:val="000000" w:themeColor="text1"/>
          <w:szCs w:val="21"/>
          <w:vertAlign w:val="superscript"/>
        </w:rPr>
        <w:t>+</w:t>
      </w:r>
      <w:r w:rsidR="0091671F" w:rsidRPr="00FF4005">
        <w:rPr>
          <w:rFonts w:ascii="Calibri" w:hAnsi="Calibri" w:cs="Calibri"/>
          <w:color w:val="000000" w:themeColor="text1"/>
          <w:szCs w:val="21"/>
        </w:rPr>
        <w:t>: p-value &lt; 0.05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1134"/>
        <w:gridCol w:w="982"/>
        <w:gridCol w:w="1150"/>
        <w:gridCol w:w="992"/>
        <w:gridCol w:w="1118"/>
        <w:gridCol w:w="1008"/>
        <w:gridCol w:w="1134"/>
        <w:gridCol w:w="992"/>
        <w:gridCol w:w="1074"/>
      </w:tblGrid>
      <w:tr w:rsidR="00FF4005" w:rsidRPr="00FF4005" w14:paraId="06B34F75" w14:textId="77777777" w:rsidTr="001C61DC">
        <w:trPr>
          <w:trHeight w:val="260"/>
          <w:jc w:val="center"/>
        </w:trPr>
        <w:tc>
          <w:tcPr>
            <w:tcW w:w="2035" w:type="dxa"/>
            <w:vMerge w:val="restart"/>
            <w:shd w:val="clear" w:color="auto" w:fill="auto"/>
            <w:noWrap/>
            <w:vAlign w:val="center"/>
            <w:hideMark/>
          </w:tcPr>
          <w:p w14:paraId="39881223" w14:textId="77777777" w:rsidR="00B32AA6" w:rsidRPr="00FF4005" w:rsidRDefault="00B32AA6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Explanatory variable</w:t>
            </w:r>
          </w:p>
        </w:tc>
        <w:tc>
          <w:tcPr>
            <w:tcW w:w="2116" w:type="dxa"/>
            <w:gridSpan w:val="2"/>
            <w:shd w:val="clear" w:color="auto" w:fill="auto"/>
            <w:noWrap/>
            <w:vAlign w:val="center"/>
            <w:hideMark/>
          </w:tcPr>
          <w:p w14:paraId="342C90F2" w14:textId="77777777" w:rsidR="00B32AA6" w:rsidRPr="00FF4005" w:rsidRDefault="00B32AA6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</w:rPr>
              <w:t>Export value</w:t>
            </w:r>
          </w:p>
        </w:tc>
        <w:tc>
          <w:tcPr>
            <w:tcW w:w="2142" w:type="dxa"/>
            <w:gridSpan w:val="2"/>
            <w:shd w:val="clear" w:color="auto" w:fill="auto"/>
            <w:noWrap/>
            <w:vAlign w:val="center"/>
            <w:hideMark/>
          </w:tcPr>
          <w:p w14:paraId="2CC171A7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Import value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1431D010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Net export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5607B8B9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GDP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4672EB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/>
                <w:bCs/>
                <w:color w:val="000000" w:themeColor="text1"/>
              </w:rPr>
              <w:t>M</w:t>
            </w: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ax VIF</w:t>
            </w:r>
          </w:p>
        </w:tc>
      </w:tr>
      <w:tr w:rsidR="00FF4005" w:rsidRPr="00FF4005" w14:paraId="541487AF" w14:textId="77777777" w:rsidTr="001C61DC">
        <w:trPr>
          <w:trHeight w:val="260"/>
          <w:jc w:val="center"/>
        </w:trPr>
        <w:tc>
          <w:tcPr>
            <w:tcW w:w="2035" w:type="dxa"/>
            <w:vMerge/>
            <w:shd w:val="clear" w:color="auto" w:fill="auto"/>
            <w:noWrap/>
            <w:vAlign w:val="center"/>
            <w:hideMark/>
          </w:tcPr>
          <w:p w14:paraId="27FBE3D1" w14:textId="77777777" w:rsidR="00B32AA6" w:rsidRPr="00FF4005" w:rsidRDefault="00B32AA6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FA3A1" w14:textId="37371C86" w:rsidR="00B32AA6" w:rsidRPr="00FF4005" w:rsidRDefault="00B32AA6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</w:rPr>
                    <m:t>2</m:t>
                  </m:r>
                </m:sup>
              </m:sSup>
            </m:oMath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1151963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AIC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17BCE81" w14:textId="1C663DEA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/>
                <w:bCs/>
                <w:color w:val="000000" w:themeColor="text1"/>
              </w:rPr>
              <w:t>A</w:t>
            </w: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djusted</w:t>
            </w:r>
            <w:r w:rsidRPr="00FF4005">
              <w:rPr>
                <w:rFonts w:ascii="Calibri" w:hAnsi="Calibri" w:cs="Times New Roman"/>
                <w:bCs/>
                <w:color w:val="000000" w:themeColor="text1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E23CC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AIC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4A02964" w14:textId="2B181D83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/>
                <w:bCs/>
                <w:color w:val="000000" w:themeColor="text1"/>
              </w:rPr>
              <w:t>A</w:t>
            </w: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 xml:space="preserve">djusted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60CAD3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A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1F743" w14:textId="0E674793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/>
                <w:bCs/>
                <w:color w:val="000000" w:themeColor="text1"/>
              </w:rPr>
              <w:t>A</w:t>
            </w: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 xml:space="preserve">djusted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7B3DC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bCs/>
                <w:color w:val="000000" w:themeColor="text1"/>
              </w:rPr>
              <w:t>AIC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0BD5C4" w14:textId="77777777" w:rsidR="00B32AA6" w:rsidRPr="00FF4005" w:rsidRDefault="00B32AA6" w:rsidP="001C61DC">
            <w:pPr>
              <w:jc w:val="center"/>
              <w:rPr>
                <w:rFonts w:ascii="Calibri" w:hAnsi="Calibri" w:cs="Times New Roman"/>
                <w:bCs/>
                <w:color w:val="000000" w:themeColor="text1"/>
              </w:rPr>
            </w:pPr>
          </w:p>
        </w:tc>
      </w:tr>
      <w:tr w:rsidR="00FF4005" w:rsidRPr="00FF4005" w14:paraId="01DD2537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32A6295B" w14:textId="77777777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2B8D474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5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5F5142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6.97</w:t>
            </w:r>
          </w:p>
        </w:tc>
        <w:tc>
          <w:tcPr>
            <w:tcW w:w="1150" w:type="dxa"/>
            <w:shd w:val="clear" w:color="auto" w:fill="auto"/>
            <w:noWrap/>
          </w:tcPr>
          <w:p w14:paraId="0612614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4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0A2A9D1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0.91</w:t>
            </w:r>
          </w:p>
        </w:tc>
        <w:tc>
          <w:tcPr>
            <w:tcW w:w="1118" w:type="dxa"/>
            <w:shd w:val="clear" w:color="auto" w:fill="auto"/>
            <w:noWrap/>
          </w:tcPr>
          <w:p w14:paraId="1FDA1D7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0.006</w:t>
            </w:r>
          </w:p>
        </w:tc>
        <w:tc>
          <w:tcPr>
            <w:tcW w:w="1008" w:type="dxa"/>
            <w:shd w:val="clear" w:color="auto" w:fill="auto"/>
            <w:noWrap/>
          </w:tcPr>
          <w:p w14:paraId="0DA9B72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</w:tcPr>
          <w:p w14:paraId="42E400E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67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4002639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74.0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36B2BBD8" w14:textId="683257E9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3A011DD2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1BE956FF" w14:textId="77777777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BB27F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695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3F9097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84.42</w:t>
            </w:r>
          </w:p>
        </w:tc>
        <w:tc>
          <w:tcPr>
            <w:tcW w:w="1150" w:type="dxa"/>
            <w:shd w:val="clear" w:color="auto" w:fill="auto"/>
            <w:noWrap/>
          </w:tcPr>
          <w:p w14:paraId="63ED192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2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19EB083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16.2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18" w:type="dxa"/>
            <w:shd w:val="clear" w:color="auto" w:fill="auto"/>
            <w:noWrap/>
          </w:tcPr>
          <w:p w14:paraId="68A638E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085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4BE1245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1.91</w:t>
            </w:r>
          </w:p>
        </w:tc>
        <w:tc>
          <w:tcPr>
            <w:tcW w:w="1134" w:type="dxa"/>
            <w:shd w:val="clear" w:color="auto" w:fill="auto"/>
            <w:noWrap/>
          </w:tcPr>
          <w:p w14:paraId="173B3F0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30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56EE805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55.4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6BF0A76" w14:textId="6E63810D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0E937861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57E1C9AB" w14:textId="77777777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F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290C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979964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3.26</w:t>
            </w:r>
          </w:p>
        </w:tc>
        <w:tc>
          <w:tcPr>
            <w:tcW w:w="1150" w:type="dxa"/>
            <w:shd w:val="clear" w:color="auto" w:fill="auto"/>
            <w:noWrap/>
          </w:tcPr>
          <w:p w14:paraId="28864C0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3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431E76A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04.56</w:t>
            </w:r>
          </w:p>
        </w:tc>
        <w:tc>
          <w:tcPr>
            <w:tcW w:w="1118" w:type="dxa"/>
            <w:shd w:val="clear" w:color="auto" w:fill="auto"/>
            <w:noWrap/>
          </w:tcPr>
          <w:p w14:paraId="02BB295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004</w:t>
            </w:r>
          </w:p>
        </w:tc>
        <w:tc>
          <w:tcPr>
            <w:tcW w:w="1008" w:type="dxa"/>
            <w:shd w:val="clear" w:color="auto" w:fill="auto"/>
            <w:noWrap/>
          </w:tcPr>
          <w:p w14:paraId="612E5A7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</w:tcPr>
          <w:p w14:paraId="4A51F30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4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44E55C4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21.9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E124951" w14:textId="7A5AAFC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1E5C854D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4A7DCD72" w14:textId="77777777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3F6EB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6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37868C2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29.47</w:t>
            </w:r>
          </w:p>
        </w:tc>
        <w:tc>
          <w:tcPr>
            <w:tcW w:w="1150" w:type="dxa"/>
            <w:shd w:val="clear" w:color="auto" w:fill="auto"/>
            <w:noWrap/>
          </w:tcPr>
          <w:p w14:paraId="3FBBF78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1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912FE4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12.77</w:t>
            </w:r>
          </w:p>
        </w:tc>
        <w:tc>
          <w:tcPr>
            <w:tcW w:w="1118" w:type="dxa"/>
            <w:shd w:val="clear" w:color="auto" w:fill="auto"/>
            <w:noWrap/>
          </w:tcPr>
          <w:p w14:paraId="58B2EC7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</w:rPr>
              <w:t>.000</w:t>
            </w:r>
          </w:p>
        </w:tc>
        <w:tc>
          <w:tcPr>
            <w:tcW w:w="1008" w:type="dxa"/>
            <w:shd w:val="clear" w:color="auto" w:fill="auto"/>
            <w:noWrap/>
          </w:tcPr>
          <w:p w14:paraId="6327AF2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</w:tcPr>
          <w:p w14:paraId="047693E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28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5413E12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51.3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9B05FEB" w14:textId="0416606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24F89805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5E72A706" w14:textId="59C3001A" w:rsidR="00864204" w:rsidRPr="00FF4005" w:rsidRDefault="00864204" w:rsidP="00095572">
            <w:pPr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7E790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3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1F5F84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77.74</w:t>
            </w:r>
          </w:p>
        </w:tc>
        <w:tc>
          <w:tcPr>
            <w:tcW w:w="1150" w:type="dxa"/>
            <w:shd w:val="clear" w:color="auto" w:fill="auto"/>
            <w:noWrap/>
          </w:tcPr>
          <w:p w14:paraId="34439E6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5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121B07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20.32</w:t>
            </w:r>
          </w:p>
        </w:tc>
        <w:tc>
          <w:tcPr>
            <w:tcW w:w="1118" w:type="dxa"/>
            <w:shd w:val="clear" w:color="auto" w:fill="auto"/>
            <w:noWrap/>
          </w:tcPr>
          <w:p w14:paraId="247C6CA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19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5461E45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1.23</w:t>
            </w:r>
          </w:p>
        </w:tc>
        <w:tc>
          <w:tcPr>
            <w:tcW w:w="1134" w:type="dxa"/>
            <w:shd w:val="clear" w:color="auto" w:fill="auto"/>
            <w:noWrap/>
          </w:tcPr>
          <w:p w14:paraId="4A81BFF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67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6EAF135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74.97</w:t>
            </w:r>
          </w:p>
        </w:tc>
        <w:tc>
          <w:tcPr>
            <w:tcW w:w="1074" w:type="dxa"/>
            <w:shd w:val="clear" w:color="auto" w:fill="auto"/>
            <w:noWrap/>
          </w:tcPr>
          <w:p w14:paraId="4D85E6EB" w14:textId="697D13AD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22</w:t>
            </w:r>
          </w:p>
        </w:tc>
      </w:tr>
      <w:tr w:rsidR="00FF4005" w:rsidRPr="00FF4005" w14:paraId="06802268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6FECB8B4" w14:textId="28E7C548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76B6C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3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504E744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84.17</w:t>
            </w:r>
          </w:p>
        </w:tc>
        <w:tc>
          <w:tcPr>
            <w:tcW w:w="1150" w:type="dxa"/>
            <w:shd w:val="clear" w:color="auto" w:fill="auto"/>
            <w:noWrap/>
          </w:tcPr>
          <w:p w14:paraId="6CCF203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611454D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44.12</w:t>
            </w:r>
          </w:p>
        </w:tc>
        <w:tc>
          <w:tcPr>
            <w:tcW w:w="1118" w:type="dxa"/>
            <w:shd w:val="clear" w:color="auto" w:fill="auto"/>
            <w:noWrap/>
          </w:tcPr>
          <w:p w14:paraId="6408B5F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03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vertAlign w:val="superscript"/>
              </w:rPr>
              <w:t>+</w:t>
            </w:r>
          </w:p>
        </w:tc>
        <w:tc>
          <w:tcPr>
            <w:tcW w:w="1008" w:type="dxa"/>
            <w:shd w:val="clear" w:color="auto" w:fill="auto"/>
            <w:noWrap/>
          </w:tcPr>
          <w:p w14:paraId="3D39C57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.74</w:t>
            </w:r>
          </w:p>
        </w:tc>
        <w:tc>
          <w:tcPr>
            <w:tcW w:w="1134" w:type="dxa"/>
            <w:shd w:val="clear" w:color="auto" w:fill="auto"/>
            <w:noWrap/>
          </w:tcPr>
          <w:p w14:paraId="6C58F59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67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BD284C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74.35</w:t>
            </w:r>
          </w:p>
        </w:tc>
        <w:tc>
          <w:tcPr>
            <w:tcW w:w="1074" w:type="dxa"/>
            <w:shd w:val="clear" w:color="auto" w:fill="auto"/>
            <w:noWrap/>
          </w:tcPr>
          <w:p w14:paraId="463BFDB0" w14:textId="7E68BFE4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78</w:t>
            </w:r>
          </w:p>
        </w:tc>
      </w:tr>
      <w:tr w:rsidR="00FF4005" w:rsidRPr="00FF4005" w14:paraId="0E9BD8D7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7CB49E9C" w14:textId="5E881AD8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35B4A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6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F60D07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20.95</w:t>
            </w:r>
          </w:p>
        </w:tc>
        <w:tc>
          <w:tcPr>
            <w:tcW w:w="1150" w:type="dxa"/>
            <w:shd w:val="clear" w:color="auto" w:fill="auto"/>
            <w:noWrap/>
          </w:tcPr>
          <w:p w14:paraId="402A8F5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4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3BC8FCD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0.36</w:t>
            </w:r>
          </w:p>
        </w:tc>
        <w:tc>
          <w:tcPr>
            <w:tcW w:w="1118" w:type="dxa"/>
            <w:shd w:val="clear" w:color="auto" w:fill="auto"/>
            <w:noWrap/>
          </w:tcPr>
          <w:p w14:paraId="28991CA6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008</w:t>
            </w:r>
          </w:p>
        </w:tc>
        <w:tc>
          <w:tcPr>
            <w:tcW w:w="1008" w:type="dxa"/>
            <w:shd w:val="clear" w:color="auto" w:fill="auto"/>
            <w:noWrap/>
          </w:tcPr>
          <w:p w14:paraId="14ECE3E6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.78</w:t>
            </w:r>
          </w:p>
        </w:tc>
        <w:tc>
          <w:tcPr>
            <w:tcW w:w="1134" w:type="dxa"/>
            <w:shd w:val="clear" w:color="auto" w:fill="auto"/>
            <w:noWrap/>
          </w:tcPr>
          <w:p w14:paraId="5EEFAEF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1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C19283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93.12</w:t>
            </w:r>
          </w:p>
        </w:tc>
        <w:tc>
          <w:tcPr>
            <w:tcW w:w="1074" w:type="dxa"/>
            <w:shd w:val="clear" w:color="auto" w:fill="auto"/>
            <w:noWrap/>
          </w:tcPr>
          <w:p w14:paraId="5C283C3D" w14:textId="13968B30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8</w:t>
            </w:r>
            <w:r w:rsidR="007714EF" w:rsidRPr="00FF4005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FF4005" w:rsidRPr="00FF4005" w14:paraId="36BB6A2C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0BDA5A12" w14:textId="267AB972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E0D39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00E35B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2.94</w:t>
            </w:r>
          </w:p>
        </w:tc>
        <w:tc>
          <w:tcPr>
            <w:tcW w:w="1150" w:type="dxa"/>
            <w:shd w:val="clear" w:color="auto" w:fill="auto"/>
            <w:noWrap/>
          </w:tcPr>
          <w:p w14:paraId="1C30CBC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1705B67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46.27</w:t>
            </w:r>
          </w:p>
        </w:tc>
        <w:tc>
          <w:tcPr>
            <w:tcW w:w="1118" w:type="dxa"/>
            <w:shd w:val="clear" w:color="auto" w:fill="auto"/>
            <w:noWrap/>
          </w:tcPr>
          <w:p w14:paraId="513660D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41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2E2D7E2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80.24</w:t>
            </w:r>
          </w:p>
        </w:tc>
        <w:tc>
          <w:tcPr>
            <w:tcW w:w="1134" w:type="dxa"/>
            <w:shd w:val="clear" w:color="auto" w:fill="auto"/>
            <w:noWrap/>
          </w:tcPr>
          <w:p w14:paraId="224E8A66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4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3A201CC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2.79</w:t>
            </w:r>
          </w:p>
        </w:tc>
        <w:tc>
          <w:tcPr>
            <w:tcW w:w="1074" w:type="dxa"/>
            <w:shd w:val="clear" w:color="auto" w:fill="auto"/>
            <w:noWrap/>
          </w:tcPr>
          <w:p w14:paraId="7CFDFC0D" w14:textId="11665F92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9.7</w:t>
            </w:r>
            <w:r w:rsidR="007714EF" w:rsidRPr="00FF4005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F4005" w:rsidRPr="00FF4005" w14:paraId="1C8367BC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4EE4DFBE" w14:textId="4D29103F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6859F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1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750E9D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92.49</w:t>
            </w:r>
          </w:p>
        </w:tc>
        <w:tc>
          <w:tcPr>
            <w:tcW w:w="1150" w:type="dxa"/>
            <w:shd w:val="clear" w:color="auto" w:fill="auto"/>
            <w:noWrap/>
          </w:tcPr>
          <w:p w14:paraId="2627E06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7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62D7CC1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32.36</w:t>
            </w:r>
          </w:p>
        </w:tc>
        <w:tc>
          <w:tcPr>
            <w:tcW w:w="1118" w:type="dxa"/>
            <w:shd w:val="clear" w:color="auto" w:fill="auto"/>
            <w:noWrap/>
          </w:tcPr>
          <w:p w14:paraId="0BBC986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155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5D301E7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.55</w:t>
            </w:r>
          </w:p>
        </w:tc>
        <w:tc>
          <w:tcPr>
            <w:tcW w:w="1134" w:type="dxa"/>
            <w:shd w:val="clear" w:color="auto" w:fill="auto"/>
            <w:noWrap/>
          </w:tcPr>
          <w:p w14:paraId="1A0D435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32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09DC924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58.93</w:t>
            </w:r>
          </w:p>
        </w:tc>
        <w:tc>
          <w:tcPr>
            <w:tcW w:w="1074" w:type="dxa"/>
            <w:shd w:val="clear" w:color="auto" w:fill="auto"/>
            <w:noWrap/>
          </w:tcPr>
          <w:p w14:paraId="6DE59B4A" w14:textId="1F6D212F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87</w:t>
            </w:r>
          </w:p>
        </w:tc>
      </w:tr>
      <w:tr w:rsidR="00FF4005" w:rsidRPr="00FF4005" w14:paraId="0D9FDB91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782F68E4" w14:textId="3B6125D1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F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D7EB9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F76B86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2.6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</w:tcPr>
          <w:p w14:paraId="388C52F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3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7A5836D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03.57</w:t>
            </w:r>
          </w:p>
        </w:tc>
        <w:tc>
          <w:tcPr>
            <w:tcW w:w="1118" w:type="dxa"/>
            <w:shd w:val="clear" w:color="auto" w:fill="auto"/>
            <w:noWrap/>
          </w:tcPr>
          <w:p w14:paraId="253C667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0.003</w:t>
            </w:r>
          </w:p>
        </w:tc>
        <w:tc>
          <w:tcPr>
            <w:tcW w:w="1008" w:type="dxa"/>
            <w:shd w:val="clear" w:color="auto" w:fill="auto"/>
            <w:noWrap/>
          </w:tcPr>
          <w:p w14:paraId="1932C79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38</w:t>
            </w:r>
          </w:p>
        </w:tc>
        <w:tc>
          <w:tcPr>
            <w:tcW w:w="1134" w:type="dxa"/>
            <w:shd w:val="clear" w:color="auto" w:fill="auto"/>
            <w:noWrap/>
          </w:tcPr>
          <w:p w14:paraId="4C2054E2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55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0F65383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24.11</w:t>
            </w:r>
          </w:p>
        </w:tc>
        <w:tc>
          <w:tcPr>
            <w:tcW w:w="1074" w:type="dxa"/>
            <w:shd w:val="clear" w:color="auto" w:fill="auto"/>
            <w:noWrap/>
          </w:tcPr>
          <w:p w14:paraId="3929A4B1" w14:textId="389EC3F1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98</w:t>
            </w:r>
          </w:p>
        </w:tc>
      </w:tr>
      <w:tr w:rsidR="00FF4005" w:rsidRPr="00FF4005" w14:paraId="62E4A253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48B7052B" w14:textId="794912BA" w:rsidR="00864204" w:rsidRPr="00FF4005" w:rsidRDefault="00864204" w:rsidP="00095572">
            <w:pPr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4E250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4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40EE5DC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83.83</w:t>
            </w:r>
          </w:p>
        </w:tc>
        <w:tc>
          <w:tcPr>
            <w:tcW w:w="1150" w:type="dxa"/>
            <w:shd w:val="clear" w:color="auto" w:fill="auto"/>
            <w:noWrap/>
          </w:tcPr>
          <w:p w14:paraId="13912B1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1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432DB10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64.08</w:t>
            </w:r>
          </w:p>
        </w:tc>
        <w:tc>
          <w:tcPr>
            <w:tcW w:w="1118" w:type="dxa"/>
            <w:shd w:val="clear" w:color="auto" w:fill="auto"/>
            <w:noWrap/>
          </w:tcPr>
          <w:p w14:paraId="4AECED19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41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7E50C19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81.35</w:t>
            </w:r>
          </w:p>
        </w:tc>
        <w:tc>
          <w:tcPr>
            <w:tcW w:w="1134" w:type="dxa"/>
            <w:shd w:val="clear" w:color="auto" w:fill="auto"/>
            <w:noWrap/>
          </w:tcPr>
          <w:p w14:paraId="7B1F416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8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791BEE6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5.04</w:t>
            </w:r>
          </w:p>
        </w:tc>
        <w:tc>
          <w:tcPr>
            <w:tcW w:w="1074" w:type="dxa"/>
            <w:shd w:val="clear" w:color="auto" w:fill="auto"/>
            <w:noWrap/>
          </w:tcPr>
          <w:p w14:paraId="3F956F89" w14:textId="3DCFD369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0.27</w:t>
            </w:r>
          </w:p>
        </w:tc>
      </w:tr>
      <w:tr w:rsidR="00FF4005" w:rsidRPr="00FF4005" w14:paraId="4D99767C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783435E5" w14:textId="2598792A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49A0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3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996313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79.77</w:t>
            </w:r>
          </w:p>
        </w:tc>
        <w:tc>
          <w:tcPr>
            <w:tcW w:w="1150" w:type="dxa"/>
            <w:shd w:val="clear" w:color="auto" w:fill="auto"/>
            <w:noWrap/>
          </w:tcPr>
          <w:p w14:paraId="11EC1FE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5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A905E26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8.78</w:t>
            </w:r>
          </w:p>
        </w:tc>
        <w:tc>
          <w:tcPr>
            <w:tcW w:w="1118" w:type="dxa"/>
            <w:shd w:val="clear" w:color="auto" w:fill="auto"/>
            <w:noWrap/>
          </w:tcPr>
          <w:p w14:paraId="7F7895F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20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501F285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1.9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565B36D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1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0453E0E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91.78</w:t>
            </w:r>
          </w:p>
        </w:tc>
        <w:tc>
          <w:tcPr>
            <w:tcW w:w="1074" w:type="dxa"/>
            <w:shd w:val="clear" w:color="auto" w:fill="auto"/>
            <w:noWrap/>
          </w:tcPr>
          <w:p w14:paraId="20E6B423" w14:textId="68EE3B55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9</w:t>
            </w:r>
            <w:r w:rsidR="007714EF" w:rsidRPr="00FF4005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FF4005" w:rsidRPr="00FF4005" w14:paraId="4FC0832D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13634FBC" w14:textId="20A6DB46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F6AD3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3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096039F4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82.98</w:t>
            </w:r>
          </w:p>
        </w:tc>
        <w:tc>
          <w:tcPr>
            <w:tcW w:w="1150" w:type="dxa"/>
            <w:shd w:val="clear" w:color="auto" w:fill="auto"/>
            <w:noWrap/>
          </w:tcPr>
          <w:p w14:paraId="4B9BFBBD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3A15610B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43.98</w:t>
            </w:r>
          </w:p>
        </w:tc>
        <w:tc>
          <w:tcPr>
            <w:tcW w:w="1118" w:type="dxa"/>
            <w:shd w:val="clear" w:color="auto" w:fill="auto"/>
            <w:noWrap/>
          </w:tcPr>
          <w:p w14:paraId="6138C59A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027</w:t>
            </w:r>
          </w:p>
        </w:tc>
        <w:tc>
          <w:tcPr>
            <w:tcW w:w="1008" w:type="dxa"/>
            <w:shd w:val="clear" w:color="auto" w:fill="auto"/>
            <w:noWrap/>
          </w:tcPr>
          <w:p w14:paraId="5A01804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0.4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06A3341C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4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3E12C38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07.4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074" w:type="dxa"/>
            <w:shd w:val="clear" w:color="auto" w:fill="auto"/>
            <w:noWrap/>
          </w:tcPr>
          <w:p w14:paraId="70E30194" w14:textId="16672411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4.55</w:t>
            </w:r>
          </w:p>
        </w:tc>
      </w:tr>
      <w:tr w:rsidR="00FF4005" w:rsidRPr="00FF4005" w14:paraId="41C4D225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hideMark/>
          </w:tcPr>
          <w:p w14:paraId="27752B4B" w14:textId="1B085D7B" w:rsidR="00864204" w:rsidRPr="00FF4005" w:rsidRDefault="00864204" w:rsidP="001C61DC">
            <w:pPr>
              <w:jc w:val="both"/>
              <w:rPr>
                <w:rFonts w:ascii="Calibri" w:hAnsi="Calibri" w:cs="Times New Roman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0A9CD5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5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132F874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3</w:t>
            </w:r>
            <w:r w:rsidRPr="00FF4005">
              <w:rPr>
                <w:rFonts w:ascii="Calibri" w:hAnsi="Calibri" w:cs="Calibri"/>
                <w:color w:val="000000" w:themeColor="text1"/>
              </w:rPr>
              <w:t>.00</w:t>
            </w:r>
          </w:p>
        </w:tc>
        <w:tc>
          <w:tcPr>
            <w:tcW w:w="1150" w:type="dxa"/>
            <w:shd w:val="clear" w:color="auto" w:fill="auto"/>
            <w:noWrap/>
          </w:tcPr>
          <w:p w14:paraId="21645CF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225065B3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0.87</w:t>
            </w:r>
          </w:p>
        </w:tc>
        <w:tc>
          <w:tcPr>
            <w:tcW w:w="1118" w:type="dxa"/>
            <w:shd w:val="clear" w:color="auto" w:fill="auto"/>
            <w:noWrap/>
          </w:tcPr>
          <w:p w14:paraId="015A4D50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42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</w:tcPr>
          <w:p w14:paraId="00549BE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82.59</w:t>
            </w:r>
          </w:p>
        </w:tc>
        <w:tc>
          <w:tcPr>
            <w:tcW w:w="1134" w:type="dxa"/>
            <w:shd w:val="clear" w:color="auto" w:fill="auto"/>
            <w:noWrap/>
          </w:tcPr>
          <w:p w14:paraId="48EDBC5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46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</w:tcPr>
          <w:p w14:paraId="635F4F9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11.17</w:t>
            </w:r>
          </w:p>
        </w:tc>
        <w:tc>
          <w:tcPr>
            <w:tcW w:w="1074" w:type="dxa"/>
            <w:shd w:val="clear" w:color="auto" w:fill="auto"/>
            <w:noWrap/>
          </w:tcPr>
          <w:p w14:paraId="5A7E7E6C" w14:textId="0DDF6124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0.4</w:t>
            </w:r>
            <w:r w:rsidR="007714EF" w:rsidRPr="00FF4005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004A6F" w:rsidRPr="00FF4005" w14:paraId="4C9A3F0C" w14:textId="77777777" w:rsidTr="001C61DC">
        <w:trPr>
          <w:trHeight w:val="260"/>
          <w:jc w:val="center"/>
        </w:trPr>
        <w:tc>
          <w:tcPr>
            <w:tcW w:w="2035" w:type="dxa"/>
            <w:shd w:val="clear" w:color="auto" w:fill="auto"/>
            <w:noWrap/>
            <w:vAlign w:val="center"/>
            <w:hideMark/>
          </w:tcPr>
          <w:p w14:paraId="36BEB846" w14:textId="193FE131" w:rsidR="00864204" w:rsidRPr="00FF4005" w:rsidRDefault="00864204" w:rsidP="00095572">
            <w:pPr>
              <w:rPr>
                <w:rFonts w:ascii="Calibri" w:hAnsi="Calibri" w:cs="Times New Roman"/>
                <w:bCs/>
                <w:color w:val="000000" w:themeColor="text1"/>
              </w:rPr>
            </w:pPr>
            <w:proofErr w:type="spellStart"/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proofErr w:type="spellEnd"/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A966C2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01F4F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0.84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78ADF74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-284.27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4F4805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0.81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EC54C1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-262.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14:paraId="6F7C776E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0.45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4FEB8F7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-91.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0A94E8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0.79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FF2C19" w14:textId="77777777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-246.7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B4B8E2D" w14:textId="4D9E6810" w:rsidR="00864204" w:rsidRPr="00FF4005" w:rsidRDefault="00864204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20.9</w:t>
            </w:r>
            <w:r w:rsidR="007714EF" w:rsidRPr="00FF4005">
              <w:rPr>
                <w:rFonts w:ascii="Calibri" w:hAnsi="Calibri" w:cs="Times New Roman"/>
                <w:color w:val="000000" w:themeColor="text1"/>
              </w:rPr>
              <w:t>5</w:t>
            </w:r>
          </w:p>
        </w:tc>
      </w:tr>
    </w:tbl>
    <w:p w14:paraId="54717C03" w14:textId="77777777" w:rsidR="007F4521" w:rsidRPr="00FF4005" w:rsidRDefault="007F4521" w:rsidP="002A12B7">
      <w:pPr>
        <w:jc w:val="both"/>
        <w:rPr>
          <w:rFonts w:ascii="Calibri" w:hAnsi="Calibri" w:cs="Calibri"/>
          <w:color w:val="000000" w:themeColor="text1"/>
          <w:szCs w:val="21"/>
        </w:rPr>
      </w:pPr>
    </w:p>
    <w:p w14:paraId="555CC66D" w14:textId="77777777" w:rsidR="00250170" w:rsidRPr="00FF4005" w:rsidRDefault="00250170" w:rsidP="002A12B7">
      <w:pPr>
        <w:jc w:val="both"/>
        <w:rPr>
          <w:rFonts w:ascii="Calibri" w:hAnsi="Calibri" w:cs="Calibri"/>
          <w:color w:val="000000" w:themeColor="text1"/>
          <w:szCs w:val="21"/>
        </w:rPr>
        <w:sectPr w:rsidR="00250170" w:rsidRPr="00FF4005" w:rsidSect="00DA1D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E8202A" w14:textId="0508FD3A" w:rsidR="00BC7BB9" w:rsidRPr="00FF4005" w:rsidRDefault="009B6221" w:rsidP="002A12B7">
      <w:pPr>
        <w:jc w:val="both"/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 w:hint="eastAsia"/>
          <w:b/>
          <w:bCs/>
          <w:color w:val="000000" w:themeColor="text1"/>
        </w:rPr>
        <w:lastRenderedPageBreak/>
        <w:t>Supplementary</w:t>
      </w:r>
      <w:r w:rsidRPr="00FF4005">
        <w:rPr>
          <w:rFonts w:ascii="Calibri" w:hAnsi="Calibri" w:cs="Calibri"/>
          <w:b/>
          <w:bCs/>
          <w:color w:val="000000" w:themeColor="text1"/>
        </w:rPr>
        <w:t xml:space="preserve"> </w:t>
      </w:r>
      <w:r w:rsidR="00C97702" w:rsidRPr="00FF4005">
        <w:rPr>
          <w:rFonts w:ascii="Calibri" w:hAnsi="Calibri" w:cs="Calibri"/>
          <w:b/>
          <w:bCs/>
          <w:color w:val="000000" w:themeColor="text1"/>
        </w:rPr>
        <w:t>T</w:t>
      </w:r>
      <w:r w:rsidR="00ED47A6" w:rsidRPr="00FF4005">
        <w:rPr>
          <w:rFonts w:ascii="Calibri" w:hAnsi="Calibri" w:cs="Calibri"/>
          <w:b/>
          <w:bCs/>
          <w:color w:val="000000" w:themeColor="text1"/>
        </w:rPr>
        <w:t xml:space="preserve">able </w:t>
      </w:r>
      <w:r w:rsidR="00C97702" w:rsidRPr="00FF4005">
        <w:rPr>
          <w:rFonts w:ascii="Calibri" w:hAnsi="Calibri" w:cs="Calibri"/>
          <w:b/>
          <w:bCs/>
          <w:color w:val="000000" w:themeColor="text1"/>
        </w:rPr>
        <w:t>S</w:t>
      </w:r>
      <w:r w:rsidR="00ED47A6" w:rsidRPr="00FF4005">
        <w:rPr>
          <w:rFonts w:ascii="Calibri" w:hAnsi="Calibri" w:cs="Calibri"/>
          <w:b/>
          <w:bCs/>
          <w:color w:val="000000" w:themeColor="text1"/>
        </w:rPr>
        <w:t>2</w:t>
      </w:r>
      <w:r w:rsidR="00C11AD0" w:rsidRPr="00FF4005">
        <w:rPr>
          <w:rFonts w:ascii="Calibri" w:hAnsi="Calibri" w:cs="Calibri"/>
          <w:b/>
          <w:bCs/>
          <w:color w:val="000000" w:themeColor="text1"/>
        </w:rPr>
        <w:t>.</w:t>
      </w:r>
      <w:r w:rsidR="00ED47A6" w:rsidRPr="00FF4005">
        <w:rPr>
          <w:rFonts w:ascii="Calibri" w:hAnsi="Calibri" w:cs="Calibri"/>
          <w:b/>
          <w:bCs/>
          <w:color w:val="000000" w:themeColor="text1"/>
        </w:rPr>
        <w:t xml:space="preserve"> </w:t>
      </w:r>
      <w:r w:rsidR="009342FF" w:rsidRPr="00FF4005">
        <w:rPr>
          <w:rFonts w:ascii="Calibri" w:hAnsi="Calibri" w:cs="Calibri"/>
          <w:b/>
          <w:bCs/>
          <w:color w:val="000000" w:themeColor="text1"/>
        </w:rPr>
        <w:t>C</w:t>
      </w:r>
      <w:r w:rsidR="00ED47A6" w:rsidRPr="00FF4005">
        <w:rPr>
          <w:rFonts w:ascii="Calibri" w:hAnsi="Calibri" w:cs="Calibri"/>
          <w:b/>
          <w:bCs/>
          <w:color w:val="000000" w:themeColor="text1"/>
        </w:rPr>
        <w:t>oefficients for representative multivariate linear regression models</w:t>
      </w:r>
      <w:r w:rsidR="00114F71" w:rsidRPr="00FF4005">
        <w:rPr>
          <w:rFonts w:ascii="Calibri" w:hAnsi="Calibri" w:cs="Calibri"/>
          <w:b/>
          <w:bCs/>
          <w:color w:val="000000" w:themeColor="text1"/>
        </w:rPr>
        <w:t xml:space="preserve">, </w:t>
      </w:r>
      <w:r w:rsidR="00114F71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when the </w:t>
      </w:r>
      <w:r w:rsidR="0070080E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trade value, </w:t>
      </w:r>
      <w:r w:rsidR="00114F71" w:rsidRPr="00FF4005">
        <w:rPr>
          <w:rFonts w:ascii="Calibri" w:hAnsi="Calibri" w:cs="Calibri"/>
          <w:b/>
          <w:bCs/>
          <w:color w:val="000000" w:themeColor="text1"/>
          <w:szCs w:val="21"/>
        </w:rPr>
        <w:t>export value, import value, net export value, or the GDP is the dependent variable</w:t>
      </w:r>
      <w:r w:rsidR="009342FF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9342FF" w:rsidRPr="00FF4005">
        <w:rPr>
          <w:rFonts w:ascii="Calibri" w:hAnsi="Calibri" w:cs="Calibri"/>
          <w:color w:val="000000" w:themeColor="text1"/>
          <w:szCs w:val="21"/>
        </w:rPr>
        <w:t xml:space="preserve"> We considered</w:t>
      </w:r>
      <w:r w:rsidR="00114F71" w:rsidRPr="00FF4005">
        <w:rPr>
          <w:rFonts w:ascii="Calibri" w:hAnsi="Calibri" w:cs="Calibri"/>
          <w:color w:val="000000" w:themeColor="text1"/>
          <w:szCs w:val="21"/>
        </w:rPr>
        <w:t xml:space="preserve"> 157 countries </w:t>
      </w:r>
      <w:r w:rsidR="00E204DD" w:rsidRPr="00FF4005">
        <w:rPr>
          <w:rFonts w:ascii="Calibri" w:hAnsi="Calibri" w:cs="Calibri"/>
          <w:color w:val="000000" w:themeColor="text1"/>
          <w:szCs w:val="21"/>
        </w:rPr>
        <w:t xml:space="preserve">for </w:t>
      </w:r>
      <w:r w:rsidR="009342FF" w:rsidRPr="00FF4005">
        <w:rPr>
          <w:rFonts w:ascii="Calibri" w:hAnsi="Calibri" w:cs="Calibri"/>
          <w:color w:val="000000" w:themeColor="text1"/>
          <w:szCs w:val="21"/>
        </w:rPr>
        <w:t xml:space="preserve">year </w:t>
      </w:r>
      <w:r w:rsidR="00E204DD" w:rsidRPr="00FF4005">
        <w:rPr>
          <w:rFonts w:ascii="Calibri" w:hAnsi="Calibri" w:cs="Calibri"/>
          <w:color w:val="000000" w:themeColor="text1"/>
          <w:szCs w:val="21"/>
        </w:rPr>
        <w:t>2015</w:t>
      </w:r>
      <w:r w:rsidR="00DD4A8F" w:rsidRPr="00FF4005">
        <w:rPr>
          <w:rFonts w:ascii="Calibri" w:hAnsi="Calibri" w:cs="Calibri"/>
          <w:color w:val="000000" w:themeColor="text1"/>
          <w:szCs w:val="21"/>
        </w:rPr>
        <w:t>. For</w:t>
      </w:r>
      <w:r w:rsidR="009342FF" w:rsidRPr="00FF4005">
        <w:rPr>
          <w:rFonts w:ascii="Calibri" w:hAnsi="Calibri" w:cs="Calibri"/>
          <w:color w:val="000000" w:themeColor="text1"/>
          <w:szCs w:val="21"/>
        </w:rPr>
        <w:t xml:space="preserve"> 2017, </w:t>
      </w:r>
      <w:r w:rsidR="00DD4A8F" w:rsidRPr="00FF4005">
        <w:rPr>
          <w:rFonts w:ascii="Calibri" w:hAnsi="Calibri" w:cs="Calibri"/>
          <w:color w:val="000000" w:themeColor="text1"/>
          <w:szCs w:val="21"/>
        </w:rPr>
        <w:t xml:space="preserve">we considered the 155 countries for which the GLSN, </w:t>
      </w:r>
      <w:r w:rsidR="00DD4A8F" w:rsidRPr="00FF4005">
        <w:rPr>
          <w:rFonts w:ascii="Calibri" w:hAnsi="Calibri" w:cs="Calibri"/>
          <w:color w:val="000000" w:themeColor="text1"/>
        </w:rPr>
        <w:t xml:space="preserve">trade value, and LSCI were simultaneously available in the </w:t>
      </w:r>
      <w:proofErr w:type="spellStart"/>
      <w:r w:rsidR="00DD4A8F" w:rsidRPr="00FF4005">
        <w:rPr>
          <w:rFonts w:ascii="Calibri" w:hAnsi="Calibri" w:cs="Calibri"/>
          <w:color w:val="000000" w:themeColor="text1"/>
        </w:rPr>
        <w:t>Alphaliner</w:t>
      </w:r>
      <w:proofErr w:type="spellEnd"/>
      <w:r w:rsidR="00DD4A8F" w:rsidRPr="00FF4005">
        <w:rPr>
          <w:rFonts w:ascii="Calibri" w:hAnsi="Calibri" w:cs="Calibri"/>
          <w:color w:val="000000" w:themeColor="text1"/>
        </w:rPr>
        <w:t xml:space="preserve">, World </w:t>
      </w:r>
      <w:r w:rsidR="00DD4A8F" w:rsidRPr="00FF4005">
        <w:rPr>
          <w:rFonts w:ascii="Calibri" w:hAnsi="Calibri" w:cs="Calibri" w:hint="eastAsia"/>
          <w:color w:val="000000" w:themeColor="text1"/>
        </w:rPr>
        <w:t>Bank</w:t>
      </w:r>
      <w:r w:rsidR="007250E4" w:rsidRPr="00FF4005">
        <w:rPr>
          <w:rFonts w:ascii="Calibri" w:hAnsi="Calibri" w:cs="Calibri"/>
          <w:color w:val="000000" w:themeColor="text1"/>
        </w:rPr>
        <w:t xml:space="preserve"> [1]</w:t>
      </w:r>
      <w:r w:rsidR="00DD4A8F" w:rsidRPr="00FF4005">
        <w:rPr>
          <w:rFonts w:ascii="Calibri" w:hAnsi="Calibri" w:cs="Calibri"/>
          <w:color w:val="000000" w:themeColor="text1"/>
        </w:rPr>
        <w:t>, and UNCTAD</w:t>
      </w:r>
      <w:r w:rsidR="007250E4" w:rsidRPr="00FF4005">
        <w:rPr>
          <w:rFonts w:ascii="Calibri" w:hAnsi="Calibri" w:cs="Calibri"/>
          <w:color w:val="000000" w:themeColor="text1"/>
        </w:rPr>
        <w:t xml:space="preserve"> [2]</w:t>
      </w:r>
      <w:r w:rsidR="00DD4A8F" w:rsidRPr="00FF4005">
        <w:rPr>
          <w:rFonts w:ascii="Calibri" w:hAnsi="Calibri" w:cs="Calibri"/>
          <w:color w:val="000000" w:themeColor="text1"/>
        </w:rPr>
        <w:t xml:space="preserve"> database, respectively. </w:t>
      </w:r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To </w:t>
      </w:r>
      <w:r w:rsidR="00D35730" w:rsidRPr="00FF4005">
        <w:rPr>
          <w:rFonts w:ascii="Calibri" w:hAnsi="Calibri" w:cs="Calibri"/>
          <w:color w:val="000000" w:themeColor="text1"/>
          <w:szCs w:val="21"/>
        </w:rPr>
        <w:t xml:space="preserve">readily </w:t>
      </w:r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compare the explanatory power of different regressors, we normalize the original values of the regressors and the </w:t>
      </w:r>
      <w:proofErr w:type="spellStart"/>
      <w:r w:rsidR="008D2A99" w:rsidRPr="00FF4005">
        <w:rPr>
          <w:rFonts w:ascii="Calibri" w:hAnsi="Calibri" w:cs="Calibri"/>
          <w:color w:val="000000" w:themeColor="text1"/>
          <w:szCs w:val="21"/>
        </w:rPr>
        <w:t>regressend</w:t>
      </w:r>
      <w:proofErr w:type="spellEnd"/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 to Z-scores. </w:t>
      </w:r>
      <w:r w:rsidR="00891D57" w:rsidRPr="00FF4005">
        <w:rPr>
          <w:rFonts w:ascii="Calibri" w:hAnsi="Calibri" w:cs="Calibri"/>
          <w:color w:val="000000" w:themeColor="text1"/>
          <w:szCs w:val="21"/>
        </w:rPr>
        <w:t xml:space="preserve">The 95% confidence interval is shown in the square </w:t>
      </w:r>
      <w:r w:rsidR="008D2A99" w:rsidRPr="00FF4005">
        <w:rPr>
          <w:rFonts w:ascii="Calibri" w:hAnsi="Calibri" w:cs="Calibri" w:hint="eastAsia"/>
          <w:color w:val="000000" w:themeColor="text1"/>
          <w:szCs w:val="21"/>
        </w:rPr>
        <w:t>brackets</w:t>
      </w:r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. </w:t>
      </w:r>
      <w:r w:rsidR="008D2A99" w:rsidRPr="00FF4005">
        <w:rPr>
          <w:rFonts w:ascii="Calibri" w:hAnsi="Calibri" w:cs="Calibri"/>
          <w:color w:val="000000" w:themeColor="text1"/>
          <w:szCs w:val="21"/>
          <w:vertAlign w:val="superscript"/>
        </w:rPr>
        <w:t>**</w:t>
      </w:r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: p-value &lt; 0.001, </w:t>
      </w:r>
      <w:r w:rsidR="008D2A99" w:rsidRPr="00FF4005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="008D2A99" w:rsidRPr="00FF4005">
        <w:rPr>
          <w:rFonts w:ascii="Calibri" w:hAnsi="Calibri" w:cs="Calibri"/>
          <w:color w:val="000000" w:themeColor="text1"/>
          <w:szCs w:val="21"/>
        </w:rPr>
        <w:t xml:space="preserve">: p-value &lt; 0.01, </w:t>
      </w:r>
      <w:r w:rsidR="008D2A99" w:rsidRPr="00FF4005">
        <w:rPr>
          <w:rFonts w:ascii="Calibri" w:hAnsi="Calibri" w:cs="Calibri" w:hint="eastAsia"/>
          <w:color w:val="000000" w:themeColor="text1"/>
          <w:szCs w:val="21"/>
          <w:vertAlign w:val="superscript"/>
        </w:rPr>
        <w:t>+</w:t>
      </w:r>
      <w:r w:rsidR="008D2A99" w:rsidRPr="00FF4005">
        <w:rPr>
          <w:rFonts w:ascii="Calibri" w:hAnsi="Calibri" w:cs="Calibri"/>
          <w:color w:val="000000" w:themeColor="text1"/>
          <w:szCs w:val="21"/>
        </w:rPr>
        <w:t>: p-value &lt; 0.05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1234"/>
        <w:gridCol w:w="1559"/>
        <w:gridCol w:w="1418"/>
        <w:gridCol w:w="1417"/>
        <w:gridCol w:w="1560"/>
      </w:tblGrid>
      <w:tr w:rsidR="00FF4005" w:rsidRPr="00FF4005" w14:paraId="62659265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64269DE8" w14:textId="77777777" w:rsidR="00F56A69" w:rsidRPr="00FF4005" w:rsidRDefault="00F56A69" w:rsidP="000B0930">
            <w:pPr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Dependent </w:t>
            </w:r>
          </w:p>
          <w:p w14:paraId="3884C56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1234" w:type="dxa"/>
            <w:vMerge w:val="restart"/>
            <w:shd w:val="clear" w:color="auto" w:fill="auto"/>
            <w:vAlign w:val="center"/>
          </w:tcPr>
          <w:p w14:paraId="5895792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Explanatory variable</w:t>
            </w:r>
          </w:p>
        </w:tc>
        <w:tc>
          <w:tcPr>
            <w:tcW w:w="5954" w:type="dxa"/>
            <w:gridSpan w:val="4"/>
            <w:shd w:val="clear" w:color="auto" w:fill="auto"/>
            <w:vAlign w:val="center"/>
          </w:tcPr>
          <w:p w14:paraId="79558F4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oefficient</w:t>
            </w:r>
          </w:p>
        </w:tc>
      </w:tr>
      <w:tr w:rsidR="00FF4005" w:rsidRPr="00FF4005" w14:paraId="7C206293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6DAE082D" w14:textId="77777777" w:rsidR="00F56A69" w:rsidRPr="00FF4005" w:rsidRDefault="00F56A69" w:rsidP="000B0930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34" w:type="dxa"/>
            <w:vMerge/>
            <w:shd w:val="clear" w:color="auto" w:fill="auto"/>
            <w:vAlign w:val="center"/>
          </w:tcPr>
          <w:p w14:paraId="487C9E3C" w14:textId="77777777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FCF2F3F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5480B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ADE0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b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8360AB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L</w:t>
            </w:r>
          </w:p>
        </w:tc>
      </w:tr>
      <w:tr w:rsidR="00FF4005" w:rsidRPr="00FF4005" w14:paraId="6B828797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0172952C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Trade value (201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3D15E87" w14:textId="196BDE95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F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41499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35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2D36EF5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11, 0.559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89805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0D589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15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200D80C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91, 0.639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12062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FF4005" w:rsidRPr="00FF4005" w14:paraId="4299BE97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09989702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3DE5D19D" w14:textId="5A46AC54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G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A73C1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43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0EBA1AB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541, 0.745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9F09AA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316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344280EC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214, 0.418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58A01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039C8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FF4005" w:rsidRPr="00FF4005" w14:paraId="739F34C4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1F3179E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Export value (201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481D6A1B" w14:textId="644E072D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F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7C5E9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374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5D454CA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251, 0.497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996F7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5095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76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6452EB92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453, 0.700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24320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FF4005" w:rsidRPr="00FF4005" w14:paraId="7F2F6E7E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3DB82C54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5D89665C" w14:textId="73DF642D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Gb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28BB1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12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649DB81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500, 0.72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AB613C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85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76BDF45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72, 0.597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539AA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5FD10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128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+</w:t>
            </w:r>
          </w:p>
          <w:p w14:paraId="40E3D35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-0.255, -0.001]</w:t>
            </w:r>
          </w:p>
        </w:tc>
      </w:tr>
      <w:tr w:rsidR="00FF4005" w:rsidRPr="00FF4005" w14:paraId="38BD5DF0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59AED95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Import value (201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3D4213E" w14:textId="5C1319F7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F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0C041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84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404D10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44, 0.624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D3ACA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30B2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41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5A1F0558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01, 0.581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1CF3A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FF4005" w:rsidRPr="00FF4005" w14:paraId="2ACB0348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53C9804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449FCB3" w14:textId="63D8103D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G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705CFB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715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52ABF00F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599, 0.830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25585A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200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8BB339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084, 0.315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B5DDFF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1272C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FF4005" w:rsidRPr="00FF4005" w14:paraId="548C0D38" w14:textId="77777777" w:rsidTr="001C61DC">
        <w:trPr>
          <w:trHeight w:val="20"/>
          <w:jc w:val="center"/>
        </w:trPr>
        <w:tc>
          <w:tcPr>
            <w:tcW w:w="1171" w:type="dxa"/>
            <w:shd w:val="clear" w:color="auto" w:fill="auto"/>
            <w:vAlign w:val="center"/>
          </w:tcPr>
          <w:p w14:paraId="4949AEB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Net export (201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2AC02F85" w14:textId="12519836" w:rsidR="00F56A69" w:rsidRPr="00FF4005" w:rsidRDefault="00F56A69" w:rsidP="001C61DC">
            <w:pPr>
              <w:jc w:val="both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Gb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EBCC0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402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  <w:p w14:paraId="55FEB95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-0.648, -0.156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18995E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784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52C07A6C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536, 1.03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2561D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266DEF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229</w:t>
            </w:r>
          </w:p>
          <w:p w14:paraId="03544FF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-0.509, 0.05</w:t>
            </w:r>
            <w:r w:rsidR="00563B72"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]</w:t>
            </w:r>
          </w:p>
        </w:tc>
      </w:tr>
      <w:tr w:rsidR="00FF4005" w:rsidRPr="00FF4005" w14:paraId="0A0ECDF7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1BE4056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DP (2015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15B0D62E" w14:textId="5F4918D2" w:rsidR="00F56A69" w:rsidRPr="00FF4005" w:rsidRDefault="00F56A6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15634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095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B8F4A7B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953, 1.237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290B6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A83E0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60357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339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6AEFBC1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-0.482, -0.197]</w:t>
            </w:r>
          </w:p>
        </w:tc>
      </w:tr>
      <w:tr w:rsidR="00FF4005" w:rsidRPr="00FF4005" w14:paraId="31F4239E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750044E2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265F8F3C" w14:textId="401CA703" w:rsidR="00F56A69" w:rsidRPr="00FF4005" w:rsidRDefault="00F56A6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Fb</w:t>
            </w:r>
            <w:r w:rsidR="00F73799"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 xml:space="preserve"> 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06B176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91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0AD2CC58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724, 1.059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6029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CE44A8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356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472CA6CA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184, 0.529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077159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-0.466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3940E45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-0.615, -0.317]</w:t>
            </w:r>
          </w:p>
        </w:tc>
      </w:tr>
      <w:tr w:rsidR="00FF4005" w:rsidRPr="00FF4005" w14:paraId="43A14341" w14:textId="77777777" w:rsidTr="001C61DC">
        <w:trPr>
          <w:trHeight w:val="20"/>
          <w:jc w:val="center"/>
        </w:trPr>
        <w:tc>
          <w:tcPr>
            <w:tcW w:w="1171" w:type="dxa"/>
            <w:vMerge w:val="restart"/>
            <w:shd w:val="clear" w:color="auto" w:fill="auto"/>
            <w:vAlign w:val="center"/>
          </w:tcPr>
          <w:p w14:paraId="7E0720DD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  <w:t>Trade value (2017)</w:t>
            </w:r>
          </w:p>
        </w:tc>
        <w:tc>
          <w:tcPr>
            <w:tcW w:w="1234" w:type="dxa"/>
            <w:shd w:val="clear" w:color="auto" w:fill="auto"/>
            <w:vAlign w:val="center"/>
          </w:tcPr>
          <w:p w14:paraId="7284AE86" w14:textId="263FE5E0" w:rsidR="00F56A69" w:rsidRPr="00FF4005" w:rsidRDefault="00F56A6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F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284EC7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19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0630B20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284, 0.553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AE948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83F67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21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67926E98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387, 0.656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A9AEBB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  <w:tr w:rsidR="00004A6F" w:rsidRPr="00FF4005" w14:paraId="31FF696F" w14:textId="77777777" w:rsidTr="001C61DC">
        <w:trPr>
          <w:trHeight w:val="20"/>
          <w:jc w:val="center"/>
        </w:trPr>
        <w:tc>
          <w:tcPr>
            <w:tcW w:w="1171" w:type="dxa"/>
            <w:vMerge/>
            <w:shd w:val="clear" w:color="auto" w:fill="auto"/>
            <w:vAlign w:val="center"/>
          </w:tcPr>
          <w:p w14:paraId="1C9DF041" w14:textId="77777777" w:rsidR="00F56A69" w:rsidRPr="00FF4005" w:rsidRDefault="00F56A6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7216A6B5" w14:textId="7C62764C" w:rsidR="00F56A69" w:rsidRPr="00FF4005" w:rsidRDefault="00F56A6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c</w:t>
            </w:r>
            <w:r w:rsidR="00F73799"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,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G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065753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53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05108CF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545, 0.761]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CBB821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293</w:t>
            </w: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  <w:p w14:paraId="1563960B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[0.185, 0.401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7FE57C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939672" w14:textId="77777777" w:rsidR="00F56A69" w:rsidRPr="00FF4005" w:rsidRDefault="00F56A69" w:rsidP="001C61DC">
            <w:pPr>
              <w:jc w:val="center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—</w:t>
            </w:r>
          </w:p>
        </w:tc>
      </w:tr>
    </w:tbl>
    <w:p w14:paraId="2E7C8EE2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7B82397B" w14:textId="77777777" w:rsidR="00F56A69" w:rsidRPr="00FF4005" w:rsidRDefault="00F56A69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4DE42B87" w14:textId="77777777" w:rsidR="00F56A69" w:rsidRPr="00FF4005" w:rsidRDefault="00F56A69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4566C005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11E161D3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0E72A59C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5F480FDC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6A9561FB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7FDCCC12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548DD256" w14:textId="77777777" w:rsidR="00F962EE" w:rsidRPr="00FF4005" w:rsidRDefault="00F962EE" w:rsidP="002A12B7">
      <w:pPr>
        <w:jc w:val="both"/>
        <w:rPr>
          <w:rFonts w:ascii="Calibri" w:hAnsi="Calibri" w:cs="Calibri"/>
          <w:color w:val="000000" w:themeColor="text1"/>
          <w:highlight w:val="yellow"/>
        </w:rPr>
      </w:pPr>
    </w:p>
    <w:p w14:paraId="0DC6E0AE" w14:textId="7747F98B" w:rsidR="00BC7BB9" w:rsidRPr="00FF4005" w:rsidRDefault="009B6221" w:rsidP="006201BB">
      <w:pPr>
        <w:jc w:val="both"/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 w:hint="eastAsia"/>
          <w:b/>
          <w:bCs/>
          <w:color w:val="000000" w:themeColor="text1"/>
          <w:szCs w:val="21"/>
        </w:rPr>
        <w:lastRenderedPageBreak/>
        <w:t>Supplementary</w:t>
      </w:r>
      <w:r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</w:t>
      </w:r>
      <w:r w:rsidR="004920F4" w:rsidRPr="00FF4005">
        <w:rPr>
          <w:rFonts w:ascii="Calibri" w:hAnsi="Calibri" w:cs="Calibri"/>
          <w:b/>
          <w:bCs/>
          <w:color w:val="000000" w:themeColor="text1"/>
          <w:szCs w:val="21"/>
        </w:rPr>
        <w:t>T</w:t>
      </w:r>
      <w:r w:rsidR="00A207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able </w:t>
      </w:r>
      <w:r w:rsidR="004920F4" w:rsidRPr="00FF4005">
        <w:rPr>
          <w:rFonts w:ascii="Calibri" w:hAnsi="Calibri" w:cs="Calibri"/>
          <w:b/>
          <w:bCs/>
          <w:color w:val="000000" w:themeColor="text1"/>
          <w:szCs w:val="21"/>
        </w:rPr>
        <w:t>S</w:t>
      </w:r>
      <w:r w:rsidR="00B72B16" w:rsidRPr="00FF4005">
        <w:rPr>
          <w:rFonts w:ascii="Calibri" w:hAnsi="Calibri" w:cs="Calibri"/>
          <w:b/>
          <w:bCs/>
          <w:color w:val="000000" w:themeColor="text1"/>
          <w:szCs w:val="21"/>
        </w:rPr>
        <w:t>3</w:t>
      </w:r>
      <w:r w:rsidR="00C11AD0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A375AE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Results for</w:t>
      </w:r>
      <w:r w:rsidR="00A207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</w:t>
      </w:r>
      <w:r w:rsidR="00A375AE" w:rsidRPr="00FF4005">
        <w:rPr>
          <w:rFonts w:ascii="Calibri" w:hAnsi="Calibri" w:cs="Calibri"/>
          <w:b/>
          <w:bCs/>
          <w:color w:val="000000" w:themeColor="text1"/>
          <w:szCs w:val="21"/>
        </w:rPr>
        <w:t>m</w:t>
      </w:r>
      <w:r w:rsidR="00A207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ultivariate linear regressions </w:t>
      </w:r>
      <w:r w:rsidR="00A375AE" w:rsidRPr="00FF4005">
        <w:rPr>
          <w:rFonts w:ascii="Calibri" w:hAnsi="Calibri" w:cs="Calibri"/>
          <w:b/>
          <w:bCs/>
          <w:color w:val="000000" w:themeColor="text1"/>
          <w:szCs w:val="21"/>
        </w:rPr>
        <w:t>when the trade value is the dependent variable and 144 countries are considered</w:t>
      </w:r>
      <w:r w:rsidR="00444E98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EF10AD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</w:t>
      </w:r>
      <w:r w:rsidR="00EF10AD" w:rsidRPr="00FF4005">
        <w:rPr>
          <w:rFonts w:ascii="Calibri" w:hAnsi="Calibri" w:cs="Calibri"/>
          <w:color w:val="000000" w:themeColor="text1"/>
          <w:szCs w:val="21"/>
          <w:vertAlign w:val="superscript"/>
        </w:rPr>
        <w:t>**</w:t>
      </w:r>
      <w:r w:rsidR="00EF10AD" w:rsidRPr="00FF4005">
        <w:rPr>
          <w:rFonts w:ascii="Calibri" w:hAnsi="Calibri" w:cs="Calibri"/>
          <w:color w:val="000000" w:themeColor="text1"/>
          <w:szCs w:val="21"/>
        </w:rPr>
        <w:t xml:space="preserve">: p-value &lt; 0.001, </w:t>
      </w:r>
      <w:r w:rsidR="00EF10AD" w:rsidRPr="00FF4005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="00EF10AD" w:rsidRPr="00FF4005">
        <w:rPr>
          <w:rFonts w:ascii="Calibri" w:hAnsi="Calibri" w:cs="Calibri"/>
          <w:color w:val="000000" w:themeColor="text1"/>
          <w:szCs w:val="21"/>
        </w:rPr>
        <w:t xml:space="preserve">: p-value &lt; 0.01, </w:t>
      </w:r>
      <w:r w:rsidR="00EF10AD" w:rsidRPr="00FF4005">
        <w:rPr>
          <w:rFonts w:ascii="Calibri" w:hAnsi="Calibri" w:cs="Calibri"/>
          <w:color w:val="000000" w:themeColor="text1"/>
          <w:szCs w:val="21"/>
          <w:vertAlign w:val="superscript"/>
        </w:rPr>
        <w:t>+</w:t>
      </w:r>
      <w:r w:rsidR="00EF10AD" w:rsidRPr="00FF4005">
        <w:rPr>
          <w:rFonts w:ascii="Calibri" w:hAnsi="Calibri" w:cs="Calibri"/>
          <w:color w:val="000000" w:themeColor="text1"/>
          <w:szCs w:val="21"/>
        </w:rPr>
        <w:t>: p-value &lt; 0.05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1321"/>
        <w:gridCol w:w="1322"/>
        <w:gridCol w:w="1322"/>
      </w:tblGrid>
      <w:tr w:rsidR="00FF4005" w:rsidRPr="00FF4005" w14:paraId="6766D153" w14:textId="77777777" w:rsidTr="001C61DC">
        <w:trPr>
          <w:trHeight w:val="610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28F0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Explanatory variabl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D3BBA" w14:textId="5A2F74C4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Adjusted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945C8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AIC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6E332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Max VIF</w:t>
            </w:r>
          </w:p>
        </w:tc>
      </w:tr>
      <w:tr w:rsidR="00FF4005" w:rsidRPr="00FF4005" w14:paraId="4F9E6F08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94706" w14:textId="77777777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6A445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76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8C4E8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07.5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6C9F4" w14:textId="5E1C87F7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3B1BEC70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65423" w14:textId="77777777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6681A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62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49FC9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138.8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2C2E6" w14:textId="0798F7DC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1B478F1F" w14:textId="77777777" w:rsidTr="001C61DC">
        <w:trPr>
          <w:trHeight w:val="306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A5A55" w14:textId="77777777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839F4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78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445FE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22.0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00F6" w14:textId="12696055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769E8A11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A631E" w14:textId="77777777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93AFB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55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89B27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115.6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51DA1" w14:textId="6FA15333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Times New Roman" w:hint="eastAsia"/>
                <w:color w:val="000000" w:themeColor="text1"/>
              </w:rPr>
              <w:t>1</w:t>
            </w:r>
            <w:r w:rsidRPr="00FF4005">
              <w:rPr>
                <w:rFonts w:ascii="Calibri" w:hAnsi="Calibri" w:cs="Times New Roman"/>
                <w:color w:val="000000" w:themeColor="text1"/>
              </w:rPr>
              <w:t>.00</w:t>
            </w:r>
          </w:p>
        </w:tc>
      </w:tr>
      <w:tr w:rsidR="00FF4005" w:rsidRPr="00FF4005" w14:paraId="2198BF5A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3B38C" w14:textId="2A841FBD" w:rsidR="006201BB" w:rsidRPr="00FF4005" w:rsidRDefault="006201BB" w:rsidP="00F81B93">
            <w:pPr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BE7FC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1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F9E7D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36.9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0097D" w14:textId="1B01BFD2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.2</w:t>
            </w:r>
            <w:r w:rsidR="00933DF1" w:rsidRPr="00FF4005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</w:tr>
      <w:tr w:rsidR="00FF4005" w:rsidRPr="00FF4005" w14:paraId="24CA0E21" w14:textId="77777777" w:rsidTr="001C61DC">
        <w:trPr>
          <w:trHeight w:val="306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1A959" w14:textId="29C261F0" w:rsidR="006201BB" w:rsidRPr="00FF4005" w:rsidRDefault="006201BB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AAA61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3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70635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58.73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5F739" w14:textId="2D288B2B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3.7</w:t>
            </w:r>
            <w:r w:rsidR="00933DF1" w:rsidRPr="00FF4005">
              <w:rPr>
                <w:rFonts w:ascii="Calibri" w:hAnsi="Calibri" w:cs="Calibri"/>
                <w:color w:val="000000" w:themeColor="text1"/>
                <w:szCs w:val="21"/>
              </w:rPr>
              <w:t>7</w:t>
            </w:r>
          </w:p>
        </w:tc>
      </w:tr>
      <w:tr w:rsidR="00FF4005" w:rsidRPr="00FF4005" w14:paraId="3D57D4B4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CBD99" w14:textId="21340A95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28238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77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A624E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09.2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A1A82" w14:textId="076FCD16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.8</w:t>
            </w:r>
            <w:r w:rsidR="00933DF1" w:rsidRPr="00FF4005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</w:tr>
      <w:tr w:rsidR="00FF4005" w:rsidRPr="00FF4005" w14:paraId="2357B69C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7D14F" w14:textId="6486BA29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5AE53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1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6BE9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38.38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1A79B" w14:textId="671B7E03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9.73</w:t>
            </w:r>
          </w:p>
        </w:tc>
      </w:tr>
      <w:tr w:rsidR="00FF4005" w:rsidRPr="00FF4005" w14:paraId="488871E4" w14:textId="77777777" w:rsidTr="001C61DC">
        <w:trPr>
          <w:trHeight w:val="306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53537" w14:textId="1FA0B467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7882D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65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F04D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150.0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29E86" w14:textId="341C346F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.9</w:t>
            </w:r>
            <w:r w:rsidR="00EB2F0C" w:rsidRPr="00FF4005">
              <w:rPr>
                <w:rFonts w:ascii="Calibri" w:hAnsi="Calibri" w:cs="Calibri"/>
                <w:color w:val="000000" w:themeColor="text1"/>
                <w:szCs w:val="21"/>
              </w:rPr>
              <w:t>5</w:t>
            </w:r>
          </w:p>
        </w:tc>
      </w:tr>
      <w:tr w:rsidR="00FF4005" w:rsidRPr="00FF4005" w14:paraId="35A05376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6114B" w14:textId="73359068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F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23F70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78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899AF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21.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C9AEE" w14:textId="2C395701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3.0</w:t>
            </w:r>
            <w:r w:rsidR="00933DF1" w:rsidRPr="00FF4005">
              <w:rPr>
                <w:rFonts w:ascii="Calibri" w:hAnsi="Calibri" w:cs="Calibri"/>
                <w:color w:val="000000" w:themeColor="text1"/>
                <w:szCs w:val="21"/>
              </w:rPr>
              <w:t>2</w:t>
            </w:r>
          </w:p>
        </w:tc>
      </w:tr>
      <w:tr w:rsidR="00FF4005" w:rsidRPr="00FF4005" w14:paraId="4D607ECB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E95C7" w14:textId="223C0FDE" w:rsidR="006201BB" w:rsidRPr="00FF4005" w:rsidRDefault="006201BB" w:rsidP="00F81B9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4F12C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4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504D1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60.8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6ABFB" w14:textId="2ECB84F3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0.63</w:t>
            </w:r>
          </w:p>
        </w:tc>
      </w:tr>
      <w:tr w:rsidR="00FF4005" w:rsidRPr="00FF4005" w14:paraId="40323B90" w14:textId="77777777" w:rsidTr="001C61DC">
        <w:trPr>
          <w:trHeight w:val="306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D1DF2" w14:textId="377ED469" w:rsidR="006201BB" w:rsidRPr="00FF4005" w:rsidRDefault="006201BB" w:rsidP="001C61DC">
            <w:pPr>
              <w:jc w:val="both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28B7A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1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DBADC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36.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66734" w14:textId="50B831F9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4.01</w:t>
            </w:r>
          </w:p>
        </w:tc>
      </w:tr>
      <w:tr w:rsidR="00FF4005" w:rsidRPr="00FF4005" w14:paraId="2D0ABD65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3DEF3" w14:textId="108F4F78" w:rsidR="006201BB" w:rsidRPr="00FF4005" w:rsidRDefault="006201BB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CEFBD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3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5E8DE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58.1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38A3B" w14:textId="4561F32D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4.59</w:t>
            </w:r>
          </w:p>
        </w:tc>
      </w:tr>
      <w:tr w:rsidR="00FF4005" w:rsidRPr="00FF4005" w14:paraId="4E78A421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09BDE" w14:textId="4199E320" w:rsidR="006201BB" w:rsidRPr="00FF4005" w:rsidRDefault="006201BB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854C2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1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890C2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40.6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64D19" w14:textId="59BAD765" w:rsidR="006201BB" w:rsidRPr="00FF4005" w:rsidRDefault="006201BB" w:rsidP="001C61DC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0.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</w:p>
        </w:tc>
      </w:tr>
      <w:tr w:rsidR="00004A6F" w:rsidRPr="00FF4005" w14:paraId="619DDEC1" w14:textId="77777777" w:rsidTr="001C61DC">
        <w:trPr>
          <w:trHeight w:val="306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5CFC" w14:textId="00E1A560" w:rsidR="006201BB" w:rsidRPr="00FF4005" w:rsidRDefault="006201BB" w:rsidP="00F81B93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750144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4DE9B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8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C967C" w14:textId="77777777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25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5D309" w14:textId="39144650" w:rsidR="006201BB" w:rsidRPr="00FF4005" w:rsidRDefault="006201BB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1.5</w:t>
            </w:r>
            <w:r w:rsidR="00EB2F0C" w:rsidRPr="00FF4005">
              <w:rPr>
                <w:rFonts w:ascii="Calibri" w:hAnsi="Calibri" w:cs="Calibri"/>
                <w:color w:val="000000" w:themeColor="text1"/>
                <w:szCs w:val="21"/>
              </w:rPr>
              <w:t>1</w:t>
            </w:r>
          </w:p>
        </w:tc>
      </w:tr>
    </w:tbl>
    <w:p w14:paraId="00776DD4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00BD1E15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7237CAB8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6168D7EF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0E30CA50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00CE146A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7CF1E691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6727547E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6AE148E7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5FB6ABAB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7DE4B2BB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49A9BA8D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0F668E90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6C77EDE5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4FEE6440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0788C10C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24629C03" w14:textId="77777777" w:rsidR="00F962EE" w:rsidRPr="00FF4005" w:rsidRDefault="00F962EE" w:rsidP="002A12B7">
      <w:pPr>
        <w:ind w:firstLineChars="200" w:firstLine="480"/>
        <w:jc w:val="both"/>
        <w:rPr>
          <w:rFonts w:ascii="Calibri" w:hAnsi="Calibri" w:cs="Calibri"/>
          <w:color w:val="000000" w:themeColor="text1"/>
          <w:szCs w:val="21"/>
        </w:rPr>
      </w:pPr>
    </w:p>
    <w:p w14:paraId="7607F0D5" w14:textId="77777777" w:rsidR="00BC7BB9" w:rsidRPr="00FF4005" w:rsidRDefault="00BC7BB9">
      <w:pPr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/>
          <w:color w:val="000000" w:themeColor="text1"/>
          <w:szCs w:val="21"/>
        </w:rPr>
        <w:br w:type="page"/>
      </w:r>
    </w:p>
    <w:p w14:paraId="3EBC09B3" w14:textId="66E4330F" w:rsidR="001A57B8" w:rsidRPr="00FF4005" w:rsidRDefault="009B6221" w:rsidP="002A12B7">
      <w:pPr>
        <w:jc w:val="both"/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/>
          <w:b/>
          <w:bCs/>
          <w:color w:val="000000" w:themeColor="text1"/>
          <w:szCs w:val="21"/>
        </w:rPr>
        <w:lastRenderedPageBreak/>
        <w:t xml:space="preserve">Supplementary </w:t>
      </w:r>
      <w:r w:rsidR="004920F4" w:rsidRPr="00FF4005">
        <w:rPr>
          <w:rFonts w:ascii="Calibri" w:hAnsi="Calibri" w:cs="Calibri"/>
          <w:b/>
          <w:bCs/>
          <w:color w:val="000000" w:themeColor="text1"/>
          <w:szCs w:val="21"/>
        </w:rPr>
        <w:t>T</w:t>
      </w:r>
      <w:r w:rsidR="00CD254F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able </w:t>
      </w:r>
      <w:r w:rsidR="004920F4" w:rsidRPr="00FF4005">
        <w:rPr>
          <w:rFonts w:ascii="Calibri" w:hAnsi="Calibri" w:cs="Calibri"/>
          <w:b/>
          <w:bCs/>
          <w:color w:val="000000" w:themeColor="text1"/>
          <w:szCs w:val="21"/>
        </w:rPr>
        <w:t>S</w:t>
      </w:r>
      <w:r w:rsidR="00331202" w:rsidRPr="00FF4005">
        <w:rPr>
          <w:rFonts w:ascii="Calibri" w:hAnsi="Calibri" w:cs="Calibri"/>
          <w:b/>
          <w:bCs/>
          <w:color w:val="000000" w:themeColor="text1"/>
          <w:szCs w:val="21"/>
        </w:rPr>
        <w:t>4</w:t>
      </w:r>
      <w:r w:rsidR="00187507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BE2A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Results for m</w:t>
      </w:r>
      <w:r w:rsidR="00CD254F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ultivariate linear regressions </w:t>
      </w:r>
      <w:r w:rsidR="00BE2A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when the dependent variable is the trade value </w:t>
      </w:r>
      <w:r w:rsidR="004869F0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in 2017 </w:t>
      </w:r>
      <w:r w:rsidR="00BE2A6A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and the </w:t>
      </w:r>
      <w:r w:rsidR="004869F0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GLSN </w:t>
      </w:r>
      <w:r w:rsidR="005A1907" w:rsidRPr="00FF4005">
        <w:rPr>
          <w:rFonts w:ascii="Calibri" w:hAnsi="Calibri" w:cs="Calibri"/>
          <w:b/>
          <w:bCs/>
          <w:color w:val="000000" w:themeColor="text1"/>
          <w:szCs w:val="21"/>
        </w:rPr>
        <w:t>data</w:t>
      </w:r>
      <w:r w:rsidR="004869F0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as well as the LSCI data</w:t>
      </w:r>
      <w:r w:rsidR="005A1907" w:rsidRPr="00FF4005">
        <w:rPr>
          <w:rFonts w:ascii="Calibri" w:hAnsi="Calibri" w:cs="Calibri"/>
          <w:b/>
          <w:bCs/>
          <w:color w:val="000000" w:themeColor="text1"/>
          <w:szCs w:val="21"/>
        </w:rPr>
        <w:t xml:space="preserve"> in </w:t>
      </w:r>
      <w:r w:rsidR="00BE2A6A" w:rsidRPr="00FF4005">
        <w:rPr>
          <w:rFonts w:ascii="Calibri" w:hAnsi="Calibri" w:cs="Calibri"/>
          <w:b/>
          <w:bCs/>
          <w:color w:val="000000" w:themeColor="text1"/>
          <w:szCs w:val="21"/>
        </w:rPr>
        <w:t>2017 are used</w:t>
      </w:r>
      <w:r w:rsidR="002637A8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F53279" w:rsidRPr="00FF4005">
        <w:rPr>
          <w:rFonts w:ascii="Calibri" w:hAnsi="Calibri" w:cs="Calibri"/>
          <w:color w:val="000000" w:themeColor="text1"/>
          <w:szCs w:val="21"/>
        </w:rPr>
        <w:t xml:space="preserve"> </w:t>
      </w:r>
      <w:r w:rsidR="003A4F9C" w:rsidRPr="00FF4005">
        <w:rPr>
          <w:rFonts w:ascii="Calibri" w:hAnsi="Calibri" w:cs="Calibri"/>
          <w:color w:val="000000" w:themeColor="text1"/>
          <w:szCs w:val="21"/>
        </w:rPr>
        <w:t xml:space="preserve">We considered </w:t>
      </w:r>
      <w:r w:rsidR="00EC05A4" w:rsidRPr="00FF4005">
        <w:rPr>
          <w:rFonts w:ascii="Calibri" w:hAnsi="Calibri" w:cs="Calibri"/>
          <w:color w:val="000000" w:themeColor="text1"/>
          <w:szCs w:val="21"/>
        </w:rPr>
        <w:t xml:space="preserve">the </w:t>
      </w:r>
      <w:r w:rsidR="00F53279" w:rsidRPr="00FF4005">
        <w:rPr>
          <w:rFonts w:ascii="Calibri" w:hAnsi="Calibri" w:cs="Calibri"/>
          <w:color w:val="000000" w:themeColor="text1"/>
          <w:szCs w:val="21"/>
        </w:rPr>
        <w:t>155 countries</w:t>
      </w:r>
      <w:r w:rsidR="006F6174" w:rsidRPr="00FF4005">
        <w:rPr>
          <w:rFonts w:ascii="Calibri" w:hAnsi="Calibri" w:cs="Calibri"/>
          <w:color w:val="000000" w:themeColor="text1"/>
          <w:szCs w:val="21"/>
        </w:rPr>
        <w:t xml:space="preserve"> </w:t>
      </w:r>
      <w:r w:rsidR="00BB4413" w:rsidRPr="00FF4005">
        <w:rPr>
          <w:rFonts w:ascii="Calibri" w:hAnsi="Calibri" w:cs="Calibri"/>
          <w:color w:val="000000" w:themeColor="text1"/>
          <w:szCs w:val="21"/>
        </w:rPr>
        <w:t xml:space="preserve">used in </w:t>
      </w:r>
      <w:r w:rsidR="00B271DF" w:rsidRPr="00FF4005">
        <w:rPr>
          <w:rFonts w:ascii="Calibri" w:hAnsi="Calibri" w:cs="Calibri"/>
          <w:color w:val="000000" w:themeColor="text1"/>
          <w:szCs w:val="21"/>
        </w:rPr>
        <w:t>T</w:t>
      </w:r>
      <w:r w:rsidR="00BB4413" w:rsidRPr="00FF4005">
        <w:rPr>
          <w:rFonts w:ascii="Calibri" w:hAnsi="Calibri" w:cs="Calibri"/>
          <w:color w:val="000000" w:themeColor="text1"/>
          <w:szCs w:val="21"/>
        </w:rPr>
        <w:t xml:space="preserve">able </w:t>
      </w:r>
      <w:r w:rsidR="00B271DF" w:rsidRPr="00FF4005">
        <w:rPr>
          <w:rFonts w:ascii="Calibri" w:hAnsi="Calibri" w:cs="Calibri"/>
          <w:color w:val="000000" w:themeColor="text1"/>
          <w:szCs w:val="21"/>
        </w:rPr>
        <w:t>S</w:t>
      </w:r>
      <w:r w:rsidR="00BB4413" w:rsidRPr="00FF4005">
        <w:rPr>
          <w:rFonts w:ascii="Calibri" w:hAnsi="Calibri" w:cs="Calibri"/>
          <w:color w:val="000000" w:themeColor="text1"/>
          <w:szCs w:val="21"/>
        </w:rPr>
        <w:t>2</w:t>
      </w:r>
      <w:r w:rsidR="004869F0" w:rsidRPr="00FF4005">
        <w:rPr>
          <w:rFonts w:ascii="Calibri" w:hAnsi="Calibri" w:cs="Calibri"/>
          <w:color w:val="000000" w:themeColor="text1"/>
        </w:rPr>
        <w:t xml:space="preserve">. </w:t>
      </w:r>
      <w:r w:rsidR="007D0876" w:rsidRPr="00FF4005">
        <w:rPr>
          <w:rFonts w:ascii="Calibri" w:hAnsi="Calibri" w:cs="Calibri"/>
          <w:color w:val="000000" w:themeColor="text1"/>
          <w:szCs w:val="21"/>
          <w:vertAlign w:val="superscript"/>
        </w:rPr>
        <w:t>**</w:t>
      </w:r>
      <w:r w:rsidR="007D0876" w:rsidRPr="00FF4005">
        <w:rPr>
          <w:rFonts w:ascii="Calibri" w:hAnsi="Calibri" w:cs="Calibri"/>
          <w:color w:val="000000" w:themeColor="text1"/>
          <w:szCs w:val="21"/>
        </w:rPr>
        <w:t xml:space="preserve">: p-value &lt; 0.001, </w:t>
      </w:r>
      <w:r w:rsidR="007D0876" w:rsidRPr="00FF4005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="007D0876" w:rsidRPr="00FF4005">
        <w:rPr>
          <w:rFonts w:ascii="Calibri" w:hAnsi="Calibri" w:cs="Calibri"/>
          <w:color w:val="000000" w:themeColor="text1"/>
          <w:szCs w:val="21"/>
        </w:rPr>
        <w:t xml:space="preserve">: p-value &lt; 0.01, </w:t>
      </w:r>
      <w:r w:rsidR="007D0876" w:rsidRPr="00FF4005">
        <w:rPr>
          <w:rFonts w:ascii="Calibri" w:hAnsi="Calibri" w:cs="Calibri"/>
          <w:color w:val="000000" w:themeColor="text1"/>
          <w:szCs w:val="21"/>
          <w:vertAlign w:val="superscript"/>
        </w:rPr>
        <w:t>+</w:t>
      </w:r>
      <w:r w:rsidR="007D0876" w:rsidRPr="00FF4005">
        <w:rPr>
          <w:rFonts w:ascii="Calibri" w:hAnsi="Calibri" w:cs="Calibri"/>
          <w:color w:val="000000" w:themeColor="text1"/>
          <w:szCs w:val="21"/>
        </w:rPr>
        <w:t>: p-value &lt; 0.05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5"/>
        <w:gridCol w:w="1321"/>
        <w:gridCol w:w="1321"/>
        <w:gridCol w:w="1321"/>
      </w:tblGrid>
      <w:tr w:rsidR="00FF4005" w:rsidRPr="00FF4005" w14:paraId="79989D0B" w14:textId="77777777" w:rsidTr="001C61DC">
        <w:trPr>
          <w:trHeight w:val="610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F217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Explanatory variabl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42EF" w14:textId="40D2189F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97DA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AI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2558B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Max VIF</w:t>
            </w:r>
          </w:p>
        </w:tc>
      </w:tr>
      <w:tr w:rsidR="00FF4005" w:rsidRPr="00FF4005" w14:paraId="6DFC5D97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DB03F" w14:textId="77777777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F4776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57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56D54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17.3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02C33" w14:textId="29578882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FF4005" w:rsidRPr="00FF4005" w14:paraId="110E8A5D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F6B7C" w14:textId="77777777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B30D0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60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C815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141.4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9CD87" w14:textId="1E1CAD68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FF4005" w:rsidRPr="00FF4005" w14:paraId="3B6CB25B" w14:textId="77777777" w:rsidTr="001C61DC">
        <w:trPr>
          <w:trHeight w:val="293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ECED9" w14:textId="77777777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5C74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8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1D7A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33.4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47AF" w14:textId="4D3541E0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FF4005" w:rsidRPr="00FF4005" w14:paraId="1FA60827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32639" w14:textId="77777777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E3865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538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62C7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117.6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3DC45" w14:textId="0F2D1914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.00</w:t>
            </w:r>
          </w:p>
        </w:tc>
      </w:tr>
      <w:tr w:rsidR="00FF4005" w:rsidRPr="00FF4005" w14:paraId="5E68B2B3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85C7" w14:textId="4D3F930C" w:rsidR="009A0139" w:rsidRPr="00FF4005" w:rsidRDefault="009A0139" w:rsidP="00B21DAE">
            <w:pPr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FF35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9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643F7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42.2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A36E4" w14:textId="47100E78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2.2</w:t>
            </w:r>
            <w:r w:rsidR="00EB2F0C" w:rsidRPr="00FF4005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FF4005" w:rsidRPr="00FF4005" w14:paraId="2306E6AA" w14:textId="77777777" w:rsidTr="001C61DC">
        <w:trPr>
          <w:trHeight w:val="293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C7030" w14:textId="1AF91D03" w:rsidR="009A0139" w:rsidRPr="00FF4005" w:rsidRDefault="009A013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8E89C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82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07639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65.9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44279" w14:textId="1F2CAC75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4.0</w:t>
            </w:r>
            <w:r w:rsidR="00E120A2" w:rsidRPr="00FF4005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FF4005" w:rsidRPr="00FF4005" w14:paraId="234687C4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BBEE7" w14:textId="61DAB3E9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9821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6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41FA1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19.2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1DB6" w14:textId="0FE0DA4D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2.6</w:t>
            </w:r>
            <w:r w:rsidR="00E120A2" w:rsidRPr="00FF4005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FF4005" w:rsidRPr="00FF4005" w14:paraId="57BF04C8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340F5" w14:textId="1E34D7D9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FF4FF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832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6B1B3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73.3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22C7" w14:textId="40236EA0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1.53</w:t>
            </w:r>
          </w:p>
        </w:tc>
      </w:tr>
      <w:tr w:rsidR="00FF4005" w:rsidRPr="00FF4005" w14:paraId="17A0E62B" w14:textId="77777777" w:rsidTr="001C61DC">
        <w:trPr>
          <w:trHeight w:val="293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75A5A" w14:textId="6C497061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2058A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644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469E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157.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0D9D1" w14:textId="2A57C1E0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2.54</w:t>
            </w:r>
          </w:p>
        </w:tc>
      </w:tr>
      <w:tr w:rsidR="00FF4005" w:rsidRPr="00FF4005" w14:paraId="5D62D2AB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ABECA" w14:textId="58691D31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F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60394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8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4277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32.4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A22B8" w14:textId="03B56860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2.8</w:t>
            </w:r>
            <w:r w:rsidR="00E120A2" w:rsidRPr="00FF4005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FF4005" w:rsidRPr="00FF4005" w14:paraId="15923A0D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8E48E" w14:textId="1A7DE28F" w:rsidR="009A0139" w:rsidRPr="00FF4005" w:rsidRDefault="009A0139" w:rsidP="00B21D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4EDC9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83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2F576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79.5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879B" w14:textId="6171CE9D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31.8</w:t>
            </w:r>
            <w:r w:rsidR="00E120A2" w:rsidRPr="00FF4005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FF4005" w:rsidRPr="00FF4005" w14:paraId="7DBE86BE" w14:textId="77777777" w:rsidTr="001C61DC">
        <w:trPr>
          <w:trHeight w:val="293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9B80D" w14:textId="66B4213E" w:rsidR="009A0139" w:rsidRPr="00FF4005" w:rsidRDefault="009A0139" w:rsidP="001C61DC">
            <w:pPr>
              <w:jc w:val="both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68E75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79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0022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40.4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60C30" w14:textId="66104F86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3.40</w:t>
            </w:r>
          </w:p>
        </w:tc>
      </w:tr>
      <w:tr w:rsidR="00FF4005" w:rsidRPr="00FF4005" w14:paraId="221FDA97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42A27" w14:textId="7FB7FFDC" w:rsidR="009A0139" w:rsidRPr="00FF4005" w:rsidRDefault="009A0139" w:rsidP="001C61DC">
            <w:pPr>
              <w:jc w:val="both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1C8D8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82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30CE3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64.6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25B92" w14:textId="1AC7B680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4.80</w:t>
            </w:r>
          </w:p>
        </w:tc>
      </w:tr>
      <w:tr w:rsidR="00FF4005" w:rsidRPr="00FF4005" w14:paraId="360D5E71" w14:textId="77777777" w:rsidTr="001C61DC">
        <w:trPr>
          <w:trHeight w:val="305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19192" w14:textId="6B420516" w:rsidR="009A0139" w:rsidRPr="00FF4005" w:rsidRDefault="009A0139" w:rsidP="001C61DC">
            <w:pPr>
              <w:jc w:val="both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A6927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0.833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0D237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-273.5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D41AD" w14:textId="7AB118C6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/>
                <w:color w:val="000000" w:themeColor="text1"/>
              </w:rPr>
              <w:t>12.99</w:t>
            </w:r>
          </w:p>
        </w:tc>
      </w:tr>
      <w:tr w:rsidR="00004A6F" w:rsidRPr="00FF4005" w14:paraId="62A0337D" w14:textId="77777777" w:rsidTr="001C61DC">
        <w:trPr>
          <w:trHeight w:val="293"/>
          <w:jc w:val="center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F1AA" w14:textId="77E1430E" w:rsidR="009A0139" w:rsidRPr="00FF4005" w:rsidRDefault="009A0139" w:rsidP="00B21DA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Gc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G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Fb</w:t>
            </w:r>
            <w:r w:rsidR="00C412F8" w:rsidRPr="00FF4005">
              <w:rPr>
                <w:rFonts w:ascii="Calibri" w:hAnsi="Calibri" w:cs="Calibri"/>
                <w:color w:val="000000" w:themeColor="text1"/>
                <w:szCs w:val="21"/>
              </w:rPr>
              <w:t>,</w:t>
            </w: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FCDB7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0.839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3BFD8" w14:textId="77777777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-277.7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39D8F" w14:textId="771060AF" w:rsidR="009A0139" w:rsidRPr="00FF4005" w:rsidRDefault="009A0139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32.35</w:t>
            </w:r>
          </w:p>
        </w:tc>
      </w:tr>
    </w:tbl>
    <w:p w14:paraId="36E4399F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6C836239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075C2044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744E9868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0639C778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71A5F978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07605740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15FFE009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14426C13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5338CE39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454C38D3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182CC182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08085D50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43F08BAC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7E2B1581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55E4F5C4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4BB53C71" w14:textId="77777777" w:rsidR="00F962EE" w:rsidRPr="00FF4005" w:rsidRDefault="00F962EE" w:rsidP="002A12B7">
      <w:pPr>
        <w:jc w:val="both"/>
        <w:rPr>
          <w:color w:val="000000" w:themeColor="text1"/>
        </w:rPr>
      </w:pPr>
    </w:p>
    <w:p w14:paraId="1A51F626" w14:textId="77777777" w:rsidR="00250170" w:rsidRPr="00FF4005" w:rsidRDefault="00250170">
      <w:pPr>
        <w:rPr>
          <w:rFonts w:ascii="Calibri" w:hAnsi="Calibri" w:cs="Calibri"/>
          <w:color w:val="000000" w:themeColor="text1"/>
        </w:rPr>
      </w:pPr>
    </w:p>
    <w:p w14:paraId="60FB7B03" w14:textId="77777777" w:rsidR="001A57B8" w:rsidRPr="00FF4005" w:rsidRDefault="001A57B8">
      <w:pPr>
        <w:rPr>
          <w:rFonts w:ascii="Calibri" w:hAnsi="Calibri" w:cs="Calibri"/>
          <w:color w:val="000000" w:themeColor="text1"/>
        </w:rPr>
      </w:pPr>
      <w:r w:rsidRPr="00FF4005">
        <w:rPr>
          <w:rFonts w:ascii="Calibri" w:hAnsi="Calibri" w:cs="Calibri"/>
          <w:color w:val="000000" w:themeColor="text1"/>
        </w:rPr>
        <w:br w:type="page"/>
      </w:r>
    </w:p>
    <w:p w14:paraId="7C9E217C" w14:textId="37897AFF" w:rsidR="00285F24" w:rsidRPr="00FF4005" w:rsidRDefault="009B6221" w:rsidP="00577948">
      <w:pPr>
        <w:jc w:val="both"/>
        <w:rPr>
          <w:rFonts w:ascii="Calibri" w:hAnsi="Calibri" w:cs="Calibri"/>
          <w:color w:val="000000" w:themeColor="text1"/>
          <w:szCs w:val="21"/>
        </w:rPr>
      </w:pPr>
      <w:r w:rsidRPr="00FF4005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</w:t>
      </w:r>
      <w:r w:rsidR="004920F4" w:rsidRPr="00FF4005">
        <w:rPr>
          <w:rFonts w:ascii="Calibri" w:hAnsi="Calibri" w:cs="Calibri"/>
          <w:b/>
          <w:bCs/>
          <w:color w:val="000000" w:themeColor="text1"/>
        </w:rPr>
        <w:t>T</w:t>
      </w:r>
      <w:r w:rsidR="0041041C" w:rsidRPr="00FF4005">
        <w:rPr>
          <w:rFonts w:ascii="Calibri" w:hAnsi="Calibri" w:cs="Calibri"/>
          <w:b/>
          <w:bCs/>
          <w:color w:val="000000" w:themeColor="text1"/>
        </w:rPr>
        <w:t xml:space="preserve">able </w:t>
      </w:r>
      <w:r w:rsidR="004920F4" w:rsidRPr="00FF4005">
        <w:rPr>
          <w:rFonts w:ascii="Calibri" w:hAnsi="Calibri" w:cs="Calibri"/>
          <w:b/>
          <w:bCs/>
          <w:color w:val="000000" w:themeColor="text1"/>
        </w:rPr>
        <w:t>S</w:t>
      </w:r>
      <w:r w:rsidR="00826409" w:rsidRPr="00FF4005">
        <w:rPr>
          <w:rFonts w:ascii="Calibri" w:hAnsi="Calibri" w:cs="Calibri"/>
          <w:b/>
          <w:bCs/>
          <w:color w:val="000000" w:themeColor="text1"/>
        </w:rPr>
        <w:t>5</w:t>
      </w:r>
      <w:r w:rsidR="00187507" w:rsidRPr="00FF4005">
        <w:rPr>
          <w:rFonts w:ascii="Calibri" w:hAnsi="Calibri" w:cs="Calibri"/>
          <w:b/>
          <w:bCs/>
          <w:color w:val="000000" w:themeColor="text1"/>
        </w:rPr>
        <w:t>.</w:t>
      </w:r>
      <w:r w:rsidR="0041041C" w:rsidRPr="00FF4005">
        <w:rPr>
          <w:rFonts w:ascii="Calibri" w:hAnsi="Calibri" w:cs="Calibri"/>
          <w:b/>
          <w:bCs/>
          <w:color w:val="000000" w:themeColor="text1"/>
        </w:rPr>
        <w:t xml:space="preserve"> Regressions of countries’ trade value </w:t>
      </w:r>
      <w:r w:rsidR="00F85C73" w:rsidRPr="00FF4005">
        <w:rPr>
          <w:rFonts w:ascii="Calibri" w:hAnsi="Calibri" w:cs="Calibri"/>
          <w:b/>
          <w:bCs/>
          <w:color w:val="000000" w:themeColor="text1"/>
        </w:rPr>
        <w:t>change between years 2015 and 2018</w:t>
      </w:r>
      <w:r w:rsidR="0041041C" w:rsidRPr="00FF4005">
        <w:rPr>
          <w:rFonts w:ascii="Calibri" w:hAnsi="Calibri" w:cs="Calibri"/>
          <w:b/>
          <w:bCs/>
          <w:color w:val="000000" w:themeColor="text1"/>
        </w:rPr>
        <w:t xml:space="preserve"> on </w:t>
      </w:r>
      <w:r w:rsidR="00D472AC" w:rsidRPr="00FF4005">
        <w:rPr>
          <w:rFonts w:ascii="Calibri" w:hAnsi="Calibri" w:cs="Calibri"/>
          <w:b/>
          <w:bCs/>
          <w:color w:val="000000" w:themeColor="text1"/>
        </w:rPr>
        <w:t xml:space="preserve">different combinations of five </w:t>
      </w:r>
      <w:r w:rsidR="00DA6EEB" w:rsidRPr="00FF4005">
        <w:rPr>
          <w:rFonts w:ascii="Calibri" w:hAnsi="Calibri" w:cs="Calibri"/>
          <w:b/>
          <w:bCs/>
          <w:color w:val="000000" w:themeColor="text1"/>
        </w:rPr>
        <w:t>explanatory</w:t>
      </w:r>
      <w:r w:rsidR="0041041C" w:rsidRPr="00FF4005">
        <w:rPr>
          <w:rFonts w:ascii="Calibri" w:hAnsi="Calibri" w:cs="Calibri"/>
          <w:b/>
          <w:bCs/>
          <w:color w:val="000000" w:themeColor="text1"/>
        </w:rPr>
        <w:t xml:space="preserve"> variables</w:t>
      </w:r>
      <w:r w:rsidR="00DA6EEB" w:rsidRPr="00FF4005">
        <w:rPr>
          <w:rFonts w:ascii="Calibri" w:hAnsi="Calibri" w:cs="Calibri"/>
          <w:b/>
          <w:bCs/>
          <w:color w:val="000000" w:themeColor="text1"/>
        </w:rPr>
        <w:t xml:space="preserve"> in 2015</w:t>
      </w:r>
      <w:r w:rsidR="0041041C" w:rsidRPr="00FF4005">
        <w:rPr>
          <w:rFonts w:ascii="Calibri" w:hAnsi="Calibri" w:cs="Calibri"/>
          <w:b/>
          <w:bCs/>
          <w:color w:val="000000" w:themeColor="text1"/>
          <w:szCs w:val="21"/>
        </w:rPr>
        <w:t>.</w:t>
      </w:r>
      <w:r w:rsidR="0041041C" w:rsidRPr="00FF4005">
        <w:rPr>
          <w:rFonts w:ascii="Calibri" w:hAnsi="Calibri" w:cs="Calibri"/>
          <w:color w:val="000000" w:themeColor="text1"/>
          <w:szCs w:val="21"/>
        </w:rPr>
        <w:t xml:space="preserve"> </w:t>
      </w:r>
      <w:r w:rsidR="0002370C" w:rsidRPr="00FF4005">
        <w:rPr>
          <w:rFonts w:ascii="Calibri" w:hAnsi="Calibri" w:cs="Calibri"/>
          <w:color w:val="000000" w:themeColor="text1"/>
          <w:szCs w:val="21"/>
        </w:rPr>
        <w:t xml:space="preserve">Tv: Trade value, </w:t>
      </w:r>
      <w:r w:rsidR="00EA0749" w:rsidRPr="00FF4005">
        <w:rPr>
          <w:rFonts w:ascii="Calibri" w:hAnsi="Calibri" w:cs="Calibri"/>
          <w:color w:val="000000" w:themeColor="text1"/>
          <w:szCs w:val="21"/>
        </w:rPr>
        <w:t xml:space="preserve">Gc: GLSN connectivity, Gb: GLSN betweenness, Fb: Freeman betweenness, L: LSCI; all values </w:t>
      </w:r>
      <w:r w:rsidR="008B75D9" w:rsidRPr="00FF4005">
        <w:rPr>
          <w:rFonts w:ascii="Calibri" w:hAnsi="Calibri" w:cs="Calibri"/>
          <w:color w:val="000000" w:themeColor="text1"/>
          <w:szCs w:val="21"/>
        </w:rPr>
        <w:t xml:space="preserve">are </w:t>
      </w:r>
      <w:r w:rsidR="00EA0749" w:rsidRPr="00FF4005">
        <w:rPr>
          <w:rFonts w:ascii="Calibri" w:hAnsi="Calibri" w:cs="Calibri"/>
          <w:color w:val="000000" w:themeColor="text1"/>
          <w:szCs w:val="21"/>
        </w:rPr>
        <w:t>in 2015.</w:t>
      </w:r>
      <w:r w:rsidR="00593CA5" w:rsidRPr="00FF4005">
        <w:rPr>
          <w:rFonts w:ascii="Calibri" w:hAnsi="Calibri" w:cs="Calibri"/>
          <w:color w:val="000000" w:themeColor="text1"/>
          <w:szCs w:val="21"/>
        </w:rPr>
        <w:t xml:space="preserve"> We considered 154 countries</w:t>
      </w:r>
      <w:r w:rsidR="0042170A" w:rsidRPr="00FF4005">
        <w:rPr>
          <w:rFonts w:ascii="Calibri" w:hAnsi="Calibri" w:cs="Calibri"/>
          <w:color w:val="000000" w:themeColor="text1"/>
          <w:szCs w:val="21"/>
        </w:rPr>
        <w:t xml:space="preserve"> because, </w:t>
      </w:r>
      <w:r w:rsidR="002F2DF6" w:rsidRPr="00FF4005">
        <w:rPr>
          <w:rFonts w:ascii="Calibri" w:hAnsi="Calibri" w:cs="Calibri"/>
          <w:color w:val="000000" w:themeColor="text1"/>
          <w:szCs w:val="21"/>
        </w:rPr>
        <w:t xml:space="preserve">among the </w:t>
      </w:r>
      <w:r w:rsidR="006D3004" w:rsidRPr="00FF4005">
        <w:rPr>
          <w:rFonts w:ascii="Calibri" w:hAnsi="Calibri" w:cs="Calibri"/>
          <w:color w:val="000000" w:themeColor="text1"/>
          <w:szCs w:val="21"/>
        </w:rPr>
        <w:t xml:space="preserve">157 </w:t>
      </w:r>
      <w:r w:rsidR="002F2DF6" w:rsidRPr="00FF4005">
        <w:rPr>
          <w:rFonts w:ascii="Calibri" w:hAnsi="Calibri" w:cs="Calibri"/>
          <w:color w:val="000000" w:themeColor="text1"/>
          <w:szCs w:val="21"/>
        </w:rPr>
        <w:t xml:space="preserve">countries </w:t>
      </w:r>
      <w:r w:rsidR="00B70098" w:rsidRPr="00FF4005">
        <w:rPr>
          <w:rFonts w:ascii="Calibri" w:hAnsi="Calibri" w:cs="Calibri"/>
          <w:color w:val="000000" w:themeColor="text1"/>
          <w:szCs w:val="21"/>
        </w:rPr>
        <w:t xml:space="preserve">analyzed </w:t>
      </w:r>
      <w:r w:rsidR="00B674F9" w:rsidRPr="00FF4005">
        <w:rPr>
          <w:rFonts w:ascii="Calibri" w:hAnsi="Calibri" w:cs="Calibri"/>
          <w:color w:val="000000" w:themeColor="text1"/>
          <w:szCs w:val="21"/>
        </w:rPr>
        <w:t>with</w:t>
      </w:r>
      <w:r w:rsidR="00B70098" w:rsidRPr="00FF4005">
        <w:rPr>
          <w:rFonts w:ascii="Calibri" w:hAnsi="Calibri" w:cs="Calibri"/>
          <w:color w:val="000000" w:themeColor="text1"/>
          <w:szCs w:val="21"/>
        </w:rPr>
        <w:t xml:space="preserve"> the </w:t>
      </w:r>
      <w:r w:rsidR="002F2DF6" w:rsidRPr="00FF4005">
        <w:rPr>
          <w:rFonts w:ascii="Calibri" w:hAnsi="Calibri" w:cs="Calibri"/>
          <w:color w:val="000000" w:themeColor="text1"/>
          <w:szCs w:val="21"/>
        </w:rPr>
        <w:t>201</w:t>
      </w:r>
      <w:r w:rsidR="006D3004" w:rsidRPr="00FF4005">
        <w:rPr>
          <w:rFonts w:ascii="Calibri" w:hAnsi="Calibri" w:cs="Calibri"/>
          <w:color w:val="000000" w:themeColor="text1"/>
          <w:szCs w:val="21"/>
        </w:rPr>
        <w:t>5</w:t>
      </w:r>
      <w:r w:rsidR="002F2DF6" w:rsidRPr="00FF4005">
        <w:rPr>
          <w:rFonts w:ascii="Calibri" w:hAnsi="Calibri" w:cs="Calibri"/>
          <w:color w:val="000000" w:themeColor="text1"/>
          <w:szCs w:val="21"/>
        </w:rPr>
        <w:t xml:space="preserve"> data,</w:t>
      </w:r>
      <w:r w:rsidR="002F2DF6" w:rsidRPr="00FF4005">
        <w:rPr>
          <w:rFonts w:ascii="Calibri" w:hAnsi="Calibri" w:cs="Calibri"/>
          <w:color w:val="000000" w:themeColor="text1"/>
        </w:rPr>
        <w:t xml:space="preserve"> </w:t>
      </w:r>
      <w:r w:rsidR="0042170A" w:rsidRPr="00FF4005">
        <w:rPr>
          <w:rFonts w:ascii="Calibri" w:hAnsi="Calibri" w:cs="Calibri"/>
          <w:color w:val="000000" w:themeColor="text1"/>
        </w:rPr>
        <w:t xml:space="preserve">the trade values of </w:t>
      </w:r>
      <w:r w:rsidR="002F2DF6" w:rsidRPr="00FF4005">
        <w:rPr>
          <w:rFonts w:ascii="Calibri" w:hAnsi="Calibri" w:cs="Calibri"/>
          <w:color w:val="000000" w:themeColor="text1"/>
        </w:rPr>
        <w:t>15</w:t>
      </w:r>
      <w:r w:rsidR="006D3004" w:rsidRPr="00FF4005">
        <w:rPr>
          <w:rFonts w:ascii="Calibri" w:hAnsi="Calibri" w:cs="Calibri"/>
          <w:color w:val="000000" w:themeColor="text1"/>
        </w:rPr>
        <w:t>4</w:t>
      </w:r>
      <w:r w:rsidR="002F2DF6" w:rsidRPr="00FF4005">
        <w:rPr>
          <w:rFonts w:ascii="Calibri" w:hAnsi="Calibri" w:cs="Calibri"/>
          <w:color w:val="000000" w:themeColor="text1"/>
        </w:rPr>
        <w:t xml:space="preserve"> countries</w:t>
      </w:r>
      <w:r w:rsidR="0042170A" w:rsidRPr="00FF4005">
        <w:rPr>
          <w:rFonts w:ascii="Calibri" w:hAnsi="Calibri" w:cs="Calibri"/>
          <w:color w:val="000000" w:themeColor="text1"/>
        </w:rPr>
        <w:t xml:space="preserve"> were only available</w:t>
      </w:r>
      <w:r w:rsidR="006D3004" w:rsidRPr="00FF4005">
        <w:rPr>
          <w:rFonts w:ascii="Calibri" w:hAnsi="Calibri" w:cs="Calibri"/>
          <w:color w:val="000000" w:themeColor="text1"/>
        </w:rPr>
        <w:t xml:space="preserve"> in 2018</w:t>
      </w:r>
      <w:r w:rsidR="002F2DF6" w:rsidRPr="00FF4005">
        <w:rPr>
          <w:rFonts w:ascii="Calibri" w:hAnsi="Calibri" w:cs="Calibri"/>
          <w:color w:val="000000" w:themeColor="text1"/>
        </w:rPr>
        <w:t xml:space="preserve"> in the World </w:t>
      </w:r>
      <w:r w:rsidR="002F2DF6" w:rsidRPr="00FF4005">
        <w:rPr>
          <w:rFonts w:ascii="Calibri" w:hAnsi="Calibri" w:cs="Calibri" w:hint="eastAsia"/>
          <w:color w:val="000000" w:themeColor="text1"/>
        </w:rPr>
        <w:t>Bank</w:t>
      </w:r>
      <w:r w:rsidR="002F2DF6" w:rsidRPr="00FF4005">
        <w:rPr>
          <w:rFonts w:ascii="Calibri" w:hAnsi="Calibri" w:cs="Calibri"/>
          <w:color w:val="000000" w:themeColor="text1"/>
        </w:rPr>
        <w:t xml:space="preserve"> database</w:t>
      </w:r>
      <w:r w:rsidR="00ED3EE8" w:rsidRPr="00FF4005">
        <w:rPr>
          <w:rFonts w:ascii="Calibri" w:hAnsi="Calibri" w:cs="Calibri"/>
          <w:color w:val="000000" w:themeColor="text1"/>
        </w:rPr>
        <w:t xml:space="preserve"> [1]</w:t>
      </w:r>
      <w:r w:rsidR="002F2DF6" w:rsidRPr="00FF4005">
        <w:rPr>
          <w:rFonts w:ascii="Calibri" w:hAnsi="Calibri" w:cs="Calibri"/>
          <w:color w:val="000000" w:themeColor="text1"/>
        </w:rPr>
        <w:t>.</w:t>
      </w:r>
      <w:r w:rsidR="00AF1DCF" w:rsidRPr="00FF4005">
        <w:rPr>
          <w:rFonts w:ascii="Calibri" w:hAnsi="Calibri" w:cs="Calibri" w:hint="eastAsia"/>
          <w:color w:val="000000" w:themeColor="text1"/>
          <w:szCs w:val="21"/>
        </w:rPr>
        <w:t xml:space="preserve"> </w:t>
      </w:r>
      <w:r w:rsidR="0041041C" w:rsidRPr="00FF4005">
        <w:rPr>
          <w:rFonts w:ascii="Calibri" w:hAnsi="Calibri" w:cs="Calibri"/>
          <w:color w:val="000000" w:themeColor="text1"/>
          <w:szCs w:val="21"/>
          <w:vertAlign w:val="superscript"/>
        </w:rPr>
        <w:t>**</w:t>
      </w:r>
      <w:r w:rsidR="0041041C" w:rsidRPr="00FF4005">
        <w:rPr>
          <w:rFonts w:ascii="Calibri" w:hAnsi="Calibri" w:cs="Calibri"/>
          <w:color w:val="000000" w:themeColor="text1"/>
          <w:szCs w:val="21"/>
        </w:rPr>
        <w:t xml:space="preserve">: p-value &lt; 0.001, </w:t>
      </w:r>
      <w:r w:rsidR="0041041C" w:rsidRPr="00FF4005">
        <w:rPr>
          <w:rFonts w:ascii="Calibri" w:hAnsi="Calibri" w:cs="Calibri"/>
          <w:color w:val="000000" w:themeColor="text1"/>
          <w:szCs w:val="21"/>
          <w:vertAlign w:val="superscript"/>
        </w:rPr>
        <w:t>*</w:t>
      </w:r>
      <w:r w:rsidR="0041041C" w:rsidRPr="00FF4005">
        <w:rPr>
          <w:rFonts w:ascii="Calibri" w:hAnsi="Calibri" w:cs="Calibri"/>
          <w:color w:val="000000" w:themeColor="text1"/>
          <w:szCs w:val="21"/>
        </w:rPr>
        <w:t xml:space="preserve">: p-value &lt; 0.01, </w:t>
      </w:r>
      <w:r w:rsidR="0041041C" w:rsidRPr="00FF4005">
        <w:rPr>
          <w:rFonts w:ascii="Calibri" w:hAnsi="Calibri" w:cs="Calibri"/>
          <w:color w:val="000000" w:themeColor="text1"/>
          <w:szCs w:val="21"/>
          <w:vertAlign w:val="superscript"/>
        </w:rPr>
        <w:t>+</w:t>
      </w:r>
      <w:r w:rsidR="0041041C" w:rsidRPr="00FF4005">
        <w:rPr>
          <w:rFonts w:ascii="Calibri" w:hAnsi="Calibri" w:cs="Calibri"/>
          <w:color w:val="000000" w:themeColor="text1"/>
          <w:szCs w:val="21"/>
        </w:rPr>
        <w:t>: p-value &lt; 0.05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321"/>
        <w:gridCol w:w="1321"/>
        <w:gridCol w:w="1321"/>
      </w:tblGrid>
      <w:tr w:rsidR="00FF4005" w:rsidRPr="00FF4005" w14:paraId="0B334FBE" w14:textId="77777777" w:rsidTr="001C61DC">
        <w:trPr>
          <w:trHeight w:val="610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9A7D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Explanatory variabl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A4C5" w14:textId="4C5768C4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Calibri"/>
                      <w:color w:val="000000" w:themeColor="text1"/>
                      <w:szCs w:val="21"/>
                    </w:rPr>
                    <m:t>2</m:t>
                  </m:r>
                </m:sup>
              </m:sSup>
            </m:oMath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00F8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AI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F70B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Max VIF</w:t>
            </w:r>
          </w:p>
        </w:tc>
      </w:tr>
      <w:tr w:rsidR="00FF4005" w:rsidRPr="00FF4005" w14:paraId="15E58006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6F155" w14:textId="7777777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52465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1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1FA5A" w14:textId="77777777" w:rsidR="00577948" w:rsidRPr="00FF4005" w:rsidRDefault="00577948" w:rsidP="001C61DC">
            <w:pPr>
              <w:jc w:val="center"/>
              <w:rPr>
                <w:rFonts w:ascii="Calibri" w:eastAsia="等线" w:hAnsi="Calibri" w:cs="Calibri"/>
                <w:color w:val="000000" w:themeColor="text1"/>
                <w:vertAlign w:val="superscript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70.1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E295B" w14:textId="7D2B9B01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</w:tr>
      <w:tr w:rsidR="00FF4005" w:rsidRPr="00FF4005" w14:paraId="3E2666B1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D1251" w14:textId="7777777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46061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11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23080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89.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B4802" w14:textId="0CE675DE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</w:tr>
      <w:tr w:rsidR="00FF4005" w:rsidRPr="00FF4005" w14:paraId="57542C7C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E78C7" w14:textId="7777777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C5A64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693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4579E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80.0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1FF18" w14:textId="00448CE9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</w:tr>
      <w:tr w:rsidR="00FF4005" w:rsidRPr="00FF4005" w14:paraId="7676E7C2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B790C" w14:textId="7777777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F9FB2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E3D71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8.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7E05C" w14:textId="60DE702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</w:tr>
      <w:tr w:rsidR="00FF4005" w:rsidRPr="00FF4005" w14:paraId="632B9392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60279" w14:textId="7777777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9C5AE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586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1895D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33.9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F96DD" w14:textId="50817A22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1</w:t>
            </w:r>
            <w:r w:rsidRPr="00FF4005">
              <w:rPr>
                <w:rFonts w:ascii="Calibri" w:hAnsi="Calibri" w:cs="Calibri"/>
                <w:color w:val="000000" w:themeColor="text1"/>
                <w:szCs w:val="21"/>
              </w:rPr>
              <w:t>.00</w:t>
            </w:r>
          </w:p>
        </w:tc>
      </w:tr>
      <w:tr w:rsidR="00FF4005" w:rsidRPr="00FF4005" w14:paraId="261486DD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2879" w14:textId="12375D25" w:rsidR="00577948" w:rsidRPr="00FF4005" w:rsidRDefault="00577948" w:rsidP="00285F24">
            <w:pPr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27B07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6A9E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68.4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13ED7" w14:textId="70FD1268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4.33</w:t>
            </w:r>
          </w:p>
        </w:tc>
      </w:tr>
      <w:tr w:rsidR="00FF4005" w:rsidRPr="00FF4005" w14:paraId="69B12B43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68E12" w14:textId="37B801F0" w:rsidR="00577948" w:rsidRPr="00FF4005" w:rsidRDefault="00577948" w:rsidP="000B0930">
            <w:pPr>
              <w:rPr>
                <w:rFonts w:ascii="Calibri" w:eastAsia="等线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534CF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D52C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9.2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9C902" w14:textId="292F2C3B" w:rsidR="00577948" w:rsidRPr="00FF4005" w:rsidRDefault="00577948" w:rsidP="001C61DC">
            <w:pPr>
              <w:jc w:val="center"/>
              <w:rPr>
                <w:rFonts w:ascii="Calibri" w:hAnsi="Calibri" w:cs="Calibri"/>
                <w:bCs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68</w:t>
            </w:r>
          </w:p>
        </w:tc>
      </w:tr>
      <w:tr w:rsidR="00FF4005" w:rsidRPr="00FF4005" w14:paraId="1E54BAB2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5ABDD" w14:textId="11C09752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F2729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8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E1C9E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82.8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CD999" w14:textId="2479EDFF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4.74</w:t>
            </w:r>
          </w:p>
        </w:tc>
      </w:tr>
      <w:tr w:rsidR="00FF4005" w:rsidRPr="00FF4005" w14:paraId="1359AB32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AF8A9" w14:textId="74AC14DE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2357F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B3BA1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79.5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B57F2" w14:textId="4E07E510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2</w:t>
            </w:r>
            <w:r w:rsidR="00EB2F0C" w:rsidRPr="00FF4005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FF4005" w:rsidRPr="00FF4005" w14:paraId="0EFA6D9E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94D31" w14:textId="6A026FCE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33B32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2EAAB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0.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18579" w14:textId="7A88131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2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FF4005" w:rsidRPr="00FF4005" w14:paraId="691956E2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C0723" w14:textId="515150B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AA128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14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55466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5.8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390DE" w14:textId="379263F5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77</w:t>
            </w:r>
          </w:p>
        </w:tc>
      </w:tr>
      <w:tr w:rsidR="00FF4005" w:rsidRPr="00FF4005" w14:paraId="172CB734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70BD3" w14:textId="061181ED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D4A75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32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E5C2C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99.6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CC84" w14:textId="1FEB7DFE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8</w:t>
            </w:r>
            <w:r w:rsidR="00EB2F0C" w:rsidRPr="00FF4005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F4005" w:rsidRPr="00FF4005" w14:paraId="54FBBE2C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CF1CD" w14:textId="1550001C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509E2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89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8F6B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6.5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DE5F4" w14:textId="3920E2CD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9.6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9</w:t>
            </w:r>
          </w:p>
        </w:tc>
      </w:tr>
      <w:tr w:rsidR="00FF4005" w:rsidRPr="00FF4005" w14:paraId="3747EA4C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B73A0" w14:textId="3DA9A7E4" w:rsidR="00577948" w:rsidRPr="00FF4005" w:rsidRDefault="00577948" w:rsidP="000B0930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FB291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1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23EA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191.4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ADF5D" w14:textId="309AB25E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88</w:t>
            </w:r>
          </w:p>
        </w:tc>
      </w:tr>
      <w:tr w:rsidR="00FF4005" w:rsidRPr="00FF4005" w14:paraId="7EAA3B72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434A8" w14:textId="39B98023" w:rsidR="00577948" w:rsidRPr="00FF4005" w:rsidRDefault="00577948" w:rsidP="000B0930">
            <w:pPr>
              <w:rPr>
                <w:rFonts w:ascii="Calibri" w:hAnsi="Calibri" w:cs="Calibri"/>
                <w:bCs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50313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3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3B4E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9.9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033A6" w14:textId="1C759D34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.9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9</w:t>
            </w:r>
          </w:p>
        </w:tc>
      </w:tr>
      <w:tr w:rsidR="00FF4005" w:rsidRPr="00FF4005" w14:paraId="5D3433C6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783F1" w14:textId="4CC9CF96" w:rsidR="00577948" w:rsidRPr="00FF4005" w:rsidRDefault="00577948" w:rsidP="00285F24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D9463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6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259A7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7.2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644A5" w14:textId="752D92F1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5.3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FF4005" w:rsidRPr="00FF4005" w14:paraId="1AC18125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317DC" w14:textId="598AACBD" w:rsidR="00577948" w:rsidRPr="00FF4005" w:rsidRDefault="00577948" w:rsidP="000B0930">
            <w:pPr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201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8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73C5F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81.4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3C174" w14:textId="3811B7A3" w:rsidR="00577948" w:rsidRPr="00FF4005" w:rsidRDefault="00577948" w:rsidP="001C61DC">
            <w:pPr>
              <w:jc w:val="center"/>
              <w:rPr>
                <w:rFonts w:ascii="Calibri" w:hAnsi="Calibri" w:cs="Calibri"/>
                <w:b/>
                <w:color w:val="000000" w:themeColor="text1"/>
                <w:szCs w:val="21"/>
                <w:highlight w:val="yellow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6.2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FF4005" w:rsidRPr="00FF4005" w14:paraId="720A9698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4219D" w14:textId="2027E74A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A4E37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76713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78.7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A2E9A" w14:textId="35E0CF0F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5.49</w:t>
            </w:r>
          </w:p>
        </w:tc>
      </w:tr>
      <w:tr w:rsidR="00FF4005" w:rsidRPr="00FF4005" w14:paraId="5D65D2F5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03E75" w14:textId="6523BE9B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8BE16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8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1296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400.9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2A7A3" w14:textId="284D3152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9.2</w:t>
            </w:r>
            <w:r w:rsidR="00EB2F0C" w:rsidRPr="00FF4005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FF4005" w:rsidRPr="00FF4005" w14:paraId="683CDDCA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AEA6E" w14:textId="651F1015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0473F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6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9E1B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7.6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56BFF" w14:textId="73B8F335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7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FF4005" w:rsidRPr="00FF4005" w14:paraId="21BC0B54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58B84" w14:textId="3ED65804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60778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19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94923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83.98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77338" w14:textId="3FFB5989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6.28</w:t>
            </w:r>
          </w:p>
        </w:tc>
      </w:tr>
      <w:tr w:rsidR="00FF4005" w:rsidRPr="00FF4005" w14:paraId="51EEB3EB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B6324" w14:textId="1D3721AD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73CD0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15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BE25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5.6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F6F54" w14:textId="6713AC02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0.2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4</w:t>
            </w:r>
          </w:p>
        </w:tc>
      </w:tr>
      <w:tr w:rsidR="00FF4005" w:rsidRPr="00FF4005" w14:paraId="2F6DCD86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9265F" w14:textId="2D376C9D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1E8D9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06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E9A9C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48.2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E1AFA" w14:textId="424E8E0A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3.9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FF4005" w:rsidRPr="00FF4005" w14:paraId="1AB72CE6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26C51" w14:textId="1009326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222B7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13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A7E4D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4.1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C362D" w14:textId="4BDF43D4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4.5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FF4005" w:rsidRPr="00FF4005" w14:paraId="1A035446" w14:textId="77777777" w:rsidTr="001C61DC">
        <w:trPr>
          <w:trHeight w:val="305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23126" w14:textId="7C7FF0E7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43E1F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794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FF165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39.1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C9880" w14:textId="5349BB8A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0.43</w:t>
            </w:r>
          </w:p>
        </w:tc>
      </w:tr>
      <w:tr w:rsidR="00FF4005" w:rsidRPr="00FF4005" w14:paraId="6207AE7A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4B8E1" w14:textId="338C31D0" w:rsidR="00577948" w:rsidRPr="00FF4005" w:rsidRDefault="00577948" w:rsidP="00285F24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55319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8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1CB3C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9.4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E9F07" w14:textId="3469EB89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4.0</w:t>
            </w:r>
            <w:r w:rsidR="00EB2F0C" w:rsidRPr="00FF4005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FF4005" w:rsidRPr="00FF4005" w14:paraId="033E59BE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D5D8E" w14:textId="3FFEE22D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AE542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6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9D232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6.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18B01" w14:textId="30379CFC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5.5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FF4005" w:rsidRPr="00FF4005" w14:paraId="35E7C61B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5803B" w14:textId="42AC8D28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4FF60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5C93B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84.37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58BF9" w14:textId="70B00275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6.4</w:t>
            </w:r>
            <w:r w:rsidR="00924E8B" w:rsidRPr="00FF4005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FF4005" w:rsidRPr="00FF4005" w14:paraId="7D169247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7D885" w14:textId="4C2D51FA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A3093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928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2B1A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399.6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06B05" w14:textId="01AEB5B9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19.38</w:t>
            </w:r>
          </w:p>
        </w:tc>
      </w:tr>
      <w:tr w:rsidR="00FF4005" w:rsidRPr="00FF4005" w14:paraId="187F9230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6AA8C" w14:textId="4374D969" w:rsidR="00577948" w:rsidRPr="00FF4005" w:rsidRDefault="00577948" w:rsidP="000B0930">
            <w:pPr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9A755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0.813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545FC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-253.69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ADA25" w14:textId="74C56FDA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</w:rPr>
              <w:t>20.9</w:t>
            </w:r>
            <w:r w:rsidRPr="00FF4005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004A6F" w:rsidRPr="00FF4005" w14:paraId="0CA086EB" w14:textId="77777777" w:rsidTr="001C61DC">
        <w:trPr>
          <w:trHeight w:val="293"/>
          <w:jc w:val="center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7FF9F" w14:textId="7E29234E" w:rsidR="00577948" w:rsidRPr="00FF4005" w:rsidRDefault="00577948" w:rsidP="00285F24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>Tv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c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G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Fb</w:t>
            </w:r>
            <w:r w:rsidR="00924E8B" w:rsidRPr="00FF4005">
              <w:rPr>
                <w:rFonts w:ascii="Calibri" w:hAnsi="Calibri" w:cs="Calibri"/>
                <w:bCs/>
                <w:color w:val="000000" w:themeColor="text1"/>
              </w:rPr>
              <w:t>,</w:t>
            </w:r>
            <w:r w:rsidRPr="00FF4005">
              <w:rPr>
                <w:rFonts w:ascii="Calibri" w:hAnsi="Calibri" w:cs="Calibri" w:hint="eastAsia"/>
                <w:bCs/>
                <w:color w:val="000000" w:themeColor="text1"/>
              </w:rPr>
              <w:t xml:space="preserve"> L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65BD7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0.927</w:t>
            </w:r>
            <w:r w:rsidRPr="00FF4005">
              <w:rPr>
                <w:rFonts w:ascii="Calibri" w:hAnsi="Calibri" w:cs="Calibri"/>
                <w:color w:val="000000" w:themeColor="text1"/>
                <w:sz w:val="22"/>
                <w:vertAlign w:val="superscript"/>
              </w:rPr>
              <w:t>**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E224B" w14:textId="77777777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-397.7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67343" w14:textId="0B3C746E" w:rsidR="00577948" w:rsidRPr="00FF4005" w:rsidRDefault="00577948" w:rsidP="001C61DC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 w:rsidRPr="00FF4005">
              <w:rPr>
                <w:rFonts w:ascii="Calibri" w:hAnsi="Calibri" w:cs="Calibri" w:hint="eastAsia"/>
                <w:color w:val="000000" w:themeColor="text1"/>
                <w:szCs w:val="21"/>
              </w:rPr>
              <w:t>24.56</w:t>
            </w:r>
          </w:p>
        </w:tc>
      </w:tr>
    </w:tbl>
    <w:p w14:paraId="2F5E39CC" w14:textId="68647F5D" w:rsidR="00FE1FD5" w:rsidRPr="00FF4005" w:rsidRDefault="00FE1FD5" w:rsidP="000F72E9">
      <w:pPr>
        <w:jc w:val="both"/>
        <w:rPr>
          <w:rFonts w:ascii="Calibri" w:hAnsi="Calibri" w:cs="Calibri"/>
          <w:color w:val="000000" w:themeColor="text1"/>
        </w:rPr>
      </w:pPr>
    </w:p>
    <w:p w14:paraId="7276F96F" w14:textId="77777777" w:rsidR="00CB4D39" w:rsidRPr="00FF4005" w:rsidRDefault="00CB4D39" w:rsidP="000F72E9">
      <w:pPr>
        <w:jc w:val="both"/>
        <w:rPr>
          <w:rFonts w:ascii="Calibri" w:hAnsi="Calibri" w:cs="Calibri"/>
          <w:color w:val="000000" w:themeColor="text1"/>
        </w:rPr>
      </w:pPr>
    </w:p>
    <w:p w14:paraId="0371A50E" w14:textId="2994241F" w:rsidR="00742B07" w:rsidRPr="009C001E" w:rsidRDefault="00742B07" w:rsidP="00742B07">
      <w:pPr>
        <w:jc w:val="both"/>
        <w:rPr>
          <w:rFonts w:ascii="Calibri" w:hAnsi="Calibri" w:cs="Calibri"/>
          <w:b/>
          <w:bCs/>
          <w:szCs w:val="21"/>
        </w:rPr>
      </w:pPr>
      <w:r w:rsidRPr="00FF4005">
        <w:rPr>
          <w:rFonts w:ascii="Calibri" w:hAnsi="Calibri" w:cs="Calibri"/>
          <w:b/>
          <w:bCs/>
          <w:color w:val="000000" w:themeColor="text1"/>
        </w:rPr>
        <w:lastRenderedPageBreak/>
        <w:t>Suppleme</w:t>
      </w:r>
      <w:r w:rsidRPr="009C001E">
        <w:rPr>
          <w:rFonts w:ascii="Calibri" w:hAnsi="Calibri" w:cs="Calibri"/>
          <w:b/>
          <w:bCs/>
        </w:rPr>
        <w:t>ntary</w:t>
      </w:r>
      <w:r w:rsidRPr="009C001E">
        <w:rPr>
          <w:rFonts w:ascii="Calibri" w:hAnsi="Calibri" w:cs="Calibri"/>
          <w:b/>
          <w:bCs/>
          <w:szCs w:val="21"/>
        </w:rPr>
        <w:t xml:space="preserve"> Table S6. </w:t>
      </w:r>
      <w:r w:rsidR="009E3FA0" w:rsidRPr="009C001E">
        <w:rPr>
          <w:rFonts w:ascii="Calibri" w:hAnsi="Calibri" w:cs="Calibri" w:hint="eastAsia"/>
          <w:b/>
          <w:bCs/>
          <w:szCs w:val="21"/>
        </w:rPr>
        <w:t>Multivariate</w:t>
      </w:r>
      <w:r w:rsidR="009E3FA0" w:rsidRPr="009C001E">
        <w:rPr>
          <w:rFonts w:ascii="Calibri" w:hAnsi="Calibri" w:cs="Calibri"/>
          <w:b/>
          <w:bCs/>
          <w:szCs w:val="21"/>
        </w:rPr>
        <w:t xml:space="preserve"> </w:t>
      </w:r>
      <w:r w:rsidR="009E3FA0" w:rsidRPr="009C001E">
        <w:rPr>
          <w:rFonts w:ascii="Calibri" w:hAnsi="Calibri" w:cs="Calibri" w:hint="eastAsia"/>
          <w:b/>
          <w:bCs/>
          <w:szCs w:val="21"/>
        </w:rPr>
        <w:t>regression</w:t>
      </w:r>
      <w:r w:rsidR="009E3FA0" w:rsidRPr="009C001E">
        <w:rPr>
          <w:rFonts w:ascii="Calibri" w:hAnsi="Calibri" w:cs="Calibri"/>
          <w:b/>
          <w:bCs/>
          <w:szCs w:val="21"/>
        </w:rPr>
        <w:t xml:space="preserve"> </w:t>
      </w:r>
      <w:r w:rsidR="009E3FA0" w:rsidRPr="009C001E">
        <w:rPr>
          <w:rFonts w:ascii="Calibri" w:hAnsi="Calibri" w:cs="Calibri" w:hint="eastAsia"/>
          <w:b/>
          <w:bCs/>
          <w:szCs w:val="21"/>
        </w:rPr>
        <w:t>r</w:t>
      </w:r>
      <w:r w:rsidRPr="009C001E">
        <w:rPr>
          <w:rFonts w:ascii="Calibri" w:hAnsi="Calibri" w:cs="Calibri"/>
          <w:b/>
          <w:bCs/>
          <w:szCs w:val="21"/>
        </w:rPr>
        <w:t xml:space="preserve">esults for gravity models </w:t>
      </w:r>
      <w:r w:rsidR="009E3FA0" w:rsidRPr="009C001E">
        <w:rPr>
          <w:rFonts w:ascii="Calibri" w:hAnsi="Calibri" w:cs="Calibri"/>
          <w:b/>
          <w:bCs/>
          <w:szCs w:val="21"/>
        </w:rPr>
        <w:t>in which the bilateral trade value of country pairs is</w:t>
      </w:r>
      <w:r w:rsidR="009E3FA0" w:rsidRPr="009C001E" w:rsidDel="009E3FA0">
        <w:rPr>
          <w:rFonts w:ascii="Calibri" w:hAnsi="Calibri" w:cs="Calibri"/>
          <w:b/>
          <w:bCs/>
          <w:szCs w:val="21"/>
        </w:rPr>
        <w:t xml:space="preserve"> </w:t>
      </w:r>
      <w:r w:rsidRPr="009C001E">
        <w:rPr>
          <w:rFonts w:ascii="Calibri" w:hAnsi="Calibri" w:cs="Calibri"/>
          <w:b/>
          <w:bCs/>
          <w:szCs w:val="21"/>
        </w:rPr>
        <w:t>the dependent variable</w:t>
      </w:r>
      <w:r w:rsidR="009E3FA0" w:rsidRPr="009C001E">
        <w:rPr>
          <w:rFonts w:ascii="Calibri" w:hAnsi="Calibri" w:cs="Calibri"/>
          <w:b/>
          <w:bCs/>
          <w:szCs w:val="21"/>
        </w:rPr>
        <w:t>,</w:t>
      </w:r>
      <w:r w:rsidRPr="009C001E">
        <w:rPr>
          <w:rFonts w:ascii="Calibri" w:hAnsi="Calibri" w:cs="Calibri"/>
          <w:b/>
          <w:bCs/>
          <w:szCs w:val="21"/>
        </w:rPr>
        <w:t xml:space="preserve"> </w:t>
      </w:r>
      <w:r w:rsidR="00845705" w:rsidRPr="009C001E">
        <w:rPr>
          <w:rFonts w:ascii="Calibri" w:hAnsi="Calibri" w:cs="Calibri"/>
          <w:b/>
          <w:bCs/>
          <w:szCs w:val="21"/>
        </w:rPr>
        <w:t>and the</w:t>
      </w:r>
      <w:r w:rsidR="009E3FA0" w:rsidRPr="009C001E">
        <w:rPr>
          <w:rFonts w:ascii="Calibri" w:hAnsi="Calibri" w:cs="Calibri"/>
          <w:b/>
          <w:bCs/>
          <w:szCs w:val="21"/>
        </w:rPr>
        <w:t xml:space="preserve"> GLSN connectivity and LSBCI</w:t>
      </w:r>
      <w:r w:rsidR="00845705" w:rsidRPr="009C001E">
        <w:rPr>
          <w:rFonts w:ascii="Calibri" w:hAnsi="Calibri" w:cs="Calibri"/>
          <w:b/>
          <w:bCs/>
          <w:szCs w:val="21"/>
        </w:rPr>
        <w:t xml:space="preserve"> </w:t>
      </w:r>
      <w:r w:rsidR="009E3FA0" w:rsidRPr="009C001E">
        <w:rPr>
          <w:rFonts w:ascii="Calibri" w:hAnsi="Calibri" w:cs="Calibri"/>
          <w:b/>
          <w:bCs/>
          <w:szCs w:val="21"/>
        </w:rPr>
        <w:t xml:space="preserve">are two additional </w:t>
      </w:r>
      <w:r w:rsidR="00845705" w:rsidRPr="009C001E">
        <w:rPr>
          <w:rFonts w:ascii="Calibri" w:hAnsi="Calibri" w:cs="Calibri"/>
          <w:b/>
          <w:bCs/>
          <w:szCs w:val="21"/>
        </w:rPr>
        <w:t>explanatory variable</w:t>
      </w:r>
      <w:r w:rsidR="009E3FA0" w:rsidRPr="009C001E">
        <w:rPr>
          <w:rFonts w:ascii="Calibri" w:hAnsi="Calibri" w:cs="Calibri"/>
          <w:b/>
          <w:bCs/>
          <w:szCs w:val="21"/>
        </w:rPr>
        <w:t>s</w:t>
      </w:r>
      <w:r w:rsidRPr="009C001E">
        <w:rPr>
          <w:rFonts w:ascii="Calibri" w:hAnsi="Calibri" w:cs="Calibri"/>
          <w:b/>
          <w:bCs/>
          <w:szCs w:val="21"/>
        </w:rPr>
        <w:t xml:space="preserve">. </w:t>
      </w:r>
      <w:r w:rsidRPr="009C001E">
        <w:rPr>
          <w:rFonts w:ascii="Calibri" w:hAnsi="Calibri" w:cs="Calibri" w:hint="eastAsia"/>
          <w:szCs w:val="21"/>
        </w:rPr>
        <w:t>W</w:t>
      </w:r>
      <w:r w:rsidRPr="009C001E">
        <w:rPr>
          <w:rFonts w:ascii="Calibri" w:hAnsi="Calibri" w:cs="Calibri"/>
          <w:szCs w:val="21"/>
        </w:rPr>
        <w:t xml:space="preserve">e considered 1818 </w:t>
      </w:r>
      <w:r w:rsidR="003C469D" w:rsidRPr="009C001E">
        <w:rPr>
          <w:rFonts w:ascii="Calibri" w:hAnsi="Calibri" w:cs="Calibri"/>
          <w:szCs w:val="21"/>
        </w:rPr>
        <w:t>country pairs</w:t>
      </w:r>
      <w:r w:rsidR="009E3FA0" w:rsidRPr="009C001E">
        <w:rPr>
          <w:rFonts w:ascii="Calibri" w:hAnsi="Calibri" w:cs="Calibri"/>
          <w:szCs w:val="21"/>
        </w:rPr>
        <w:t>,</w:t>
      </w:r>
      <w:r w:rsidRPr="009C001E">
        <w:rPr>
          <w:rFonts w:ascii="Calibri" w:hAnsi="Calibri" w:cs="Calibri"/>
          <w:szCs w:val="21"/>
        </w:rPr>
        <w:t xml:space="preserve"> </w:t>
      </w:r>
      <w:r w:rsidR="009E3FA0" w:rsidRPr="009C001E">
        <w:rPr>
          <w:rFonts w:ascii="Calibri" w:hAnsi="Calibri" w:cs="Calibri"/>
          <w:szCs w:val="21"/>
        </w:rPr>
        <w:t>f</w:t>
      </w:r>
      <w:r w:rsidRPr="009C001E">
        <w:rPr>
          <w:rFonts w:ascii="Calibri" w:hAnsi="Calibri" w:cs="Calibri"/>
          <w:szCs w:val="21"/>
        </w:rPr>
        <w:t xml:space="preserve">or </w:t>
      </w:r>
      <w:r w:rsidR="009E3FA0" w:rsidRPr="009C001E">
        <w:rPr>
          <w:rFonts w:ascii="Calibri" w:hAnsi="Calibri" w:cs="Calibri"/>
          <w:szCs w:val="21"/>
        </w:rPr>
        <w:t>which</w:t>
      </w:r>
      <w:r w:rsidRPr="009C001E">
        <w:rPr>
          <w:rFonts w:ascii="Calibri" w:hAnsi="Calibri" w:cs="Calibri"/>
          <w:szCs w:val="21"/>
        </w:rPr>
        <w:t xml:space="preserve"> the two countries are directly connected in the GLSN (i.e., </w:t>
      </w:r>
      <w:r w:rsidRPr="009C001E">
        <w:rPr>
          <w:rFonts w:ascii="Calibri" w:hAnsi="Calibri" w:cs="Calibri"/>
        </w:rPr>
        <w:t xml:space="preserve">there exists at least one connection between the ports of two countries), the two countries’ GDP values </w:t>
      </w:r>
      <w:r w:rsidR="009371ED" w:rsidRPr="009C001E">
        <w:rPr>
          <w:rFonts w:ascii="Calibri" w:hAnsi="Calibri" w:cs="Calibri"/>
        </w:rPr>
        <w:t xml:space="preserve">are available, </w:t>
      </w:r>
      <w:r w:rsidRPr="009C001E">
        <w:rPr>
          <w:rFonts w:ascii="Calibri" w:hAnsi="Calibri" w:cs="Calibri"/>
        </w:rPr>
        <w:t xml:space="preserve">and the LSBCI value between the two countries </w:t>
      </w:r>
      <w:r w:rsidR="009371ED" w:rsidRPr="009C001E">
        <w:rPr>
          <w:rFonts w:ascii="Calibri" w:hAnsi="Calibri" w:cs="Calibri"/>
        </w:rPr>
        <w:t>is</w:t>
      </w:r>
      <w:r w:rsidRPr="009C001E">
        <w:rPr>
          <w:rFonts w:ascii="Calibri" w:hAnsi="Calibri" w:cs="Calibri"/>
        </w:rPr>
        <w:t xml:space="preserve"> available</w:t>
      </w:r>
      <w:r w:rsidRPr="009C001E">
        <w:rPr>
          <w:rFonts w:ascii="Calibri" w:hAnsi="Calibri" w:cs="Calibri"/>
          <w:szCs w:val="21"/>
        </w:rPr>
        <w:t xml:space="preserve">. </w:t>
      </w:r>
      <w:r w:rsidRPr="009C001E">
        <w:rPr>
          <w:rFonts w:ascii="Calibri" w:hAnsi="Calibri" w:cs="Calibri"/>
          <w:szCs w:val="21"/>
          <w:vertAlign w:val="superscript"/>
        </w:rPr>
        <w:t>**</w:t>
      </w:r>
      <w:r w:rsidRPr="009C001E">
        <w:rPr>
          <w:rFonts w:ascii="Calibri" w:hAnsi="Calibri" w:cs="Calibri"/>
          <w:szCs w:val="21"/>
        </w:rPr>
        <w:t xml:space="preserve">: p-value &lt; 0.001, </w:t>
      </w:r>
      <w:r w:rsidRPr="009C001E">
        <w:rPr>
          <w:rFonts w:ascii="Calibri" w:hAnsi="Calibri" w:cs="Calibri"/>
          <w:szCs w:val="21"/>
          <w:vertAlign w:val="superscript"/>
        </w:rPr>
        <w:t>*</w:t>
      </w:r>
      <w:r w:rsidRPr="009C001E">
        <w:rPr>
          <w:rFonts w:ascii="Calibri" w:hAnsi="Calibri" w:cs="Calibri"/>
          <w:szCs w:val="21"/>
        </w:rPr>
        <w:t xml:space="preserve">: p-value &lt; 0.01, </w:t>
      </w:r>
      <w:r w:rsidRPr="009C001E">
        <w:rPr>
          <w:rFonts w:ascii="Calibri" w:hAnsi="Calibri" w:cs="Calibri"/>
          <w:szCs w:val="21"/>
          <w:vertAlign w:val="superscript"/>
        </w:rPr>
        <w:t>+</w:t>
      </w:r>
      <w:r w:rsidRPr="009C001E">
        <w:rPr>
          <w:rFonts w:ascii="Calibri" w:hAnsi="Calibri" w:cs="Calibri"/>
          <w:szCs w:val="21"/>
        </w:rPr>
        <w:t>: p-value &lt; 0.05.</w:t>
      </w:r>
      <w:r w:rsidR="004B5CEA" w:rsidRPr="009C001E">
        <w:rPr>
          <w:rFonts w:asciiTheme="minorHAnsi" w:hAnsiTheme="minorHAnsi" w:cstheme="minorHAnsi"/>
          <w:shd w:val="clear" w:color="auto" w:fill="FFFFFF"/>
        </w:rPr>
        <w:t xml:space="preserve">  </w:t>
      </w:r>
    </w:p>
    <w:tbl>
      <w:tblPr>
        <w:tblStyle w:val="af3"/>
        <w:tblW w:w="8359" w:type="dxa"/>
        <w:tblLook w:val="04A0" w:firstRow="1" w:lastRow="0" w:firstColumn="1" w:lastColumn="0" w:noHBand="0" w:noVBand="1"/>
      </w:tblPr>
      <w:tblGrid>
        <w:gridCol w:w="5524"/>
        <w:gridCol w:w="1085"/>
        <w:gridCol w:w="1007"/>
        <w:gridCol w:w="743"/>
      </w:tblGrid>
      <w:tr w:rsidR="009C001E" w:rsidRPr="009C001E" w14:paraId="3D835189" w14:textId="77777777" w:rsidTr="004B5CEA">
        <w:trPr>
          <w:trHeight w:val="263"/>
        </w:trPr>
        <w:tc>
          <w:tcPr>
            <w:tcW w:w="5524" w:type="dxa"/>
            <w:noWrap/>
            <w:vAlign w:val="center"/>
          </w:tcPr>
          <w:p w14:paraId="39D5AA88" w14:textId="77777777" w:rsidR="00742B07" w:rsidRPr="009C001E" w:rsidRDefault="00742B07" w:rsidP="00A22958">
            <w:pPr>
              <w:jc w:val="center"/>
              <w:rPr>
                <w:rFonts w:asciiTheme="minorHAnsi" w:hAnsiTheme="minorHAnsi" w:cstheme="minorHAnsi"/>
              </w:rPr>
            </w:pPr>
            <w:r w:rsidRPr="009C001E">
              <w:rPr>
                <w:rFonts w:asciiTheme="minorHAnsi" w:hAnsiTheme="minorHAnsi" w:cstheme="minorHAnsi"/>
              </w:rPr>
              <w:t>Explanatory variable</w:t>
            </w:r>
          </w:p>
        </w:tc>
        <w:tc>
          <w:tcPr>
            <w:tcW w:w="1085" w:type="dxa"/>
            <w:noWrap/>
            <w:vAlign w:val="center"/>
          </w:tcPr>
          <w:p w14:paraId="54FBEFD5" w14:textId="77777777" w:rsidR="00742B07" w:rsidRPr="009C001E" w:rsidRDefault="00742B07" w:rsidP="00A22958">
            <w:pPr>
              <w:jc w:val="center"/>
              <w:rPr>
                <w:rFonts w:asciiTheme="minorHAnsi" w:hAnsiTheme="minorHAnsi" w:cstheme="minorHAnsi"/>
              </w:rPr>
            </w:pPr>
            <w:r w:rsidRPr="009C001E">
              <w:rPr>
                <w:rFonts w:asciiTheme="minorHAnsi" w:hAnsiTheme="minorHAnsi" w:cstheme="minorHAnsi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 w:cstheme="minorHAnsi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R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</w:p>
        </w:tc>
        <w:tc>
          <w:tcPr>
            <w:tcW w:w="1007" w:type="dxa"/>
            <w:noWrap/>
            <w:vAlign w:val="center"/>
          </w:tcPr>
          <w:p w14:paraId="602CA2B5" w14:textId="77777777" w:rsidR="00742B07" w:rsidRPr="009C001E" w:rsidRDefault="00742B07" w:rsidP="00A22958">
            <w:pPr>
              <w:jc w:val="center"/>
              <w:rPr>
                <w:rFonts w:asciiTheme="minorHAnsi" w:hAnsiTheme="minorHAnsi" w:cstheme="minorHAnsi"/>
              </w:rPr>
            </w:pPr>
            <w:r w:rsidRPr="009C001E">
              <w:rPr>
                <w:rFonts w:asciiTheme="minorHAnsi" w:hAnsiTheme="minorHAnsi" w:cstheme="minorHAnsi"/>
              </w:rPr>
              <w:t>AIC</w:t>
            </w:r>
          </w:p>
        </w:tc>
        <w:tc>
          <w:tcPr>
            <w:tcW w:w="743" w:type="dxa"/>
            <w:noWrap/>
            <w:vAlign w:val="center"/>
          </w:tcPr>
          <w:p w14:paraId="2B6ADBE9" w14:textId="77777777" w:rsidR="00742B07" w:rsidRPr="009C001E" w:rsidRDefault="00742B07" w:rsidP="00A22958">
            <w:pPr>
              <w:jc w:val="center"/>
              <w:rPr>
                <w:rFonts w:asciiTheme="minorHAnsi" w:hAnsiTheme="minorHAnsi" w:cstheme="minorHAnsi"/>
              </w:rPr>
            </w:pPr>
            <w:r w:rsidRPr="009C001E">
              <w:rPr>
                <w:rFonts w:asciiTheme="minorHAnsi" w:hAnsiTheme="minorHAnsi" w:cstheme="minorHAnsi"/>
              </w:rPr>
              <w:t>Max VIF</w:t>
            </w:r>
          </w:p>
        </w:tc>
      </w:tr>
      <w:tr w:rsidR="009C001E" w:rsidRPr="009C001E" w14:paraId="36887428" w14:textId="77777777" w:rsidTr="004B5CEA">
        <w:trPr>
          <w:trHeight w:val="263"/>
        </w:trPr>
        <w:tc>
          <w:tcPr>
            <w:tcW w:w="5524" w:type="dxa"/>
            <w:noWrap/>
          </w:tcPr>
          <w:p w14:paraId="4F3B6B3C" w14:textId="67B44702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proofErr w:type="gramStart"/>
            <w:r w:rsidRPr="009C001E">
              <w:rPr>
                <w:rFonts w:asciiTheme="minorHAnsi" w:hAnsiTheme="minorHAnsi" w:cstheme="minorHAnsi"/>
                <w:shd w:val="clear" w:color="auto" w:fill="FFFFFF"/>
              </w:rPr>
              <w:t>ln(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 xml:space="preserve">× 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085" w:type="dxa"/>
            <w:noWrap/>
          </w:tcPr>
          <w:p w14:paraId="358DB07E" w14:textId="77777777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0.782</w:t>
            </w:r>
            <w:r w:rsidRPr="009C001E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007" w:type="dxa"/>
            <w:noWrap/>
          </w:tcPr>
          <w:p w14:paraId="17B8A77F" w14:textId="4CCD5D60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1229.1</w:t>
            </w:r>
            <w:r w:rsidR="004B5CEA" w:rsidRPr="009C001E">
              <w:rPr>
                <w:rFonts w:asciiTheme="minorHAnsi" w:hAnsiTheme="minorHAnsi" w:cstheme="minorHAnsi"/>
                <w:shd w:val="clear" w:color="auto" w:fill="FFFFFF"/>
              </w:rPr>
              <w:t>9</w:t>
            </w:r>
          </w:p>
        </w:tc>
        <w:tc>
          <w:tcPr>
            <w:tcW w:w="743" w:type="dxa"/>
            <w:noWrap/>
          </w:tcPr>
          <w:p w14:paraId="21FE5ED2" w14:textId="0A150EF1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1.2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4</w:t>
            </w:r>
          </w:p>
        </w:tc>
      </w:tr>
      <w:tr w:rsidR="009C001E" w:rsidRPr="009C001E" w14:paraId="36971D30" w14:textId="77777777" w:rsidTr="004B5CEA">
        <w:trPr>
          <w:trHeight w:val="263"/>
        </w:trPr>
        <w:tc>
          <w:tcPr>
            <w:tcW w:w="5524" w:type="dxa"/>
            <w:noWrap/>
          </w:tcPr>
          <w:p w14:paraId="31703B99" w14:textId="501C46A0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proofErr w:type="gramStart"/>
            <w:r w:rsidRPr="009C001E">
              <w:rPr>
                <w:rFonts w:asciiTheme="minorHAnsi" w:hAnsiTheme="minorHAnsi" w:cstheme="minorHAnsi"/>
                <w:shd w:val="clear" w:color="auto" w:fill="FFFFFF"/>
              </w:rPr>
              <w:t>ln(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×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LSBCI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085" w:type="dxa"/>
            <w:noWrap/>
          </w:tcPr>
          <w:p w14:paraId="39AB3107" w14:textId="77777777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0.788</w:t>
            </w:r>
            <w:r w:rsidRPr="009C001E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007" w:type="dxa"/>
            <w:noWrap/>
          </w:tcPr>
          <w:p w14:paraId="7784A837" w14:textId="3039A17A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1180.62</w:t>
            </w:r>
          </w:p>
        </w:tc>
        <w:tc>
          <w:tcPr>
            <w:tcW w:w="743" w:type="dxa"/>
            <w:noWrap/>
          </w:tcPr>
          <w:p w14:paraId="37363B8B" w14:textId="67CE35D3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2.0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4</w:t>
            </w:r>
          </w:p>
        </w:tc>
      </w:tr>
      <w:tr w:rsidR="009C001E" w:rsidRPr="009C001E" w14:paraId="167A7F8E" w14:textId="77777777" w:rsidTr="004B5CEA">
        <w:trPr>
          <w:trHeight w:val="263"/>
        </w:trPr>
        <w:tc>
          <w:tcPr>
            <w:tcW w:w="5524" w:type="dxa"/>
            <w:noWrap/>
          </w:tcPr>
          <w:p w14:paraId="5E477E2C" w14:textId="0CDD2072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proofErr w:type="gramStart"/>
            <w:r w:rsidRPr="009C001E">
              <w:rPr>
                <w:rFonts w:asciiTheme="minorHAnsi" w:hAnsiTheme="minorHAnsi" w:cstheme="minorHAnsi"/>
                <w:shd w:val="clear" w:color="auto" w:fill="FFFFFF"/>
              </w:rPr>
              <w:t>ln(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×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×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085" w:type="dxa"/>
            <w:noWrap/>
          </w:tcPr>
          <w:p w14:paraId="77C03F9D" w14:textId="77777777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0.788</w:t>
            </w:r>
            <w:r w:rsidRPr="009C001E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007" w:type="dxa"/>
            <w:noWrap/>
          </w:tcPr>
          <w:p w14:paraId="25555DE0" w14:textId="2DF4A288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1176.65</w:t>
            </w:r>
          </w:p>
        </w:tc>
        <w:tc>
          <w:tcPr>
            <w:tcW w:w="743" w:type="dxa"/>
            <w:noWrap/>
          </w:tcPr>
          <w:p w14:paraId="56FF2D52" w14:textId="1A327DB9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4.3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5</w:t>
            </w:r>
          </w:p>
        </w:tc>
      </w:tr>
      <w:tr w:rsidR="004B5CEA" w:rsidRPr="009C001E" w14:paraId="25BF6C9D" w14:textId="77777777" w:rsidTr="004B5CEA">
        <w:trPr>
          <w:trHeight w:val="263"/>
        </w:trPr>
        <w:tc>
          <w:tcPr>
            <w:tcW w:w="5524" w:type="dxa"/>
            <w:noWrap/>
          </w:tcPr>
          <w:p w14:paraId="225ABCDE" w14:textId="4A1EC0B2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×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DP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d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LSBCI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  <w:r w:rsidR="00621BD9" w:rsidRPr="009C001E">
              <w:rPr>
                <w:rFonts w:asciiTheme="minorHAnsi" w:hAnsiTheme="minorHAnsi" w:cstheme="minorHAnsi"/>
                <w:shd w:val="clear" w:color="auto" w:fill="FFFFFF"/>
              </w:rPr>
              <w:t>,</w:t>
            </w:r>
            <w:r w:rsidRPr="009C001E">
              <w:rPr>
                <w:rFonts w:asciiTheme="minorHAnsi" w:hAnsiTheme="minorHAnsi" w:cstheme="minorHAnsi"/>
                <w:shd w:val="clear" w:color="auto" w:fill="FFFFFF"/>
              </w:rPr>
              <w:t xml:space="preserve"> ln(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Calibri"/>
                </w:rPr>
                <m:t>×</m:t>
              </m:r>
              <m:sSub>
                <m:sSubPr>
                  <m:ctrlPr>
                    <w:rPr>
                      <w:rFonts w:ascii="Cambria Math" w:hAnsi="Cambria Math" w:cs="Calibri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Gc</m:t>
                  </m:r>
                </m:e>
                <m:sub>
                  <m:r>
                    <w:rPr>
                      <w:rFonts w:ascii="Cambria Math" w:hAnsi="Cambria Math" w:cs="Calibri"/>
                    </w:rPr>
                    <m:t>j</m:t>
                  </m:r>
                </m:sub>
              </m:sSub>
            </m:oMath>
            <w:r w:rsidRPr="009C001E">
              <w:rPr>
                <w:rFonts w:asciiTheme="minorHAnsi" w:hAnsiTheme="minorHAnsi" w:cstheme="minorHAnsi"/>
                <w:shd w:val="clear" w:color="auto" w:fill="FFFFFF"/>
              </w:rPr>
              <w:t>)</w:t>
            </w:r>
          </w:p>
        </w:tc>
        <w:tc>
          <w:tcPr>
            <w:tcW w:w="1085" w:type="dxa"/>
            <w:noWrap/>
          </w:tcPr>
          <w:p w14:paraId="0E0C4E9E" w14:textId="77777777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0.789</w:t>
            </w:r>
            <w:r w:rsidRPr="009C001E">
              <w:rPr>
                <w:rFonts w:asciiTheme="minorHAnsi" w:hAnsiTheme="minorHAnsi" w:cstheme="minorHAnsi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007" w:type="dxa"/>
            <w:noWrap/>
          </w:tcPr>
          <w:p w14:paraId="0930BF32" w14:textId="76AC9882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1165.2</w:t>
            </w:r>
            <w:r w:rsidR="004B5CEA" w:rsidRPr="009C001E">
              <w:rPr>
                <w:rFonts w:asciiTheme="minorHAnsi" w:hAnsiTheme="minorHAnsi" w:cstheme="minorHAnsi"/>
                <w:shd w:val="clear" w:color="auto" w:fill="FFFFFF"/>
              </w:rPr>
              <w:t>9</w:t>
            </w:r>
          </w:p>
        </w:tc>
        <w:tc>
          <w:tcPr>
            <w:tcW w:w="743" w:type="dxa"/>
            <w:noWrap/>
          </w:tcPr>
          <w:p w14:paraId="2E2392B1" w14:textId="18D33AE4" w:rsidR="00742B07" w:rsidRPr="009C001E" w:rsidRDefault="00742B07" w:rsidP="00A22958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9C001E">
              <w:rPr>
                <w:rFonts w:asciiTheme="minorHAnsi" w:hAnsiTheme="minorHAnsi" w:cstheme="minorHAnsi"/>
                <w:shd w:val="clear" w:color="auto" w:fill="FFFFFF"/>
              </w:rPr>
              <w:t>6.29</w:t>
            </w:r>
          </w:p>
        </w:tc>
      </w:tr>
    </w:tbl>
    <w:p w14:paraId="3CAEF17A" w14:textId="2F588A2B" w:rsidR="00356BE7" w:rsidRPr="009C001E" w:rsidRDefault="00356BE7" w:rsidP="000F72E9">
      <w:pPr>
        <w:jc w:val="both"/>
        <w:rPr>
          <w:rFonts w:ascii="Calibri" w:hAnsi="Calibri" w:cs="Calibri"/>
        </w:rPr>
      </w:pPr>
    </w:p>
    <w:p w14:paraId="72B95AE0" w14:textId="7F5CEC1D" w:rsidR="00CB4D39" w:rsidRPr="009C001E" w:rsidRDefault="00CB4D39" w:rsidP="000F72E9">
      <w:pPr>
        <w:jc w:val="both"/>
        <w:rPr>
          <w:rFonts w:ascii="Calibri" w:hAnsi="Calibri" w:cs="Calibri"/>
        </w:rPr>
      </w:pPr>
    </w:p>
    <w:p w14:paraId="2ADB0CF2" w14:textId="308C75DC" w:rsidR="00CB4D39" w:rsidRPr="009C001E" w:rsidRDefault="00CB4D39" w:rsidP="000F72E9">
      <w:pPr>
        <w:jc w:val="both"/>
        <w:rPr>
          <w:rFonts w:ascii="Calibri" w:hAnsi="Calibri" w:cs="Calibri"/>
        </w:rPr>
      </w:pPr>
    </w:p>
    <w:p w14:paraId="17923983" w14:textId="5FB52018" w:rsidR="00CB4D39" w:rsidRPr="009C001E" w:rsidRDefault="00CB4D39" w:rsidP="000F72E9">
      <w:pPr>
        <w:jc w:val="both"/>
        <w:rPr>
          <w:rFonts w:ascii="Calibri" w:hAnsi="Calibri" w:cs="Calibri"/>
        </w:rPr>
      </w:pPr>
    </w:p>
    <w:p w14:paraId="429D19D3" w14:textId="1FF49D14" w:rsidR="00CB4D39" w:rsidRPr="009C001E" w:rsidRDefault="00CB4D39" w:rsidP="000F72E9">
      <w:pPr>
        <w:jc w:val="both"/>
        <w:rPr>
          <w:rFonts w:ascii="Calibri" w:hAnsi="Calibri" w:cs="Calibri"/>
        </w:rPr>
      </w:pPr>
    </w:p>
    <w:p w14:paraId="063AD18D" w14:textId="0FE7CB2A" w:rsidR="00CB4D39" w:rsidRPr="009C001E" w:rsidRDefault="00CB4D39" w:rsidP="000F72E9">
      <w:pPr>
        <w:jc w:val="both"/>
        <w:rPr>
          <w:rFonts w:ascii="Calibri" w:hAnsi="Calibri" w:cs="Calibri"/>
        </w:rPr>
      </w:pPr>
    </w:p>
    <w:p w14:paraId="4A69B950" w14:textId="54F70E99" w:rsidR="006436CB" w:rsidRPr="009C001E" w:rsidRDefault="006436CB" w:rsidP="000F72E9">
      <w:pPr>
        <w:jc w:val="both"/>
        <w:rPr>
          <w:rFonts w:ascii="Calibri" w:hAnsi="Calibri" w:cs="Calibri"/>
        </w:rPr>
      </w:pPr>
    </w:p>
    <w:p w14:paraId="24F7E9F0" w14:textId="55D6544F" w:rsidR="006436CB" w:rsidRPr="009C001E" w:rsidRDefault="006436CB" w:rsidP="000F72E9">
      <w:pPr>
        <w:jc w:val="both"/>
        <w:rPr>
          <w:rFonts w:ascii="Calibri" w:hAnsi="Calibri" w:cs="Calibri"/>
        </w:rPr>
      </w:pPr>
    </w:p>
    <w:p w14:paraId="1A6D366A" w14:textId="6ACD4092" w:rsidR="006436CB" w:rsidRPr="009C001E" w:rsidRDefault="006436CB" w:rsidP="000F72E9">
      <w:pPr>
        <w:jc w:val="both"/>
        <w:rPr>
          <w:rFonts w:ascii="Calibri" w:hAnsi="Calibri" w:cs="Calibri"/>
        </w:rPr>
      </w:pPr>
    </w:p>
    <w:p w14:paraId="5F33067E" w14:textId="438CE784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0F9A8155" w14:textId="35604D35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4A7EADFD" w14:textId="78E5A48A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1CE635F9" w14:textId="46B16467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1E65A02E" w14:textId="3BBED99B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23AEE16F" w14:textId="070B15CD" w:rsidR="006436CB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28BB5D0D" w14:textId="77777777" w:rsidR="006436CB" w:rsidRPr="00FF4005" w:rsidRDefault="006436CB" w:rsidP="000F72E9">
      <w:pPr>
        <w:jc w:val="both"/>
        <w:rPr>
          <w:rFonts w:ascii="Calibri" w:hAnsi="Calibri" w:cs="Calibri"/>
          <w:color w:val="000000" w:themeColor="text1"/>
        </w:rPr>
      </w:pPr>
    </w:p>
    <w:p w14:paraId="4FEF3F4F" w14:textId="77777777" w:rsidR="00CB4D39" w:rsidRPr="00FF4005" w:rsidRDefault="00CB4D39" w:rsidP="000F72E9">
      <w:pPr>
        <w:jc w:val="both"/>
        <w:rPr>
          <w:rFonts w:ascii="Calibri" w:hAnsi="Calibri" w:cs="Calibri"/>
          <w:color w:val="000000" w:themeColor="text1"/>
        </w:rPr>
      </w:pPr>
    </w:p>
    <w:p w14:paraId="3CCD3A59" w14:textId="20CB539A" w:rsidR="00F42BA6" w:rsidRPr="00FF4005" w:rsidRDefault="0023733B" w:rsidP="000F72E9">
      <w:pPr>
        <w:jc w:val="both"/>
        <w:rPr>
          <w:rFonts w:ascii="Calibri" w:hAnsi="Calibri" w:cs="Calibri"/>
          <w:color w:val="000000" w:themeColor="text1"/>
        </w:rPr>
      </w:pPr>
      <w:r w:rsidRPr="00FF4005">
        <w:rPr>
          <w:noProof/>
          <w:color w:val="000000" w:themeColor="text1"/>
        </w:rPr>
        <w:lastRenderedPageBreak/>
        <w:drawing>
          <wp:inline distT="0" distB="0" distL="0" distR="0" wp14:anchorId="5924BFFF" wp14:editId="08AE3C2D">
            <wp:extent cx="5274310" cy="2823845"/>
            <wp:effectExtent l="0" t="0" r="0" b="0"/>
            <wp:docPr id="1" name="图片 1" descr="图片包含 甜点, 食物, 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815B4" w14:textId="50D3A8F4" w:rsidR="00FA3CBB" w:rsidRPr="00FF4005" w:rsidRDefault="0023733B" w:rsidP="000F72E9">
      <w:pPr>
        <w:jc w:val="both"/>
        <w:rPr>
          <w:rFonts w:ascii="Calibri" w:hAnsi="Calibri" w:cs="Calibri"/>
          <w:color w:val="000000" w:themeColor="text1"/>
        </w:rPr>
      </w:pPr>
      <w:r w:rsidRPr="00FF4005">
        <w:rPr>
          <w:noProof/>
          <w:color w:val="000000" w:themeColor="text1"/>
        </w:rPr>
        <w:drawing>
          <wp:inline distT="0" distB="0" distL="0" distR="0" wp14:anchorId="4DFEAB39" wp14:editId="63BCDB51">
            <wp:extent cx="5274310" cy="2810510"/>
            <wp:effectExtent l="0" t="0" r="0" b="0"/>
            <wp:docPr id="4" name="图片 4" descr="图片包含 甜点, 食物, 画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1D6CB" w14:textId="28AA0995" w:rsidR="00076732" w:rsidRPr="00FF4005" w:rsidRDefault="0023733B" w:rsidP="000F72E9">
      <w:pPr>
        <w:jc w:val="both"/>
        <w:rPr>
          <w:rFonts w:ascii="Calibri" w:hAnsi="Calibri" w:cs="Calibri"/>
          <w:color w:val="000000" w:themeColor="text1"/>
        </w:rPr>
      </w:pPr>
      <w:r w:rsidRPr="00FF4005">
        <w:rPr>
          <w:noProof/>
          <w:color w:val="000000" w:themeColor="text1"/>
        </w:rPr>
        <w:drawing>
          <wp:inline distT="0" distB="0" distL="0" distR="0" wp14:anchorId="52B38E12" wp14:editId="50C5205B">
            <wp:extent cx="5274310" cy="2804160"/>
            <wp:effectExtent l="0" t="0" r="0" b="2540"/>
            <wp:docPr id="6" name="图片 6" descr="图片包含 甜点, 游戏机, 食物, 画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FDA2D" w14:textId="362B980D" w:rsidR="00FA3CBB" w:rsidRPr="00FF4005" w:rsidRDefault="0023733B" w:rsidP="000F72E9">
      <w:pPr>
        <w:jc w:val="both"/>
        <w:rPr>
          <w:rFonts w:ascii="Calibri" w:hAnsi="Calibri" w:cs="Calibri"/>
          <w:color w:val="000000" w:themeColor="text1"/>
        </w:rPr>
      </w:pPr>
      <w:r w:rsidRPr="00FF4005">
        <w:rPr>
          <w:noProof/>
          <w:color w:val="000000" w:themeColor="text1"/>
        </w:rPr>
        <w:lastRenderedPageBreak/>
        <w:drawing>
          <wp:inline distT="0" distB="0" distL="0" distR="0" wp14:anchorId="76A33DB4" wp14:editId="4FFA5DF5">
            <wp:extent cx="5274310" cy="277749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790B1" w14:textId="3440C5D3" w:rsidR="00E80727" w:rsidRPr="00FF4005" w:rsidRDefault="00E80727" w:rsidP="008733F8">
      <w:pPr>
        <w:jc w:val="both"/>
        <w:rPr>
          <w:rFonts w:asciiTheme="minorHAnsi" w:hAnsiTheme="minorHAnsi" w:cstheme="minorHAnsi"/>
          <w:color w:val="000000" w:themeColor="text1"/>
        </w:rPr>
      </w:pPr>
      <w:r w:rsidRPr="00FF4005">
        <w:rPr>
          <w:rFonts w:asciiTheme="minorHAnsi" w:hAnsiTheme="minorHAnsi" w:cstheme="minorHAnsi"/>
          <w:b/>
          <w:bCs/>
          <w:color w:val="000000" w:themeColor="text1"/>
        </w:rPr>
        <w:t xml:space="preserve">Supplementary Figure </w:t>
      </w:r>
      <w:r w:rsidR="00D252EE" w:rsidRPr="00FF4005">
        <w:rPr>
          <w:rFonts w:asciiTheme="minorHAnsi" w:hAnsiTheme="minorHAnsi" w:cstheme="minorHAnsi"/>
          <w:b/>
          <w:bCs/>
          <w:color w:val="000000" w:themeColor="text1"/>
        </w:rPr>
        <w:t>S</w:t>
      </w:r>
      <w:r w:rsidRPr="00FF4005">
        <w:rPr>
          <w:rFonts w:asciiTheme="minorHAnsi" w:hAnsiTheme="minorHAnsi" w:cstheme="minorHAnsi"/>
          <w:b/>
          <w:bCs/>
          <w:color w:val="000000" w:themeColor="text1"/>
        </w:rPr>
        <w:t>1. World maps showing the values of the explanatory variables for each of the 157 countries.</w:t>
      </w:r>
      <w:r w:rsidRPr="00FF4005">
        <w:rPr>
          <w:rFonts w:asciiTheme="minorHAnsi" w:hAnsiTheme="minorHAnsi" w:cstheme="minorHAnsi"/>
          <w:color w:val="000000" w:themeColor="text1"/>
        </w:rPr>
        <w:t xml:space="preserve"> (a) Gc. (b) Gb. (c) Fb. (d) LSCI. The countries without the explanatory variable value are shown in grey.</w:t>
      </w:r>
    </w:p>
    <w:p w14:paraId="2E32A689" w14:textId="5DAAC334" w:rsidR="00356BE7" w:rsidRPr="00FF4005" w:rsidRDefault="00356BE7" w:rsidP="000F72E9">
      <w:pPr>
        <w:jc w:val="both"/>
        <w:rPr>
          <w:rFonts w:ascii="Calibri" w:hAnsi="Calibri" w:cs="Calibri"/>
          <w:color w:val="000000" w:themeColor="text1"/>
        </w:rPr>
      </w:pPr>
    </w:p>
    <w:p w14:paraId="7B0F87DD" w14:textId="6CF3515C" w:rsidR="00E80727" w:rsidRPr="00FF4005" w:rsidRDefault="00E80727" w:rsidP="000F72E9">
      <w:pPr>
        <w:jc w:val="both"/>
        <w:rPr>
          <w:rFonts w:ascii="Calibri" w:hAnsi="Calibri" w:cs="Calibri"/>
          <w:color w:val="000000" w:themeColor="text1"/>
        </w:rPr>
      </w:pPr>
    </w:p>
    <w:p w14:paraId="5ACD8AC8" w14:textId="77777777" w:rsidR="00250170" w:rsidRPr="00FF4005" w:rsidRDefault="00250170" w:rsidP="000F72E9">
      <w:pPr>
        <w:jc w:val="both"/>
        <w:rPr>
          <w:rFonts w:ascii="Calibri" w:hAnsi="Calibri" w:cs="Calibri"/>
          <w:color w:val="000000" w:themeColor="text1"/>
        </w:rPr>
        <w:sectPr w:rsidR="00250170" w:rsidRPr="00FF40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DC0B4B" w14:textId="03190BD6" w:rsidR="00FE1FD5" w:rsidRPr="00FF4005" w:rsidRDefault="003B3A36" w:rsidP="002D1A4F">
      <w:pPr>
        <w:spacing w:beforeLines="100" w:before="312"/>
        <w:jc w:val="both"/>
        <w:rPr>
          <w:rFonts w:ascii="Calibri" w:hAnsi="Calibri" w:cs="Calibri"/>
          <w:b/>
          <w:color w:val="000000" w:themeColor="text1"/>
        </w:rPr>
      </w:pPr>
      <w:r w:rsidRPr="00FF4005">
        <w:rPr>
          <w:rFonts w:ascii="Calibri" w:hAnsi="Calibri" w:cs="Calibri"/>
          <w:b/>
          <w:color w:val="000000" w:themeColor="text1"/>
        </w:rPr>
        <w:lastRenderedPageBreak/>
        <w:t>S</w:t>
      </w:r>
      <w:r w:rsidR="007E4335" w:rsidRPr="00FF4005">
        <w:rPr>
          <w:rFonts w:ascii="Calibri" w:hAnsi="Calibri" w:cs="Calibri"/>
          <w:b/>
          <w:color w:val="000000" w:themeColor="text1"/>
        </w:rPr>
        <w:t xml:space="preserve">upplementary </w:t>
      </w:r>
      <w:r w:rsidRPr="00FF4005">
        <w:rPr>
          <w:rFonts w:ascii="Calibri" w:hAnsi="Calibri" w:cs="Calibri"/>
          <w:b/>
          <w:color w:val="000000" w:themeColor="text1"/>
        </w:rPr>
        <w:t>I</w:t>
      </w:r>
      <w:r w:rsidR="007E4335" w:rsidRPr="00FF4005">
        <w:rPr>
          <w:rFonts w:ascii="Calibri" w:hAnsi="Calibri" w:cs="Calibri"/>
          <w:b/>
          <w:color w:val="000000" w:themeColor="text1"/>
        </w:rPr>
        <w:t>nformation</w:t>
      </w:r>
      <w:r w:rsidRPr="00FF4005">
        <w:rPr>
          <w:rFonts w:ascii="Calibri" w:hAnsi="Calibri" w:cs="Calibri"/>
          <w:b/>
          <w:color w:val="000000" w:themeColor="text1"/>
        </w:rPr>
        <w:t xml:space="preserve"> </w:t>
      </w:r>
      <w:r w:rsidR="00FE1FD5" w:rsidRPr="00FF4005">
        <w:rPr>
          <w:rFonts w:ascii="Calibri" w:hAnsi="Calibri" w:cs="Calibri" w:hint="eastAsia"/>
          <w:b/>
          <w:color w:val="000000" w:themeColor="text1"/>
        </w:rPr>
        <w:t>Reference</w:t>
      </w:r>
      <w:r w:rsidR="00FE1FD5" w:rsidRPr="00FF4005">
        <w:rPr>
          <w:rFonts w:ascii="Calibri" w:hAnsi="Calibri" w:cs="Calibri"/>
          <w:b/>
          <w:color w:val="000000" w:themeColor="text1"/>
        </w:rPr>
        <w:t>s</w:t>
      </w:r>
    </w:p>
    <w:p w14:paraId="464408C8" w14:textId="77777777" w:rsidR="00C16FDD" w:rsidRPr="00FF4005" w:rsidRDefault="00C16FDD" w:rsidP="00C16FDD">
      <w:pPr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color w:val="000000" w:themeColor="text1"/>
        </w:rPr>
      </w:pPr>
      <w:r w:rsidRPr="00FF4005">
        <w:rPr>
          <w:rFonts w:ascii="Calibri" w:hAnsi="Calibri" w:cs="Calibri"/>
          <w:noProof/>
          <w:color w:val="000000" w:themeColor="text1"/>
        </w:rPr>
        <w:t xml:space="preserve">1. </w:t>
      </w:r>
      <w:r w:rsidRPr="00FF4005">
        <w:rPr>
          <w:rFonts w:ascii="Calibri" w:hAnsi="Calibri" w:cs="Calibri"/>
          <w:noProof/>
          <w:color w:val="000000" w:themeColor="text1"/>
        </w:rPr>
        <w:tab/>
        <w:t>World Bank. In press. World Bank open data. See https://data.worldbank.org/ (accessed on 6 May 2019, 2 January 2020).</w:t>
      </w:r>
    </w:p>
    <w:p w14:paraId="3B11B600" w14:textId="30F9E47A" w:rsidR="00C16FDD" w:rsidRPr="00FF4005" w:rsidRDefault="00C16FDD" w:rsidP="00C16FDD">
      <w:pPr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color w:val="000000" w:themeColor="text1"/>
        </w:rPr>
      </w:pPr>
      <w:r w:rsidRPr="00FF4005">
        <w:rPr>
          <w:rFonts w:ascii="Calibri" w:hAnsi="Calibri" w:cs="Calibri"/>
          <w:noProof/>
          <w:color w:val="000000" w:themeColor="text1"/>
        </w:rPr>
        <w:t xml:space="preserve">2. </w:t>
      </w:r>
      <w:r w:rsidRPr="00FF4005">
        <w:rPr>
          <w:rFonts w:ascii="Calibri" w:hAnsi="Calibri" w:cs="Calibri"/>
          <w:noProof/>
          <w:color w:val="000000" w:themeColor="text1"/>
        </w:rPr>
        <w:tab/>
        <w:t>UNCTAD. In press. UNCTAD maritime transport indicators. See https://unctadstat.unctad.org/wds/ReportFolders/reportFolders.aspx (accessed</w:t>
      </w:r>
      <w:r w:rsidR="00150F24">
        <w:rPr>
          <w:rFonts w:ascii="Calibri" w:hAnsi="Calibri" w:cs="Calibri"/>
          <w:noProof/>
          <w:color w:val="000000" w:themeColor="text1"/>
        </w:rPr>
        <w:t xml:space="preserve"> on</w:t>
      </w:r>
      <w:r w:rsidRPr="00FF4005">
        <w:rPr>
          <w:rFonts w:ascii="Calibri" w:hAnsi="Calibri" w:cs="Calibri"/>
          <w:noProof/>
          <w:color w:val="000000" w:themeColor="text1"/>
        </w:rPr>
        <w:t xml:space="preserve"> 9 August 2019, 16 J</w:t>
      </w:r>
      <w:r w:rsidRPr="00FF4005">
        <w:rPr>
          <w:rFonts w:ascii="Calibri" w:hAnsi="Calibri" w:cs="Calibri" w:hint="eastAsia"/>
          <w:noProof/>
          <w:color w:val="000000" w:themeColor="text1"/>
        </w:rPr>
        <w:t>uly</w:t>
      </w:r>
      <w:r w:rsidRPr="00FF4005">
        <w:rPr>
          <w:rFonts w:ascii="Calibri" w:hAnsi="Calibri" w:cs="Calibri"/>
          <w:noProof/>
          <w:color w:val="000000" w:themeColor="text1"/>
        </w:rPr>
        <w:t xml:space="preserve"> 2020).</w:t>
      </w:r>
    </w:p>
    <w:p w14:paraId="48E6AC50" w14:textId="77777777" w:rsidR="00FE1FD5" w:rsidRPr="00FF4005" w:rsidRDefault="00FE1FD5" w:rsidP="00FE1FD5">
      <w:pPr>
        <w:autoSpaceDE w:val="0"/>
        <w:autoSpaceDN w:val="0"/>
        <w:adjustRightInd w:val="0"/>
        <w:ind w:left="640" w:hanging="640"/>
        <w:rPr>
          <w:rFonts w:ascii="Calibri" w:hAnsi="Calibri" w:cs="Calibri"/>
          <w:noProof/>
          <w:color w:val="000000" w:themeColor="text1"/>
        </w:rPr>
      </w:pPr>
    </w:p>
    <w:sectPr w:rsidR="00FE1FD5" w:rsidRPr="00FF4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23612" w14:textId="77777777" w:rsidR="000C7E4C" w:rsidRDefault="000C7E4C" w:rsidP="00561F1E">
      <w:r>
        <w:separator/>
      </w:r>
    </w:p>
  </w:endnote>
  <w:endnote w:type="continuationSeparator" w:id="0">
    <w:p w14:paraId="3E62596F" w14:textId="77777777" w:rsidR="000C7E4C" w:rsidRDefault="000C7E4C" w:rsidP="00561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91E7C9" w14:textId="77777777" w:rsidR="00FD1C95" w:rsidRDefault="00FD1C95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Pr="00514A81">
      <w:rPr>
        <w:noProof/>
        <w:lang w:val="zh-CN"/>
      </w:rPr>
      <w:t>27</w:t>
    </w:r>
    <w:r>
      <w:fldChar w:fldCharType="end"/>
    </w:r>
  </w:p>
  <w:p w14:paraId="0175CC7C" w14:textId="77777777" w:rsidR="00FD1C95" w:rsidRDefault="00FD1C9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694AF" w14:textId="77777777" w:rsidR="000C7E4C" w:rsidRDefault="000C7E4C" w:rsidP="00561F1E">
      <w:r>
        <w:separator/>
      </w:r>
    </w:p>
  </w:footnote>
  <w:footnote w:type="continuationSeparator" w:id="0">
    <w:p w14:paraId="03087648" w14:textId="77777777" w:rsidR="000C7E4C" w:rsidRDefault="000C7E4C" w:rsidP="00561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7C7521"/>
    <w:multiLevelType w:val="hybridMultilevel"/>
    <w:tmpl w:val="4062401A"/>
    <w:lvl w:ilvl="0" w:tplc="48FC416C">
      <w:start w:val="4"/>
      <w:numFmt w:val="bullet"/>
      <w:lvlText w:val="-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3F0277"/>
    <w:multiLevelType w:val="hybridMultilevel"/>
    <w:tmpl w:val="9B7A2378"/>
    <w:lvl w:ilvl="0" w:tplc="FD8C98B4">
      <w:start w:val="25"/>
      <w:numFmt w:val="bullet"/>
      <w:lvlText w:val="-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260"/>
    <w:rsid w:val="00000016"/>
    <w:rsid w:val="0000004E"/>
    <w:rsid w:val="00000669"/>
    <w:rsid w:val="00001206"/>
    <w:rsid w:val="000016BB"/>
    <w:rsid w:val="00001930"/>
    <w:rsid w:val="00001D78"/>
    <w:rsid w:val="00002079"/>
    <w:rsid w:val="00002256"/>
    <w:rsid w:val="0000284D"/>
    <w:rsid w:val="00002CB7"/>
    <w:rsid w:val="00002D4B"/>
    <w:rsid w:val="00002D8F"/>
    <w:rsid w:val="00002F5F"/>
    <w:rsid w:val="0000347C"/>
    <w:rsid w:val="00003498"/>
    <w:rsid w:val="0000396D"/>
    <w:rsid w:val="00003D0D"/>
    <w:rsid w:val="00003D9A"/>
    <w:rsid w:val="000043C4"/>
    <w:rsid w:val="0000488E"/>
    <w:rsid w:val="00004A6F"/>
    <w:rsid w:val="00004BA8"/>
    <w:rsid w:val="00004C6A"/>
    <w:rsid w:val="000053EE"/>
    <w:rsid w:val="000058AD"/>
    <w:rsid w:val="00005B1B"/>
    <w:rsid w:val="000062B0"/>
    <w:rsid w:val="0000664E"/>
    <w:rsid w:val="000066B2"/>
    <w:rsid w:val="00006A17"/>
    <w:rsid w:val="00006A49"/>
    <w:rsid w:val="00006DE4"/>
    <w:rsid w:val="00006E1D"/>
    <w:rsid w:val="000073DA"/>
    <w:rsid w:val="000079A4"/>
    <w:rsid w:val="00007C3A"/>
    <w:rsid w:val="00007F00"/>
    <w:rsid w:val="00007F53"/>
    <w:rsid w:val="00010043"/>
    <w:rsid w:val="000101C1"/>
    <w:rsid w:val="000103C3"/>
    <w:rsid w:val="00010468"/>
    <w:rsid w:val="00010671"/>
    <w:rsid w:val="000106E2"/>
    <w:rsid w:val="0001092F"/>
    <w:rsid w:val="000109AE"/>
    <w:rsid w:val="00010A95"/>
    <w:rsid w:val="00010E31"/>
    <w:rsid w:val="00010EE2"/>
    <w:rsid w:val="00010EE3"/>
    <w:rsid w:val="00011053"/>
    <w:rsid w:val="000116DE"/>
    <w:rsid w:val="00011F1E"/>
    <w:rsid w:val="00012072"/>
    <w:rsid w:val="000122CA"/>
    <w:rsid w:val="000127A3"/>
    <w:rsid w:val="00012845"/>
    <w:rsid w:val="00012A4C"/>
    <w:rsid w:val="000130A6"/>
    <w:rsid w:val="00013448"/>
    <w:rsid w:val="0001364B"/>
    <w:rsid w:val="00013A46"/>
    <w:rsid w:val="00013B50"/>
    <w:rsid w:val="000140A1"/>
    <w:rsid w:val="000143DF"/>
    <w:rsid w:val="0001482B"/>
    <w:rsid w:val="000155DB"/>
    <w:rsid w:val="00015954"/>
    <w:rsid w:val="0001633A"/>
    <w:rsid w:val="00016566"/>
    <w:rsid w:val="00016659"/>
    <w:rsid w:val="0001677A"/>
    <w:rsid w:val="0001713F"/>
    <w:rsid w:val="0001773D"/>
    <w:rsid w:val="00020744"/>
    <w:rsid w:val="0002135F"/>
    <w:rsid w:val="000213DE"/>
    <w:rsid w:val="0002177B"/>
    <w:rsid w:val="00021A33"/>
    <w:rsid w:val="00021BE9"/>
    <w:rsid w:val="0002231B"/>
    <w:rsid w:val="00022367"/>
    <w:rsid w:val="0002269E"/>
    <w:rsid w:val="000228EA"/>
    <w:rsid w:val="00022AAE"/>
    <w:rsid w:val="00022C2D"/>
    <w:rsid w:val="00023397"/>
    <w:rsid w:val="0002370C"/>
    <w:rsid w:val="00023958"/>
    <w:rsid w:val="000239E1"/>
    <w:rsid w:val="00023A88"/>
    <w:rsid w:val="00023C70"/>
    <w:rsid w:val="00023CB9"/>
    <w:rsid w:val="000240EE"/>
    <w:rsid w:val="00024976"/>
    <w:rsid w:val="00024A2C"/>
    <w:rsid w:val="000255A0"/>
    <w:rsid w:val="0002587F"/>
    <w:rsid w:val="00025B61"/>
    <w:rsid w:val="00025E9C"/>
    <w:rsid w:val="00025F38"/>
    <w:rsid w:val="0002697B"/>
    <w:rsid w:val="0002698A"/>
    <w:rsid w:val="00026D59"/>
    <w:rsid w:val="00026F34"/>
    <w:rsid w:val="00026FC9"/>
    <w:rsid w:val="000271C9"/>
    <w:rsid w:val="0002748E"/>
    <w:rsid w:val="000279C9"/>
    <w:rsid w:val="000279FA"/>
    <w:rsid w:val="00027BE6"/>
    <w:rsid w:val="00030550"/>
    <w:rsid w:val="00030846"/>
    <w:rsid w:val="00030C28"/>
    <w:rsid w:val="00030C37"/>
    <w:rsid w:val="00030E66"/>
    <w:rsid w:val="0003132A"/>
    <w:rsid w:val="000313CF"/>
    <w:rsid w:val="0003150F"/>
    <w:rsid w:val="00031BF6"/>
    <w:rsid w:val="00031ECA"/>
    <w:rsid w:val="00032E1B"/>
    <w:rsid w:val="00032F02"/>
    <w:rsid w:val="000336B1"/>
    <w:rsid w:val="0003380D"/>
    <w:rsid w:val="00033872"/>
    <w:rsid w:val="000338D6"/>
    <w:rsid w:val="00033B25"/>
    <w:rsid w:val="0003404B"/>
    <w:rsid w:val="000342BF"/>
    <w:rsid w:val="000344F3"/>
    <w:rsid w:val="00034B75"/>
    <w:rsid w:val="00034C46"/>
    <w:rsid w:val="00034DF4"/>
    <w:rsid w:val="00034FAD"/>
    <w:rsid w:val="0003506C"/>
    <w:rsid w:val="0003533B"/>
    <w:rsid w:val="00035AC1"/>
    <w:rsid w:val="00035D20"/>
    <w:rsid w:val="000363BB"/>
    <w:rsid w:val="0003654C"/>
    <w:rsid w:val="00036C49"/>
    <w:rsid w:val="00036F48"/>
    <w:rsid w:val="00037120"/>
    <w:rsid w:val="000371D4"/>
    <w:rsid w:val="000373DA"/>
    <w:rsid w:val="0003751C"/>
    <w:rsid w:val="00037679"/>
    <w:rsid w:val="00037EA8"/>
    <w:rsid w:val="000401CD"/>
    <w:rsid w:val="00040295"/>
    <w:rsid w:val="0004035D"/>
    <w:rsid w:val="0004036E"/>
    <w:rsid w:val="0004090F"/>
    <w:rsid w:val="00040ED0"/>
    <w:rsid w:val="00041381"/>
    <w:rsid w:val="00041A6C"/>
    <w:rsid w:val="000420B0"/>
    <w:rsid w:val="00042202"/>
    <w:rsid w:val="00042901"/>
    <w:rsid w:val="00042A81"/>
    <w:rsid w:val="00042CD7"/>
    <w:rsid w:val="00042F0F"/>
    <w:rsid w:val="00042F13"/>
    <w:rsid w:val="000432F7"/>
    <w:rsid w:val="000434A5"/>
    <w:rsid w:val="0004382E"/>
    <w:rsid w:val="00043BA2"/>
    <w:rsid w:val="00043C0C"/>
    <w:rsid w:val="0004413B"/>
    <w:rsid w:val="0004486D"/>
    <w:rsid w:val="00044DBB"/>
    <w:rsid w:val="0004503F"/>
    <w:rsid w:val="00045622"/>
    <w:rsid w:val="000456E6"/>
    <w:rsid w:val="000458AF"/>
    <w:rsid w:val="000460B7"/>
    <w:rsid w:val="00046753"/>
    <w:rsid w:val="00046793"/>
    <w:rsid w:val="00046913"/>
    <w:rsid w:val="000469B3"/>
    <w:rsid w:val="00046E79"/>
    <w:rsid w:val="00046E8B"/>
    <w:rsid w:val="00047348"/>
    <w:rsid w:val="00047386"/>
    <w:rsid w:val="000475F0"/>
    <w:rsid w:val="00047790"/>
    <w:rsid w:val="00047AFB"/>
    <w:rsid w:val="00047EF9"/>
    <w:rsid w:val="00050441"/>
    <w:rsid w:val="00050851"/>
    <w:rsid w:val="000509AD"/>
    <w:rsid w:val="00050A66"/>
    <w:rsid w:val="0005105A"/>
    <w:rsid w:val="00051083"/>
    <w:rsid w:val="00051168"/>
    <w:rsid w:val="000513D2"/>
    <w:rsid w:val="00051777"/>
    <w:rsid w:val="000517B0"/>
    <w:rsid w:val="00051D42"/>
    <w:rsid w:val="00051D7C"/>
    <w:rsid w:val="00051E6E"/>
    <w:rsid w:val="00051E98"/>
    <w:rsid w:val="000520CF"/>
    <w:rsid w:val="00052263"/>
    <w:rsid w:val="000522D7"/>
    <w:rsid w:val="000524A7"/>
    <w:rsid w:val="000525EA"/>
    <w:rsid w:val="00052683"/>
    <w:rsid w:val="00052B00"/>
    <w:rsid w:val="00052B4B"/>
    <w:rsid w:val="000531B5"/>
    <w:rsid w:val="00053437"/>
    <w:rsid w:val="00054A76"/>
    <w:rsid w:val="00054B9E"/>
    <w:rsid w:val="00055496"/>
    <w:rsid w:val="00055654"/>
    <w:rsid w:val="000557C9"/>
    <w:rsid w:val="000557DE"/>
    <w:rsid w:val="0005586C"/>
    <w:rsid w:val="00055906"/>
    <w:rsid w:val="00055A9F"/>
    <w:rsid w:val="00055EB5"/>
    <w:rsid w:val="0005656D"/>
    <w:rsid w:val="00056952"/>
    <w:rsid w:val="00056AAB"/>
    <w:rsid w:val="00056C4D"/>
    <w:rsid w:val="000571B8"/>
    <w:rsid w:val="000577AC"/>
    <w:rsid w:val="0006064D"/>
    <w:rsid w:val="00060799"/>
    <w:rsid w:val="00061147"/>
    <w:rsid w:val="00061279"/>
    <w:rsid w:val="00061848"/>
    <w:rsid w:val="00062192"/>
    <w:rsid w:val="00062516"/>
    <w:rsid w:val="000628A2"/>
    <w:rsid w:val="00062E21"/>
    <w:rsid w:val="00062F3F"/>
    <w:rsid w:val="0006315C"/>
    <w:rsid w:val="00063170"/>
    <w:rsid w:val="00063282"/>
    <w:rsid w:val="000637A3"/>
    <w:rsid w:val="00063971"/>
    <w:rsid w:val="00063DBE"/>
    <w:rsid w:val="00063F35"/>
    <w:rsid w:val="000641C8"/>
    <w:rsid w:val="00064211"/>
    <w:rsid w:val="0006458C"/>
    <w:rsid w:val="00064914"/>
    <w:rsid w:val="00064B9D"/>
    <w:rsid w:val="00065241"/>
    <w:rsid w:val="000659BC"/>
    <w:rsid w:val="00065E41"/>
    <w:rsid w:val="00065E45"/>
    <w:rsid w:val="00065F42"/>
    <w:rsid w:val="00065FE7"/>
    <w:rsid w:val="0006608F"/>
    <w:rsid w:val="00066381"/>
    <w:rsid w:val="0006669C"/>
    <w:rsid w:val="000666BF"/>
    <w:rsid w:val="00066891"/>
    <w:rsid w:val="000669CE"/>
    <w:rsid w:val="000669F3"/>
    <w:rsid w:val="000673A4"/>
    <w:rsid w:val="000674DB"/>
    <w:rsid w:val="00067981"/>
    <w:rsid w:val="00067A3C"/>
    <w:rsid w:val="00067CC7"/>
    <w:rsid w:val="00067EE5"/>
    <w:rsid w:val="000702B6"/>
    <w:rsid w:val="000706CA"/>
    <w:rsid w:val="00070917"/>
    <w:rsid w:val="0007119D"/>
    <w:rsid w:val="00071447"/>
    <w:rsid w:val="0007146A"/>
    <w:rsid w:val="00071542"/>
    <w:rsid w:val="00071959"/>
    <w:rsid w:val="00071B0C"/>
    <w:rsid w:val="00071C7B"/>
    <w:rsid w:val="000725CE"/>
    <w:rsid w:val="000728E9"/>
    <w:rsid w:val="000729F9"/>
    <w:rsid w:val="00072A90"/>
    <w:rsid w:val="00073118"/>
    <w:rsid w:val="00073901"/>
    <w:rsid w:val="00073933"/>
    <w:rsid w:val="0007397A"/>
    <w:rsid w:val="00074029"/>
    <w:rsid w:val="0007454F"/>
    <w:rsid w:val="00074A25"/>
    <w:rsid w:val="00074A4C"/>
    <w:rsid w:val="00074ADA"/>
    <w:rsid w:val="00074B3A"/>
    <w:rsid w:val="00075666"/>
    <w:rsid w:val="000756BB"/>
    <w:rsid w:val="000761BD"/>
    <w:rsid w:val="00076306"/>
    <w:rsid w:val="0007644E"/>
    <w:rsid w:val="000765BD"/>
    <w:rsid w:val="000765C2"/>
    <w:rsid w:val="000765CB"/>
    <w:rsid w:val="00076732"/>
    <w:rsid w:val="000769CF"/>
    <w:rsid w:val="00076EEE"/>
    <w:rsid w:val="00076FD5"/>
    <w:rsid w:val="000770F6"/>
    <w:rsid w:val="0007720F"/>
    <w:rsid w:val="0007746C"/>
    <w:rsid w:val="00077661"/>
    <w:rsid w:val="000778F6"/>
    <w:rsid w:val="00077943"/>
    <w:rsid w:val="00077DCA"/>
    <w:rsid w:val="00077E0C"/>
    <w:rsid w:val="000803A7"/>
    <w:rsid w:val="00080482"/>
    <w:rsid w:val="00080D2F"/>
    <w:rsid w:val="000813A0"/>
    <w:rsid w:val="00081416"/>
    <w:rsid w:val="0008178B"/>
    <w:rsid w:val="000817B7"/>
    <w:rsid w:val="00081991"/>
    <w:rsid w:val="00081ACC"/>
    <w:rsid w:val="00081D1E"/>
    <w:rsid w:val="000820F5"/>
    <w:rsid w:val="000821DE"/>
    <w:rsid w:val="000821EA"/>
    <w:rsid w:val="000823DD"/>
    <w:rsid w:val="00082539"/>
    <w:rsid w:val="000825A5"/>
    <w:rsid w:val="00082892"/>
    <w:rsid w:val="00082D94"/>
    <w:rsid w:val="00082F7C"/>
    <w:rsid w:val="0008359D"/>
    <w:rsid w:val="000835F5"/>
    <w:rsid w:val="00083C56"/>
    <w:rsid w:val="000840C8"/>
    <w:rsid w:val="00084355"/>
    <w:rsid w:val="00084374"/>
    <w:rsid w:val="000843D0"/>
    <w:rsid w:val="00084422"/>
    <w:rsid w:val="00084517"/>
    <w:rsid w:val="000846D5"/>
    <w:rsid w:val="000848B6"/>
    <w:rsid w:val="000848C9"/>
    <w:rsid w:val="00084A76"/>
    <w:rsid w:val="00084A84"/>
    <w:rsid w:val="00084ADE"/>
    <w:rsid w:val="00084CF0"/>
    <w:rsid w:val="00085110"/>
    <w:rsid w:val="000852C7"/>
    <w:rsid w:val="00085E12"/>
    <w:rsid w:val="00085EC4"/>
    <w:rsid w:val="000864A7"/>
    <w:rsid w:val="00086549"/>
    <w:rsid w:val="00086BDB"/>
    <w:rsid w:val="000873EF"/>
    <w:rsid w:val="00087545"/>
    <w:rsid w:val="000878DC"/>
    <w:rsid w:val="000879CB"/>
    <w:rsid w:val="00087BEB"/>
    <w:rsid w:val="00090708"/>
    <w:rsid w:val="00090D2D"/>
    <w:rsid w:val="00090DF4"/>
    <w:rsid w:val="000912B8"/>
    <w:rsid w:val="000916C1"/>
    <w:rsid w:val="000917E1"/>
    <w:rsid w:val="00091A24"/>
    <w:rsid w:val="00091A92"/>
    <w:rsid w:val="00091AF0"/>
    <w:rsid w:val="000921A5"/>
    <w:rsid w:val="0009228B"/>
    <w:rsid w:val="00092338"/>
    <w:rsid w:val="00092373"/>
    <w:rsid w:val="00092542"/>
    <w:rsid w:val="0009259B"/>
    <w:rsid w:val="000928AF"/>
    <w:rsid w:val="00092A71"/>
    <w:rsid w:val="000934D5"/>
    <w:rsid w:val="00093601"/>
    <w:rsid w:val="000937A7"/>
    <w:rsid w:val="00094342"/>
    <w:rsid w:val="000947B1"/>
    <w:rsid w:val="00094FCC"/>
    <w:rsid w:val="000952BE"/>
    <w:rsid w:val="00095572"/>
    <w:rsid w:val="00095F10"/>
    <w:rsid w:val="000960E5"/>
    <w:rsid w:val="0009614B"/>
    <w:rsid w:val="00096293"/>
    <w:rsid w:val="000968B6"/>
    <w:rsid w:val="000968C3"/>
    <w:rsid w:val="00096997"/>
    <w:rsid w:val="00096C5C"/>
    <w:rsid w:val="00096CCD"/>
    <w:rsid w:val="00097596"/>
    <w:rsid w:val="0009776F"/>
    <w:rsid w:val="000A03D2"/>
    <w:rsid w:val="000A03DB"/>
    <w:rsid w:val="000A07D2"/>
    <w:rsid w:val="000A0868"/>
    <w:rsid w:val="000A098C"/>
    <w:rsid w:val="000A0DDB"/>
    <w:rsid w:val="000A0E18"/>
    <w:rsid w:val="000A0F38"/>
    <w:rsid w:val="000A1394"/>
    <w:rsid w:val="000A1A60"/>
    <w:rsid w:val="000A1E77"/>
    <w:rsid w:val="000A1F71"/>
    <w:rsid w:val="000A2561"/>
    <w:rsid w:val="000A2BE6"/>
    <w:rsid w:val="000A2D1C"/>
    <w:rsid w:val="000A3486"/>
    <w:rsid w:val="000A360E"/>
    <w:rsid w:val="000A36B8"/>
    <w:rsid w:val="000A3DC0"/>
    <w:rsid w:val="000A41B1"/>
    <w:rsid w:val="000A41EE"/>
    <w:rsid w:val="000A43CF"/>
    <w:rsid w:val="000A4444"/>
    <w:rsid w:val="000A4B7E"/>
    <w:rsid w:val="000A4DBA"/>
    <w:rsid w:val="000A535F"/>
    <w:rsid w:val="000A54E7"/>
    <w:rsid w:val="000A5511"/>
    <w:rsid w:val="000A6202"/>
    <w:rsid w:val="000A6A01"/>
    <w:rsid w:val="000A6CAD"/>
    <w:rsid w:val="000A6FFF"/>
    <w:rsid w:val="000A715E"/>
    <w:rsid w:val="000A7391"/>
    <w:rsid w:val="000A7626"/>
    <w:rsid w:val="000A793B"/>
    <w:rsid w:val="000A7998"/>
    <w:rsid w:val="000A7D1C"/>
    <w:rsid w:val="000B0930"/>
    <w:rsid w:val="000B0974"/>
    <w:rsid w:val="000B0D6F"/>
    <w:rsid w:val="000B12F6"/>
    <w:rsid w:val="000B1C0F"/>
    <w:rsid w:val="000B1F9E"/>
    <w:rsid w:val="000B2010"/>
    <w:rsid w:val="000B2194"/>
    <w:rsid w:val="000B2310"/>
    <w:rsid w:val="000B232F"/>
    <w:rsid w:val="000B26DE"/>
    <w:rsid w:val="000B2907"/>
    <w:rsid w:val="000B2FF6"/>
    <w:rsid w:val="000B303C"/>
    <w:rsid w:val="000B3125"/>
    <w:rsid w:val="000B332D"/>
    <w:rsid w:val="000B36F4"/>
    <w:rsid w:val="000B3BD9"/>
    <w:rsid w:val="000B477A"/>
    <w:rsid w:val="000B47FD"/>
    <w:rsid w:val="000B4BD5"/>
    <w:rsid w:val="000B4D23"/>
    <w:rsid w:val="000B4DFF"/>
    <w:rsid w:val="000B4E0E"/>
    <w:rsid w:val="000B4F18"/>
    <w:rsid w:val="000B5AAD"/>
    <w:rsid w:val="000B5CD8"/>
    <w:rsid w:val="000B6024"/>
    <w:rsid w:val="000B63BD"/>
    <w:rsid w:val="000B6806"/>
    <w:rsid w:val="000B69BA"/>
    <w:rsid w:val="000B6D42"/>
    <w:rsid w:val="000B71A7"/>
    <w:rsid w:val="000B727E"/>
    <w:rsid w:val="000B75C2"/>
    <w:rsid w:val="000B75CD"/>
    <w:rsid w:val="000B7802"/>
    <w:rsid w:val="000B7BC5"/>
    <w:rsid w:val="000B7C75"/>
    <w:rsid w:val="000C012D"/>
    <w:rsid w:val="000C064C"/>
    <w:rsid w:val="000C0AAE"/>
    <w:rsid w:val="000C0E50"/>
    <w:rsid w:val="000C1008"/>
    <w:rsid w:val="000C10A8"/>
    <w:rsid w:val="000C1128"/>
    <w:rsid w:val="000C116D"/>
    <w:rsid w:val="000C140A"/>
    <w:rsid w:val="000C2096"/>
    <w:rsid w:val="000C22A8"/>
    <w:rsid w:val="000C26A4"/>
    <w:rsid w:val="000C2843"/>
    <w:rsid w:val="000C290E"/>
    <w:rsid w:val="000C2C0E"/>
    <w:rsid w:val="000C2E5F"/>
    <w:rsid w:val="000C2F34"/>
    <w:rsid w:val="000C3433"/>
    <w:rsid w:val="000C3471"/>
    <w:rsid w:val="000C34DB"/>
    <w:rsid w:val="000C37F0"/>
    <w:rsid w:val="000C3C10"/>
    <w:rsid w:val="000C3E00"/>
    <w:rsid w:val="000C3FD8"/>
    <w:rsid w:val="000C4055"/>
    <w:rsid w:val="000C4346"/>
    <w:rsid w:val="000C4447"/>
    <w:rsid w:val="000C48C2"/>
    <w:rsid w:val="000C4EDE"/>
    <w:rsid w:val="000C52D2"/>
    <w:rsid w:val="000C533E"/>
    <w:rsid w:val="000C56B3"/>
    <w:rsid w:val="000C5CE8"/>
    <w:rsid w:val="000C6946"/>
    <w:rsid w:val="000C6CB6"/>
    <w:rsid w:val="000C6FF1"/>
    <w:rsid w:val="000C7763"/>
    <w:rsid w:val="000C78D7"/>
    <w:rsid w:val="000C7AB9"/>
    <w:rsid w:val="000C7C4B"/>
    <w:rsid w:val="000C7E22"/>
    <w:rsid w:val="000C7E4C"/>
    <w:rsid w:val="000C7F46"/>
    <w:rsid w:val="000D015F"/>
    <w:rsid w:val="000D0622"/>
    <w:rsid w:val="000D0D16"/>
    <w:rsid w:val="000D1276"/>
    <w:rsid w:val="000D127B"/>
    <w:rsid w:val="000D1592"/>
    <w:rsid w:val="000D15E3"/>
    <w:rsid w:val="000D165D"/>
    <w:rsid w:val="000D1B48"/>
    <w:rsid w:val="000D1D12"/>
    <w:rsid w:val="000D1E62"/>
    <w:rsid w:val="000D21E8"/>
    <w:rsid w:val="000D2467"/>
    <w:rsid w:val="000D2DAE"/>
    <w:rsid w:val="000D2E50"/>
    <w:rsid w:val="000D326E"/>
    <w:rsid w:val="000D3635"/>
    <w:rsid w:val="000D39C2"/>
    <w:rsid w:val="000D39CF"/>
    <w:rsid w:val="000D3B42"/>
    <w:rsid w:val="000D3BB4"/>
    <w:rsid w:val="000D40A6"/>
    <w:rsid w:val="000D49E5"/>
    <w:rsid w:val="000D51F6"/>
    <w:rsid w:val="000D52E9"/>
    <w:rsid w:val="000D537E"/>
    <w:rsid w:val="000D5545"/>
    <w:rsid w:val="000D5605"/>
    <w:rsid w:val="000D56CD"/>
    <w:rsid w:val="000D5A89"/>
    <w:rsid w:val="000D5B04"/>
    <w:rsid w:val="000D5BE3"/>
    <w:rsid w:val="000D7118"/>
    <w:rsid w:val="000D7891"/>
    <w:rsid w:val="000D7C1B"/>
    <w:rsid w:val="000D7DF1"/>
    <w:rsid w:val="000D7F9B"/>
    <w:rsid w:val="000E0330"/>
    <w:rsid w:val="000E03D1"/>
    <w:rsid w:val="000E047C"/>
    <w:rsid w:val="000E04CC"/>
    <w:rsid w:val="000E0641"/>
    <w:rsid w:val="000E068C"/>
    <w:rsid w:val="000E0776"/>
    <w:rsid w:val="000E0ABA"/>
    <w:rsid w:val="000E0D0C"/>
    <w:rsid w:val="000E1186"/>
    <w:rsid w:val="000E1535"/>
    <w:rsid w:val="000E16C9"/>
    <w:rsid w:val="000E1921"/>
    <w:rsid w:val="000E236A"/>
    <w:rsid w:val="000E24A6"/>
    <w:rsid w:val="000E25DF"/>
    <w:rsid w:val="000E288D"/>
    <w:rsid w:val="000E2EB0"/>
    <w:rsid w:val="000E2F37"/>
    <w:rsid w:val="000E3808"/>
    <w:rsid w:val="000E38B5"/>
    <w:rsid w:val="000E3C68"/>
    <w:rsid w:val="000E3F19"/>
    <w:rsid w:val="000E422C"/>
    <w:rsid w:val="000E42ED"/>
    <w:rsid w:val="000E4602"/>
    <w:rsid w:val="000E4694"/>
    <w:rsid w:val="000E47E1"/>
    <w:rsid w:val="000E4A48"/>
    <w:rsid w:val="000E4CB2"/>
    <w:rsid w:val="000E4E10"/>
    <w:rsid w:val="000E54B8"/>
    <w:rsid w:val="000E5699"/>
    <w:rsid w:val="000E56F4"/>
    <w:rsid w:val="000E5C28"/>
    <w:rsid w:val="000E5D23"/>
    <w:rsid w:val="000E61AD"/>
    <w:rsid w:val="000E6400"/>
    <w:rsid w:val="000E660D"/>
    <w:rsid w:val="000E67DD"/>
    <w:rsid w:val="000E689F"/>
    <w:rsid w:val="000E6A4D"/>
    <w:rsid w:val="000E6A58"/>
    <w:rsid w:val="000E6AF3"/>
    <w:rsid w:val="000E6BC5"/>
    <w:rsid w:val="000E6D65"/>
    <w:rsid w:val="000E6FDD"/>
    <w:rsid w:val="000E7386"/>
    <w:rsid w:val="000E74EB"/>
    <w:rsid w:val="000E7719"/>
    <w:rsid w:val="000E78A1"/>
    <w:rsid w:val="000E7A65"/>
    <w:rsid w:val="000E7C75"/>
    <w:rsid w:val="000F01C6"/>
    <w:rsid w:val="000F0284"/>
    <w:rsid w:val="000F0A58"/>
    <w:rsid w:val="000F14C6"/>
    <w:rsid w:val="000F18F1"/>
    <w:rsid w:val="000F1BA9"/>
    <w:rsid w:val="000F2E9C"/>
    <w:rsid w:val="000F2F78"/>
    <w:rsid w:val="000F31C4"/>
    <w:rsid w:val="000F36BA"/>
    <w:rsid w:val="000F3C02"/>
    <w:rsid w:val="000F3C5D"/>
    <w:rsid w:val="000F42B5"/>
    <w:rsid w:val="000F4389"/>
    <w:rsid w:val="000F4500"/>
    <w:rsid w:val="000F48ED"/>
    <w:rsid w:val="000F4A28"/>
    <w:rsid w:val="000F4A39"/>
    <w:rsid w:val="000F4ACE"/>
    <w:rsid w:val="000F4B65"/>
    <w:rsid w:val="000F4ECA"/>
    <w:rsid w:val="000F5014"/>
    <w:rsid w:val="000F523D"/>
    <w:rsid w:val="000F5B06"/>
    <w:rsid w:val="000F5B41"/>
    <w:rsid w:val="000F66A9"/>
    <w:rsid w:val="000F6979"/>
    <w:rsid w:val="000F6A1F"/>
    <w:rsid w:val="000F6AEF"/>
    <w:rsid w:val="000F6ED3"/>
    <w:rsid w:val="000F6FAD"/>
    <w:rsid w:val="000F71BE"/>
    <w:rsid w:val="000F7224"/>
    <w:rsid w:val="000F72E9"/>
    <w:rsid w:val="000F746D"/>
    <w:rsid w:val="000F7646"/>
    <w:rsid w:val="000F76DE"/>
    <w:rsid w:val="000F7CDE"/>
    <w:rsid w:val="000F7EA3"/>
    <w:rsid w:val="001003E7"/>
    <w:rsid w:val="0010062E"/>
    <w:rsid w:val="001006E8"/>
    <w:rsid w:val="001008CF"/>
    <w:rsid w:val="0010096D"/>
    <w:rsid w:val="00100F0A"/>
    <w:rsid w:val="00101054"/>
    <w:rsid w:val="001010E0"/>
    <w:rsid w:val="00101638"/>
    <w:rsid w:val="00101767"/>
    <w:rsid w:val="001017E4"/>
    <w:rsid w:val="00101A5F"/>
    <w:rsid w:val="00101AF4"/>
    <w:rsid w:val="00101DF8"/>
    <w:rsid w:val="001021D5"/>
    <w:rsid w:val="001025AE"/>
    <w:rsid w:val="00102699"/>
    <w:rsid w:val="001027D8"/>
    <w:rsid w:val="0010289E"/>
    <w:rsid w:val="0010297C"/>
    <w:rsid w:val="00102E56"/>
    <w:rsid w:val="001033AD"/>
    <w:rsid w:val="001034E8"/>
    <w:rsid w:val="001034F1"/>
    <w:rsid w:val="00103502"/>
    <w:rsid w:val="00103532"/>
    <w:rsid w:val="00103898"/>
    <w:rsid w:val="00103993"/>
    <w:rsid w:val="00103B0C"/>
    <w:rsid w:val="00103C40"/>
    <w:rsid w:val="00103C95"/>
    <w:rsid w:val="00103CEF"/>
    <w:rsid w:val="00103F59"/>
    <w:rsid w:val="001042B3"/>
    <w:rsid w:val="00104905"/>
    <w:rsid w:val="00104A65"/>
    <w:rsid w:val="00104B38"/>
    <w:rsid w:val="00105321"/>
    <w:rsid w:val="00105458"/>
    <w:rsid w:val="00105484"/>
    <w:rsid w:val="0010595A"/>
    <w:rsid w:val="00105F89"/>
    <w:rsid w:val="0010627C"/>
    <w:rsid w:val="00106C28"/>
    <w:rsid w:val="00106D7D"/>
    <w:rsid w:val="00106EA3"/>
    <w:rsid w:val="00106F9D"/>
    <w:rsid w:val="00107168"/>
    <w:rsid w:val="0010775C"/>
    <w:rsid w:val="00107BDD"/>
    <w:rsid w:val="0011001B"/>
    <w:rsid w:val="001101F2"/>
    <w:rsid w:val="0011053D"/>
    <w:rsid w:val="00110623"/>
    <w:rsid w:val="001108DC"/>
    <w:rsid w:val="00110C71"/>
    <w:rsid w:val="0011104D"/>
    <w:rsid w:val="001110B9"/>
    <w:rsid w:val="00111691"/>
    <w:rsid w:val="001117A4"/>
    <w:rsid w:val="00111B57"/>
    <w:rsid w:val="00111CAC"/>
    <w:rsid w:val="00111E3B"/>
    <w:rsid w:val="00111F98"/>
    <w:rsid w:val="00112111"/>
    <w:rsid w:val="001122C2"/>
    <w:rsid w:val="00112436"/>
    <w:rsid w:val="00112A8A"/>
    <w:rsid w:val="00112F12"/>
    <w:rsid w:val="00112F65"/>
    <w:rsid w:val="00112F88"/>
    <w:rsid w:val="00113B5A"/>
    <w:rsid w:val="00113CF3"/>
    <w:rsid w:val="00114099"/>
    <w:rsid w:val="001140C6"/>
    <w:rsid w:val="00114267"/>
    <w:rsid w:val="00114640"/>
    <w:rsid w:val="0011464A"/>
    <w:rsid w:val="0011467B"/>
    <w:rsid w:val="00114A11"/>
    <w:rsid w:val="00114BD6"/>
    <w:rsid w:val="00114C80"/>
    <w:rsid w:val="00114D4D"/>
    <w:rsid w:val="00114F71"/>
    <w:rsid w:val="001151E7"/>
    <w:rsid w:val="00115229"/>
    <w:rsid w:val="00115632"/>
    <w:rsid w:val="00115795"/>
    <w:rsid w:val="001159D9"/>
    <w:rsid w:val="00115AB2"/>
    <w:rsid w:val="00115BE4"/>
    <w:rsid w:val="00115C07"/>
    <w:rsid w:val="00115E5D"/>
    <w:rsid w:val="00115E9E"/>
    <w:rsid w:val="0011615B"/>
    <w:rsid w:val="00116251"/>
    <w:rsid w:val="0011644D"/>
    <w:rsid w:val="00116480"/>
    <w:rsid w:val="00116662"/>
    <w:rsid w:val="00116B77"/>
    <w:rsid w:val="001176EA"/>
    <w:rsid w:val="00117BD8"/>
    <w:rsid w:val="00117EEC"/>
    <w:rsid w:val="00120146"/>
    <w:rsid w:val="0012035C"/>
    <w:rsid w:val="0012053A"/>
    <w:rsid w:val="0012079A"/>
    <w:rsid w:val="00120A98"/>
    <w:rsid w:val="00120EE6"/>
    <w:rsid w:val="0012127B"/>
    <w:rsid w:val="001213DF"/>
    <w:rsid w:val="001214DD"/>
    <w:rsid w:val="001214EC"/>
    <w:rsid w:val="00121BE0"/>
    <w:rsid w:val="00121C60"/>
    <w:rsid w:val="00121E1B"/>
    <w:rsid w:val="00121EFD"/>
    <w:rsid w:val="001223FB"/>
    <w:rsid w:val="0012275F"/>
    <w:rsid w:val="0012289C"/>
    <w:rsid w:val="001228F8"/>
    <w:rsid w:val="00122AD0"/>
    <w:rsid w:val="00122D70"/>
    <w:rsid w:val="0012314F"/>
    <w:rsid w:val="00124914"/>
    <w:rsid w:val="001250BA"/>
    <w:rsid w:val="0012527A"/>
    <w:rsid w:val="001257E5"/>
    <w:rsid w:val="001260EA"/>
    <w:rsid w:val="00126307"/>
    <w:rsid w:val="001263FB"/>
    <w:rsid w:val="00126C3A"/>
    <w:rsid w:val="00126C7F"/>
    <w:rsid w:val="00126F10"/>
    <w:rsid w:val="0012722A"/>
    <w:rsid w:val="001272CB"/>
    <w:rsid w:val="001273A5"/>
    <w:rsid w:val="00127688"/>
    <w:rsid w:val="001276F3"/>
    <w:rsid w:val="00127F97"/>
    <w:rsid w:val="0013035F"/>
    <w:rsid w:val="001305D2"/>
    <w:rsid w:val="00130608"/>
    <w:rsid w:val="001309A9"/>
    <w:rsid w:val="00130A9F"/>
    <w:rsid w:val="00130B2E"/>
    <w:rsid w:val="00130C03"/>
    <w:rsid w:val="00130C40"/>
    <w:rsid w:val="00130C70"/>
    <w:rsid w:val="00131316"/>
    <w:rsid w:val="00131580"/>
    <w:rsid w:val="00131987"/>
    <w:rsid w:val="001319AE"/>
    <w:rsid w:val="00131B9B"/>
    <w:rsid w:val="00131D8C"/>
    <w:rsid w:val="00131FF9"/>
    <w:rsid w:val="0013271F"/>
    <w:rsid w:val="00132B0B"/>
    <w:rsid w:val="00132F69"/>
    <w:rsid w:val="00132F92"/>
    <w:rsid w:val="00133030"/>
    <w:rsid w:val="00133094"/>
    <w:rsid w:val="0013335D"/>
    <w:rsid w:val="00133610"/>
    <w:rsid w:val="00133DEF"/>
    <w:rsid w:val="001342D3"/>
    <w:rsid w:val="00134AB0"/>
    <w:rsid w:val="00134BD1"/>
    <w:rsid w:val="0013528D"/>
    <w:rsid w:val="00135482"/>
    <w:rsid w:val="00135589"/>
    <w:rsid w:val="00135624"/>
    <w:rsid w:val="00135670"/>
    <w:rsid w:val="001356D9"/>
    <w:rsid w:val="00135BF5"/>
    <w:rsid w:val="00135CE9"/>
    <w:rsid w:val="00135DCC"/>
    <w:rsid w:val="00136664"/>
    <w:rsid w:val="0013674E"/>
    <w:rsid w:val="00136A2A"/>
    <w:rsid w:val="00136EC0"/>
    <w:rsid w:val="001371A3"/>
    <w:rsid w:val="00137A5F"/>
    <w:rsid w:val="001402F3"/>
    <w:rsid w:val="00140773"/>
    <w:rsid w:val="00140EDB"/>
    <w:rsid w:val="00140F18"/>
    <w:rsid w:val="00140FF7"/>
    <w:rsid w:val="00141273"/>
    <w:rsid w:val="0014164C"/>
    <w:rsid w:val="001417DB"/>
    <w:rsid w:val="001417E1"/>
    <w:rsid w:val="001418BD"/>
    <w:rsid w:val="00141B9C"/>
    <w:rsid w:val="00141CD1"/>
    <w:rsid w:val="00141E21"/>
    <w:rsid w:val="00141E6F"/>
    <w:rsid w:val="00141E82"/>
    <w:rsid w:val="0014288F"/>
    <w:rsid w:val="00142CB6"/>
    <w:rsid w:val="00143033"/>
    <w:rsid w:val="00143232"/>
    <w:rsid w:val="001434C8"/>
    <w:rsid w:val="00143887"/>
    <w:rsid w:val="00143D2A"/>
    <w:rsid w:val="001443E0"/>
    <w:rsid w:val="00144542"/>
    <w:rsid w:val="00144CE5"/>
    <w:rsid w:val="00144ED7"/>
    <w:rsid w:val="00145B84"/>
    <w:rsid w:val="00145BF2"/>
    <w:rsid w:val="00145DB6"/>
    <w:rsid w:val="001460A3"/>
    <w:rsid w:val="00146394"/>
    <w:rsid w:val="0014672E"/>
    <w:rsid w:val="0014682E"/>
    <w:rsid w:val="00146BD9"/>
    <w:rsid w:val="00146DD7"/>
    <w:rsid w:val="00147334"/>
    <w:rsid w:val="001476D3"/>
    <w:rsid w:val="00147805"/>
    <w:rsid w:val="00147B10"/>
    <w:rsid w:val="00147BFE"/>
    <w:rsid w:val="00147C0D"/>
    <w:rsid w:val="00150081"/>
    <w:rsid w:val="0015069D"/>
    <w:rsid w:val="0015084B"/>
    <w:rsid w:val="001508D0"/>
    <w:rsid w:val="00150BD1"/>
    <w:rsid w:val="00150BF3"/>
    <w:rsid w:val="00150F24"/>
    <w:rsid w:val="00151165"/>
    <w:rsid w:val="001515FD"/>
    <w:rsid w:val="00151759"/>
    <w:rsid w:val="00151878"/>
    <w:rsid w:val="00151AC2"/>
    <w:rsid w:val="00151BAD"/>
    <w:rsid w:val="00151E6A"/>
    <w:rsid w:val="00151EAC"/>
    <w:rsid w:val="001521D2"/>
    <w:rsid w:val="00152211"/>
    <w:rsid w:val="001523D1"/>
    <w:rsid w:val="00152A06"/>
    <w:rsid w:val="0015305C"/>
    <w:rsid w:val="00153656"/>
    <w:rsid w:val="001539EC"/>
    <w:rsid w:val="00153CB9"/>
    <w:rsid w:val="00153E3A"/>
    <w:rsid w:val="00153EFA"/>
    <w:rsid w:val="00153F12"/>
    <w:rsid w:val="001546A4"/>
    <w:rsid w:val="00155162"/>
    <w:rsid w:val="001551A3"/>
    <w:rsid w:val="0015569D"/>
    <w:rsid w:val="00155BB9"/>
    <w:rsid w:val="00155E54"/>
    <w:rsid w:val="00156051"/>
    <w:rsid w:val="001560F0"/>
    <w:rsid w:val="00156207"/>
    <w:rsid w:val="00156342"/>
    <w:rsid w:val="00156728"/>
    <w:rsid w:val="00156768"/>
    <w:rsid w:val="001569DB"/>
    <w:rsid w:val="00156AB1"/>
    <w:rsid w:val="00156C32"/>
    <w:rsid w:val="00156FA5"/>
    <w:rsid w:val="00157045"/>
    <w:rsid w:val="001571C2"/>
    <w:rsid w:val="00157264"/>
    <w:rsid w:val="001578B6"/>
    <w:rsid w:val="00157A89"/>
    <w:rsid w:val="00157D61"/>
    <w:rsid w:val="00157E3C"/>
    <w:rsid w:val="00157EB6"/>
    <w:rsid w:val="00160011"/>
    <w:rsid w:val="001600B5"/>
    <w:rsid w:val="0016070F"/>
    <w:rsid w:val="001608DA"/>
    <w:rsid w:val="00160B10"/>
    <w:rsid w:val="00160B7C"/>
    <w:rsid w:val="00160C41"/>
    <w:rsid w:val="00160ED5"/>
    <w:rsid w:val="00161A44"/>
    <w:rsid w:val="00162416"/>
    <w:rsid w:val="00162501"/>
    <w:rsid w:val="00162761"/>
    <w:rsid w:val="00163009"/>
    <w:rsid w:val="00163116"/>
    <w:rsid w:val="00163577"/>
    <w:rsid w:val="00163A4A"/>
    <w:rsid w:val="00163B77"/>
    <w:rsid w:val="00163CB1"/>
    <w:rsid w:val="0016437A"/>
    <w:rsid w:val="001644C2"/>
    <w:rsid w:val="001644F8"/>
    <w:rsid w:val="00164539"/>
    <w:rsid w:val="001645BF"/>
    <w:rsid w:val="001649BB"/>
    <w:rsid w:val="00164E34"/>
    <w:rsid w:val="0016502B"/>
    <w:rsid w:val="00165590"/>
    <w:rsid w:val="00165747"/>
    <w:rsid w:val="00165B9F"/>
    <w:rsid w:val="00165D16"/>
    <w:rsid w:val="00166215"/>
    <w:rsid w:val="00166325"/>
    <w:rsid w:val="00166705"/>
    <w:rsid w:val="001668B5"/>
    <w:rsid w:val="00166E4D"/>
    <w:rsid w:val="00166FD7"/>
    <w:rsid w:val="001670DC"/>
    <w:rsid w:val="001672A9"/>
    <w:rsid w:val="001673A0"/>
    <w:rsid w:val="0016741A"/>
    <w:rsid w:val="001677C1"/>
    <w:rsid w:val="001677DA"/>
    <w:rsid w:val="00167BC0"/>
    <w:rsid w:val="00167C6F"/>
    <w:rsid w:val="00167F1A"/>
    <w:rsid w:val="00167FB4"/>
    <w:rsid w:val="00170039"/>
    <w:rsid w:val="00170281"/>
    <w:rsid w:val="001704DA"/>
    <w:rsid w:val="00170A01"/>
    <w:rsid w:val="00170BA6"/>
    <w:rsid w:val="00170CF0"/>
    <w:rsid w:val="001711BF"/>
    <w:rsid w:val="001720DB"/>
    <w:rsid w:val="00172138"/>
    <w:rsid w:val="001721FE"/>
    <w:rsid w:val="00172540"/>
    <w:rsid w:val="00172639"/>
    <w:rsid w:val="001728C8"/>
    <w:rsid w:val="001729B7"/>
    <w:rsid w:val="00172D5C"/>
    <w:rsid w:val="00173579"/>
    <w:rsid w:val="00173969"/>
    <w:rsid w:val="00173F2B"/>
    <w:rsid w:val="0017400F"/>
    <w:rsid w:val="0017463B"/>
    <w:rsid w:val="00174AF3"/>
    <w:rsid w:val="00174B57"/>
    <w:rsid w:val="00174E29"/>
    <w:rsid w:val="001750FA"/>
    <w:rsid w:val="00175523"/>
    <w:rsid w:val="00176014"/>
    <w:rsid w:val="001760B8"/>
    <w:rsid w:val="00176110"/>
    <w:rsid w:val="0017678D"/>
    <w:rsid w:val="00176AB5"/>
    <w:rsid w:val="00176D24"/>
    <w:rsid w:val="00176D3E"/>
    <w:rsid w:val="00176E8C"/>
    <w:rsid w:val="00176F9E"/>
    <w:rsid w:val="00177439"/>
    <w:rsid w:val="0017763E"/>
    <w:rsid w:val="00177E73"/>
    <w:rsid w:val="0018003B"/>
    <w:rsid w:val="001808B9"/>
    <w:rsid w:val="00180A88"/>
    <w:rsid w:val="00180C73"/>
    <w:rsid w:val="00180D45"/>
    <w:rsid w:val="00180F2F"/>
    <w:rsid w:val="00180FFD"/>
    <w:rsid w:val="0018119B"/>
    <w:rsid w:val="0018176D"/>
    <w:rsid w:val="001821D7"/>
    <w:rsid w:val="00182520"/>
    <w:rsid w:val="00182921"/>
    <w:rsid w:val="00182A63"/>
    <w:rsid w:val="00182E66"/>
    <w:rsid w:val="00182FF2"/>
    <w:rsid w:val="001831B6"/>
    <w:rsid w:val="00183211"/>
    <w:rsid w:val="00183227"/>
    <w:rsid w:val="001832FF"/>
    <w:rsid w:val="00183315"/>
    <w:rsid w:val="0018332E"/>
    <w:rsid w:val="00183E21"/>
    <w:rsid w:val="00184286"/>
    <w:rsid w:val="001849E4"/>
    <w:rsid w:val="00184B6A"/>
    <w:rsid w:val="00184C54"/>
    <w:rsid w:val="00185310"/>
    <w:rsid w:val="00185D3F"/>
    <w:rsid w:val="00186404"/>
    <w:rsid w:val="00186412"/>
    <w:rsid w:val="00186552"/>
    <w:rsid w:val="00186728"/>
    <w:rsid w:val="00186775"/>
    <w:rsid w:val="0018697E"/>
    <w:rsid w:val="00186CA9"/>
    <w:rsid w:val="00186EDE"/>
    <w:rsid w:val="001873D2"/>
    <w:rsid w:val="00187507"/>
    <w:rsid w:val="001875E9"/>
    <w:rsid w:val="001878BA"/>
    <w:rsid w:val="00187B36"/>
    <w:rsid w:val="00187BF0"/>
    <w:rsid w:val="00190991"/>
    <w:rsid w:val="00190E00"/>
    <w:rsid w:val="00190FC8"/>
    <w:rsid w:val="001910CF"/>
    <w:rsid w:val="00191B2C"/>
    <w:rsid w:val="00191E2C"/>
    <w:rsid w:val="0019243A"/>
    <w:rsid w:val="001927B5"/>
    <w:rsid w:val="00192824"/>
    <w:rsid w:val="00192911"/>
    <w:rsid w:val="00192C46"/>
    <w:rsid w:val="0019318D"/>
    <w:rsid w:val="001933B5"/>
    <w:rsid w:val="001936EE"/>
    <w:rsid w:val="00193B3E"/>
    <w:rsid w:val="00194816"/>
    <w:rsid w:val="00194938"/>
    <w:rsid w:val="001949F9"/>
    <w:rsid w:val="00194F82"/>
    <w:rsid w:val="0019502B"/>
    <w:rsid w:val="0019506C"/>
    <w:rsid w:val="0019529F"/>
    <w:rsid w:val="0019544B"/>
    <w:rsid w:val="00195A88"/>
    <w:rsid w:val="00195E94"/>
    <w:rsid w:val="00195F08"/>
    <w:rsid w:val="00195FC7"/>
    <w:rsid w:val="00196066"/>
    <w:rsid w:val="0019610E"/>
    <w:rsid w:val="001963F1"/>
    <w:rsid w:val="001965A2"/>
    <w:rsid w:val="001965C3"/>
    <w:rsid w:val="00196783"/>
    <w:rsid w:val="001967BC"/>
    <w:rsid w:val="00196A5D"/>
    <w:rsid w:val="00196A7C"/>
    <w:rsid w:val="00197348"/>
    <w:rsid w:val="00197772"/>
    <w:rsid w:val="0019785B"/>
    <w:rsid w:val="001978F9"/>
    <w:rsid w:val="00197AF6"/>
    <w:rsid w:val="00197C45"/>
    <w:rsid w:val="00197C8F"/>
    <w:rsid w:val="00197FD0"/>
    <w:rsid w:val="001A04C8"/>
    <w:rsid w:val="001A04CE"/>
    <w:rsid w:val="001A0657"/>
    <w:rsid w:val="001A06E2"/>
    <w:rsid w:val="001A06F7"/>
    <w:rsid w:val="001A08B3"/>
    <w:rsid w:val="001A0D29"/>
    <w:rsid w:val="001A1117"/>
    <w:rsid w:val="001A1438"/>
    <w:rsid w:val="001A18A1"/>
    <w:rsid w:val="001A18C6"/>
    <w:rsid w:val="001A1987"/>
    <w:rsid w:val="001A1A58"/>
    <w:rsid w:val="001A1E64"/>
    <w:rsid w:val="001A2304"/>
    <w:rsid w:val="001A24D6"/>
    <w:rsid w:val="001A29B5"/>
    <w:rsid w:val="001A2A35"/>
    <w:rsid w:val="001A2D2B"/>
    <w:rsid w:val="001A303F"/>
    <w:rsid w:val="001A311B"/>
    <w:rsid w:val="001A336E"/>
    <w:rsid w:val="001A3451"/>
    <w:rsid w:val="001A371F"/>
    <w:rsid w:val="001A3A00"/>
    <w:rsid w:val="001A3F7E"/>
    <w:rsid w:val="001A4010"/>
    <w:rsid w:val="001A42FE"/>
    <w:rsid w:val="001A4A92"/>
    <w:rsid w:val="001A50C2"/>
    <w:rsid w:val="001A57B8"/>
    <w:rsid w:val="001A5A0D"/>
    <w:rsid w:val="001A5A8E"/>
    <w:rsid w:val="001A5AA4"/>
    <w:rsid w:val="001A5B81"/>
    <w:rsid w:val="001A60FB"/>
    <w:rsid w:val="001A6209"/>
    <w:rsid w:val="001A63A4"/>
    <w:rsid w:val="001A699D"/>
    <w:rsid w:val="001A6B4E"/>
    <w:rsid w:val="001A6D58"/>
    <w:rsid w:val="001A6F31"/>
    <w:rsid w:val="001A73D4"/>
    <w:rsid w:val="001B0418"/>
    <w:rsid w:val="001B09EB"/>
    <w:rsid w:val="001B0ACA"/>
    <w:rsid w:val="001B0C8A"/>
    <w:rsid w:val="001B11C0"/>
    <w:rsid w:val="001B1493"/>
    <w:rsid w:val="001B196F"/>
    <w:rsid w:val="001B1B44"/>
    <w:rsid w:val="001B1D52"/>
    <w:rsid w:val="001B1F46"/>
    <w:rsid w:val="001B23F9"/>
    <w:rsid w:val="001B2881"/>
    <w:rsid w:val="001B3356"/>
    <w:rsid w:val="001B3C6F"/>
    <w:rsid w:val="001B4A4D"/>
    <w:rsid w:val="001B4C0B"/>
    <w:rsid w:val="001B4DE2"/>
    <w:rsid w:val="001B50D5"/>
    <w:rsid w:val="001B52B1"/>
    <w:rsid w:val="001B5869"/>
    <w:rsid w:val="001B59D3"/>
    <w:rsid w:val="001B5AF1"/>
    <w:rsid w:val="001B5E8A"/>
    <w:rsid w:val="001B5FCC"/>
    <w:rsid w:val="001B62C8"/>
    <w:rsid w:val="001B6696"/>
    <w:rsid w:val="001B6AFA"/>
    <w:rsid w:val="001B6E78"/>
    <w:rsid w:val="001B6F21"/>
    <w:rsid w:val="001B712E"/>
    <w:rsid w:val="001B75AC"/>
    <w:rsid w:val="001B761E"/>
    <w:rsid w:val="001C0011"/>
    <w:rsid w:val="001C034A"/>
    <w:rsid w:val="001C0425"/>
    <w:rsid w:val="001C069C"/>
    <w:rsid w:val="001C08F3"/>
    <w:rsid w:val="001C091D"/>
    <w:rsid w:val="001C0A35"/>
    <w:rsid w:val="001C0A3F"/>
    <w:rsid w:val="001C0AF1"/>
    <w:rsid w:val="001C0ED9"/>
    <w:rsid w:val="001C1020"/>
    <w:rsid w:val="001C10B8"/>
    <w:rsid w:val="001C15BE"/>
    <w:rsid w:val="001C1693"/>
    <w:rsid w:val="001C1B46"/>
    <w:rsid w:val="001C207D"/>
    <w:rsid w:val="001C2231"/>
    <w:rsid w:val="001C23C5"/>
    <w:rsid w:val="001C2867"/>
    <w:rsid w:val="001C2CA0"/>
    <w:rsid w:val="001C2CBC"/>
    <w:rsid w:val="001C30C7"/>
    <w:rsid w:val="001C3317"/>
    <w:rsid w:val="001C3478"/>
    <w:rsid w:val="001C3525"/>
    <w:rsid w:val="001C39DD"/>
    <w:rsid w:val="001C3F66"/>
    <w:rsid w:val="001C3FED"/>
    <w:rsid w:val="001C4004"/>
    <w:rsid w:val="001C41B7"/>
    <w:rsid w:val="001C41E9"/>
    <w:rsid w:val="001C428D"/>
    <w:rsid w:val="001C464A"/>
    <w:rsid w:val="001C529A"/>
    <w:rsid w:val="001C531E"/>
    <w:rsid w:val="001C5389"/>
    <w:rsid w:val="001C5422"/>
    <w:rsid w:val="001C590C"/>
    <w:rsid w:val="001C5B8C"/>
    <w:rsid w:val="001C5FBA"/>
    <w:rsid w:val="001C61DC"/>
    <w:rsid w:val="001C63EA"/>
    <w:rsid w:val="001C63F5"/>
    <w:rsid w:val="001C649C"/>
    <w:rsid w:val="001C663B"/>
    <w:rsid w:val="001C66AC"/>
    <w:rsid w:val="001C686C"/>
    <w:rsid w:val="001C6EB7"/>
    <w:rsid w:val="001C71F2"/>
    <w:rsid w:val="001C75B0"/>
    <w:rsid w:val="001C7D15"/>
    <w:rsid w:val="001C7DF6"/>
    <w:rsid w:val="001C7F49"/>
    <w:rsid w:val="001D0011"/>
    <w:rsid w:val="001D042B"/>
    <w:rsid w:val="001D072A"/>
    <w:rsid w:val="001D07EC"/>
    <w:rsid w:val="001D0E0E"/>
    <w:rsid w:val="001D0F80"/>
    <w:rsid w:val="001D11F1"/>
    <w:rsid w:val="001D1810"/>
    <w:rsid w:val="001D1993"/>
    <w:rsid w:val="001D19B7"/>
    <w:rsid w:val="001D1CA0"/>
    <w:rsid w:val="001D2028"/>
    <w:rsid w:val="001D228D"/>
    <w:rsid w:val="001D2AF6"/>
    <w:rsid w:val="001D2B3C"/>
    <w:rsid w:val="001D2B6A"/>
    <w:rsid w:val="001D2BBA"/>
    <w:rsid w:val="001D2FD1"/>
    <w:rsid w:val="001D325C"/>
    <w:rsid w:val="001D34B5"/>
    <w:rsid w:val="001D39DE"/>
    <w:rsid w:val="001D3B69"/>
    <w:rsid w:val="001D3DF7"/>
    <w:rsid w:val="001D42EA"/>
    <w:rsid w:val="001D452D"/>
    <w:rsid w:val="001D4E55"/>
    <w:rsid w:val="001D4EFB"/>
    <w:rsid w:val="001D531C"/>
    <w:rsid w:val="001D56E2"/>
    <w:rsid w:val="001D56FE"/>
    <w:rsid w:val="001D586C"/>
    <w:rsid w:val="001D5964"/>
    <w:rsid w:val="001D6716"/>
    <w:rsid w:val="001D6CD7"/>
    <w:rsid w:val="001D7026"/>
    <w:rsid w:val="001D75DD"/>
    <w:rsid w:val="001D7969"/>
    <w:rsid w:val="001D7AB2"/>
    <w:rsid w:val="001D7CB0"/>
    <w:rsid w:val="001D7D85"/>
    <w:rsid w:val="001E0033"/>
    <w:rsid w:val="001E07DB"/>
    <w:rsid w:val="001E082D"/>
    <w:rsid w:val="001E0965"/>
    <w:rsid w:val="001E096A"/>
    <w:rsid w:val="001E0C4C"/>
    <w:rsid w:val="001E0CC3"/>
    <w:rsid w:val="001E0DEE"/>
    <w:rsid w:val="001E0E6A"/>
    <w:rsid w:val="001E1B0E"/>
    <w:rsid w:val="001E1E27"/>
    <w:rsid w:val="001E1FF7"/>
    <w:rsid w:val="001E200F"/>
    <w:rsid w:val="001E206D"/>
    <w:rsid w:val="001E2818"/>
    <w:rsid w:val="001E339C"/>
    <w:rsid w:val="001E33AD"/>
    <w:rsid w:val="001E33FF"/>
    <w:rsid w:val="001E3528"/>
    <w:rsid w:val="001E3A53"/>
    <w:rsid w:val="001E3B9B"/>
    <w:rsid w:val="001E3DDE"/>
    <w:rsid w:val="001E40DA"/>
    <w:rsid w:val="001E444B"/>
    <w:rsid w:val="001E44FD"/>
    <w:rsid w:val="001E4560"/>
    <w:rsid w:val="001E45FF"/>
    <w:rsid w:val="001E4B4A"/>
    <w:rsid w:val="001E4E3D"/>
    <w:rsid w:val="001E5058"/>
    <w:rsid w:val="001E5813"/>
    <w:rsid w:val="001E5A49"/>
    <w:rsid w:val="001E5AA5"/>
    <w:rsid w:val="001E5FF9"/>
    <w:rsid w:val="001E637E"/>
    <w:rsid w:val="001E66CC"/>
    <w:rsid w:val="001E6E53"/>
    <w:rsid w:val="001E72E2"/>
    <w:rsid w:val="001E7678"/>
    <w:rsid w:val="001E76A6"/>
    <w:rsid w:val="001E78D0"/>
    <w:rsid w:val="001E7B79"/>
    <w:rsid w:val="001F0465"/>
    <w:rsid w:val="001F0B50"/>
    <w:rsid w:val="001F0C33"/>
    <w:rsid w:val="001F0DB2"/>
    <w:rsid w:val="001F1AA4"/>
    <w:rsid w:val="001F1B09"/>
    <w:rsid w:val="001F1F4C"/>
    <w:rsid w:val="001F2112"/>
    <w:rsid w:val="001F25BD"/>
    <w:rsid w:val="001F2E1B"/>
    <w:rsid w:val="001F310E"/>
    <w:rsid w:val="001F317A"/>
    <w:rsid w:val="001F361E"/>
    <w:rsid w:val="001F37EC"/>
    <w:rsid w:val="001F3836"/>
    <w:rsid w:val="001F3AF8"/>
    <w:rsid w:val="001F4079"/>
    <w:rsid w:val="001F4715"/>
    <w:rsid w:val="001F4EE7"/>
    <w:rsid w:val="001F4F55"/>
    <w:rsid w:val="001F502B"/>
    <w:rsid w:val="001F5301"/>
    <w:rsid w:val="001F5A44"/>
    <w:rsid w:val="001F6009"/>
    <w:rsid w:val="001F7348"/>
    <w:rsid w:val="001F734A"/>
    <w:rsid w:val="001F7362"/>
    <w:rsid w:val="001F755D"/>
    <w:rsid w:val="001F78F9"/>
    <w:rsid w:val="001F7DCA"/>
    <w:rsid w:val="001F7EE9"/>
    <w:rsid w:val="001F7F72"/>
    <w:rsid w:val="00200459"/>
    <w:rsid w:val="00200BAE"/>
    <w:rsid w:val="00200CB6"/>
    <w:rsid w:val="00201208"/>
    <w:rsid w:val="002013E7"/>
    <w:rsid w:val="002018F3"/>
    <w:rsid w:val="00201A82"/>
    <w:rsid w:val="00201B66"/>
    <w:rsid w:val="00201B76"/>
    <w:rsid w:val="00201C09"/>
    <w:rsid w:val="00201D63"/>
    <w:rsid w:val="00201DC0"/>
    <w:rsid w:val="00202285"/>
    <w:rsid w:val="002022EB"/>
    <w:rsid w:val="0020253A"/>
    <w:rsid w:val="002025DD"/>
    <w:rsid w:val="00202867"/>
    <w:rsid w:val="002030FC"/>
    <w:rsid w:val="0020333A"/>
    <w:rsid w:val="002034FC"/>
    <w:rsid w:val="00203F1A"/>
    <w:rsid w:val="0020439A"/>
    <w:rsid w:val="00204658"/>
    <w:rsid w:val="002048C8"/>
    <w:rsid w:val="002049A3"/>
    <w:rsid w:val="00204A22"/>
    <w:rsid w:val="00204A61"/>
    <w:rsid w:val="00204B38"/>
    <w:rsid w:val="00204E70"/>
    <w:rsid w:val="00204FAD"/>
    <w:rsid w:val="00205181"/>
    <w:rsid w:val="0020577B"/>
    <w:rsid w:val="002058D9"/>
    <w:rsid w:val="00205A98"/>
    <w:rsid w:val="00205D05"/>
    <w:rsid w:val="00205EF3"/>
    <w:rsid w:val="0020612A"/>
    <w:rsid w:val="0020652E"/>
    <w:rsid w:val="002069A9"/>
    <w:rsid w:val="00206BF8"/>
    <w:rsid w:val="00206D87"/>
    <w:rsid w:val="00207194"/>
    <w:rsid w:val="002075B5"/>
    <w:rsid w:val="002078B4"/>
    <w:rsid w:val="002102CF"/>
    <w:rsid w:val="002105AD"/>
    <w:rsid w:val="002109B1"/>
    <w:rsid w:val="00210CD8"/>
    <w:rsid w:val="00211041"/>
    <w:rsid w:val="00211075"/>
    <w:rsid w:val="002112E3"/>
    <w:rsid w:val="002116E4"/>
    <w:rsid w:val="00211B3F"/>
    <w:rsid w:val="00212C6E"/>
    <w:rsid w:val="00212D9F"/>
    <w:rsid w:val="00212DBA"/>
    <w:rsid w:val="00213256"/>
    <w:rsid w:val="00213C6B"/>
    <w:rsid w:val="00213CF9"/>
    <w:rsid w:val="00213F10"/>
    <w:rsid w:val="00213FA8"/>
    <w:rsid w:val="002140FE"/>
    <w:rsid w:val="002142E2"/>
    <w:rsid w:val="00214A44"/>
    <w:rsid w:val="00214A58"/>
    <w:rsid w:val="00214B52"/>
    <w:rsid w:val="00214B9D"/>
    <w:rsid w:val="00214C08"/>
    <w:rsid w:val="00214C99"/>
    <w:rsid w:val="00214D0A"/>
    <w:rsid w:val="00214D46"/>
    <w:rsid w:val="00214DA3"/>
    <w:rsid w:val="00214F32"/>
    <w:rsid w:val="002160B8"/>
    <w:rsid w:val="00216217"/>
    <w:rsid w:val="0021675E"/>
    <w:rsid w:val="002168EA"/>
    <w:rsid w:val="00216DA3"/>
    <w:rsid w:val="00216DE5"/>
    <w:rsid w:val="00216EA3"/>
    <w:rsid w:val="00217268"/>
    <w:rsid w:val="002172D6"/>
    <w:rsid w:val="00217E75"/>
    <w:rsid w:val="00217F7E"/>
    <w:rsid w:val="00220581"/>
    <w:rsid w:val="0022058D"/>
    <w:rsid w:val="00220682"/>
    <w:rsid w:val="00220C9A"/>
    <w:rsid w:val="00220D5E"/>
    <w:rsid w:val="00220F75"/>
    <w:rsid w:val="0022120E"/>
    <w:rsid w:val="00221EA7"/>
    <w:rsid w:val="00221FBB"/>
    <w:rsid w:val="0022228F"/>
    <w:rsid w:val="002222A0"/>
    <w:rsid w:val="00222363"/>
    <w:rsid w:val="002223C0"/>
    <w:rsid w:val="0022243E"/>
    <w:rsid w:val="002228BF"/>
    <w:rsid w:val="002229A8"/>
    <w:rsid w:val="00222E92"/>
    <w:rsid w:val="00222EB5"/>
    <w:rsid w:val="0022301B"/>
    <w:rsid w:val="00223337"/>
    <w:rsid w:val="002233A5"/>
    <w:rsid w:val="00223476"/>
    <w:rsid w:val="0022354B"/>
    <w:rsid w:val="00223691"/>
    <w:rsid w:val="00223AA3"/>
    <w:rsid w:val="00223C5D"/>
    <w:rsid w:val="00223D08"/>
    <w:rsid w:val="00223DDA"/>
    <w:rsid w:val="00224670"/>
    <w:rsid w:val="00225947"/>
    <w:rsid w:val="002259CD"/>
    <w:rsid w:val="00225DC3"/>
    <w:rsid w:val="00226C84"/>
    <w:rsid w:val="00227068"/>
    <w:rsid w:val="00227218"/>
    <w:rsid w:val="00227683"/>
    <w:rsid w:val="00227864"/>
    <w:rsid w:val="00227A69"/>
    <w:rsid w:val="00227B33"/>
    <w:rsid w:val="00227CD4"/>
    <w:rsid w:val="00230214"/>
    <w:rsid w:val="00230A60"/>
    <w:rsid w:val="00230E19"/>
    <w:rsid w:val="00230E61"/>
    <w:rsid w:val="0023147E"/>
    <w:rsid w:val="00231702"/>
    <w:rsid w:val="00231741"/>
    <w:rsid w:val="00231A9F"/>
    <w:rsid w:val="00231FA8"/>
    <w:rsid w:val="00232740"/>
    <w:rsid w:val="0023280E"/>
    <w:rsid w:val="00232B38"/>
    <w:rsid w:val="00232CBD"/>
    <w:rsid w:val="00232D86"/>
    <w:rsid w:val="002330AB"/>
    <w:rsid w:val="002335BA"/>
    <w:rsid w:val="00233D43"/>
    <w:rsid w:val="00233EED"/>
    <w:rsid w:val="002343EF"/>
    <w:rsid w:val="002345BA"/>
    <w:rsid w:val="002346D6"/>
    <w:rsid w:val="002347E4"/>
    <w:rsid w:val="00234DCD"/>
    <w:rsid w:val="00235138"/>
    <w:rsid w:val="00235182"/>
    <w:rsid w:val="002351A9"/>
    <w:rsid w:val="00235410"/>
    <w:rsid w:val="0023543A"/>
    <w:rsid w:val="002356AD"/>
    <w:rsid w:val="002357D5"/>
    <w:rsid w:val="00235E80"/>
    <w:rsid w:val="00235F4A"/>
    <w:rsid w:val="0023601D"/>
    <w:rsid w:val="002361BA"/>
    <w:rsid w:val="00236630"/>
    <w:rsid w:val="00236DF0"/>
    <w:rsid w:val="00236ED5"/>
    <w:rsid w:val="002370F4"/>
    <w:rsid w:val="0023733B"/>
    <w:rsid w:val="0023755B"/>
    <w:rsid w:val="002375A5"/>
    <w:rsid w:val="00237635"/>
    <w:rsid w:val="002378C1"/>
    <w:rsid w:val="00237A58"/>
    <w:rsid w:val="00237AC6"/>
    <w:rsid w:val="00237B81"/>
    <w:rsid w:val="0024014A"/>
    <w:rsid w:val="002401A7"/>
    <w:rsid w:val="00240858"/>
    <w:rsid w:val="00240B80"/>
    <w:rsid w:val="00240F66"/>
    <w:rsid w:val="0024126E"/>
    <w:rsid w:val="002412E8"/>
    <w:rsid w:val="0024158E"/>
    <w:rsid w:val="002415B7"/>
    <w:rsid w:val="002417ED"/>
    <w:rsid w:val="00241B09"/>
    <w:rsid w:val="00241BA1"/>
    <w:rsid w:val="00241CAC"/>
    <w:rsid w:val="00242140"/>
    <w:rsid w:val="0024232C"/>
    <w:rsid w:val="00243273"/>
    <w:rsid w:val="00243306"/>
    <w:rsid w:val="00243361"/>
    <w:rsid w:val="002434DF"/>
    <w:rsid w:val="002436F6"/>
    <w:rsid w:val="00243880"/>
    <w:rsid w:val="00243D0F"/>
    <w:rsid w:val="00243E1E"/>
    <w:rsid w:val="00243F93"/>
    <w:rsid w:val="00243FF8"/>
    <w:rsid w:val="002442BA"/>
    <w:rsid w:val="00244370"/>
    <w:rsid w:val="0024488F"/>
    <w:rsid w:val="00244E8D"/>
    <w:rsid w:val="00244FA9"/>
    <w:rsid w:val="002451CB"/>
    <w:rsid w:val="00245634"/>
    <w:rsid w:val="00245F08"/>
    <w:rsid w:val="00246158"/>
    <w:rsid w:val="002469BD"/>
    <w:rsid w:val="00246AD9"/>
    <w:rsid w:val="00246B47"/>
    <w:rsid w:val="00246B4B"/>
    <w:rsid w:val="00246F65"/>
    <w:rsid w:val="00246F97"/>
    <w:rsid w:val="00247450"/>
    <w:rsid w:val="00247535"/>
    <w:rsid w:val="00247624"/>
    <w:rsid w:val="0024795A"/>
    <w:rsid w:val="00247BD9"/>
    <w:rsid w:val="00250170"/>
    <w:rsid w:val="00250217"/>
    <w:rsid w:val="0025082A"/>
    <w:rsid w:val="00250CF6"/>
    <w:rsid w:val="0025100A"/>
    <w:rsid w:val="00251A13"/>
    <w:rsid w:val="00251BCF"/>
    <w:rsid w:val="0025202C"/>
    <w:rsid w:val="002521B9"/>
    <w:rsid w:val="00252A31"/>
    <w:rsid w:val="00252EC1"/>
    <w:rsid w:val="00253072"/>
    <w:rsid w:val="002533DB"/>
    <w:rsid w:val="002535B9"/>
    <w:rsid w:val="00253C88"/>
    <w:rsid w:val="00253EA9"/>
    <w:rsid w:val="00253F10"/>
    <w:rsid w:val="00253F3E"/>
    <w:rsid w:val="00254664"/>
    <w:rsid w:val="00254945"/>
    <w:rsid w:val="00254D53"/>
    <w:rsid w:val="00254ECE"/>
    <w:rsid w:val="0025518A"/>
    <w:rsid w:val="002552DA"/>
    <w:rsid w:val="002556A5"/>
    <w:rsid w:val="0025574B"/>
    <w:rsid w:val="00255E87"/>
    <w:rsid w:val="0025624F"/>
    <w:rsid w:val="0025644F"/>
    <w:rsid w:val="00256BF4"/>
    <w:rsid w:val="00256F0C"/>
    <w:rsid w:val="00256FD8"/>
    <w:rsid w:val="0025798D"/>
    <w:rsid w:val="00257BA7"/>
    <w:rsid w:val="00257C17"/>
    <w:rsid w:val="00257CCC"/>
    <w:rsid w:val="00257FE9"/>
    <w:rsid w:val="002600DD"/>
    <w:rsid w:val="00260297"/>
    <w:rsid w:val="002602C0"/>
    <w:rsid w:val="0026037C"/>
    <w:rsid w:val="00260855"/>
    <w:rsid w:val="00260D5A"/>
    <w:rsid w:val="002611B6"/>
    <w:rsid w:val="0026142C"/>
    <w:rsid w:val="00261627"/>
    <w:rsid w:val="00261C8E"/>
    <w:rsid w:val="002623B5"/>
    <w:rsid w:val="002628A1"/>
    <w:rsid w:val="002628C0"/>
    <w:rsid w:val="00262C59"/>
    <w:rsid w:val="00262DE5"/>
    <w:rsid w:val="00262E5C"/>
    <w:rsid w:val="002633F2"/>
    <w:rsid w:val="0026373A"/>
    <w:rsid w:val="002637A8"/>
    <w:rsid w:val="00263984"/>
    <w:rsid w:val="00263B71"/>
    <w:rsid w:val="00263E12"/>
    <w:rsid w:val="00263F87"/>
    <w:rsid w:val="00263F8C"/>
    <w:rsid w:val="00264151"/>
    <w:rsid w:val="00264292"/>
    <w:rsid w:val="0026495B"/>
    <w:rsid w:val="002649DE"/>
    <w:rsid w:val="00264BF3"/>
    <w:rsid w:val="00264D16"/>
    <w:rsid w:val="00265127"/>
    <w:rsid w:val="0026526A"/>
    <w:rsid w:val="002652AA"/>
    <w:rsid w:val="002654E7"/>
    <w:rsid w:val="002655CD"/>
    <w:rsid w:val="00265D59"/>
    <w:rsid w:val="00265D8B"/>
    <w:rsid w:val="00265EF0"/>
    <w:rsid w:val="0026626A"/>
    <w:rsid w:val="00266467"/>
    <w:rsid w:val="00266657"/>
    <w:rsid w:val="002667F6"/>
    <w:rsid w:val="00266B8E"/>
    <w:rsid w:val="00266BA8"/>
    <w:rsid w:val="00266F12"/>
    <w:rsid w:val="002670C4"/>
    <w:rsid w:val="002670D0"/>
    <w:rsid w:val="002671AC"/>
    <w:rsid w:val="00267D93"/>
    <w:rsid w:val="00267F64"/>
    <w:rsid w:val="002701A6"/>
    <w:rsid w:val="0027039D"/>
    <w:rsid w:val="002703AB"/>
    <w:rsid w:val="0027040C"/>
    <w:rsid w:val="00270C27"/>
    <w:rsid w:val="00270E72"/>
    <w:rsid w:val="0027119E"/>
    <w:rsid w:val="002713B3"/>
    <w:rsid w:val="00271684"/>
    <w:rsid w:val="00271B6E"/>
    <w:rsid w:val="00271BD3"/>
    <w:rsid w:val="00271D43"/>
    <w:rsid w:val="00271E41"/>
    <w:rsid w:val="00271E72"/>
    <w:rsid w:val="002728A4"/>
    <w:rsid w:val="00272F80"/>
    <w:rsid w:val="00272FD7"/>
    <w:rsid w:val="002731AC"/>
    <w:rsid w:val="00273271"/>
    <w:rsid w:val="002732C7"/>
    <w:rsid w:val="00273679"/>
    <w:rsid w:val="00273CB4"/>
    <w:rsid w:val="002741A5"/>
    <w:rsid w:val="00274715"/>
    <w:rsid w:val="00274B91"/>
    <w:rsid w:val="00274BA7"/>
    <w:rsid w:val="00275856"/>
    <w:rsid w:val="002758B2"/>
    <w:rsid w:val="00275902"/>
    <w:rsid w:val="00275C1A"/>
    <w:rsid w:val="00275C42"/>
    <w:rsid w:val="00275D10"/>
    <w:rsid w:val="0027617F"/>
    <w:rsid w:val="002761F0"/>
    <w:rsid w:val="00276523"/>
    <w:rsid w:val="00276695"/>
    <w:rsid w:val="00276906"/>
    <w:rsid w:val="00276B85"/>
    <w:rsid w:val="00276F4C"/>
    <w:rsid w:val="002771C5"/>
    <w:rsid w:val="0027758A"/>
    <w:rsid w:val="00277CD2"/>
    <w:rsid w:val="00277EAD"/>
    <w:rsid w:val="0028016E"/>
    <w:rsid w:val="002801F8"/>
    <w:rsid w:val="00280A98"/>
    <w:rsid w:val="00280DFA"/>
    <w:rsid w:val="00280EEB"/>
    <w:rsid w:val="00280F7F"/>
    <w:rsid w:val="00280FC6"/>
    <w:rsid w:val="002813F9"/>
    <w:rsid w:val="00281405"/>
    <w:rsid w:val="0028169A"/>
    <w:rsid w:val="0028174F"/>
    <w:rsid w:val="00281BD5"/>
    <w:rsid w:val="00281C52"/>
    <w:rsid w:val="00281DEB"/>
    <w:rsid w:val="00281F27"/>
    <w:rsid w:val="00281FDC"/>
    <w:rsid w:val="002821A4"/>
    <w:rsid w:val="002823B1"/>
    <w:rsid w:val="00282606"/>
    <w:rsid w:val="002827BC"/>
    <w:rsid w:val="0028287D"/>
    <w:rsid w:val="00282CE4"/>
    <w:rsid w:val="00283507"/>
    <w:rsid w:val="002837D8"/>
    <w:rsid w:val="00283A0F"/>
    <w:rsid w:val="00284356"/>
    <w:rsid w:val="00284861"/>
    <w:rsid w:val="00284AF8"/>
    <w:rsid w:val="00284F76"/>
    <w:rsid w:val="00285019"/>
    <w:rsid w:val="00285779"/>
    <w:rsid w:val="0028582D"/>
    <w:rsid w:val="00285C5A"/>
    <w:rsid w:val="00285E99"/>
    <w:rsid w:val="00285F24"/>
    <w:rsid w:val="002860EE"/>
    <w:rsid w:val="00286BF4"/>
    <w:rsid w:val="00286C4B"/>
    <w:rsid w:val="00286EB1"/>
    <w:rsid w:val="0028707D"/>
    <w:rsid w:val="0028716C"/>
    <w:rsid w:val="002873D6"/>
    <w:rsid w:val="002873E0"/>
    <w:rsid w:val="002874F2"/>
    <w:rsid w:val="002876C2"/>
    <w:rsid w:val="002878CD"/>
    <w:rsid w:val="00287996"/>
    <w:rsid w:val="00287BA7"/>
    <w:rsid w:val="00287ED8"/>
    <w:rsid w:val="00287F2B"/>
    <w:rsid w:val="0029032D"/>
    <w:rsid w:val="00290729"/>
    <w:rsid w:val="00290766"/>
    <w:rsid w:val="002907BE"/>
    <w:rsid w:val="0029094F"/>
    <w:rsid w:val="00290E81"/>
    <w:rsid w:val="00290ECE"/>
    <w:rsid w:val="00291049"/>
    <w:rsid w:val="002910B8"/>
    <w:rsid w:val="002911BE"/>
    <w:rsid w:val="002912FC"/>
    <w:rsid w:val="002914C5"/>
    <w:rsid w:val="002915C3"/>
    <w:rsid w:val="00291729"/>
    <w:rsid w:val="00291800"/>
    <w:rsid w:val="00291820"/>
    <w:rsid w:val="0029196B"/>
    <w:rsid w:val="002919BC"/>
    <w:rsid w:val="00291C33"/>
    <w:rsid w:val="00291C6C"/>
    <w:rsid w:val="00291CE1"/>
    <w:rsid w:val="0029246D"/>
    <w:rsid w:val="00292789"/>
    <w:rsid w:val="00292995"/>
    <w:rsid w:val="00292BC1"/>
    <w:rsid w:val="00292EEA"/>
    <w:rsid w:val="00293032"/>
    <w:rsid w:val="0029322B"/>
    <w:rsid w:val="002933DC"/>
    <w:rsid w:val="00293FF3"/>
    <w:rsid w:val="00294128"/>
    <w:rsid w:val="0029474F"/>
    <w:rsid w:val="002948E4"/>
    <w:rsid w:val="00294CB3"/>
    <w:rsid w:val="00294F8E"/>
    <w:rsid w:val="00294FBB"/>
    <w:rsid w:val="00294FE7"/>
    <w:rsid w:val="002954FE"/>
    <w:rsid w:val="00295AD7"/>
    <w:rsid w:val="00295F9B"/>
    <w:rsid w:val="00295FB7"/>
    <w:rsid w:val="002966AA"/>
    <w:rsid w:val="0029704B"/>
    <w:rsid w:val="00297527"/>
    <w:rsid w:val="00297753"/>
    <w:rsid w:val="00297ABD"/>
    <w:rsid w:val="002A0157"/>
    <w:rsid w:val="002A021F"/>
    <w:rsid w:val="002A03F5"/>
    <w:rsid w:val="002A0790"/>
    <w:rsid w:val="002A089A"/>
    <w:rsid w:val="002A099A"/>
    <w:rsid w:val="002A0B3D"/>
    <w:rsid w:val="002A0DD8"/>
    <w:rsid w:val="002A12B7"/>
    <w:rsid w:val="002A160B"/>
    <w:rsid w:val="002A1853"/>
    <w:rsid w:val="002A193D"/>
    <w:rsid w:val="002A21B9"/>
    <w:rsid w:val="002A2429"/>
    <w:rsid w:val="002A243D"/>
    <w:rsid w:val="002A27A8"/>
    <w:rsid w:val="002A27AD"/>
    <w:rsid w:val="002A27E1"/>
    <w:rsid w:val="002A2863"/>
    <w:rsid w:val="002A2B76"/>
    <w:rsid w:val="002A2BAE"/>
    <w:rsid w:val="002A2BE4"/>
    <w:rsid w:val="002A34CF"/>
    <w:rsid w:val="002A3579"/>
    <w:rsid w:val="002A37DC"/>
    <w:rsid w:val="002A3F16"/>
    <w:rsid w:val="002A42CF"/>
    <w:rsid w:val="002A43A2"/>
    <w:rsid w:val="002A44BD"/>
    <w:rsid w:val="002A45F1"/>
    <w:rsid w:val="002A46B5"/>
    <w:rsid w:val="002A475B"/>
    <w:rsid w:val="002A4856"/>
    <w:rsid w:val="002A4A9B"/>
    <w:rsid w:val="002A4EB7"/>
    <w:rsid w:val="002A4F74"/>
    <w:rsid w:val="002A544C"/>
    <w:rsid w:val="002A59D9"/>
    <w:rsid w:val="002A5C93"/>
    <w:rsid w:val="002A653A"/>
    <w:rsid w:val="002A6E06"/>
    <w:rsid w:val="002A6F68"/>
    <w:rsid w:val="002A730D"/>
    <w:rsid w:val="002A779E"/>
    <w:rsid w:val="002A79E4"/>
    <w:rsid w:val="002A7D89"/>
    <w:rsid w:val="002A7F04"/>
    <w:rsid w:val="002B0438"/>
    <w:rsid w:val="002B04EB"/>
    <w:rsid w:val="002B052C"/>
    <w:rsid w:val="002B0617"/>
    <w:rsid w:val="002B0A3F"/>
    <w:rsid w:val="002B0D24"/>
    <w:rsid w:val="002B0EBB"/>
    <w:rsid w:val="002B14D6"/>
    <w:rsid w:val="002B186C"/>
    <w:rsid w:val="002B1CD6"/>
    <w:rsid w:val="002B231A"/>
    <w:rsid w:val="002B2627"/>
    <w:rsid w:val="002B2718"/>
    <w:rsid w:val="002B2F29"/>
    <w:rsid w:val="002B3860"/>
    <w:rsid w:val="002B3892"/>
    <w:rsid w:val="002B3951"/>
    <w:rsid w:val="002B3D22"/>
    <w:rsid w:val="002B3D67"/>
    <w:rsid w:val="002B4453"/>
    <w:rsid w:val="002B4552"/>
    <w:rsid w:val="002B492F"/>
    <w:rsid w:val="002B4A42"/>
    <w:rsid w:val="002B4C4D"/>
    <w:rsid w:val="002B4D31"/>
    <w:rsid w:val="002B51F6"/>
    <w:rsid w:val="002B5308"/>
    <w:rsid w:val="002B5535"/>
    <w:rsid w:val="002B558C"/>
    <w:rsid w:val="002B59B7"/>
    <w:rsid w:val="002B5CAB"/>
    <w:rsid w:val="002B6114"/>
    <w:rsid w:val="002B63A4"/>
    <w:rsid w:val="002B64BA"/>
    <w:rsid w:val="002B6592"/>
    <w:rsid w:val="002B6645"/>
    <w:rsid w:val="002B692F"/>
    <w:rsid w:val="002B69CC"/>
    <w:rsid w:val="002B6FD0"/>
    <w:rsid w:val="002B70E7"/>
    <w:rsid w:val="002B70F7"/>
    <w:rsid w:val="002B729D"/>
    <w:rsid w:val="002B73A2"/>
    <w:rsid w:val="002B749D"/>
    <w:rsid w:val="002B7B8C"/>
    <w:rsid w:val="002C0384"/>
    <w:rsid w:val="002C06C3"/>
    <w:rsid w:val="002C0DCD"/>
    <w:rsid w:val="002C10B7"/>
    <w:rsid w:val="002C1171"/>
    <w:rsid w:val="002C1487"/>
    <w:rsid w:val="002C166A"/>
    <w:rsid w:val="002C1786"/>
    <w:rsid w:val="002C192C"/>
    <w:rsid w:val="002C1949"/>
    <w:rsid w:val="002C195D"/>
    <w:rsid w:val="002C1B5F"/>
    <w:rsid w:val="002C202C"/>
    <w:rsid w:val="002C2157"/>
    <w:rsid w:val="002C229D"/>
    <w:rsid w:val="002C27E6"/>
    <w:rsid w:val="002C288E"/>
    <w:rsid w:val="002C2B38"/>
    <w:rsid w:val="002C3007"/>
    <w:rsid w:val="002C30C9"/>
    <w:rsid w:val="002C3147"/>
    <w:rsid w:val="002C37D0"/>
    <w:rsid w:val="002C3B09"/>
    <w:rsid w:val="002C3B65"/>
    <w:rsid w:val="002C4861"/>
    <w:rsid w:val="002C49B2"/>
    <w:rsid w:val="002C4E61"/>
    <w:rsid w:val="002C4E62"/>
    <w:rsid w:val="002C4FF2"/>
    <w:rsid w:val="002C50A6"/>
    <w:rsid w:val="002C5367"/>
    <w:rsid w:val="002C542B"/>
    <w:rsid w:val="002C5494"/>
    <w:rsid w:val="002C56EF"/>
    <w:rsid w:val="002C5881"/>
    <w:rsid w:val="002C5D8A"/>
    <w:rsid w:val="002C5DF4"/>
    <w:rsid w:val="002C6366"/>
    <w:rsid w:val="002C6426"/>
    <w:rsid w:val="002C64FE"/>
    <w:rsid w:val="002C65C4"/>
    <w:rsid w:val="002C6B36"/>
    <w:rsid w:val="002C6D12"/>
    <w:rsid w:val="002C6F20"/>
    <w:rsid w:val="002C71B1"/>
    <w:rsid w:val="002C73DD"/>
    <w:rsid w:val="002C7474"/>
    <w:rsid w:val="002C7D7F"/>
    <w:rsid w:val="002D00A6"/>
    <w:rsid w:val="002D0243"/>
    <w:rsid w:val="002D04EC"/>
    <w:rsid w:val="002D0570"/>
    <w:rsid w:val="002D06A1"/>
    <w:rsid w:val="002D08DF"/>
    <w:rsid w:val="002D0C16"/>
    <w:rsid w:val="002D1198"/>
    <w:rsid w:val="002D1A4F"/>
    <w:rsid w:val="002D1BA3"/>
    <w:rsid w:val="002D1DD9"/>
    <w:rsid w:val="002D2103"/>
    <w:rsid w:val="002D238D"/>
    <w:rsid w:val="002D24AE"/>
    <w:rsid w:val="002D25DD"/>
    <w:rsid w:val="002D3801"/>
    <w:rsid w:val="002D3ADB"/>
    <w:rsid w:val="002D3C90"/>
    <w:rsid w:val="002D4136"/>
    <w:rsid w:val="002D431D"/>
    <w:rsid w:val="002D4352"/>
    <w:rsid w:val="002D440F"/>
    <w:rsid w:val="002D46CE"/>
    <w:rsid w:val="002D4A2A"/>
    <w:rsid w:val="002D4D67"/>
    <w:rsid w:val="002D4E2D"/>
    <w:rsid w:val="002D5279"/>
    <w:rsid w:val="002D55D8"/>
    <w:rsid w:val="002D5671"/>
    <w:rsid w:val="002D5777"/>
    <w:rsid w:val="002D5848"/>
    <w:rsid w:val="002D5B02"/>
    <w:rsid w:val="002D61E5"/>
    <w:rsid w:val="002D63F9"/>
    <w:rsid w:val="002D63FA"/>
    <w:rsid w:val="002D684D"/>
    <w:rsid w:val="002D68A7"/>
    <w:rsid w:val="002D68EB"/>
    <w:rsid w:val="002D69E2"/>
    <w:rsid w:val="002D6F34"/>
    <w:rsid w:val="002D6F66"/>
    <w:rsid w:val="002D734E"/>
    <w:rsid w:val="002D7AEA"/>
    <w:rsid w:val="002E0157"/>
    <w:rsid w:val="002E0314"/>
    <w:rsid w:val="002E0847"/>
    <w:rsid w:val="002E084A"/>
    <w:rsid w:val="002E0C03"/>
    <w:rsid w:val="002E0E10"/>
    <w:rsid w:val="002E0FB0"/>
    <w:rsid w:val="002E1092"/>
    <w:rsid w:val="002E129F"/>
    <w:rsid w:val="002E141D"/>
    <w:rsid w:val="002E155B"/>
    <w:rsid w:val="002E15B5"/>
    <w:rsid w:val="002E1858"/>
    <w:rsid w:val="002E1A5A"/>
    <w:rsid w:val="002E1EFB"/>
    <w:rsid w:val="002E1FB2"/>
    <w:rsid w:val="002E28EA"/>
    <w:rsid w:val="002E3015"/>
    <w:rsid w:val="002E30AA"/>
    <w:rsid w:val="002E33FA"/>
    <w:rsid w:val="002E3635"/>
    <w:rsid w:val="002E3BFC"/>
    <w:rsid w:val="002E3C37"/>
    <w:rsid w:val="002E3C7A"/>
    <w:rsid w:val="002E4205"/>
    <w:rsid w:val="002E4555"/>
    <w:rsid w:val="002E48FB"/>
    <w:rsid w:val="002E4F9C"/>
    <w:rsid w:val="002E5131"/>
    <w:rsid w:val="002E5332"/>
    <w:rsid w:val="002E5A95"/>
    <w:rsid w:val="002E5D2C"/>
    <w:rsid w:val="002E5FB6"/>
    <w:rsid w:val="002E6790"/>
    <w:rsid w:val="002E681B"/>
    <w:rsid w:val="002E6850"/>
    <w:rsid w:val="002E6886"/>
    <w:rsid w:val="002E6A17"/>
    <w:rsid w:val="002E6C31"/>
    <w:rsid w:val="002E6DDD"/>
    <w:rsid w:val="002E7558"/>
    <w:rsid w:val="002E76C4"/>
    <w:rsid w:val="002E7B47"/>
    <w:rsid w:val="002E7EC2"/>
    <w:rsid w:val="002F031B"/>
    <w:rsid w:val="002F093B"/>
    <w:rsid w:val="002F0CEE"/>
    <w:rsid w:val="002F10B0"/>
    <w:rsid w:val="002F1EBF"/>
    <w:rsid w:val="002F2061"/>
    <w:rsid w:val="002F262E"/>
    <w:rsid w:val="002F2631"/>
    <w:rsid w:val="002F286E"/>
    <w:rsid w:val="002F29E3"/>
    <w:rsid w:val="002F2B71"/>
    <w:rsid w:val="002F2DE5"/>
    <w:rsid w:val="002F2DF6"/>
    <w:rsid w:val="002F2E4A"/>
    <w:rsid w:val="002F2EB9"/>
    <w:rsid w:val="002F307A"/>
    <w:rsid w:val="002F31DD"/>
    <w:rsid w:val="002F34F5"/>
    <w:rsid w:val="002F3536"/>
    <w:rsid w:val="002F3603"/>
    <w:rsid w:val="002F389F"/>
    <w:rsid w:val="002F3A65"/>
    <w:rsid w:val="002F3B76"/>
    <w:rsid w:val="002F3E49"/>
    <w:rsid w:val="002F4928"/>
    <w:rsid w:val="002F4CA1"/>
    <w:rsid w:val="002F4CE2"/>
    <w:rsid w:val="002F5021"/>
    <w:rsid w:val="002F516B"/>
    <w:rsid w:val="002F5189"/>
    <w:rsid w:val="002F58ED"/>
    <w:rsid w:val="002F59C7"/>
    <w:rsid w:val="002F5A62"/>
    <w:rsid w:val="002F5E99"/>
    <w:rsid w:val="002F6285"/>
    <w:rsid w:val="002F6739"/>
    <w:rsid w:val="002F6917"/>
    <w:rsid w:val="002F69D7"/>
    <w:rsid w:val="002F6A89"/>
    <w:rsid w:val="002F6C61"/>
    <w:rsid w:val="002F6E02"/>
    <w:rsid w:val="002F7001"/>
    <w:rsid w:val="002F70E2"/>
    <w:rsid w:val="002F7559"/>
    <w:rsid w:val="002F756F"/>
    <w:rsid w:val="002F77E3"/>
    <w:rsid w:val="002F7955"/>
    <w:rsid w:val="002F79DB"/>
    <w:rsid w:val="002F7B40"/>
    <w:rsid w:val="003006BB"/>
    <w:rsid w:val="00300714"/>
    <w:rsid w:val="0030076B"/>
    <w:rsid w:val="00300C62"/>
    <w:rsid w:val="00300F52"/>
    <w:rsid w:val="003011A1"/>
    <w:rsid w:val="00301C44"/>
    <w:rsid w:val="00301E65"/>
    <w:rsid w:val="00301F6D"/>
    <w:rsid w:val="00301FCC"/>
    <w:rsid w:val="00301FE7"/>
    <w:rsid w:val="003020E9"/>
    <w:rsid w:val="003020F7"/>
    <w:rsid w:val="00302193"/>
    <w:rsid w:val="003027B8"/>
    <w:rsid w:val="00302866"/>
    <w:rsid w:val="00302B36"/>
    <w:rsid w:val="00302BB1"/>
    <w:rsid w:val="00302D41"/>
    <w:rsid w:val="003030A5"/>
    <w:rsid w:val="00303320"/>
    <w:rsid w:val="00303528"/>
    <w:rsid w:val="003037F1"/>
    <w:rsid w:val="00303871"/>
    <w:rsid w:val="003040AA"/>
    <w:rsid w:val="00304469"/>
    <w:rsid w:val="00304687"/>
    <w:rsid w:val="00304766"/>
    <w:rsid w:val="00304E1B"/>
    <w:rsid w:val="00304E5A"/>
    <w:rsid w:val="0030563B"/>
    <w:rsid w:val="003057DB"/>
    <w:rsid w:val="00305AEF"/>
    <w:rsid w:val="00305E12"/>
    <w:rsid w:val="00305F2A"/>
    <w:rsid w:val="0030612B"/>
    <w:rsid w:val="003065ED"/>
    <w:rsid w:val="003066FF"/>
    <w:rsid w:val="0030693D"/>
    <w:rsid w:val="003077E2"/>
    <w:rsid w:val="003106FF"/>
    <w:rsid w:val="00310811"/>
    <w:rsid w:val="00310948"/>
    <w:rsid w:val="00311008"/>
    <w:rsid w:val="00311570"/>
    <w:rsid w:val="00311739"/>
    <w:rsid w:val="003120F0"/>
    <w:rsid w:val="003122B8"/>
    <w:rsid w:val="00312764"/>
    <w:rsid w:val="003127B9"/>
    <w:rsid w:val="00312C43"/>
    <w:rsid w:val="00312D7F"/>
    <w:rsid w:val="00312F4C"/>
    <w:rsid w:val="0031354A"/>
    <w:rsid w:val="00313C4A"/>
    <w:rsid w:val="00313D82"/>
    <w:rsid w:val="00313FBD"/>
    <w:rsid w:val="003145F5"/>
    <w:rsid w:val="00314682"/>
    <w:rsid w:val="00314786"/>
    <w:rsid w:val="00314938"/>
    <w:rsid w:val="00314E54"/>
    <w:rsid w:val="00315376"/>
    <w:rsid w:val="00315FF4"/>
    <w:rsid w:val="00316065"/>
    <w:rsid w:val="0031657B"/>
    <w:rsid w:val="0031680C"/>
    <w:rsid w:val="00316A48"/>
    <w:rsid w:val="00316C7C"/>
    <w:rsid w:val="00316FA0"/>
    <w:rsid w:val="003175D5"/>
    <w:rsid w:val="00317AB8"/>
    <w:rsid w:val="00317C4E"/>
    <w:rsid w:val="00317F72"/>
    <w:rsid w:val="00320784"/>
    <w:rsid w:val="003207D3"/>
    <w:rsid w:val="00320AD3"/>
    <w:rsid w:val="00320C91"/>
    <w:rsid w:val="0032122B"/>
    <w:rsid w:val="003213D8"/>
    <w:rsid w:val="00321749"/>
    <w:rsid w:val="00321768"/>
    <w:rsid w:val="00321931"/>
    <w:rsid w:val="003219B8"/>
    <w:rsid w:val="003219BE"/>
    <w:rsid w:val="00321C55"/>
    <w:rsid w:val="003222B5"/>
    <w:rsid w:val="0032246A"/>
    <w:rsid w:val="00322497"/>
    <w:rsid w:val="003225E9"/>
    <w:rsid w:val="00322684"/>
    <w:rsid w:val="0032288A"/>
    <w:rsid w:val="00322C60"/>
    <w:rsid w:val="00322F98"/>
    <w:rsid w:val="00323007"/>
    <w:rsid w:val="0032301F"/>
    <w:rsid w:val="003231AE"/>
    <w:rsid w:val="003234CB"/>
    <w:rsid w:val="0032377B"/>
    <w:rsid w:val="003237DF"/>
    <w:rsid w:val="00323A78"/>
    <w:rsid w:val="00323D91"/>
    <w:rsid w:val="00323FB3"/>
    <w:rsid w:val="0032426F"/>
    <w:rsid w:val="00324902"/>
    <w:rsid w:val="00324CD7"/>
    <w:rsid w:val="003253B6"/>
    <w:rsid w:val="00325978"/>
    <w:rsid w:val="00325E18"/>
    <w:rsid w:val="00325E91"/>
    <w:rsid w:val="0032605E"/>
    <w:rsid w:val="003262D8"/>
    <w:rsid w:val="003268B3"/>
    <w:rsid w:val="00326974"/>
    <w:rsid w:val="00326B63"/>
    <w:rsid w:val="00326BB0"/>
    <w:rsid w:val="00326E97"/>
    <w:rsid w:val="00326F06"/>
    <w:rsid w:val="00327205"/>
    <w:rsid w:val="003274F4"/>
    <w:rsid w:val="003275BE"/>
    <w:rsid w:val="00327901"/>
    <w:rsid w:val="00327DD5"/>
    <w:rsid w:val="00327F72"/>
    <w:rsid w:val="00327FF0"/>
    <w:rsid w:val="00330429"/>
    <w:rsid w:val="0033059C"/>
    <w:rsid w:val="003305C9"/>
    <w:rsid w:val="00330BD6"/>
    <w:rsid w:val="00330FD8"/>
    <w:rsid w:val="003310DB"/>
    <w:rsid w:val="00331202"/>
    <w:rsid w:val="00331260"/>
    <w:rsid w:val="003312D8"/>
    <w:rsid w:val="00331E2F"/>
    <w:rsid w:val="00331E7E"/>
    <w:rsid w:val="00332511"/>
    <w:rsid w:val="0033267C"/>
    <w:rsid w:val="003326C1"/>
    <w:rsid w:val="0033283F"/>
    <w:rsid w:val="00332AA8"/>
    <w:rsid w:val="00332B10"/>
    <w:rsid w:val="00332B11"/>
    <w:rsid w:val="00332B6A"/>
    <w:rsid w:val="00332D5E"/>
    <w:rsid w:val="00332DC0"/>
    <w:rsid w:val="00332E3A"/>
    <w:rsid w:val="00332E59"/>
    <w:rsid w:val="00332ECD"/>
    <w:rsid w:val="003331A4"/>
    <w:rsid w:val="003336A2"/>
    <w:rsid w:val="003338FB"/>
    <w:rsid w:val="003341AD"/>
    <w:rsid w:val="00334616"/>
    <w:rsid w:val="003348D4"/>
    <w:rsid w:val="00334BBF"/>
    <w:rsid w:val="00334DA5"/>
    <w:rsid w:val="00334ED4"/>
    <w:rsid w:val="00334FA8"/>
    <w:rsid w:val="0033512A"/>
    <w:rsid w:val="003354B0"/>
    <w:rsid w:val="003355F6"/>
    <w:rsid w:val="00335739"/>
    <w:rsid w:val="00335F65"/>
    <w:rsid w:val="0033651E"/>
    <w:rsid w:val="003365FA"/>
    <w:rsid w:val="003367C5"/>
    <w:rsid w:val="00336B95"/>
    <w:rsid w:val="00337088"/>
    <w:rsid w:val="00337155"/>
    <w:rsid w:val="003376AB"/>
    <w:rsid w:val="003377F2"/>
    <w:rsid w:val="00337B46"/>
    <w:rsid w:val="00337BC1"/>
    <w:rsid w:val="00337DFD"/>
    <w:rsid w:val="00337F11"/>
    <w:rsid w:val="00340062"/>
    <w:rsid w:val="003404AB"/>
    <w:rsid w:val="0034067E"/>
    <w:rsid w:val="0034097B"/>
    <w:rsid w:val="00340DCF"/>
    <w:rsid w:val="00341034"/>
    <w:rsid w:val="0034127F"/>
    <w:rsid w:val="003413D2"/>
    <w:rsid w:val="00341775"/>
    <w:rsid w:val="00341836"/>
    <w:rsid w:val="0034197D"/>
    <w:rsid w:val="00341BB9"/>
    <w:rsid w:val="00341E5B"/>
    <w:rsid w:val="0034222F"/>
    <w:rsid w:val="003422F6"/>
    <w:rsid w:val="003423A7"/>
    <w:rsid w:val="003424CA"/>
    <w:rsid w:val="003426CE"/>
    <w:rsid w:val="0034299D"/>
    <w:rsid w:val="00342AAA"/>
    <w:rsid w:val="00342E44"/>
    <w:rsid w:val="00343202"/>
    <w:rsid w:val="0034330E"/>
    <w:rsid w:val="0034332A"/>
    <w:rsid w:val="00343793"/>
    <w:rsid w:val="00343A3D"/>
    <w:rsid w:val="00343D7E"/>
    <w:rsid w:val="00343FB6"/>
    <w:rsid w:val="00344641"/>
    <w:rsid w:val="00344890"/>
    <w:rsid w:val="00344C90"/>
    <w:rsid w:val="00344D0E"/>
    <w:rsid w:val="00344DD9"/>
    <w:rsid w:val="00345093"/>
    <w:rsid w:val="00345721"/>
    <w:rsid w:val="00345746"/>
    <w:rsid w:val="003458EE"/>
    <w:rsid w:val="00345BB5"/>
    <w:rsid w:val="003461D8"/>
    <w:rsid w:val="0034660D"/>
    <w:rsid w:val="00346904"/>
    <w:rsid w:val="00346981"/>
    <w:rsid w:val="0034710A"/>
    <w:rsid w:val="00347141"/>
    <w:rsid w:val="003471FD"/>
    <w:rsid w:val="003473E3"/>
    <w:rsid w:val="0034747A"/>
    <w:rsid w:val="00347746"/>
    <w:rsid w:val="00347755"/>
    <w:rsid w:val="00347835"/>
    <w:rsid w:val="003479AA"/>
    <w:rsid w:val="00350148"/>
    <w:rsid w:val="0035044A"/>
    <w:rsid w:val="00351713"/>
    <w:rsid w:val="00351C7F"/>
    <w:rsid w:val="00351E03"/>
    <w:rsid w:val="00351E5A"/>
    <w:rsid w:val="00351EC7"/>
    <w:rsid w:val="003522F4"/>
    <w:rsid w:val="00352405"/>
    <w:rsid w:val="0035243C"/>
    <w:rsid w:val="00352937"/>
    <w:rsid w:val="0035295E"/>
    <w:rsid w:val="00352C68"/>
    <w:rsid w:val="00352C82"/>
    <w:rsid w:val="00352F6D"/>
    <w:rsid w:val="00352F7C"/>
    <w:rsid w:val="0035312D"/>
    <w:rsid w:val="0035313D"/>
    <w:rsid w:val="00353610"/>
    <w:rsid w:val="00353830"/>
    <w:rsid w:val="00353E73"/>
    <w:rsid w:val="00354342"/>
    <w:rsid w:val="00354791"/>
    <w:rsid w:val="003548CF"/>
    <w:rsid w:val="00354CE0"/>
    <w:rsid w:val="00354D12"/>
    <w:rsid w:val="003555AF"/>
    <w:rsid w:val="0035574F"/>
    <w:rsid w:val="00355B1C"/>
    <w:rsid w:val="00355BDF"/>
    <w:rsid w:val="00355DB5"/>
    <w:rsid w:val="00355FAC"/>
    <w:rsid w:val="003560E1"/>
    <w:rsid w:val="00356250"/>
    <w:rsid w:val="00356258"/>
    <w:rsid w:val="00356BE7"/>
    <w:rsid w:val="00356C74"/>
    <w:rsid w:val="00356CD0"/>
    <w:rsid w:val="00356F30"/>
    <w:rsid w:val="003579AE"/>
    <w:rsid w:val="00357A9B"/>
    <w:rsid w:val="00357C80"/>
    <w:rsid w:val="00357E3D"/>
    <w:rsid w:val="00357F55"/>
    <w:rsid w:val="00360040"/>
    <w:rsid w:val="00360417"/>
    <w:rsid w:val="00360645"/>
    <w:rsid w:val="003607BD"/>
    <w:rsid w:val="00360914"/>
    <w:rsid w:val="00360C12"/>
    <w:rsid w:val="0036144F"/>
    <w:rsid w:val="00361593"/>
    <w:rsid w:val="00361947"/>
    <w:rsid w:val="00361A25"/>
    <w:rsid w:val="00361D2B"/>
    <w:rsid w:val="00361F8F"/>
    <w:rsid w:val="00362253"/>
    <w:rsid w:val="003623EE"/>
    <w:rsid w:val="0036255C"/>
    <w:rsid w:val="00362788"/>
    <w:rsid w:val="003627E0"/>
    <w:rsid w:val="00362E1B"/>
    <w:rsid w:val="00362F2F"/>
    <w:rsid w:val="003630CF"/>
    <w:rsid w:val="003632B6"/>
    <w:rsid w:val="00363399"/>
    <w:rsid w:val="00363422"/>
    <w:rsid w:val="003636E9"/>
    <w:rsid w:val="00363C50"/>
    <w:rsid w:val="0036401E"/>
    <w:rsid w:val="00364107"/>
    <w:rsid w:val="0036415A"/>
    <w:rsid w:val="003647EA"/>
    <w:rsid w:val="00364A55"/>
    <w:rsid w:val="00364C28"/>
    <w:rsid w:val="00364FAB"/>
    <w:rsid w:val="003650C1"/>
    <w:rsid w:val="00365A19"/>
    <w:rsid w:val="00365BDC"/>
    <w:rsid w:val="00365D0A"/>
    <w:rsid w:val="00365D13"/>
    <w:rsid w:val="00365FA4"/>
    <w:rsid w:val="00366397"/>
    <w:rsid w:val="003666FC"/>
    <w:rsid w:val="0036672B"/>
    <w:rsid w:val="00366836"/>
    <w:rsid w:val="003668C9"/>
    <w:rsid w:val="00366CC5"/>
    <w:rsid w:val="00367458"/>
    <w:rsid w:val="003674AC"/>
    <w:rsid w:val="003675C1"/>
    <w:rsid w:val="0036779C"/>
    <w:rsid w:val="00367894"/>
    <w:rsid w:val="00367BE9"/>
    <w:rsid w:val="00367DE7"/>
    <w:rsid w:val="00370158"/>
    <w:rsid w:val="00370165"/>
    <w:rsid w:val="003709BC"/>
    <w:rsid w:val="00370ADB"/>
    <w:rsid w:val="00370B4D"/>
    <w:rsid w:val="00370E94"/>
    <w:rsid w:val="00370F26"/>
    <w:rsid w:val="00371111"/>
    <w:rsid w:val="003718A5"/>
    <w:rsid w:val="0037190A"/>
    <w:rsid w:val="00371B49"/>
    <w:rsid w:val="003726FE"/>
    <w:rsid w:val="00372F33"/>
    <w:rsid w:val="003736A6"/>
    <w:rsid w:val="00373B87"/>
    <w:rsid w:val="00373C1A"/>
    <w:rsid w:val="003740DB"/>
    <w:rsid w:val="003743FA"/>
    <w:rsid w:val="00374679"/>
    <w:rsid w:val="00374F3F"/>
    <w:rsid w:val="00375528"/>
    <w:rsid w:val="00375880"/>
    <w:rsid w:val="0037592B"/>
    <w:rsid w:val="00375967"/>
    <w:rsid w:val="00375AD2"/>
    <w:rsid w:val="00375AE0"/>
    <w:rsid w:val="00375B24"/>
    <w:rsid w:val="00375C3F"/>
    <w:rsid w:val="00375DA6"/>
    <w:rsid w:val="0037637D"/>
    <w:rsid w:val="003763EB"/>
    <w:rsid w:val="0037645D"/>
    <w:rsid w:val="00376537"/>
    <w:rsid w:val="003765EF"/>
    <w:rsid w:val="003767B4"/>
    <w:rsid w:val="00376CA0"/>
    <w:rsid w:val="0037724D"/>
    <w:rsid w:val="003772F0"/>
    <w:rsid w:val="00377740"/>
    <w:rsid w:val="00377799"/>
    <w:rsid w:val="00377AAA"/>
    <w:rsid w:val="00377E01"/>
    <w:rsid w:val="00377F87"/>
    <w:rsid w:val="003801DD"/>
    <w:rsid w:val="00380BB9"/>
    <w:rsid w:val="00380D3C"/>
    <w:rsid w:val="00381024"/>
    <w:rsid w:val="0038104D"/>
    <w:rsid w:val="00381314"/>
    <w:rsid w:val="0038196D"/>
    <w:rsid w:val="00381D88"/>
    <w:rsid w:val="0038214B"/>
    <w:rsid w:val="00382163"/>
    <w:rsid w:val="00382178"/>
    <w:rsid w:val="0038225D"/>
    <w:rsid w:val="00382420"/>
    <w:rsid w:val="003829AF"/>
    <w:rsid w:val="00382AF9"/>
    <w:rsid w:val="00382BB3"/>
    <w:rsid w:val="0038322F"/>
    <w:rsid w:val="0038349C"/>
    <w:rsid w:val="003836AC"/>
    <w:rsid w:val="00383BAE"/>
    <w:rsid w:val="00383D23"/>
    <w:rsid w:val="00383F53"/>
    <w:rsid w:val="00384FBD"/>
    <w:rsid w:val="003853B2"/>
    <w:rsid w:val="0038609F"/>
    <w:rsid w:val="00386223"/>
    <w:rsid w:val="00386473"/>
    <w:rsid w:val="003864ED"/>
    <w:rsid w:val="0038654E"/>
    <w:rsid w:val="0038667A"/>
    <w:rsid w:val="00386799"/>
    <w:rsid w:val="003872E0"/>
    <w:rsid w:val="00387645"/>
    <w:rsid w:val="00387949"/>
    <w:rsid w:val="00387ADE"/>
    <w:rsid w:val="00387C6B"/>
    <w:rsid w:val="00387DA0"/>
    <w:rsid w:val="00390046"/>
    <w:rsid w:val="00390441"/>
    <w:rsid w:val="00390538"/>
    <w:rsid w:val="00390670"/>
    <w:rsid w:val="0039084C"/>
    <w:rsid w:val="00390C56"/>
    <w:rsid w:val="00390DD6"/>
    <w:rsid w:val="0039156F"/>
    <w:rsid w:val="003915D2"/>
    <w:rsid w:val="003916DB"/>
    <w:rsid w:val="003917EB"/>
    <w:rsid w:val="0039195F"/>
    <w:rsid w:val="00391985"/>
    <w:rsid w:val="00392121"/>
    <w:rsid w:val="00392240"/>
    <w:rsid w:val="0039239E"/>
    <w:rsid w:val="003924B2"/>
    <w:rsid w:val="003928DB"/>
    <w:rsid w:val="00392D29"/>
    <w:rsid w:val="00392D9A"/>
    <w:rsid w:val="00392DCD"/>
    <w:rsid w:val="00392E0F"/>
    <w:rsid w:val="003933C8"/>
    <w:rsid w:val="00393C44"/>
    <w:rsid w:val="00393DF4"/>
    <w:rsid w:val="00393F6E"/>
    <w:rsid w:val="00394652"/>
    <w:rsid w:val="00394A02"/>
    <w:rsid w:val="00394A31"/>
    <w:rsid w:val="00394AEC"/>
    <w:rsid w:val="00394BC2"/>
    <w:rsid w:val="00394C39"/>
    <w:rsid w:val="00395274"/>
    <w:rsid w:val="003954F9"/>
    <w:rsid w:val="00395664"/>
    <w:rsid w:val="003956F4"/>
    <w:rsid w:val="003959EA"/>
    <w:rsid w:val="00395CD5"/>
    <w:rsid w:val="00396107"/>
    <w:rsid w:val="003962D2"/>
    <w:rsid w:val="0039637B"/>
    <w:rsid w:val="00396E21"/>
    <w:rsid w:val="00397613"/>
    <w:rsid w:val="0039767D"/>
    <w:rsid w:val="0039781C"/>
    <w:rsid w:val="00397864"/>
    <w:rsid w:val="00397B06"/>
    <w:rsid w:val="00397E84"/>
    <w:rsid w:val="00397F62"/>
    <w:rsid w:val="003A093B"/>
    <w:rsid w:val="003A0D17"/>
    <w:rsid w:val="003A17A4"/>
    <w:rsid w:val="003A18BE"/>
    <w:rsid w:val="003A18CA"/>
    <w:rsid w:val="003A1D05"/>
    <w:rsid w:val="003A1E67"/>
    <w:rsid w:val="003A1FF4"/>
    <w:rsid w:val="003A2151"/>
    <w:rsid w:val="003A22ED"/>
    <w:rsid w:val="003A292C"/>
    <w:rsid w:val="003A2CBF"/>
    <w:rsid w:val="003A3E1F"/>
    <w:rsid w:val="003A3E57"/>
    <w:rsid w:val="003A3F9B"/>
    <w:rsid w:val="003A4100"/>
    <w:rsid w:val="003A46D3"/>
    <w:rsid w:val="003A47AE"/>
    <w:rsid w:val="003A48AD"/>
    <w:rsid w:val="003A4DB0"/>
    <w:rsid w:val="003A4F9C"/>
    <w:rsid w:val="003A512C"/>
    <w:rsid w:val="003A5F41"/>
    <w:rsid w:val="003A5FE1"/>
    <w:rsid w:val="003A6034"/>
    <w:rsid w:val="003A677D"/>
    <w:rsid w:val="003A680F"/>
    <w:rsid w:val="003A706A"/>
    <w:rsid w:val="003A76AD"/>
    <w:rsid w:val="003A7745"/>
    <w:rsid w:val="003A77E6"/>
    <w:rsid w:val="003A788D"/>
    <w:rsid w:val="003A7C86"/>
    <w:rsid w:val="003A7D4E"/>
    <w:rsid w:val="003B01EF"/>
    <w:rsid w:val="003B0A0B"/>
    <w:rsid w:val="003B0BBD"/>
    <w:rsid w:val="003B0BC7"/>
    <w:rsid w:val="003B0F4F"/>
    <w:rsid w:val="003B11CE"/>
    <w:rsid w:val="003B125B"/>
    <w:rsid w:val="003B1756"/>
    <w:rsid w:val="003B1A1B"/>
    <w:rsid w:val="003B1E47"/>
    <w:rsid w:val="003B1F4C"/>
    <w:rsid w:val="003B2890"/>
    <w:rsid w:val="003B311D"/>
    <w:rsid w:val="003B32CA"/>
    <w:rsid w:val="003B3445"/>
    <w:rsid w:val="003B3738"/>
    <w:rsid w:val="003B3A36"/>
    <w:rsid w:val="003B4412"/>
    <w:rsid w:val="003B466C"/>
    <w:rsid w:val="003B48DF"/>
    <w:rsid w:val="003B4FAD"/>
    <w:rsid w:val="003B5007"/>
    <w:rsid w:val="003B5116"/>
    <w:rsid w:val="003B5239"/>
    <w:rsid w:val="003B5540"/>
    <w:rsid w:val="003B59C5"/>
    <w:rsid w:val="003B5F03"/>
    <w:rsid w:val="003B601B"/>
    <w:rsid w:val="003B616A"/>
    <w:rsid w:val="003B6416"/>
    <w:rsid w:val="003B6711"/>
    <w:rsid w:val="003B6AD8"/>
    <w:rsid w:val="003B6EB2"/>
    <w:rsid w:val="003B72F0"/>
    <w:rsid w:val="003B73B4"/>
    <w:rsid w:val="003B752D"/>
    <w:rsid w:val="003B7929"/>
    <w:rsid w:val="003B7B3A"/>
    <w:rsid w:val="003B7BC0"/>
    <w:rsid w:val="003B7E0F"/>
    <w:rsid w:val="003B7FF3"/>
    <w:rsid w:val="003C002A"/>
    <w:rsid w:val="003C0407"/>
    <w:rsid w:val="003C05AE"/>
    <w:rsid w:val="003C110C"/>
    <w:rsid w:val="003C113C"/>
    <w:rsid w:val="003C152C"/>
    <w:rsid w:val="003C1AAD"/>
    <w:rsid w:val="003C1C7E"/>
    <w:rsid w:val="003C1E50"/>
    <w:rsid w:val="003C203B"/>
    <w:rsid w:val="003C2A2F"/>
    <w:rsid w:val="003C2A79"/>
    <w:rsid w:val="003C2DD1"/>
    <w:rsid w:val="003C2EC5"/>
    <w:rsid w:val="003C35BF"/>
    <w:rsid w:val="003C361F"/>
    <w:rsid w:val="003C37F9"/>
    <w:rsid w:val="003C3901"/>
    <w:rsid w:val="003C3F0F"/>
    <w:rsid w:val="003C414A"/>
    <w:rsid w:val="003C469D"/>
    <w:rsid w:val="003C46AB"/>
    <w:rsid w:val="003C46DE"/>
    <w:rsid w:val="003C49BD"/>
    <w:rsid w:val="003C51AC"/>
    <w:rsid w:val="003C5821"/>
    <w:rsid w:val="003C5F91"/>
    <w:rsid w:val="003C6065"/>
    <w:rsid w:val="003C621A"/>
    <w:rsid w:val="003C6E69"/>
    <w:rsid w:val="003C726B"/>
    <w:rsid w:val="003C741F"/>
    <w:rsid w:val="003C7AC2"/>
    <w:rsid w:val="003C7FA3"/>
    <w:rsid w:val="003D0437"/>
    <w:rsid w:val="003D0572"/>
    <w:rsid w:val="003D0732"/>
    <w:rsid w:val="003D0BF4"/>
    <w:rsid w:val="003D0C1D"/>
    <w:rsid w:val="003D0D4D"/>
    <w:rsid w:val="003D0E67"/>
    <w:rsid w:val="003D12E8"/>
    <w:rsid w:val="003D16C5"/>
    <w:rsid w:val="003D1842"/>
    <w:rsid w:val="003D1A73"/>
    <w:rsid w:val="003D1B21"/>
    <w:rsid w:val="003D1EE1"/>
    <w:rsid w:val="003D23DD"/>
    <w:rsid w:val="003D23FA"/>
    <w:rsid w:val="003D241D"/>
    <w:rsid w:val="003D252A"/>
    <w:rsid w:val="003D2E97"/>
    <w:rsid w:val="003D2EBA"/>
    <w:rsid w:val="003D2FEB"/>
    <w:rsid w:val="003D36B6"/>
    <w:rsid w:val="003D419E"/>
    <w:rsid w:val="003D43CD"/>
    <w:rsid w:val="003D4600"/>
    <w:rsid w:val="003D4717"/>
    <w:rsid w:val="003D475B"/>
    <w:rsid w:val="003D4B0D"/>
    <w:rsid w:val="003D4FA4"/>
    <w:rsid w:val="003D4FCC"/>
    <w:rsid w:val="003D51F3"/>
    <w:rsid w:val="003D529C"/>
    <w:rsid w:val="003D52B1"/>
    <w:rsid w:val="003D53FD"/>
    <w:rsid w:val="003D568A"/>
    <w:rsid w:val="003D5B8E"/>
    <w:rsid w:val="003D5C93"/>
    <w:rsid w:val="003D65EC"/>
    <w:rsid w:val="003D67AE"/>
    <w:rsid w:val="003D68F0"/>
    <w:rsid w:val="003D6D7F"/>
    <w:rsid w:val="003D6F07"/>
    <w:rsid w:val="003D6F80"/>
    <w:rsid w:val="003D71C0"/>
    <w:rsid w:val="003D746A"/>
    <w:rsid w:val="003D74DE"/>
    <w:rsid w:val="003D74FD"/>
    <w:rsid w:val="003D7BF7"/>
    <w:rsid w:val="003E0015"/>
    <w:rsid w:val="003E0019"/>
    <w:rsid w:val="003E018F"/>
    <w:rsid w:val="003E0221"/>
    <w:rsid w:val="003E04FA"/>
    <w:rsid w:val="003E09FC"/>
    <w:rsid w:val="003E0C71"/>
    <w:rsid w:val="003E121C"/>
    <w:rsid w:val="003E1245"/>
    <w:rsid w:val="003E16CA"/>
    <w:rsid w:val="003E16CF"/>
    <w:rsid w:val="003E2257"/>
    <w:rsid w:val="003E2583"/>
    <w:rsid w:val="003E284C"/>
    <w:rsid w:val="003E2BA5"/>
    <w:rsid w:val="003E3032"/>
    <w:rsid w:val="003E303A"/>
    <w:rsid w:val="003E3E7A"/>
    <w:rsid w:val="003E4537"/>
    <w:rsid w:val="003E4C68"/>
    <w:rsid w:val="003E5C92"/>
    <w:rsid w:val="003E5F57"/>
    <w:rsid w:val="003E6BC7"/>
    <w:rsid w:val="003E6C1D"/>
    <w:rsid w:val="003E7131"/>
    <w:rsid w:val="003E716C"/>
    <w:rsid w:val="003E7186"/>
    <w:rsid w:val="003E72B0"/>
    <w:rsid w:val="003E7370"/>
    <w:rsid w:val="003E7484"/>
    <w:rsid w:val="003E769D"/>
    <w:rsid w:val="003E78FE"/>
    <w:rsid w:val="003E7956"/>
    <w:rsid w:val="003E7E23"/>
    <w:rsid w:val="003F0225"/>
    <w:rsid w:val="003F05B9"/>
    <w:rsid w:val="003F05E7"/>
    <w:rsid w:val="003F05FC"/>
    <w:rsid w:val="003F0D72"/>
    <w:rsid w:val="003F1524"/>
    <w:rsid w:val="003F1A62"/>
    <w:rsid w:val="003F1A85"/>
    <w:rsid w:val="003F1ABB"/>
    <w:rsid w:val="003F1F95"/>
    <w:rsid w:val="003F1FC8"/>
    <w:rsid w:val="003F20C6"/>
    <w:rsid w:val="003F260D"/>
    <w:rsid w:val="003F2813"/>
    <w:rsid w:val="003F2A9B"/>
    <w:rsid w:val="003F2DC3"/>
    <w:rsid w:val="003F35A5"/>
    <w:rsid w:val="003F3941"/>
    <w:rsid w:val="003F3DC3"/>
    <w:rsid w:val="003F3DD0"/>
    <w:rsid w:val="003F4474"/>
    <w:rsid w:val="003F4713"/>
    <w:rsid w:val="003F4BE8"/>
    <w:rsid w:val="003F4E18"/>
    <w:rsid w:val="003F4EE8"/>
    <w:rsid w:val="003F5253"/>
    <w:rsid w:val="003F527F"/>
    <w:rsid w:val="003F5633"/>
    <w:rsid w:val="003F5654"/>
    <w:rsid w:val="003F58E1"/>
    <w:rsid w:val="003F5A21"/>
    <w:rsid w:val="003F5D49"/>
    <w:rsid w:val="003F6BD7"/>
    <w:rsid w:val="003F7122"/>
    <w:rsid w:val="003F74E0"/>
    <w:rsid w:val="003F759B"/>
    <w:rsid w:val="003F7ECC"/>
    <w:rsid w:val="004002BA"/>
    <w:rsid w:val="004006FF"/>
    <w:rsid w:val="00400904"/>
    <w:rsid w:val="004017E9"/>
    <w:rsid w:val="00401BB7"/>
    <w:rsid w:val="00401F2B"/>
    <w:rsid w:val="004020D7"/>
    <w:rsid w:val="004023EF"/>
    <w:rsid w:val="00402C9A"/>
    <w:rsid w:val="00402F6A"/>
    <w:rsid w:val="004032C6"/>
    <w:rsid w:val="00403402"/>
    <w:rsid w:val="00404372"/>
    <w:rsid w:val="004046D6"/>
    <w:rsid w:val="00404ADD"/>
    <w:rsid w:val="00404B98"/>
    <w:rsid w:val="004058E4"/>
    <w:rsid w:val="00405C67"/>
    <w:rsid w:val="00405E6E"/>
    <w:rsid w:val="00405E86"/>
    <w:rsid w:val="0040635A"/>
    <w:rsid w:val="004067A0"/>
    <w:rsid w:val="004069E9"/>
    <w:rsid w:val="00406F12"/>
    <w:rsid w:val="0040723B"/>
    <w:rsid w:val="00407841"/>
    <w:rsid w:val="004079D3"/>
    <w:rsid w:val="00407FDF"/>
    <w:rsid w:val="0041035A"/>
    <w:rsid w:val="00410373"/>
    <w:rsid w:val="0041041C"/>
    <w:rsid w:val="00410467"/>
    <w:rsid w:val="004107FF"/>
    <w:rsid w:val="00410DC2"/>
    <w:rsid w:val="0041133E"/>
    <w:rsid w:val="00412152"/>
    <w:rsid w:val="00412179"/>
    <w:rsid w:val="004122E0"/>
    <w:rsid w:val="004127F2"/>
    <w:rsid w:val="004128A1"/>
    <w:rsid w:val="00412A98"/>
    <w:rsid w:val="00412E6A"/>
    <w:rsid w:val="0041320D"/>
    <w:rsid w:val="004132B0"/>
    <w:rsid w:val="00413786"/>
    <w:rsid w:val="00413B34"/>
    <w:rsid w:val="00413C9F"/>
    <w:rsid w:val="004141AC"/>
    <w:rsid w:val="004141C0"/>
    <w:rsid w:val="004143CF"/>
    <w:rsid w:val="004144AD"/>
    <w:rsid w:val="00414EBB"/>
    <w:rsid w:val="00414F15"/>
    <w:rsid w:val="00414F53"/>
    <w:rsid w:val="004151F1"/>
    <w:rsid w:val="004152C2"/>
    <w:rsid w:val="00415445"/>
    <w:rsid w:val="0041559E"/>
    <w:rsid w:val="004157D5"/>
    <w:rsid w:val="00415CBE"/>
    <w:rsid w:val="00416512"/>
    <w:rsid w:val="00416538"/>
    <w:rsid w:val="0041667E"/>
    <w:rsid w:val="0041680B"/>
    <w:rsid w:val="00416F1A"/>
    <w:rsid w:val="00416FDD"/>
    <w:rsid w:val="004175FF"/>
    <w:rsid w:val="00417732"/>
    <w:rsid w:val="00417C4F"/>
    <w:rsid w:val="00417D9C"/>
    <w:rsid w:val="00417E56"/>
    <w:rsid w:val="0042016D"/>
    <w:rsid w:val="00420386"/>
    <w:rsid w:val="004203E3"/>
    <w:rsid w:val="004204EF"/>
    <w:rsid w:val="00420983"/>
    <w:rsid w:val="004209DC"/>
    <w:rsid w:val="00420C50"/>
    <w:rsid w:val="00420D0E"/>
    <w:rsid w:val="00420DE7"/>
    <w:rsid w:val="00421386"/>
    <w:rsid w:val="0042170A"/>
    <w:rsid w:val="004217C1"/>
    <w:rsid w:val="00421AE0"/>
    <w:rsid w:val="00421E78"/>
    <w:rsid w:val="00422264"/>
    <w:rsid w:val="00422322"/>
    <w:rsid w:val="00422340"/>
    <w:rsid w:val="0042253B"/>
    <w:rsid w:val="0042257E"/>
    <w:rsid w:val="0042285B"/>
    <w:rsid w:val="00422BC2"/>
    <w:rsid w:val="00423562"/>
    <w:rsid w:val="004235CD"/>
    <w:rsid w:val="00423881"/>
    <w:rsid w:val="00423E5F"/>
    <w:rsid w:val="0042432B"/>
    <w:rsid w:val="00424452"/>
    <w:rsid w:val="004245B5"/>
    <w:rsid w:val="004245D7"/>
    <w:rsid w:val="004246F9"/>
    <w:rsid w:val="00424740"/>
    <w:rsid w:val="0042475B"/>
    <w:rsid w:val="00424A7A"/>
    <w:rsid w:val="00424BB8"/>
    <w:rsid w:val="00424F91"/>
    <w:rsid w:val="004254DA"/>
    <w:rsid w:val="00425CED"/>
    <w:rsid w:val="00426247"/>
    <w:rsid w:val="0042624A"/>
    <w:rsid w:val="0042653B"/>
    <w:rsid w:val="004265C2"/>
    <w:rsid w:val="00426614"/>
    <w:rsid w:val="00426692"/>
    <w:rsid w:val="00426A97"/>
    <w:rsid w:val="00426B69"/>
    <w:rsid w:val="00426BF0"/>
    <w:rsid w:val="00426C6C"/>
    <w:rsid w:val="00427495"/>
    <w:rsid w:val="00427A0F"/>
    <w:rsid w:val="00427BDD"/>
    <w:rsid w:val="0043057B"/>
    <w:rsid w:val="004305CD"/>
    <w:rsid w:val="00430B25"/>
    <w:rsid w:val="00430C0F"/>
    <w:rsid w:val="004318AA"/>
    <w:rsid w:val="00431A99"/>
    <w:rsid w:val="00431FAC"/>
    <w:rsid w:val="0043209C"/>
    <w:rsid w:val="00432912"/>
    <w:rsid w:val="004329CD"/>
    <w:rsid w:val="00432B67"/>
    <w:rsid w:val="0043339B"/>
    <w:rsid w:val="0043360E"/>
    <w:rsid w:val="00433BE8"/>
    <w:rsid w:val="00433CAF"/>
    <w:rsid w:val="00434112"/>
    <w:rsid w:val="00434A63"/>
    <w:rsid w:val="0043502A"/>
    <w:rsid w:val="0043520A"/>
    <w:rsid w:val="00435B06"/>
    <w:rsid w:val="00435F5F"/>
    <w:rsid w:val="004360CA"/>
    <w:rsid w:val="00436653"/>
    <w:rsid w:val="00437478"/>
    <w:rsid w:val="00437704"/>
    <w:rsid w:val="00437AD8"/>
    <w:rsid w:val="00437D44"/>
    <w:rsid w:val="00437E37"/>
    <w:rsid w:val="00440445"/>
    <w:rsid w:val="0044051B"/>
    <w:rsid w:val="0044098D"/>
    <w:rsid w:val="00440CF9"/>
    <w:rsid w:val="00440F18"/>
    <w:rsid w:val="00440F42"/>
    <w:rsid w:val="00441155"/>
    <w:rsid w:val="00441315"/>
    <w:rsid w:val="00441409"/>
    <w:rsid w:val="004416E1"/>
    <w:rsid w:val="00441F28"/>
    <w:rsid w:val="0044215A"/>
    <w:rsid w:val="00442485"/>
    <w:rsid w:val="00442F43"/>
    <w:rsid w:val="00443246"/>
    <w:rsid w:val="004435A0"/>
    <w:rsid w:val="00443726"/>
    <w:rsid w:val="00443A3A"/>
    <w:rsid w:val="00443ED2"/>
    <w:rsid w:val="0044413B"/>
    <w:rsid w:val="0044467D"/>
    <w:rsid w:val="00444844"/>
    <w:rsid w:val="00444A73"/>
    <w:rsid w:val="00444CE9"/>
    <w:rsid w:val="00444D81"/>
    <w:rsid w:val="00444E53"/>
    <w:rsid w:val="00444E98"/>
    <w:rsid w:val="00444F1D"/>
    <w:rsid w:val="00444FD5"/>
    <w:rsid w:val="0044597C"/>
    <w:rsid w:val="00445D8F"/>
    <w:rsid w:val="00445DEA"/>
    <w:rsid w:val="00445F9F"/>
    <w:rsid w:val="004466FB"/>
    <w:rsid w:val="00446A7C"/>
    <w:rsid w:val="00446B38"/>
    <w:rsid w:val="00446B5F"/>
    <w:rsid w:val="00446BB2"/>
    <w:rsid w:val="00447674"/>
    <w:rsid w:val="004476CF"/>
    <w:rsid w:val="00447FE3"/>
    <w:rsid w:val="004500D6"/>
    <w:rsid w:val="004503D3"/>
    <w:rsid w:val="00450439"/>
    <w:rsid w:val="004505AC"/>
    <w:rsid w:val="0045083D"/>
    <w:rsid w:val="004509BE"/>
    <w:rsid w:val="00450D2E"/>
    <w:rsid w:val="00451729"/>
    <w:rsid w:val="00451F3C"/>
    <w:rsid w:val="0045206D"/>
    <w:rsid w:val="004522F2"/>
    <w:rsid w:val="00452358"/>
    <w:rsid w:val="004524F4"/>
    <w:rsid w:val="0045296C"/>
    <w:rsid w:val="00452BCA"/>
    <w:rsid w:val="00452E75"/>
    <w:rsid w:val="0045382C"/>
    <w:rsid w:val="00453AF7"/>
    <w:rsid w:val="00453B13"/>
    <w:rsid w:val="00453D4D"/>
    <w:rsid w:val="00453E63"/>
    <w:rsid w:val="004543BE"/>
    <w:rsid w:val="00454435"/>
    <w:rsid w:val="00454525"/>
    <w:rsid w:val="004546D1"/>
    <w:rsid w:val="00455015"/>
    <w:rsid w:val="00455B0B"/>
    <w:rsid w:val="00455D77"/>
    <w:rsid w:val="00455D9A"/>
    <w:rsid w:val="00455E7B"/>
    <w:rsid w:val="004562F1"/>
    <w:rsid w:val="004565E4"/>
    <w:rsid w:val="00456795"/>
    <w:rsid w:val="004568CB"/>
    <w:rsid w:val="00457523"/>
    <w:rsid w:val="00457EEE"/>
    <w:rsid w:val="004600E0"/>
    <w:rsid w:val="004603DB"/>
    <w:rsid w:val="00460B2D"/>
    <w:rsid w:val="00460FCD"/>
    <w:rsid w:val="004611E4"/>
    <w:rsid w:val="004612FA"/>
    <w:rsid w:val="0046177F"/>
    <w:rsid w:val="004618C6"/>
    <w:rsid w:val="004620FB"/>
    <w:rsid w:val="004621EE"/>
    <w:rsid w:val="0046240D"/>
    <w:rsid w:val="00462490"/>
    <w:rsid w:val="004624C0"/>
    <w:rsid w:val="0046256A"/>
    <w:rsid w:val="00462587"/>
    <w:rsid w:val="00462B2D"/>
    <w:rsid w:val="00462B44"/>
    <w:rsid w:val="00462DD6"/>
    <w:rsid w:val="00462E9A"/>
    <w:rsid w:val="00462FDB"/>
    <w:rsid w:val="0046317A"/>
    <w:rsid w:val="004631D2"/>
    <w:rsid w:val="0046324A"/>
    <w:rsid w:val="004635A6"/>
    <w:rsid w:val="004639D3"/>
    <w:rsid w:val="00463ACB"/>
    <w:rsid w:val="00463DDE"/>
    <w:rsid w:val="00464039"/>
    <w:rsid w:val="004642A4"/>
    <w:rsid w:val="004646FB"/>
    <w:rsid w:val="00464947"/>
    <w:rsid w:val="00464B81"/>
    <w:rsid w:val="00464F21"/>
    <w:rsid w:val="00465010"/>
    <w:rsid w:val="0046530A"/>
    <w:rsid w:val="00466652"/>
    <w:rsid w:val="004666C4"/>
    <w:rsid w:val="004667C5"/>
    <w:rsid w:val="00466AD0"/>
    <w:rsid w:val="00466EA5"/>
    <w:rsid w:val="00466EC4"/>
    <w:rsid w:val="00466F79"/>
    <w:rsid w:val="004670B9"/>
    <w:rsid w:val="00467656"/>
    <w:rsid w:val="00467FD5"/>
    <w:rsid w:val="004702B4"/>
    <w:rsid w:val="004702BB"/>
    <w:rsid w:val="0047065A"/>
    <w:rsid w:val="00470C60"/>
    <w:rsid w:val="00470C6C"/>
    <w:rsid w:val="00470DF3"/>
    <w:rsid w:val="00470EE2"/>
    <w:rsid w:val="00471420"/>
    <w:rsid w:val="004714C6"/>
    <w:rsid w:val="0047175F"/>
    <w:rsid w:val="004717C1"/>
    <w:rsid w:val="004719AD"/>
    <w:rsid w:val="004719AE"/>
    <w:rsid w:val="00471A40"/>
    <w:rsid w:val="00471E4F"/>
    <w:rsid w:val="00472198"/>
    <w:rsid w:val="0047256F"/>
    <w:rsid w:val="00472D1D"/>
    <w:rsid w:val="00472E37"/>
    <w:rsid w:val="00472F02"/>
    <w:rsid w:val="00473092"/>
    <w:rsid w:val="00473315"/>
    <w:rsid w:val="00473B55"/>
    <w:rsid w:val="00473D22"/>
    <w:rsid w:val="004743A2"/>
    <w:rsid w:val="004743D2"/>
    <w:rsid w:val="00474420"/>
    <w:rsid w:val="004745E0"/>
    <w:rsid w:val="00474A92"/>
    <w:rsid w:val="00475616"/>
    <w:rsid w:val="004758E7"/>
    <w:rsid w:val="0047592B"/>
    <w:rsid w:val="00475B3B"/>
    <w:rsid w:val="00475C30"/>
    <w:rsid w:val="004761CF"/>
    <w:rsid w:val="00476721"/>
    <w:rsid w:val="00476746"/>
    <w:rsid w:val="00476D1C"/>
    <w:rsid w:val="00476E9F"/>
    <w:rsid w:val="004770B6"/>
    <w:rsid w:val="004771DA"/>
    <w:rsid w:val="00480666"/>
    <w:rsid w:val="004808AC"/>
    <w:rsid w:val="00480ACC"/>
    <w:rsid w:val="00480C1B"/>
    <w:rsid w:val="00481334"/>
    <w:rsid w:val="00481794"/>
    <w:rsid w:val="00481F34"/>
    <w:rsid w:val="00481F5A"/>
    <w:rsid w:val="00482012"/>
    <w:rsid w:val="0048209D"/>
    <w:rsid w:val="00482362"/>
    <w:rsid w:val="00482781"/>
    <w:rsid w:val="00482A0B"/>
    <w:rsid w:val="00482AF2"/>
    <w:rsid w:val="00482C5D"/>
    <w:rsid w:val="00482D28"/>
    <w:rsid w:val="00482DC7"/>
    <w:rsid w:val="00483019"/>
    <w:rsid w:val="0048333E"/>
    <w:rsid w:val="004834C6"/>
    <w:rsid w:val="00483558"/>
    <w:rsid w:val="0048385F"/>
    <w:rsid w:val="00483E64"/>
    <w:rsid w:val="004847C9"/>
    <w:rsid w:val="00484918"/>
    <w:rsid w:val="00484DAE"/>
    <w:rsid w:val="00485081"/>
    <w:rsid w:val="004855E2"/>
    <w:rsid w:val="00485B11"/>
    <w:rsid w:val="00485C9B"/>
    <w:rsid w:val="00485DE0"/>
    <w:rsid w:val="00486216"/>
    <w:rsid w:val="0048630F"/>
    <w:rsid w:val="00486497"/>
    <w:rsid w:val="004864D0"/>
    <w:rsid w:val="004864E2"/>
    <w:rsid w:val="004869F0"/>
    <w:rsid w:val="00486C12"/>
    <w:rsid w:val="004871C2"/>
    <w:rsid w:val="00487492"/>
    <w:rsid w:val="004878E5"/>
    <w:rsid w:val="00487933"/>
    <w:rsid w:val="00487BF0"/>
    <w:rsid w:val="00487EF7"/>
    <w:rsid w:val="00490419"/>
    <w:rsid w:val="0049068A"/>
    <w:rsid w:val="00490714"/>
    <w:rsid w:val="0049082D"/>
    <w:rsid w:val="00490964"/>
    <w:rsid w:val="00491524"/>
    <w:rsid w:val="00491972"/>
    <w:rsid w:val="00491F3B"/>
    <w:rsid w:val="00491F69"/>
    <w:rsid w:val="00492034"/>
    <w:rsid w:val="004920C6"/>
    <w:rsid w:val="004920F4"/>
    <w:rsid w:val="00492166"/>
    <w:rsid w:val="00492507"/>
    <w:rsid w:val="004925C0"/>
    <w:rsid w:val="0049299F"/>
    <w:rsid w:val="004931F3"/>
    <w:rsid w:val="004934B1"/>
    <w:rsid w:val="00493695"/>
    <w:rsid w:val="00493DE1"/>
    <w:rsid w:val="00493F99"/>
    <w:rsid w:val="004941DC"/>
    <w:rsid w:val="004943B5"/>
    <w:rsid w:val="00494E2B"/>
    <w:rsid w:val="00494E78"/>
    <w:rsid w:val="00494EC9"/>
    <w:rsid w:val="00495097"/>
    <w:rsid w:val="00495513"/>
    <w:rsid w:val="00495558"/>
    <w:rsid w:val="004955EE"/>
    <w:rsid w:val="00495718"/>
    <w:rsid w:val="00495C71"/>
    <w:rsid w:val="00495D31"/>
    <w:rsid w:val="00495E22"/>
    <w:rsid w:val="00495FCF"/>
    <w:rsid w:val="0049606A"/>
    <w:rsid w:val="0049648D"/>
    <w:rsid w:val="00496C08"/>
    <w:rsid w:val="004977A1"/>
    <w:rsid w:val="00497EDE"/>
    <w:rsid w:val="004A0279"/>
    <w:rsid w:val="004A0544"/>
    <w:rsid w:val="004A08AB"/>
    <w:rsid w:val="004A0CAA"/>
    <w:rsid w:val="004A0D66"/>
    <w:rsid w:val="004A0E0B"/>
    <w:rsid w:val="004A0F62"/>
    <w:rsid w:val="004A1043"/>
    <w:rsid w:val="004A1360"/>
    <w:rsid w:val="004A151A"/>
    <w:rsid w:val="004A1822"/>
    <w:rsid w:val="004A1C6B"/>
    <w:rsid w:val="004A1E6E"/>
    <w:rsid w:val="004A1F54"/>
    <w:rsid w:val="004A219A"/>
    <w:rsid w:val="004A21E6"/>
    <w:rsid w:val="004A2A2E"/>
    <w:rsid w:val="004A2ACE"/>
    <w:rsid w:val="004A2B15"/>
    <w:rsid w:val="004A2B89"/>
    <w:rsid w:val="004A32D6"/>
    <w:rsid w:val="004A33B3"/>
    <w:rsid w:val="004A3699"/>
    <w:rsid w:val="004A38ED"/>
    <w:rsid w:val="004A3931"/>
    <w:rsid w:val="004A3E9E"/>
    <w:rsid w:val="004A3EB3"/>
    <w:rsid w:val="004A41B3"/>
    <w:rsid w:val="004A4965"/>
    <w:rsid w:val="004A4A1D"/>
    <w:rsid w:val="004A5518"/>
    <w:rsid w:val="004A583D"/>
    <w:rsid w:val="004A593F"/>
    <w:rsid w:val="004A5964"/>
    <w:rsid w:val="004A5974"/>
    <w:rsid w:val="004A597B"/>
    <w:rsid w:val="004A5B7F"/>
    <w:rsid w:val="004A5B8C"/>
    <w:rsid w:val="004A5C2D"/>
    <w:rsid w:val="004A6220"/>
    <w:rsid w:val="004A6465"/>
    <w:rsid w:val="004A6832"/>
    <w:rsid w:val="004A68C4"/>
    <w:rsid w:val="004A6C84"/>
    <w:rsid w:val="004A732E"/>
    <w:rsid w:val="004A7474"/>
    <w:rsid w:val="004A7752"/>
    <w:rsid w:val="004A79B8"/>
    <w:rsid w:val="004B000E"/>
    <w:rsid w:val="004B0157"/>
    <w:rsid w:val="004B0358"/>
    <w:rsid w:val="004B1468"/>
    <w:rsid w:val="004B15DA"/>
    <w:rsid w:val="004B17DB"/>
    <w:rsid w:val="004B17E0"/>
    <w:rsid w:val="004B1E57"/>
    <w:rsid w:val="004B211E"/>
    <w:rsid w:val="004B2182"/>
    <w:rsid w:val="004B23B4"/>
    <w:rsid w:val="004B2B92"/>
    <w:rsid w:val="004B2F41"/>
    <w:rsid w:val="004B2FF6"/>
    <w:rsid w:val="004B3487"/>
    <w:rsid w:val="004B387C"/>
    <w:rsid w:val="004B3885"/>
    <w:rsid w:val="004B397D"/>
    <w:rsid w:val="004B3B3B"/>
    <w:rsid w:val="004B3D6B"/>
    <w:rsid w:val="004B3EB7"/>
    <w:rsid w:val="004B401A"/>
    <w:rsid w:val="004B436C"/>
    <w:rsid w:val="004B436D"/>
    <w:rsid w:val="004B467D"/>
    <w:rsid w:val="004B468F"/>
    <w:rsid w:val="004B4BE3"/>
    <w:rsid w:val="004B50B3"/>
    <w:rsid w:val="004B5457"/>
    <w:rsid w:val="004B5583"/>
    <w:rsid w:val="004B57E2"/>
    <w:rsid w:val="004B5843"/>
    <w:rsid w:val="004B5863"/>
    <w:rsid w:val="004B5C3C"/>
    <w:rsid w:val="004B5CEA"/>
    <w:rsid w:val="004B5CFF"/>
    <w:rsid w:val="004B5E2E"/>
    <w:rsid w:val="004B5E92"/>
    <w:rsid w:val="004B5EEE"/>
    <w:rsid w:val="004B60F8"/>
    <w:rsid w:val="004B6128"/>
    <w:rsid w:val="004B6405"/>
    <w:rsid w:val="004B6479"/>
    <w:rsid w:val="004B652B"/>
    <w:rsid w:val="004B6651"/>
    <w:rsid w:val="004B677F"/>
    <w:rsid w:val="004B6897"/>
    <w:rsid w:val="004B68BD"/>
    <w:rsid w:val="004B6DE7"/>
    <w:rsid w:val="004B6FE2"/>
    <w:rsid w:val="004B7605"/>
    <w:rsid w:val="004B7C98"/>
    <w:rsid w:val="004B7DD5"/>
    <w:rsid w:val="004B7E59"/>
    <w:rsid w:val="004B7F9A"/>
    <w:rsid w:val="004C0094"/>
    <w:rsid w:val="004C009E"/>
    <w:rsid w:val="004C0DC9"/>
    <w:rsid w:val="004C1361"/>
    <w:rsid w:val="004C154E"/>
    <w:rsid w:val="004C15D4"/>
    <w:rsid w:val="004C1870"/>
    <w:rsid w:val="004C19CE"/>
    <w:rsid w:val="004C1CAD"/>
    <w:rsid w:val="004C1CEF"/>
    <w:rsid w:val="004C203C"/>
    <w:rsid w:val="004C2633"/>
    <w:rsid w:val="004C2762"/>
    <w:rsid w:val="004C276B"/>
    <w:rsid w:val="004C2C98"/>
    <w:rsid w:val="004C2EB8"/>
    <w:rsid w:val="004C2EEE"/>
    <w:rsid w:val="004C3446"/>
    <w:rsid w:val="004C37DF"/>
    <w:rsid w:val="004C38C2"/>
    <w:rsid w:val="004C3AE6"/>
    <w:rsid w:val="004C3F01"/>
    <w:rsid w:val="004C432C"/>
    <w:rsid w:val="004C4726"/>
    <w:rsid w:val="004C4905"/>
    <w:rsid w:val="004C4F1C"/>
    <w:rsid w:val="004C502C"/>
    <w:rsid w:val="004C533A"/>
    <w:rsid w:val="004C5813"/>
    <w:rsid w:val="004C5E09"/>
    <w:rsid w:val="004C5EDA"/>
    <w:rsid w:val="004C5F05"/>
    <w:rsid w:val="004C5FA6"/>
    <w:rsid w:val="004C682F"/>
    <w:rsid w:val="004C68D6"/>
    <w:rsid w:val="004C6A24"/>
    <w:rsid w:val="004C6C9E"/>
    <w:rsid w:val="004C6CD9"/>
    <w:rsid w:val="004C6E82"/>
    <w:rsid w:val="004C6FFB"/>
    <w:rsid w:val="004C737F"/>
    <w:rsid w:val="004C741F"/>
    <w:rsid w:val="004C746A"/>
    <w:rsid w:val="004C750C"/>
    <w:rsid w:val="004C76D2"/>
    <w:rsid w:val="004C7DD9"/>
    <w:rsid w:val="004C7FAE"/>
    <w:rsid w:val="004D0784"/>
    <w:rsid w:val="004D0A7E"/>
    <w:rsid w:val="004D0B55"/>
    <w:rsid w:val="004D0E79"/>
    <w:rsid w:val="004D0EE7"/>
    <w:rsid w:val="004D13A6"/>
    <w:rsid w:val="004D1541"/>
    <w:rsid w:val="004D1B07"/>
    <w:rsid w:val="004D1C09"/>
    <w:rsid w:val="004D1C8E"/>
    <w:rsid w:val="004D1D48"/>
    <w:rsid w:val="004D1D5C"/>
    <w:rsid w:val="004D3023"/>
    <w:rsid w:val="004D30BA"/>
    <w:rsid w:val="004D30D7"/>
    <w:rsid w:val="004D329E"/>
    <w:rsid w:val="004D342F"/>
    <w:rsid w:val="004D34E8"/>
    <w:rsid w:val="004D3675"/>
    <w:rsid w:val="004D37A4"/>
    <w:rsid w:val="004D38E9"/>
    <w:rsid w:val="004D39F0"/>
    <w:rsid w:val="004D3C89"/>
    <w:rsid w:val="004D3E32"/>
    <w:rsid w:val="004D41A1"/>
    <w:rsid w:val="004D41D0"/>
    <w:rsid w:val="004D4C08"/>
    <w:rsid w:val="004D5007"/>
    <w:rsid w:val="004D5165"/>
    <w:rsid w:val="004D531C"/>
    <w:rsid w:val="004D59D5"/>
    <w:rsid w:val="004D5C76"/>
    <w:rsid w:val="004D5D39"/>
    <w:rsid w:val="004D6317"/>
    <w:rsid w:val="004D63CB"/>
    <w:rsid w:val="004D6852"/>
    <w:rsid w:val="004D6B2B"/>
    <w:rsid w:val="004D6CF0"/>
    <w:rsid w:val="004D6E17"/>
    <w:rsid w:val="004D6F25"/>
    <w:rsid w:val="004D6F51"/>
    <w:rsid w:val="004D7038"/>
    <w:rsid w:val="004D734B"/>
    <w:rsid w:val="004D7624"/>
    <w:rsid w:val="004D79D2"/>
    <w:rsid w:val="004E0650"/>
    <w:rsid w:val="004E0782"/>
    <w:rsid w:val="004E09DB"/>
    <w:rsid w:val="004E0A3A"/>
    <w:rsid w:val="004E0FB3"/>
    <w:rsid w:val="004E1003"/>
    <w:rsid w:val="004E108F"/>
    <w:rsid w:val="004E1517"/>
    <w:rsid w:val="004E1609"/>
    <w:rsid w:val="004E178D"/>
    <w:rsid w:val="004E18EE"/>
    <w:rsid w:val="004E1B44"/>
    <w:rsid w:val="004E1D62"/>
    <w:rsid w:val="004E22C9"/>
    <w:rsid w:val="004E2303"/>
    <w:rsid w:val="004E2A35"/>
    <w:rsid w:val="004E2BA2"/>
    <w:rsid w:val="004E2C3F"/>
    <w:rsid w:val="004E2EF5"/>
    <w:rsid w:val="004E30F8"/>
    <w:rsid w:val="004E3199"/>
    <w:rsid w:val="004E3476"/>
    <w:rsid w:val="004E34B6"/>
    <w:rsid w:val="004E35EA"/>
    <w:rsid w:val="004E37C0"/>
    <w:rsid w:val="004E39EE"/>
    <w:rsid w:val="004E3F4D"/>
    <w:rsid w:val="004E448D"/>
    <w:rsid w:val="004E47B0"/>
    <w:rsid w:val="004E4D04"/>
    <w:rsid w:val="004E4E16"/>
    <w:rsid w:val="004E4E91"/>
    <w:rsid w:val="004E50F3"/>
    <w:rsid w:val="004E5570"/>
    <w:rsid w:val="004E592F"/>
    <w:rsid w:val="004E5CC0"/>
    <w:rsid w:val="004E613C"/>
    <w:rsid w:val="004E62F6"/>
    <w:rsid w:val="004E67FE"/>
    <w:rsid w:val="004E6A88"/>
    <w:rsid w:val="004E6AB1"/>
    <w:rsid w:val="004E6F57"/>
    <w:rsid w:val="004E78E5"/>
    <w:rsid w:val="004E7C2D"/>
    <w:rsid w:val="004E7D53"/>
    <w:rsid w:val="004E7E5C"/>
    <w:rsid w:val="004E7F05"/>
    <w:rsid w:val="004F06CE"/>
    <w:rsid w:val="004F0726"/>
    <w:rsid w:val="004F0778"/>
    <w:rsid w:val="004F09D4"/>
    <w:rsid w:val="004F0B5D"/>
    <w:rsid w:val="004F0D25"/>
    <w:rsid w:val="004F1173"/>
    <w:rsid w:val="004F11ED"/>
    <w:rsid w:val="004F14E5"/>
    <w:rsid w:val="004F1AEC"/>
    <w:rsid w:val="004F1B1D"/>
    <w:rsid w:val="004F218E"/>
    <w:rsid w:val="004F2308"/>
    <w:rsid w:val="004F2476"/>
    <w:rsid w:val="004F2A2E"/>
    <w:rsid w:val="004F2B47"/>
    <w:rsid w:val="004F2BB5"/>
    <w:rsid w:val="004F2CBD"/>
    <w:rsid w:val="004F2EC7"/>
    <w:rsid w:val="004F33AF"/>
    <w:rsid w:val="004F371C"/>
    <w:rsid w:val="004F3F08"/>
    <w:rsid w:val="004F4181"/>
    <w:rsid w:val="004F42B5"/>
    <w:rsid w:val="004F43A0"/>
    <w:rsid w:val="004F4443"/>
    <w:rsid w:val="004F47FF"/>
    <w:rsid w:val="004F48E7"/>
    <w:rsid w:val="004F51A2"/>
    <w:rsid w:val="004F51FA"/>
    <w:rsid w:val="004F5247"/>
    <w:rsid w:val="004F54C5"/>
    <w:rsid w:val="004F5557"/>
    <w:rsid w:val="004F5841"/>
    <w:rsid w:val="004F5947"/>
    <w:rsid w:val="004F5F0B"/>
    <w:rsid w:val="004F623A"/>
    <w:rsid w:val="004F6599"/>
    <w:rsid w:val="004F6A88"/>
    <w:rsid w:val="004F7270"/>
    <w:rsid w:val="004F73EB"/>
    <w:rsid w:val="004F742A"/>
    <w:rsid w:val="004F7CFF"/>
    <w:rsid w:val="004F7E8C"/>
    <w:rsid w:val="005003BB"/>
    <w:rsid w:val="00500614"/>
    <w:rsid w:val="00500691"/>
    <w:rsid w:val="0050086D"/>
    <w:rsid w:val="005008FA"/>
    <w:rsid w:val="00500C20"/>
    <w:rsid w:val="00500CBF"/>
    <w:rsid w:val="00500D21"/>
    <w:rsid w:val="00500EF7"/>
    <w:rsid w:val="00501263"/>
    <w:rsid w:val="005013FB"/>
    <w:rsid w:val="005015B0"/>
    <w:rsid w:val="00501BA1"/>
    <w:rsid w:val="00501EC6"/>
    <w:rsid w:val="005023B5"/>
    <w:rsid w:val="005025F4"/>
    <w:rsid w:val="00502D11"/>
    <w:rsid w:val="00502ED7"/>
    <w:rsid w:val="00503478"/>
    <w:rsid w:val="00503599"/>
    <w:rsid w:val="005036C3"/>
    <w:rsid w:val="005036F3"/>
    <w:rsid w:val="005037FD"/>
    <w:rsid w:val="00503F37"/>
    <w:rsid w:val="00504048"/>
    <w:rsid w:val="00504113"/>
    <w:rsid w:val="00504376"/>
    <w:rsid w:val="0050455D"/>
    <w:rsid w:val="00504B81"/>
    <w:rsid w:val="00504D04"/>
    <w:rsid w:val="00504DBF"/>
    <w:rsid w:val="005052F8"/>
    <w:rsid w:val="00505684"/>
    <w:rsid w:val="00505740"/>
    <w:rsid w:val="00505B5B"/>
    <w:rsid w:val="00505D48"/>
    <w:rsid w:val="00505DDB"/>
    <w:rsid w:val="00505E9E"/>
    <w:rsid w:val="005067BC"/>
    <w:rsid w:val="005068CE"/>
    <w:rsid w:val="00506C5F"/>
    <w:rsid w:val="005071A2"/>
    <w:rsid w:val="005078BC"/>
    <w:rsid w:val="00507A81"/>
    <w:rsid w:val="00507E4A"/>
    <w:rsid w:val="00507EF4"/>
    <w:rsid w:val="005100A9"/>
    <w:rsid w:val="00510294"/>
    <w:rsid w:val="0051031F"/>
    <w:rsid w:val="00510BD0"/>
    <w:rsid w:val="00510E20"/>
    <w:rsid w:val="00510FFB"/>
    <w:rsid w:val="0051172E"/>
    <w:rsid w:val="005117F0"/>
    <w:rsid w:val="00511A49"/>
    <w:rsid w:val="00511FB0"/>
    <w:rsid w:val="00512516"/>
    <w:rsid w:val="00512702"/>
    <w:rsid w:val="00512A2F"/>
    <w:rsid w:val="00512CF6"/>
    <w:rsid w:val="00512D5A"/>
    <w:rsid w:val="0051383C"/>
    <w:rsid w:val="0051395E"/>
    <w:rsid w:val="005139A1"/>
    <w:rsid w:val="00513A1F"/>
    <w:rsid w:val="00513A9E"/>
    <w:rsid w:val="00513F52"/>
    <w:rsid w:val="00514049"/>
    <w:rsid w:val="00514A81"/>
    <w:rsid w:val="00514C9B"/>
    <w:rsid w:val="00514CF6"/>
    <w:rsid w:val="00514D31"/>
    <w:rsid w:val="00514DA0"/>
    <w:rsid w:val="00514F22"/>
    <w:rsid w:val="00514F39"/>
    <w:rsid w:val="0051533A"/>
    <w:rsid w:val="00515651"/>
    <w:rsid w:val="00515746"/>
    <w:rsid w:val="00515DBB"/>
    <w:rsid w:val="00515E28"/>
    <w:rsid w:val="00516348"/>
    <w:rsid w:val="0051731A"/>
    <w:rsid w:val="005174AD"/>
    <w:rsid w:val="005176B7"/>
    <w:rsid w:val="00517BC2"/>
    <w:rsid w:val="00517F79"/>
    <w:rsid w:val="005200A5"/>
    <w:rsid w:val="0052081B"/>
    <w:rsid w:val="0052087F"/>
    <w:rsid w:val="00520D6E"/>
    <w:rsid w:val="005219C1"/>
    <w:rsid w:val="00521E02"/>
    <w:rsid w:val="00522269"/>
    <w:rsid w:val="005222A2"/>
    <w:rsid w:val="005224E2"/>
    <w:rsid w:val="00522889"/>
    <w:rsid w:val="005228F9"/>
    <w:rsid w:val="00522A06"/>
    <w:rsid w:val="00522A0A"/>
    <w:rsid w:val="00522A24"/>
    <w:rsid w:val="00522C61"/>
    <w:rsid w:val="005234A5"/>
    <w:rsid w:val="005238CD"/>
    <w:rsid w:val="00523A88"/>
    <w:rsid w:val="00523EAB"/>
    <w:rsid w:val="00524086"/>
    <w:rsid w:val="00524595"/>
    <w:rsid w:val="0052473B"/>
    <w:rsid w:val="00524915"/>
    <w:rsid w:val="00524A1D"/>
    <w:rsid w:val="00524F6C"/>
    <w:rsid w:val="00525A00"/>
    <w:rsid w:val="00525F3D"/>
    <w:rsid w:val="00526032"/>
    <w:rsid w:val="00526121"/>
    <w:rsid w:val="005265C6"/>
    <w:rsid w:val="005266F3"/>
    <w:rsid w:val="005268BC"/>
    <w:rsid w:val="00526B2E"/>
    <w:rsid w:val="005270EA"/>
    <w:rsid w:val="005273E1"/>
    <w:rsid w:val="00527A3F"/>
    <w:rsid w:val="00527B14"/>
    <w:rsid w:val="00527BC0"/>
    <w:rsid w:val="00530589"/>
    <w:rsid w:val="005308DB"/>
    <w:rsid w:val="0053091A"/>
    <w:rsid w:val="00530BC4"/>
    <w:rsid w:val="00530C67"/>
    <w:rsid w:val="005312C5"/>
    <w:rsid w:val="005316A5"/>
    <w:rsid w:val="00531951"/>
    <w:rsid w:val="00531D5A"/>
    <w:rsid w:val="0053225F"/>
    <w:rsid w:val="005323BF"/>
    <w:rsid w:val="0053263D"/>
    <w:rsid w:val="005328AD"/>
    <w:rsid w:val="005328BE"/>
    <w:rsid w:val="00532C7F"/>
    <w:rsid w:val="00532DEF"/>
    <w:rsid w:val="005338A5"/>
    <w:rsid w:val="00534063"/>
    <w:rsid w:val="005340A6"/>
    <w:rsid w:val="0053422E"/>
    <w:rsid w:val="00534247"/>
    <w:rsid w:val="0053454C"/>
    <w:rsid w:val="005349A0"/>
    <w:rsid w:val="005351C5"/>
    <w:rsid w:val="005352D4"/>
    <w:rsid w:val="00535BFA"/>
    <w:rsid w:val="00535D77"/>
    <w:rsid w:val="00535ECC"/>
    <w:rsid w:val="00535F09"/>
    <w:rsid w:val="00535F1A"/>
    <w:rsid w:val="00535FC6"/>
    <w:rsid w:val="00536003"/>
    <w:rsid w:val="00536513"/>
    <w:rsid w:val="0053699E"/>
    <w:rsid w:val="00537172"/>
    <w:rsid w:val="00537477"/>
    <w:rsid w:val="005376B3"/>
    <w:rsid w:val="00537DF2"/>
    <w:rsid w:val="00540039"/>
    <w:rsid w:val="00540201"/>
    <w:rsid w:val="005409EF"/>
    <w:rsid w:val="00540A1C"/>
    <w:rsid w:val="00540ADA"/>
    <w:rsid w:val="00540BAE"/>
    <w:rsid w:val="00540C31"/>
    <w:rsid w:val="00541134"/>
    <w:rsid w:val="005417F8"/>
    <w:rsid w:val="00541A6C"/>
    <w:rsid w:val="00542120"/>
    <w:rsid w:val="00542616"/>
    <w:rsid w:val="005428EB"/>
    <w:rsid w:val="00542B47"/>
    <w:rsid w:val="00543772"/>
    <w:rsid w:val="0054388E"/>
    <w:rsid w:val="00543A56"/>
    <w:rsid w:val="00543B02"/>
    <w:rsid w:val="00543EFD"/>
    <w:rsid w:val="00543F6E"/>
    <w:rsid w:val="00543F88"/>
    <w:rsid w:val="0054429E"/>
    <w:rsid w:val="005444B8"/>
    <w:rsid w:val="00544581"/>
    <w:rsid w:val="005446ED"/>
    <w:rsid w:val="0054476A"/>
    <w:rsid w:val="00544F02"/>
    <w:rsid w:val="00544F43"/>
    <w:rsid w:val="00545288"/>
    <w:rsid w:val="00545359"/>
    <w:rsid w:val="005456DB"/>
    <w:rsid w:val="005458C1"/>
    <w:rsid w:val="00545C68"/>
    <w:rsid w:val="00545E3F"/>
    <w:rsid w:val="00546191"/>
    <w:rsid w:val="0054623F"/>
    <w:rsid w:val="005464FC"/>
    <w:rsid w:val="005465F1"/>
    <w:rsid w:val="00546A53"/>
    <w:rsid w:val="00546A80"/>
    <w:rsid w:val="00546F43"/>
    <w:rsid w:val="00547040"/>
    <w:rsid w:val="00547B93"/>
    <w:rsid w:val="005505C5"/>
    <w:rsid w:val="005507EF"/>
    <w:rsid w:val="005509A1"/>
    <w:rsid w:val="005509B4"/>
    <w:rsid w:val="005511A7"/>
    <w:rsid w:val="005514FD"/>
    <w:rsid w:val="00551595"/>
    <w:rsid w:val="0055174B"/>
    <w:rsid w:val="00551AC5"/>
    <w:rsid w:val="00551CB4"/>
    <w:rsid w:val="00551DBA"/>
    <w:rsid w:val="00551EE5"/>
    <w:rsid w:val="0055296E"/>
    <w:rsid w:val="00552B86"/>
    <w:rsid w:val="00552ED8"/>
    <w:rsid w:val="00553375"/>
    <w:rsid w:val="00553518"/>
    <w:rsid w:val="0055378A"/>
    <w:rsid w:val="00553AB7"/>
    <w:rsid w:val="00553C92"/>
    <w:rsid w:val="00553E70"/>
    <w:rsid w:val="00553FAD"/>
    <w:rsid w:val="00554423"/>
    <w:rsid w:val="005544BB"/>
    <w:rsid w:val="00554A13"/>
    <w:rsid w:val="00554A22"/>
    <w:rsid w:val="00554A52"/>
    <w:rsid w:val="00554B40"/>
    <w:rsid w:val="00554B9D"/>
    <w:rsid w:val="00554BDE"/>
    <w:rsid w:val="00554D26"/>
    <w:rsid w:val="005552C6"/>
    <w:rsid w:val="0055549E"/>
    <w:rsid w:val="0055553F"/>
    <w:rsid w:val="005555E9"/>
    <w:rsid w:val="005556FF"/>
    <w:rsid w:val="00555AAC"/>
    <w:rsid w:val="00555C29"/>
    <w:rsid w:val="00555FB2"/>
    <w:rsid w:val="0055606F"/>
    <w:rsid w:val="00556421"/>
    <w:rsid w:val="00556B6F"/>
    <w:rsid w:val="005571C3"/>
    <w:rsid w:val="005573D7"/>
    <w:rsid w:val="0055759D"/>
    <w:rsid w:val="005577B5"/>
    <w:rsid w:val="0056073F"/>
    <w:rsid w:val="0056095F"/>
    <w:rsid w:val="00560C3E"/>
    <w:rsid w:val="00560F43"/>
    <w:rsid w:val="00560FC7"/>
    <w:rsid w:val="005611E3"/>
    <w:rsid w:val="005613E2"/>
    <w:rsid w:val="005614B8"/>
    <w:rsid w:val="005617EB"/>
    <w:rsid w:val="0056185E"/>
    <w:rsid w:val="00561957"/>
    <w:rsid w:val="00561B33"/>
    <w:rsid w:val="00561F1E"/>
    <w:rsid w:val="00562638"/>
    <w:rsid w:val="00562C7E"/>
    <w:rsid w:val="00562D8E"/>
    <w:rsid w:val="00562FA2"/>
    <w:rsid w:val="00563287"/>
    <w:rsid w:val="005636C0"/>
    <w:rsid w:val="00563904"/>
    <w:rsid w:val="00563B72"/>
    <w:rsid w:val="00563B7D"/>
    <w:rsid w:val="005644F6"/>
    <w:rsid w:val="00564E5D"/>
    <w:rsid w:val="00564ECE"/>
    <w:rsid w:val="00564F1A"/>
    <w:rsid w:val="005651B3"/>
    <w:rsid w:val="00565BDE"/>
    <w:rsid w:val="00566078"/>
    <w:rsid w:val="00566079"/>
    <w:rsid w:val="005666A4"/>
    <w:rsid w:val="00566910"/>
    <w:rsid w:val="00566911"/>
    <w:rsid w:val="00566935"/>
    <w:rsid w:val="00566D53"/>
    <w:rsid w:val="00566DE9"/>
    <w:rsid w:val="00567068"/>
    <w:rsid w:val="005670B9"/>
    <w:rsid w:val="00567145"/>
    <w:rsid w:val="005675BB"/>
    <w:rsid w:val="0056799C"/>
    <w:rsid w:val="005679EA"/>
    <w:rsid w:val="00567F3E"/>
    <w:rsid w:val="0057009E"/>
    <w:rsid w:val="005701C1"/>
    <w:rsid w:val="00570600"/>
    <w:rsid w:val="005709B9"/>
    <w:rsid w:val="00570ECA"/>
    <w:rsid w:val="00570FDA"/>
    <w:rsid w:val="00571026"/>
    <w:rsid w:val="00571315"/>
    <w:rsid w:val="005713C7"/>
    <w:rsid w:val="00571772"/>
    <w:rsid w:val="00571F69"/>
    <w:rsid w:val="005720E3"/>
    <w:rsid w:val="00572674"/>
    <w:rsid w:val="005726FD"/>
    <w:rsid w:val="00572BA8"/>
    <w:rsid w:val="00572EE5"/>
    <w:rsid w:val="005731FC"/>
    <w:rsid w:val="0057368F"/>
    <w:rsid w:val="00573AF1"/>
    <w:rsid w:val="00573EEF"/>
    <w:rsid w:val="00573EF7"/>
    <w:rsid w:val="00573F8F"/>
    <w:rsid w:val="00574062"/>
    <w:rsid w:val="00574154"/>
    <w:rsid w:val="005743EA"/>
    <w:rsid w:val="00574488"/>
    <w:rsid w:val="00574B17"/>
    <w:rsid w:val="00574ED4"/>
    <w:rsid w:val="0057524F"/>
    <w:rsid w:val="0057529F"/>
    <w:rsid w:val="0057567D"/>
    <w:rsid w:val="0057605B"/>
    <w:rsid w:val="005760CD"/>
    <w:rsid w:val="005760F5"/>
    <w:rsid w:val="005762BA"/>
    <w:rsid w:val="005763AB"/>
    <w:rsid w:val="005765AE"/>
    <w:rsid w:val="005769CE"/>
    <w:rsid w:val="00577392"/>
    <w:rsid w:val="00577540"/>
    <w:rsid w:val="00577948"/>
    <w:rsid w:val="00577A89"/>
    <w:rsid w:val="00577BEB"/>
    <w:rsid w:val="00577CC3"/>
    <w:rsid w:val="00580522"/>
    <w:rsid w:val="005807BB"/>
    <w:rsid w:val="005807FB"/>
    <w:rsid w:val="0058095F"/>
    <w:rsid w:val="00580A14"/>
    <w:rsid w:val="00580F8A"/>
    <w:rsid w:val="00581060"/>
    <w:rsid w:val="0058133A"/>
    <w:rsid w:val="00581380"/>
    <w:rsid w:val="0058184D"/>
    <w:rsid w:val="00581A97"/>
    <w:rsid w:val="0058211B"/>
    <w:rsid w:val="0058230D"/>
    <w:rsid w:val="00582413"/>
    <w:rsid w:val="00582AC2"/>
    <w:rsid w:val="00582C56"/>
    <w:rsid w:val="0058318C"/>
    <w:rsid w:val="00583212"/>
    <w:rsid w:val="00583BF6"/>
    <w:rsid w:val="00583FA8"/>
    <w:rsid w:val="00583FD1"/>
    <w:rsid w:val="0058407A"/>
    <w:rsid w:val="0058425E"/>
    <w:rsid w:val="00584448"/>
    <w:rsid w:val="005846C0"/>
    <w:rsid w:val="00584CD4"/>
    <w:rsid w:val="00584E4D"/>
    <w:rsid w:val="00584F94"/>
    <w:rsid w:val="0058526B"/>
    <w:rsid w:val="005852BF"/>
    <w:rsid w:val="00585485"/>
    <w:rsid w:val="005854DE"/>
    <w:rsid w:val="005854F2"/>
    <w:rsid w:val="00585679"/>
    <w:rsid w:val="00585B04"/>
    <w:rsid w:val="00585E93"/>
    <w:rsid w:val="005861C3"/>
    <w:rsid w:val="00586DB0"/>
    <w:rsid w:val="00586F41"/>
    <w:rsid w:val="0058704D"/>
    <w:rsid w:val="0058706F"/>
    <w:rsid w:val="0058765B"/>
    <w:rsid w:val="005877F9"/>
    <w:rsid w:val="00590251"/>
    <w:rsid w:val="00590567"/>
    <w:rsid w:val="00590628"/>
    <w:rsid w:val="00590762"/>
    <w:rsid w:val="00590AFE"/>
    <w:rsid w:val="00590B92"/>
    <w:rsid w:val="00590C82"/>
    <w:rsid w:val="00590F9A"/>
    <w:rsid w:val="00591151"/>
    <w:rsid w:val="005911F1"/>
    <w:rsid w:val="005913A3"/>
    <w:rsid w:val="0059172C"/>
    <w:rsid w:val="00591828"/>
    <w:rsid w:val="00591B37"/>
    <w:rsid w:val="00591E19"/>
    <w:rsid w:val="00592131"/>
    <w:rsid w:val="00592343"/>
    <w:rsid w:val="00592821"/>
    <w:rsid w:val="0059282A"/>
    <w:rsid w:val="00592992"/>
    <w:rsid w:val="00592A27"/>
    <w:rsid w:val="005936CC"/>
    <w:rsid w:val="005936E7"/>
    <w:rsid w:val="00593710"/>
    <w:rsid w:val="00593CA5"/>
    <w:rsid w:val="0059411B"/>
    <w:rsid w:val="005945F5"/>
    <w:rsid w:val="00594C91"/>
    <w:rsid w:val="00594E37"/>
    <w:rsid w:val="0059507C"/>
    <w:rsid w:val="00595150"/>
    <w:rsid w:val="0059516B"/>
    <w:rsid w:val="005952A9"/>
    <w:rsid w:val="005958D7"/>
    <w:rsid w:val="00595A45"/>
    <w:rsid w:val="00595BD6"/>
    <w:rsid w:val="00595C1E"/>
    <w:rsid w:val="00595CAE"/>
    <w:rsid w:val="00595CD6"/>
    <w:rsid w:val="005962A7"/>
    <w:rsid w:val="00596334"/>
    <w:rsid w:val="00596C0A"/>
    <w:rsid w:val="00596D00"/>
    <w:rsid w:val="00597094"/>
    <w:rsid w:val="00597747"/>
    <w:rsid w:val="0059799F"/>
    <w:rsid w:val="005A0025"/>
    <w:rsid w:val="005A017B"/>
    <w:rsid w:val="005A0452"/>
    <w:rsid w:val="005A049D"/>
    <w:rsid w:val="005A0B2F"/>
    <w:rsid w:val="005A0BC8"/>
    <w:rsid w:val="005A0C3D"/>
    <w:rsid w:val="005A0CD6"/>
    <w:rsid w:val="005A0E88"/>
    <w:rsid w:val="005A13CF"/>
    <w:rsid w:val="005A14AD"/>
    <w:rsid w:val="005A16C0"/>
    <w:rsid w:val="005A1907"/>
    <w:rsid w:val="005A195D"/>
    <w:rsid w:val="005A1969"/>
    <w:rsid w:val="005A198B"/>
    <w:rsid w:val="005A1D44"/>
    <w:rsid w:val="005A1FA3"/>
    <w:rsid w:val="005A2106"/>
    <w:rsid w:val="005A23DC"/>
    <w:rsid w:val="005A2437"/>
    <w:rsid w:val="005A2682"/>
    <w:rsid w:val="005A27E7"/>
    <w:rsid w:val="005A2AFC"/>
    <w:rsid w:val="005A2BD1"/>
    <w:rsid w:val="005A39FF"/>
    <w:rsid w:val="005A3D7A"/>
    <w:rsid w:val="005A453D"/>
    <w:rsid w:val="005A46CB"/>
    <w:rsid w:val="005A479F"/>
    <w:rsid w:val="005A49BA"/>
    <w:rsid w:val="005A4E51"/>
    <w:rsid w:val="005A51AE"/>
    <w:rsid w:val="005A5687"/>
    <w:rsid w:val="005A575F"/>
    <w:rsid w:val="005A57B1"/>
    <w:rsid w:val="005A599C"/>
    <w:rsid w:val="005A5F5C"/>
    <w:rsid w:val="005A69D4"/>
    <w:rsid w:val="005A6A44"/>
    <w:rsid w:val="005A70DC"/>
    <w:rsid w:val="005A7FDC"/>
    <w:rsid w:val="005B00A0"/>
    <w:rsid w:val="005B035D"/>
    <w:rsid w:val="005B0AEC"/>
    <w:rsid w:val="005B0D2D"/>
    <w:rsid w:val="005B0F96"/>
    <w:rsid w:val="005B118A"/>
    <w:rsid w:val="005B17A0"/>
    <w:rsid w:val="005B1E1F"/>
    <w:rsid w:val="005B21AF"/>
    <w:rsid w:val="005B24C1"/>
    <w:rsid w:val="005B29D4"/>
    <w:rsid w:val="005B2B2F"/>
    <w:rsid w:val="005B2DA5"/>
    <w:rsid w:val="005B2E61"/>
    <w:rsid w:val="005B2F2E"/>
    <w:rsid w:val="005B3355"/>
    <w:rsid w:val="005B33AC"/>
    <w:rsid w:val="005B350B"/>
    <w:rsid w:val="005B35BA"/>
    <w:rsid w:val="005B3732"/>
    <w:rsid w:val="005B3FD9"/>
    <w:rsid w:val="005B4116"/>
    <w:rsid w:val="005B4556"/>
    <w:rsid w:val="005B485D"/>
    <w:rsid w:val="005B5118"/>
    <w:rsid w:val="005B5154"/>
    <w:rsid w:val="005B5425"/>
    <w:rsid w:val="005B58FA"/>
    <w:rsid w:val="005B5B22"/>
    <w:rsid w:val="005B5FB0"/>
    <w:rsid w:val="005B6519"/>
    <w:rsid w:val="005B6D38"/>
    <w:rsid w:val="005B6FDB"/>
    <w:rsid w:val="005B7173"/>
    <w:rsid w:val="005B74E8"/>
    <w:rsid w:val="005B766F"/>
    <w:rsid w:val="005B77C1"/>
    <w:rsid w:val="005B78A7"/>
    <w:rsid w:val="005C0A74"/>
    <w:rsid w:val="005C0CED"/>
    <w:rsid w:val="005C0D3B"/>
    <w:rsid w:val="005C0F79"/>
    <w:rsid w:val="005C14C0"/>
    <w:rsid w:val="005C1A56"/>
    <w:rsid w:val="005C1D74"/>
    <w:rsid w:val="005C2011"/>
    <w:rsid w:val="005C20B9"/>
    <w:rsid w:val="005C2209"/>
    <w:rsid w:val="005C24D2"/>
    <w:rsid w:val="005C27C0"/>
    <w:rsid w:val="005C2CE0"/>
    <w:rsid w:val="005C2DE8"/>
    <w:rsid w:val="005C3101"/>
    <w:rsid w:val="005C3C3A"/>
    <w:rsid w:val="005C400F"/>
    <w:rsid w:val="005C412E"/>
    <w:rsid w:val="005C43DB"/>
    <w:rsid w:val="005C4498"/>
    <w:rsid w:val="005C4BB5"/>
    <w:rsid w:val="005C4D2D"/>
    <w:rsid w:val="005C4EFA"/>
    <w:rsid w:val="005C51B3"/>
    <w:rsid w:val="005C5557"/>
    <w:rsid w:val="005C5935"/>
    <w:rsid w:val="005C5A04"/>
    <w:rsid w:val="005C5DF3"/>
    <w:rsid w:val="005C5E31"/>
    <w:rsid w:val="005C61EF"/>
    <w:rsid w:val="005C6651"/>
    <w:rsid w:val="005C674D"/>
    <w:rsid w:val="005C6AF2"/>
    <w:rsid w:val="005C6C3A"/>
    <w:rsid w:val="005C6C3B"/>
    <w:rsid w:val="005C6F07"/>
    <w:rsid w:val="005C7387"/>
    <w:rsid w:val="005C74E1"/>
    <w:rsid w:val="005C7CAC"/>
    <w:rsid w:val="005C7D94"/>
    <w:rsid w:val="005D03CA"/>
    <w:rsid w:val="005D0679"/>
    <w:rsid w:val="005D0AC9"/>
    <w:rsid w:val="005D0B1C"/>
    <w:rsid w:val="005D0C93"/>
    <w:rsid w:val="005D0E70"/>
    <w:rsid w:val="005D0EA6"/>
    <w:rsid w:val="005D113A"/>
    <w:rsid w:val="005D12DF"/>
    <w:rsid w:val="005D13DE"/>
    <w:rsid w:val="005D1B3A"/>
    <w:rsid w:val="005D1D22"/>
    <w:rsid w:val="005D1EC8"/>
    <w:rsid w:val="005D2398"/>
    <w:rsid w:val="005D2731"/>
    <w:rsid w:val="005D2881"/>
    <w:rsid w:val="005D2B09"/>
    <w:rsid w:val="005D2C4F"/>
    <w:rsid w:val="005D2C6E"/>
    <w:rsid w:val="005D3331"/>
    <w:rsid w:val="005D370B"/>
    <w:rsid w:val="005D393C"/>
    <w:rsid w:val="005D39D6"/>
    <w:rsid w:val="005D4791"/>
    <w:rsid w:val="005D4ABF"/>
    <w:rsid w:val="005D4ED4"/>
    <w:rsid w:val="005D5397"/>
    <w:rsid w:val="005D5BCB"/>
    <w:rsid w:val="005D5D21"/>
    <w:rsid w:val="005D634F"/>
    <w:rsid w:val="005D67BF"/>
    <w:rsid w:val="005D6BA5"/>
    <w:rsid w:val="005D6BD1"/>
    <w:rsid w:val="005D6C09"/>
    <w:rsid w:val="005D6E3E"/>
    <w:rsid w:val="005D7105"/>
    <w:rsid w:val="005D71A4"/>
    <w:rsid w:val="005D72EB"/>
    <w:rsid w:val="005D7AEA"/>
    <w:rsid w:val="005D7C10"/>
    <w:rsid w:val="005E09E6"/>
    <w:rsid w:val="005E0BA2"/>
    <w:rsid w:val="005E0D1C"/>
    <w:rsid w:val="005E1933"/>
    <w:rsid w:val="005E1A16"/>
    <w:rsid w:val="005E1A95"/>
    <w:rsid w:val="005E2226"/>
    <w:rsid w:val="005E2F22"/>
    <w:rsid w:val="005E2F76"/>
    <w:rsid w:val="005E3047"/>
    <w:rsid w:val="005E3274"/>
    <w:rsid w:val="005E3621"/>
    <w:rsid w:val="005E3AE0"/>
    <w:rsid w:val="005E420F"/>
    <w:rsid w:val="005E4503"/>
    <w:rsid w:val="005E45EC"/>
    <w:rsid w:val="005E4C12"/>
    <w:rsid w:val="005E4E70"/>
    <w:rsid w:val="005E4F10"/>
    <w:rsid w:val="005E5162"/>
    <w:rsid w:val="005E54C7"/>
    <w:rsid w:val="005E5787"/>
    <w:rsid w:val="005E57C1"/>
    <w:rsid w:val="005E5C7C"/>
    <w:rsid w:val="005E60F9"/>
    <w:rsid w:val="005E64AF"/>
    <w:rsid w:val="005E6992"/>
    <w:rsid w:val="005E7349"/>
    <w:rsid w:val="005E771D"/>
    <w:rsid w:val="005E77CA"/>
    <w:rsid w:val="005E7D72"/>
    <w:rsid w:val="005F0674"/>
    <w:rsid w:val="005F0C77"/>
    <w:rsid w:val="005F0E48"/>
    <w:rsid w:val="005F16A3"/>
    <w:rsid w:val="005F17F5"/>
    <w:rsid w:val="005F21AF"/>
    <w:rsid w:val="005F2248"/>
    <w:rsid w:val="005F231C"/>
    <w:rsid w:val="005F23C8"/>
    <w:rsid w:val="005F2760"/>
    <w:rsid w:val="005F27B1"/>
    <w:rsid w:val="005F288A"/>
    <w:rsid w:val="005F2955"/>
    <w:rsid w:val="005F2A34"/>
    <w:rsid w:val="005F2BF8"/>
    <w:rsid w:val="005F3182"/>
    <w:rsid w:val="005F3CC4"/>
    <w:rsid w:val="005F3D61"/>
    <w:rsid w:val="005F3E56"/>
    <w:rsid w:val="005F40A7"/>
    <w:rsid w:val="005F4133"/>
    <w:rsid w:val="005F4156"/>
    <w:rsid w:val="005F45D7"/>
    <w:rsid w:val="005F460E"/>
    <w:rsid w:val="005F4BD4"/>
    <w:rsid w:val="005F55C3"/>
    <w:rsid w:val="005F577F"/>
    <w:rsid w:val="005F5EB4"/>
    <w:rsid w:val="005F6147"/>
    <w:rsid w:val="005F63D2"/>
    <w:rsid w:val="005F63F1"/>
    <w:rsid w:val="005F6557"/>
    <w:rsid w:val="005F681F"/>
    <w:rsid w:val="005F68E9"/>
    <w:rsid w:val="005F6C0D"/>
    <w:rsid w:val="005F6C43"/>
    <w:rsid w:val="005F6E11"/>
    <w:rsid w:val="005F6F39"/>
    <w:rsid w:val="005F746C"/>
    <w:rsid w:val="005F7677"/>
    <w:rsid w:val="005F7DA7"/>
    <w:rsid w:val="005F7E2A"/>
    <w:rsid w:val="005F7F37"/>
    <w:rsid w:val="005F7FEE"/>
    <w:rsid w:val="005F7FF9"/>
    <w:rsid w:val="00600C6A"/>
    <w:rsid w:val="00600CCD"/>
    <w:rsid w:val="006011EA"/>
    <w:rsid w:val="00601385"/>
    <w:rsid w:val="00601461"/>
    <w:rsid w:val="00601576"/>
    <w:rsid w:val="0060158B"/>
    <w:rsid w:val="00601E23"/>
    <w:rsid w:val="0060273A"/>
    <w:rsid w:val="006027CB"/>
    <w:rsid w:val="0060346F"/>
    <w:rsid w:val="0060445C"/>
    <w:rsid w:val="00604A7E"/>
    <w:rsid w:val="00604D32"/>
    <w:rsid w:val="00604D95"/>
    <w:rsid w:val="006053BC"/>
    <w:rsid w:val="006060ED"/>
    <w:rsid w:val="00606457"/>
    <w:rsid w:val="00606466"/>
    <w:rsid w:val="006064CB"/>
    <w:rsid w:val="006065FF"/>
    <w:rsid w:val="00606C09"/>
    <w:rsid w:val="00606EE9"/>
    <w:rsid w:val="00606FFD"/>
    <w:rsid w:val="0060727E"/>
    <w:rsid w:val="00607493"/>
    <w:rsid w:val="006074BD"/>
    <w:rsid w:val="00607585"/>
    <w:rsid w:val="00607994"/>
    <w:rsid w:val="00607F16"/>
    <w:rsid w:val="00607F66"/>
    <w:rsid w:val="0061040E"/>
    <w:rsid w:val="00611127"/>
    <w:rsid w:val="006111F7"/>
    <w:rsid w:val="00611374"/>
    <w:rsid w:val="00611422"/>
    <w:rsid w:val="00611CF7"/>
    <w:rsid w:val="00611DF4"/>
    <w:rsid w:val="0061210F"/>
    <w:rsid w:val="0061260C"/>
    <w:rsid w:val="00612A51"/>
    <w:rsid w:val="00612DB6"/>
    <w:rsid w:val="00613322"/>
    <w:rsid w:val="0061333E"/>
    <w:rsid w:val="00613A26"/>
    <w:rsid w:val="00613E16"/>
    <w:rsid w:val="00614051"/>
    <w:rsid w:val="00614370"/>
    <w:rsid w:val="0061444B"/>
    <w:rsid w:val="00614C78"/>
    <w:rsid w:val="00615272"/>
    <w:rsid w:val="00615A64"/>
    <w:rsid w:val="00615A74"/>
    <w:rsid w:val="00615D16"/>
    <w:rsid w:val="0061629B"/>
    <w:rsid w:val="006164F4"/>
    <w:rsid w:val="00616D5E"/>
    <w:rsid w:val="006170B6"/>
    <w:rsid w:val="006171CC"/>
    <w:rsid w:val="00617A4B"/>
    <w:rsid w:val="00617D39"/>
    <w:rsid w:val="006201BB"/>
    <w:rsid w:val="0062028B"/>
    <w:rsid w:val="00620A94"/>
    <w:rsid w:val="00620D1F"/>
    <w:rsid w:val="00620EED"/>
    <w:rsid w:val="00620F22"/>
    <w:rsid w:val="00621562"/>
    <w:rsid w:val="00621BD9"/>
    <w:rsid w:val="00621D2F"/>
    <w:rsid w:val="00622154"/>
    <w:rsid w:val="006224D2"/>
    <w:rsid w:val="00622582"/>
    <w:rsid w:val="00622AE8"/>
    <w:rsid w:val="00622D46"/>
    <w:rsid w:val="00622EA8"/>
    <w:rsid w:val="0062300E"/>
    <w:rsid w:val="006231F6"/>
    <w:rsid w:val="006234CC"/>
    <w:rsid w:val="00623E20"/>
    <w:rsid w:val="00623E5D"/>
    <w:rsid w:val="0062452D"/>
    <w:rsid w:val="00624758"/>
    <w:rsid w:val="006249C8"/>
    <w:rsid w:val="006249D2"/>
    <w:rsid w:val="00624CA2"/>
    <w:rsid w:val="00624E3B"/>
    <w:rsid w:val="00624FC1"/>
    <w:rsid w:val="00625441"/>
    <w:rsid w:val="00625878"/>
    <w:rsid w:val="006259CE"/>
    <w:rsid w:val="00625A2B"/>
    <w:rsid w:val="00625CE7"/>
    <w:rsid w:val="00625E43"/>
    <w:rsid w:val="00626071"/>
    <w:rsid w:val="0062668E"/>
    <w:rsid w:val="006266D0"/>
    <w:rsid w:val="0062672C"/>
    <w:rsid w:val="006269CB"/>
    <w:rsid w:val="006269E7"/>
    <w:rsid w:val="00626A2B"/>
    <w:rsid w:val="00626E21"/>
    <w:rsid w:val="00627162"/>
    <w:rsid w:val="00627518"/>
    <w:rsid w:val="00627521"/>
    <w:rsid w:val="0062758C"/>
    <w:rsid w:val="00627651"/>
    <w:rsid w:val="00627A47"/>
    <w:rsid w:val="00627C50"/>
    <w:rsid w:val="00627EC1"/>
    <w:rsid w:val="006300D5"/>
    <w:rsid w:val="0063039D"/>
    <w:rsid w:val="006304C8"/>
    <w:rsid w:val="0063056D"/>
    <w:rsid w:val="00630A92"/>
    <w:rsid w:val="00630EFA"/>
    <w:rsid w:val="00630F92"/>
    <w:rsid w:val="0063112C"/>
    <w:rsid w:val="006312FA"/>
    <w:rsid w:val="0063136C"/>
    <w:rsid w:val="00631472"/>
    <w:rsid w:val="0063174A"/>
    <w:rsid w:val="0063190F"/>
    <w:rsid w:val="00631A65"/>
    <w:rsid w:val="00631BBF"/>
    <w:rsid w:val="006322EA"/>
    <w:rsid w:val="006326C1"/>
    <w:rsid w:val="006326C4"/>
    <w:rsid w:val="00632A73"/>
    <w:rsid w:val="00632AE8"/>
    <w:rsid w:val="006332C5"/>
    <w:rsid w:val="006335AC"/>
    <w:rsid w:val="00633B08"/>
    <w:rsid w:val="006348CB"/>
    <w:rsid w:val="006349FD"/>
    <w:rsid w:val="00634BA4"/>
    <w:rsid w:val="0063524C"/>
    <w:rsid w:val="006357D0"/>
    <w:rsid w:val="0063584E"/>
    <w:rsid w:val="00635919"/>
    <w:rsid w:val="00635970"/>
    <w:rsid w:val="006368D6"/>
    <w:rsid w:val="00637214"/>
    <w:rsid w:val="00637285"/>
    <w:rsid w:val="0063748E"/>
    <w:rsid w:val="00637C2F"/>
    <w:rsid w:val="00637C67"/>
    <w:rsid w:val="00637D40"/>
    <w:rsid w:val="00640038"/>
    <w:rsid w:val="0064012D"/>
    <w:rsid w:val="00640362"/>
    <w:rsid w:val="0064063B"/>
    <w:rsid w:val="00640875"/>
    <w:rsid w:val="00640DB7"/>
    <w:rsid w:val="00640FC3"/>
    <w:rsid w:val="00640FDC"/>
    <w:rsid w:val="006414C0"/>
    <w:rsid w:val="0064172B"/>
    <w:rsid w:val="006419AE"/>
    <w:rsid w:val="00641CF1"/>
    <w:rsid w:val="00641DBB"/>
    <w:rsid w:val="00641E75"/>
    <w:rsid w:val="00642324"/>
    <w:rsid w:val="00642D59"/>
    <w:rsid w:val="00642EE1"/>
    <w:rsid w:val="00642F10"/>
    <w:rsid w:val="0064333E"/>
    <w:rsid w:val="006436CB"/>
    <w:rsid w:val="00643C14"/>
    <w:rsid w:val="006449DE"/>
    <w:rsid w:val="00644AB7"/>
    <w:rsid w:val="00644ACC"/>
    <w:rsid w:val="00644B98"/>
    <w:rsid w:val="0064577A"/>
    <w:rsid w:val="0064579C"/>
    <w:rsid w:val="0064595F"/>
    <w:rsid w:val="00645EF3"/>
    <w:rsid w:val="0064600F"/>
    <w:rsid w:val="006460CD"/>
    <w:rsid w:val="00646299"/>
    <w:rsid w:val="006465E4"/>
    <w:rsid w:val="00646697"/>
    <w:rsid w:val="00646A64"/>
    <w:rsid w:val="0064705A"/>
    <w:rsid w:val="0064723B"/>
    <w:rsid w:val="00647677"/>
    <w:rsid w:val="006476B2"/>
    <w:rsid w:val="0064777B"/>
    <w:rsid w:val="00647966"/>
    <w:rsid w:val="006479DD"/>
    <w:rsid w:val="00647CB8"/>
    <w:rsid w:val="00647DCD"/>
    <w:rsid w:val="00647EC1"/>
    <w:rsid w:val="00647EE5"/>
    <w:rsid w:val="00650237"/>
    <w:rsid w:val="006502E8"/>
    <w:rsid w:val="0065064A"/>
    <w:rsid w:val="00650B22"/>
    <w:rsid w:val="00650C3D"/>
    <w:rsid w:val="00650CD4"/>
    <w:rsid w:val="00650DBF"/>
    <w:rsid w:val="00650F0E"/>
    <w:rsid w:val="006513D1"/>
    <w:rsid w:val="00651953"/>
    <w:rsid w:val="00651A5B"/>
    <w:rsid w:val="00651D91"/>
    <w:rsid w:val="00651E34"/>
    <w:rsid w:val="006524FD"/>
    <w:rsid w:val="0065250C"/>
    <w:rsid w:val="00652872"/>
    <w:rsid w:val="00652C3D"/>
    <w:rsid w:val="006534F9"/>
    <w:rsid w:val="0065373F"/>
    <w:rsid w:val="00653967"/>
    <w:rsid w:val="00653E58"/>
    <w:rsid w:val="0065403D"/>
    <w:rsid w:val="00654663"/>
    <w:rsid w:val="00654BFC"/>
    <w:rsid w:val="00654EF3"/>
    <w:rsid w:val="00654FDA"/>
    <w:rsid w:val="006553F6"/>
    <w:rsid w:val="0065550A"/>
    <w:rsid w:val="00655738"/>
    <w:rsid w:val="00655CC0"/>
    <w:rsid w:val="00655F5E"/>
    <w:rsid w:val="00656CA2"/>
    <w:rsid w:val="00657686"/>
    <w:rsid w:val="00657BD5"/>
    <w:rsid w:val="00660093"/>
    <w:rsid w:val="006604C8"/>
    <w:rsid w:val="00660929"/>
    <w:rsid w:val="00660989"/>
    <w:rsid w:val="00660B75"/>
    <w:rsid w:val="00661174"/>
    <w:rsid w:val="006613AE"/>
    <w:rsid w:val="0066145E"/>
    <w:rsid w:val="006615D9"/>
    <w:rsid w:val="00661B84"/>
    <w:rsid w:val="00661BF1"/>
    <w:rsid w:val="00661D4B"/>
    <w:rsid w:val="0066209C"/>
    <w:rsid w:val="006627D7"/>
    <w:rsid w:val="00662C8C"/>
    <w:rsid w:val="00662C98"/>
    <w:rsid w:val="0066324E"/>
    <w:rsid w:val="0066328F"/>
    <w:rsid w:val="00663388"/>
    <w:rsid w:val="00663867"/>
    <w:rsid w:val="00663974"/>
    <w:rsid w:val="006639AE"/>
    <w:rsid w:val="00663A19"/>
    <w:rsid w:val="00663AC5"/>
    <w:rsid w:val="00663FBB"/>
    <w:rsid w:val="0066415D"/>
    <w:rsid w:val="0066440C"/>
    <w:rsid w:val="00664609"/>
    <w:rsid w:val="00665344"/>
    <w:rsid w:val="006654A0"/>
    <w:rsid w:val="006659DE"/>
    <w:rsid w:val="00665BCB"/>
    <w:rsid w:val="00666065"/>
    <w:rsid w:val="00666DA9"/>
    <w:rsid w:val="00667272"/>
    <w:rsid w:val="006675CB"/>
    <w:rsid w:val="00667855"/>
    <w:rsid w:val="00667BCC"/>
    <w:rsid w:val="00667F40"/>
    <w:rsid w:val="00670250"/>
    <w:rsid w:val="00670A4F"/>
    <w:rsid w:val="00670A85"/>
    <w:rsid w:val="00670E3D"/>
    <w:rsid w:val="00670E61"/>
    <w:rsid w:val="00671173"/>
    <w:rsid w:val="00671369"/>
    <w:rsid w:val="0067153B"/>
    <w:rsid w:val="0067169A"/>
    <w:rsid w:val="006718C4"/>
    <w:rsid w:val="00671F8E"/>
    <w:rsid w:val="0067204A"/>
    <w:rsid w:val="006720C8"/>
    <w:rsid w:val="00672928"/>
    <w:rsid w:val="00672B71"/>
    <w:rsid w:val="00672CB0"/>
    <w:rsid w:val="00673393"/>
    <w:rsid w:val="0067347A"/>
    <w:rsid w:val="0067372A"/>
    <w:rsid w:val="006737E0"/>
    <w:rsid w:val="0067383A"/>
    <w:rsid w:val="00673912"/>
    <w:rsid w:val="0067393A"/>
    <w:rsid w:val="00673B24"/>
    <w:rsid w:val="00673CF8"/>
    <w:rsid w:val="00673FA0"/>
    <w:rsid w:val="00674229"/>
    <w:rsid w:val="00674552"/>
    <w:rsid w:val="0067476F"/>
    <w:rsid w:val="006747CD"/>
    <w:rsid w:val="006748C7"/>
    <w:rsid w:val="00674C39"/>
    <w:rsid w:val="00674CEF"/>
    <w:rsid w:val="00675756"/>
    <w:rsid w:val="0067592F"/>
    <w:rsid w:val="00675CD9"/>
    <w:rsid w:val="006767CF"/>
    <w:rsid w:val="00676848"/>
    <w:rsid w:val="0067688D"/>
    <w:rsid w:val="00676A9F"/>
    <w:rsid w:val="00676AC9"/>
    <w:rsid w:val="00676D08"/>
    <w:rsid w:val="00677010"/>
    <w:rsid w:val="00677AD9"/>
    <w:rsid w:val="00677B0A"/>
    <w:rsid w:val="00677B54"/>
    <w:rsid w:val="00680044"/>
    <w:rsid w:val="006800A9"/>
    <w:rsid w:val="0068021D"/>
    <w:rsid w:val="00680328"/>
    <w:rsid w:val="0068053F"/>
    <w:rsid w:val="00680857"/>
    <w:rsid w:val="00680BD8"/>
    <w:rsid w:val="00680EC6"/>
    <w:rsid w:val="00680F5B"/>
    <w:rsid w:val="0068121C"/>
    <w:rsid w:val="00681411"/>
    <w:rsid w:val="006819A0"/>
    <w:rsid w:val="006819C6"/>
    <w:rsid w:val="00681F8E"/>
    <w:rsid w:val="006821E8"/>
    <w:rsid w:val="006824DD"/>
    <w:rsid w:val="00682C7A"/>
    <w:rsid w:val="00682D4C"/>
    <w:rsid w:val="00682DBC"/>
    <w:rsid w:val="00683458"/>
    <w:rsid w:val="00683542"/>
    <w:rsid w:val="006835C9"/>
    <w:rsid w:val="00683CEF"/>
    <w:rsid w:val="00683D44"/>
    <w:rsid w:val="006846BC"/>
    <w:rsid w:val="00684913"/>
    <w:rsid w:val="00684A24"/>
    <w:rsid w:val="00684A9E"/>
    <w:rsid w:val="00684B5B"/>
    <w:rsid w:val="00684C60"/>
    <w:rsid w:val="00684C65"/>
    <w:rsid w:val="00684C96"/>
    <w:rsid w:val="00684E1B"/>
    <w:rsid w:val="00684F5C"/>
    <w:rsid w:val="00684FA3"/>
    <w:rsid w:val="00685045"/>
    <w:rsid w:val="006850AB"/>
    <w:rsid w:val="006857A6"/>
    <w:rsid w:val="00685E0C"/>
    <w:rsid w:val="00685E48"/>
    <w:rsid w:val="00686200"/>
    <w:rsid w:val="00686794"/>
    <w:rsid w:val="006867BB"/>
    <w:rsid w:val="00686B3E"/>
    <w:rsid w:val="00686ED0"/>
    <w:rsid w:val="00686F3A"/>
    <w:rsid w:val="00686FCC"/>
    <w:rsid w:val="00687269"/>
    <w:rsid w:val="00687366"/>
    <w:rsid w:val="00690026"/>
    <w:rsid w:val="0069016A"/>
    <w:rsid w:val="006903B8"/>
    <w:rsid w:val="0069044D"/>
    <w:rsid w:val="006905C6"/>
    <w:rsid w:val="00690768"/>
    <w:rsid w:val="00690ACE"/>
    <w:rsid w:val="00691746"/>
    <w:rsid w:val="006918D3"/>
    <w:rsid w:val="0069237A"/>
    <w:rsid w:val="00692716"/>
    <w:rsid w:val="00692991"/>
    <w:rsid w:val="006929FE"/>
    <w:rsid w:val="006930CC"/>
    <w:rsid w:val="006932D0"/>
    <w:rsid w:val="006932D3"/>
    <w:rsid w:val="0069354C"/>
    <w:rsid w:val="00693D68"/>
    <w:rsid w:val="00693DE4"/>
    <w:rsid w:val="00693EF2"/>
    <w:rsid w:val="006942B7"/>
    <w:rsid w:val="006946AE"/>
    <w:rsid w:val="00694754"/>
    <w:rsid w:val="006947C4"/>
    <w:rsid w:val="0069490E"/>
    <w:rsid w:val="00694A03"/>
    <w:rsid w:val="00694C8A"/>
    <w:rsid w:val="0069522B"/>
    <w:rsid w:val="006954CD"/>
    <w:rsid w:val="006965B3"/>
    <w:rsid w:val="0069697F"/>
    <w:rsid w:val="00696BB6"/>
    <w:rsid w:val="0069750B"/>
    <w:rsid w:val="00697B82"/>
    <w:rsid w:val="00697CD3"/>
    <w:rsid w:val="006A0399"/>
    <w:rsid w:val="006A0422"/>
    <w:rsid w:val="006A068F"/>
    <w:rsid w:val="006A0827"/>
    <w:rsid w:val="006A0D55"/>
    <w:rsid w:val="006A0E4B"/>
    <w:rsid w:val="006A11AB"/>
    <w:rsid w:val="006A1590"/>
    <w:rsid w:val="006A18F8"/>
    <w:rsid w:val="006A1AB7"/>
    <w:rsid w:val="006A1C45"/>
    <w:rsid w:val="006A2350"/>
    <w:rsid w:val="006A2A46"/>
    <w:rsid w:val="006A2C77"/>
    <w:rsid w:val="006A2F32"/>
    <w:rsid w:val="006A35C3"/>
    <w:rsid w:val="006A3D78"/>
    <w:rsid w:val="006A3E8C"/>
    <w:rsid w:val="006A429C"/>
    <w:rsid w:val="006A4322"/>
    <w:rsid w:val="006A4707"/>
    <w:rsid w:val="006A4BB1"/>
    <w:rsid w:val="006A5005"/>
    <w:rsid w:val="006A5090"/>
    <w:rsid w:val="006A50B2"/>
    <w:rsid w:val="006A5165"/>
    <w:rsid w:val="006A51B1"/>
    <w:rsid w:val="006A51D4"/>
    <w:rsid w:val="006A554B"/>
    <w:rsid w:val="006A6403"/>
    <w:rsid w:val="006A65CD"/>
    <w:rsid w:val="006A67F2"/>
    <w:rsid w:val="006A67F5"/>
    <w:rsid w:val="006A688B"/>
    <w:rsid w:val="006A6D9B"/>
    <w:rsid w:val="006A728F"/>
    <w:rsid w:val="006A7642"/>
    <w:rsid w:val="006A79BA"/>
    <w:rsid w:val="006A7F69"/>
    <w:rsid w:val="006B002A"/>
    <w:rsid w:val="006B08AC"/>
    <w:rsid w:val="006B0ACF"/>
    <w:rsid w:val="006B1090"/>
    <w:rsid w:val="006B10A1"/>
    <w:rsid w:val="006B13B2"/>
    <w:rsid w:val="006B144C"/>
    <w:rsid w:val="006B15B4"/>
    <w:rsid w:val="006B1ADB"/>
    <w:rsid w:val="006B210B"/>
    <w:rsid w:val="006B2272"/>
    <w:rsid w:val="006B2322"/>
    <w:rsid w:val="006B2526"/>
    <w:rsid w:val="006B2533"/>
    <w:rsid w:val="006B2CCB"/>
    <w:rsid w:val="006B2E07"/>
    <w:rsid w:val="006B3059"/>
    <w:rsid w:val="006B3116"/>
    <w:rsid w:val="006B3B5C"/>
    <w:rsid w:val="006B3E10"/>
    <w:rsid w:val="006B3E90"/>
    <w:rsid w:val="006B4535"/>
    <w:rsid w:val="006B4663"/>
    <w:rsid w:val="006B49B5"/>
    <w:rsid w:val="006B528E"/>
    <w:rsid w:val="006B52B5"/>
    <w:rsid w:val="006B54E5"/>
    <w:rsid w:val="006B569F"/>
    <w:rsid w:val="006B5BBB"/>
    <w:rsid w:val="006B5C8E"/>
    <w:rsid w:val="006B645C"/>
    <w:rsid w:val="006B6703"/>
    <w:rsid w:val="006B6A80"/>
    <w:rsid w:val="006B73A1"/>
    <w:rsid w:val="006B7633"/>
    <w:rsid w:val="006B7670"/>
    <w:rsid w:val="006B7FC8"/>
    <w:rsid w:val="006C0246"/>
    <w:rsid w:val="006C036C"/>
    <w:rsid w:val="006C03EA"/>
    <w:rsid w:val="006C05FF"/>
    <w:rsid w:val="006C0839"/>
    <w:rsid w:val="006C0995"/>
    <w:rsid w:val="006C0A31"/>
    <w:rsid w:val="006C0B25"/>
    <w:rsid w:val="006C1057"/>
    <w:rsid w:val="006C1441"/>
    <w:rsid w:val="006C1507"/>
    <w:rsid w:val="006C1567"/>
    <w:rsid w:val="006C1717"/>
    <w:rsid w:val="006C1A40"/>
    <w:rsid w:val="006C1D25"/>
    <w:rsid w:val="006C220A"/>
    <w:rsid w:val="006C235D"/>
    <w:rsid w:val="006C2644"/>
    <w:rsid w:val="006C2719"/>
    <w:rsid w:val="006C2BE0"/>
    <w:rsid w:val="006C2E1E"/>
    <w:rsid w:val="006C2F23"/>
    <w:rsid w:val="006C2FC0"/>
    <w:rsid w:val="006C3276"/>
    <w:rsid w:val="006C33F7"/>
    <w:rsid w:val="006C345B"/>
    <w:rsid w:val="006C4156"/>
    <w:rsid w:val="006C45F8"/>
    <w:rsid w:val="006C4AED"/>
    <w:rsid w:val="006C4FAA"/>
    <w:rsid w:val="006C5273"/>
    <w:rsid w:val="006C5481"/>
    <w:rsid w:val="006C556D"/>
    <w:rsid w:val="006C56CF"/>
    <w:rsid w:val="006C5F52"/>
    <w:rsid w:val="006C600C"/>
    <w:rsid w:val="006C6700"/>
    <w:rsid w:val="006C6737"/>
    <w:rsid w:val="006C685C"/>
    <w:rsid w:val="006C6ECF"/>
    <w:rsid w:val="006C7041"/>
    <w:rsid w:val="006C73AD"/>
    <w:rsid w:val="006C789E"/>
    <w:rsid w:val="006C7B43"/>
    <w:rsid w:val="006C7F59"/>
    <w:rsid w:val="006D01F4"/>
    <w:rsid w:val="006D02ED"/>
    <w:rsid w:val="006D0442"/>
    <w:rsid w:val="006D07EF"/>
    <w:rsid w:val="006D0A34"/>
    <w:rsid w:val="006D0BDB"/>
    <w:rsid w:val="006D0C9E"/>
    <w:rsid w:val="006D0FB3"/>
    <w:rsid w:val="006D0FD3"/>
    <w:rsid w:val="006D136D"/>
    <w:rsid w:val="006D1E6E"/>
    <w:rsid w:val="006D2061"/>
    <w:rsid w:val="006D2280"/>
    <w:rsid w:val="006D2C74"/>
    <w:rsid w:val="006D3004"/>
    <w:rsid w:val="006D33D4"/>
    <w:rsid w:val="006D39E9"/>
    <w:rsid w:val="006D3BBF"/>
    <w:rsid w:val="006D3C5B"/>
    <w:rsid w:val="006D3E0B"/>
    <w:rsid w:val="006D4745"/>
    <w:rsid w:val="006D485E"/>
    <w:rsid w:val="006D4F68"/>
    <w:rsid w:val="006D5325"/>
    <w:rsid w:val="006D572F"/>
    <w:rsid w:val="006D5B19"/>
    <w:rsid w:val="006D5C7B"/>
    <w:rsid w:val="006D604F"/>
    <w:rsid w:val="006D623D"/>
    <w:rsid w:val="006D6697"/>
    <w:rsid w:val="006D6AE5"/>
    <w:rsid w:val="006D6DFF"/>
    <w:rsid w:val="006D76F4"/>
    <w:rsid w:val="006D78D1"/>
    <w:rsid w:val="006D7B35"/>
    <w:rsid w:val="006D7B92"/>
    <w:rsid w:val="006D7C3D"/>
    <w:rsid w:val="006D7EF8"/>
    <w:rsid w:val="006E0157"/>
    <w:rsid w:val="006E01FE"/>
    <w:rsid w:val="006E048A"/>
    <w:rsid w:val="006E0BA7"/>
    <w:rsid w:val="006E0E33"/>
    <w:rsid w:val="006E109C"/>
    <w:rsid w:val="006E1239"/>
    <w:rsid w:val="006E1A98"/>
    <w:rsid w:val="006E1C79"/>
    <w:rsid w:val="006E2277"/>
    <w:rsid w:val="006E257E"/>
    <w:rsid w:val="006E2609"/>
    <w:rsid w:val="006E27D9"/>
    <w:rsid w:val="006E281C"/>
    <w:rsid w:val="006E2EFA"/>
    <w:rsid w:val="006E31BA"/>
    <w:rsid w:val="006E32B1"/>
    <w:rsid w:val="006E347B"/>
    <w:rsid w:val="006E36C7"/>
    <w:rsid w:val="006E3BFA"/>
    <w:rsid w:val="006E3CE3"/>
    <w:rsid w:val="006E3F1A"/>
    <w:rsid w:val="006E40B5"/>
    <w:rsid w:val="006E4167"/>
    <w:rsid w:val="006E488B"/>
    <w:rsid w:val="006E4B44"/>
    <w:rsid w:val="006E4B83"/>
    <w:rsid w:val="006E4C12"/>
    <w:rsid w:val="006E5064"/>
    <w:rsid w:val="006E5311"/>
    <w:rsid w:val="006E5328"/>
    <w:rsid w:val="006E5593"/>
    <w:rsid w:val="006E566B"/>
    <w:rsid w:val="006E56C3"/>
    <w:rsid w:val="006E58F0"/>
    <w:rsid w:val="006E5D63"/>
    <w:rsid w:val="006E5D79"/>
    <w:rsid w:val="006E60D8"/>
    <w:rsid w:val="006E67C0"/>
    <w:rsid w:val="006E68FF"/>
    <w:rsid w:val="006E692B"/>
    <w:rsid w:val="006E6C8B"/>
    <w:rsid w:val="006E6EDD"/>
    <w:rsid w:val="006E73BA"/>
    <w:rsid w:val="006E73CE"/>
    <w:rsid w:val="006E7872"/>
    <w:rsid w:val="006E794E"/>
    <w:rsid w:val="006E7FB8"/>
    <w:rsid w:val="006F00FE"/>
    <w:rsid w:val="006F03B3"/>
    <w:rsid w:val="006F0443"/>
    <w:rsid w:val="006F131F"/>
    <w:rsid w:val="006F153B"/>
    <w:rsid w:val="006F180E"/>
    <w:rsid w:val="006F1DA8"/>
    <w:rsid w:val="006F2B64"/>
    <w:rsid w:val="006F2EC0"/>
    <w:rsid w:val="006F32C3"/>
    <w:rsid w:val="006F33AB"/>
    <w:rsid w:val="006F3C02"/>
    <w:rsid w:val="006F3D48"/>
    <w:rsid w:val="006F45D1"/>
    <w:rsid w:val="006F467B"/>
    <w:rsid w:val="006F4903"/>
    <w:rsid w:val="006F4A6E"/>
    <w:rsid w:val="006F50B7"/>
    <w:rsid w:val="006F50CB"/>
    <w:rsid w:val="006F52F5"/>
    <w:rsid w:val="006F6174"/>
    <w:rsid w:val="006F64DE"/>
    <w:rsid w:val="006F6879"/>
    <w:rsid w:val="006F69DE"/>
    <w:rsid w:val="006F6B26"/>
    <w:rsid w:val="006F6E1D"/>
    <w:rsid w:val="006F77C7"/>
    <w:rsid w:val="006F797E"/>
    <w:rsid w:val="006F7CA5"/>
    <w:rsid w:val="0070080E"/>
    <w:rsid w:val="00700C7B"/>
    <w:rsid w:val="0070186C"/>
    <w:rsid w:val="00701E42"/>
    <w:rsid w:val="007025FD"/>
    <w:rsid w:val="00702A0D"/>
    <w:rsid w:val="00702E8E"/>
    <w:rsid w:val="00703203"/>
    <w:rsid w:val="00703363"/>
    <w:rsid w:val="007033D7"/>
    <w:rsid w:val="0070343C"/>
    <w:rsid w:val="0070352A"/>
    <w:rsid w:val="007035EB"/>
    <w:rsid w:val="00703AFF"/>
    <w:rsid w:val="00703B01"/>
    <w:rsid w:val="00704999"/>
    <w:rsid w:val="00704DBC"/>
    <w:rsid w:val="00705A64"/>
    <w:rsid w:val="00705DD5"/>
    <w:rsid w:val="00705E71"/>
    <w:rsid w:val="0070685E"/>
    <w:rsid w:val="007073F6"/>
    <w:rsid w:val="007074BD"/>
    <w:rsid w:val="007075C0"/>
    <w:rsid w:val="00710450"/>
    <w:rsid w:val="007105FD"/>
    <w:rsid w:val="00710F6A"/>
    <w:rsid w:val="00711C39"/>
    <w:rsid w:val="00711F37"/>
    <w:rsid w:val="007128AF"/>
    <w:rsid w:val="007129E8"/>
    <w:rsid w:val="00712D4D"/>
    <w:rsid w:val="00712ECB"/>
    <w:rsid w:val="007136A2"/>
    <w:rsid w:val="00713838"/>
    <w:rsid w:val="00713A27"/>
    <w:rsid w:val="00713ACF"/>
    <w:rsid w:val="00714004"/>
    <w:rsid w:val="007140FB"/>
    <w:rsid w:val="007142BB"/>
    <w:rsid w:val="0071437A"/>
    <w:rsid w:val="00714A10"/>
    <w:rsid w:val="00715262"/>
    <w:rsid w:val="00715418"/>
    <w:rsid w:val="007154FC"/>
    <w:rsid w:val="007156B5"/>
    <w:rsid w:val="007159C5"/>
    <w:rsid w:val="00715DE1"/>
    <w:rsid w:val="00716376"/>
    <w:rsid w:val="00716448"/>
    <w:rsid w:val="007169E9"/>
    <w:rsid w:val="007169EC"/>
    <w:rsid w:val="00716A9A"/>
    <w:rsid w:val="00716D4D"/>
    <w:rsid w:val="00716F8B"/>
    <w:rsid w:val="00717937"/>
    <w:rsid w:val="007179F8"/>
    <w:rsid w:val="00717C7D"/>
    <w:rsid w:val="00717CDB"/>
    <w:rsid w:val="00717CF7"/>
    <w:rsid w:val="00717EAD"/>
    <w:rsid w:val="00720021"/>
    <w:rsid w:val="0072010C"/>
    <w:rsid w:val="00720ABB"/>
    <w:rsid w:val="00721035"/>
    <w:rsid w:val="00721078"/>
    <w:rsid w:val="00721248"/>
    <w:rsid w:val="007212F2"/>
    <w:rsid w:val="00721412"/>
    <w:rsid w:val="007218E5"/>
    <w:rsid w:val="00721C1C"/>
    <w:rsid w:val="007220E6"/>
    <w:rsid w:val="0072276F"/>
    <w:rsid w:val="00722BBE"/>
    <w:rsid w:val="00722C9F"/>
    <w:rsid w:val="00722D49"/>
    <w:rsid w:val="00722EFC"/>
    <w:rsid w:val="00722FCB"/>
    <w:rsid w:val="007232E0"/>
    <w:rsid w:val="00723488"/>
    <w:rsid w:val="0072383D"/>
    <w:rsid w:val="007238E6"/>
    <w:rsid w:val="00723B40"/>
    <w:rsid w:val="0072455B"/>
    <w:rsid w:val="007249DC"/>
    <w:rsid w:val="007250E4"/>
    <w:rsid w:val="00725794"/>
    <w:rsid w:val="00725966"/>
    <w:rsid w:val="00725D86"/>
    <w:rsid w:val="007269F0"/>
    <w:rsid w:val="0072711A"/>
    <w:rsid w:val="00727551"/>
    <w:rsid w:val="0072777A"/>
    <w:rsid w:val="00727868"/>
    <w:rsid w:val="0072795A"/>
    <w:rsid w:val="00727D54"/>
    <w:rsid w:val="0073032C"/>
    <w:rsid w:val="007309F0"/>
    <w:rsid w:val="00730F0C"/>
    <w:rsid w:val="00730FF1"/>
    <w:rsid w:val="00731751"/>
    <w:rsid w:val="00731871"/>
    <w:rsid w:val="00731A94"/>
    <w:rsid w:val="00731CDE"/>
    <w:rsid w:val="00731F3F"/>
    <w:rsid w:val="00731F4E"/>
    <w:rsid w:val="00731FC7"/>
    <w:rsid w:val="00732437"/>
    <w:rsid w:val="0073272A"/>
    <w:rsid w:val="0073277D"/>
    <w:rsid w:val="00732D85"/>
    <w:rsid w:val="00732DFB"/>
    <w:rsid w:val="007334F5"/>
    <w:rsid w:val="007336C1"/>
    <w:rsid w:val="00733B8C"/>
    <w:rsid w:val="00733E89"/>
    <w:rsid w:val="00733FEB"/>
    <w:rsid w:val="00734181"/>
    <w:rsid w:val="007343CB"/>
    <w:rsid w:val="0073448D"/>
    <w:rsid w:val="00734832"/>
    <w:rsid w:val="00734976"/>
    <w:rsid w:val="00734A0C"/>
    <w:rsid w:val="00735392"/>
    <w:rsid w:val="007355D1"/>
    <w:rsid w:val="00735A38"/>
    <w:rsid w:val="00735AD1"/>
    <w:rsid w:val="00735B44"/>
    <w:rsid w:val="00735BB0"/>
    <w:rsid w:val="00735C6F"/>
    <w:rsid w:val="00735C97"/>
    <w:rsid w:val="00735F96"/>
    <w:rsid w:val="0073618C"/>
    <w:rsid w:val="007361C9"/>
    <w:rsid w:val="0073625B"/>
    <w:rsid w:val="007367ED"/>
    <w:rsid w:val="00736ABC"/>
    <w:rsid w:val="00736B85"/>
    <w:rsid w:val="0073763F"/>
    <w:rsid w:val="0073771B"/>
    <w:rsid w:val="00737888"/>
    <w:rsid w:val="00737935"/>
    <w:rsid w:val="00737988"/>
    <w:rsid w:val="00737AA5"/>
    <w:rsid w:val="007404B3"/>
    <w:rsid w:val="0074093E"/>
    <w:rsid w:val="00740AD2"/>
    <w:rsid w:val="00740C50"/>
    <w:rsid w:val="00740E9C"/>
    <w:rsid w:val="00740EB5"/>
    <w:rsid w:val="00740EDD"/>
    <w:rsid w:val="00740FCB"/>
    <w:rsid w:val="00741179"/>
    <w:rsid w:val="00741C77"/>
    <w:rsid w:val="007422A5"/>
    <w:rsid w:val="007425C2"/>
    <w:rsid w:val="00742B07"/>
    <w:rsid w:val="00742D66"/>
    <w:rsid w:val="00743271"/>
    <w:rsid w:val="007433AD"/>
    <w:rsid w:val="0074350E"/>
    <w:rsid w:val="007435E9"/>
    <w:rsid w:val="00743656"/>
    <w:rsid w:val="0074369F"/>
    <w:rsid w:val="007439EF"/>
    <w:rsid w:val="00743BB9"/>
    <w:rsid w:val="00743F8E"/>
    <w:rsid w:val="00744198"/>
    <w:rsid w:val="007442C8"/>
    <w:rsid w:val="007443FE"/>
    <w:rsid w:val="0074491D"/>
    <w:rsid w:val="00744B5B"/>
    <w:rsid w:val="00745BB3"/>
    <w:rsid w:val="007460C5"/>
    <w:rsid w:val="0074665A"/>
    <w:rsid w:val="00746AAE"/>
    <w:rsid w:val="00746C0E"/>
    <w:rsid w:val="00746CF1"/>
    <w:rsid w:val="00746E00"/>
    <w:rsid w:val="00746EED"/>
    <w:rsid w:val="00747423"/>
    <w:rsid w:val="007475CC"/>
    <w:rsid w:val="007479BE"/>
    <w:rsid w:val="00747CCF"/>
    <w:rsid w:val="007500C7"/>
    <w:rsid w:val="00750144"/>
    <w:rsid w:val="00750366"/>
    <w:rsid w:val="0075054E"/>
    <w:rsid w:val="00750995"/>
    <w:rsid w:val="00750A07"/>
    <w:rsid w:val="00750B3D"/>
    <w:rsid w:val="00750BBB"/>
    <w:rsid w:val="00750E7B"/>
    <w:rsid w:val="00751BB7"/>
    <w:rsid w:val="00751BB9"/>
    <w:rsid w:val="007523EA"/>
    <w:rsid w:val="00752662"/>
    <w:rsid w:val="00752712"/>
    <w:rsid w:val="00752BC3"/>
    <w:rsid w:val="00752D55"/>
    <w:rsid w:val="00753197"/>
    <w:rsid w:val="0075327F"/>
    <w:rsid w:val="00753B33"/>
    <w:rsid w:val="0075443F"/>
    <w:rsid w:val="007544BF"/>
    <w:rsid w:val="00754607"/>
    <w:rsid w:val="00754B4E"/>
    <w:rsid w:val="00754D44"/>
    <w:rsid w:val="00754E31"/>
    <w:rsid w:val="0075584A"/>
    <w:rsid w:val="00755AD2"/>
    <w:rsid w:val="00756287"/>
    <w:rsid w:val="00756602"/>
    <w:rsid w:val="007566F2"/>
    <w:rsid w:val="00756899"/>
    <w:rsid w:val="00756FFA"/>
    <w:rsid w:val="0075701F"/>
    <w:rsid w:val="00757671"/>
    <w:rsid w:val="00757A2B"/>
    <w:rsid w:val="00757F0B"/>
    <w:rsid w:val="00760051"/>
    <w:rsid w:val="007601A9"/>
    <w:rsid w:val="007618F6"/>
    <w:rsid w:val="00761946"/>
    <w:rsid w:val="00761E7D"/>
    <w:rsid w:val="00762260"/>
    <w:rsid w:val="007622A6"/>
    <w:rsid w:val="007623BE"/>
    <w:rsid w:val="0076282F"/>
    <w:rsid w:val="0076286C"/>
    <w:rsid w:val="007629B9"/>
    <w:rsid w:val="00762CFE"/>
    <w:rsid w:val="00762E79"/>
    <w:rsid w:val="00762F2E"/>
    <w:rsid w:val="00762FB1"/>
    <w:rsid w:val="00763039"/>
    <w:rsid w:val="00763412"/>
    <w:rsid w:val="00763574"/>
    <w:rsid w:val="007635DE"/>
    <w:rsid w:val="00763CCC"/>
    <w:rsid w:val="00763E2C"/>
    <w:rsid w:val="00763EF7"/>
    <w:rsid w:val="00763F68"/>
    <w:rsid w:val="00763F99"/>
    <w:rsid w:val="00764164"/>
    <w:rsid w:val="007643C7"/>
    <w:rsid w:val="007646D8"/>
    <w:rsid w:val="00764DB0"/>
    <w:rsid w:val="0076558E"/>
    <w:rsid w:val="00765918"/>
    <w:rsid w:val="0076609A"/>
    <w:rsid w:val="00766192"/>
    <w:rsid w:val="007664DA"/>
    <w:rsid w:val="0076679C"/>
    <w:rsid w:val="00766C5A"/>
    <w:rsid w:val="00766FAF"/>
    <w:rsid w:val="00767300"/>
    <w:rsid w:val="007673C8"/>
    <w:rsid w:val="00767574"/>
    <w:rsid w:val="00767625"/>
    <w:rsid w:val="00767EB2"/>
    <w:rsid w:val="00767F2E"/>
    <w:rsid w:val="007704F3"/>
    <w:rsid w:val="007705DC"/>
    <w:rsid w:val="0077067D"/>
    <w:rsid w:val="00770AAA"/>
    <w:rsid w:val="00770CBC"/>
    <w:rsid w:val="007711AF"/>
    <w:rsid w:val="00771234"/>
    <w:rsid w:val="007713FC"/>
    <w:rsid w:val="00771455"/>
    <w:rsid w:val="007714EF"/>
    <w:rsid w:val="007719AF"/>
    <w:rsid w:val="00771A0B"/>
    <w:rsid w:val="00771A7C"/>
    <w:rsid w:val="007721F3"/>
    <w:rsid w:val="00772500"/>
    <w:rsid w:val="00772675"/>
    <w:rsid w:val="0077271E"/>
    <w:rsid w:val="00772769"/>
    <w:rsid w:val="00772AA1"/>
    <w:rsid w:val="00772B64"/>
    <w:rsid w:val="00772C68"/>
    <w:rsid w:val="00772CF2"/>
    <w:rsid w:val="00772D30"/>
    <w:rsid w:val="0077327F"/>
    <w:rsid w:val="00773A81"/>
    <w:rsid w:val="00773AC3"/>
    <w:rsid w:val="00773E0F"/>
    <w:rsid w:val="00773E46"/>
    <w:rsid w:val="00773F75"/>
    <w:rsid w:val="007745D3"/>
    <w:rsid w:val="00774ADB"/>
    <w:rsid w:val="00774B5B"/>
    <w:rsid w:val="00774BFE"/>
    <w:rsid w:val="007750F2"/>
    <w:rsid w:val="0077513E"/>
    <w:rsid w:val="007754B8"/>
    <w:rsid w:val="007758C7"/>
    <w:rsid w:val="007758C8"/>
    <w:rsid w:val="0077663A"/>
    <w:rsid w:val="00776658"/>
    <w:rsid w:val="00776B50"/>
    <w:rsid w:val="00777776"/>
    <w:rsid w:val="0077782F"/>
    <w:rsid w:val="00780A7E"/>
    <w:rsid w:val="00781156"/>
    <w:rsid w:val="0078178A"/>
    <w:rsid w:val="00781794"/>
    <w:rsid w:val="007817F4"/>
    <w:rsid w:val="007822E9"/>
    <w:rsid w:val="0078259A"/>
    <w:rsid w:val="0078284C"/>
    <w:rsid w:val="00782898"/>
    <w:rsid w:val="00782A86"/>
    <w:rsid w:val="00782D3D"/>
    <w:rsid w:val="00782FB2"/>
    <w:rsid w:val="007830DB"/>
    <w:rsid w:val="007833EF"/>
    <w:rsid w:val="00783803"/>
    <w:rsid w:val="007839D2"/>
    <w:rsid w:val="00783DCF"/>
    <w:rsid w:val="00783FC5"/>
    <w:rsid w:val="0078402B"/>
    <w:rsid w:val="007840D9"/>
    <w:rsid w:val="00784160"/>
    <w:rsid w:val="0078517C"/>
    <w:rsid w:val="0078526A"/>
    <w:rsid w:val="007853D7"/>
    <w:rsid w:val="0078542D"/>
    <w:rsid w:val="007854A3"/>
    <w:rsid w:val="00785E35"/>
    <w:rsid w:val="007862F2"/>
    <w:rsid w:val="00786376"/>
    <w:rsid w:val="00786590"/>
    <w:rsid w:val="007865D1"/>
    <w:rsid w:val="007866B2"/>
    <w:rsid w:val="00786805"/>
    <w:rsid w:val="00786942"/>
    <w:rsid w:val="00786B58"/>
    <w:rsid w:val="00787011"/>
    <w:rsid w:val="007870BE"/>
    <w:rsid w:val="0078715D"/>
    <w:rsid w:val="00787192"/>
    <w:rsid w:val="00787A5E"/>
    <w:rsid w:val="00787C94"/>
    <w:rsid w:val="00787D60"/>
    <w:rsid w:val="007902C8"/>
    <w:rsid w:val="0079040E"/>
    <w:rsid w:val="00790419"/>
    <w:rsid w:val="007908BB"/>
    <w:rsid w:val="007908EA"/>
    <w:rsid w:val="00790931"/>
    <w:rsid w:val="00790A71"/>
    <w:rsid w:val="00790DED"/>
    <w:rsid w:val="00790E63"/>
    <w:rsid w:val="00790F69"/>
    <w:rsid w:val="00791178"/>
    <w:rsid w:val="00791774"/>
    <w:rsid w:val="00791A54"/>
    <w:rsid w:val="00791A81"/>
    <w:rsid w:val="007928BC"/>
    <w:rsid w:val="00792B33"/>
    <w:rsid w:val="00792DC1"/>
    <w:rsid w:val="0079377C"/>
    <w:rsid w:val="00793BE9"/>
    <w:rsid w:val="00793FA9"/>
    <w:rsid w:val="00794133"/>
    <w:rsid w:val="00794B84"/>
    <w:rsid w:val="00794DBD"/>
    <w:rsid w:val="00794FEE"/>
    <w:rsid w:val="00794FF6"/>
    <w:rsid w:val="00795184"/>
    <w:rsid w:val="0079519C"/>
    <w:rsid w:val="007953B3"/>
    <w:rsid w:val="0079578E"/>
    <w:rsid w:val="007958B5"/>
    <w:rsid w:val="00795BD6"/>
    <w:rsid w:val="00796135"/>
    <w:rsid w:val="007966B7"/>
    <w:rsid w:val="007966D5"/>
    <w:rsid w:val="00796C7F"/>
    <w:rsid w:val="00796EE0"/>
    <w:rsid w:val="00797365"/>
    <w:rsid w:val="007973FF"/>
    <w:rsid w:val="00797575"/>
    <w:rsid w:val="007975A4"/>
    <w:rsid w:val="007978C4"/>
    <w:rsid w:val="007A0018"/>
    <w:rsid w:val="007A0333"/>
    <w:rsid w:val="007A047E"/>
    <w:rsid w:val="007A049F"/>
    <w:rsid w:val="007A0749"/>
    <w:rsid w:val="007A088D"/>
    <w:rsid w:val="007A0CE3"/>
    <w:rsid w:val="007A1405"/>
    <w:rsid w:val="007A17A3"/>
    <w:rsid w:val="007A17A7"/>
    <w:rsid w:val="007A1916"/>
    <w:rsid w:val="007A1977"/>
    <w:rsid w:val="007A1B28"/>
    <w:rsid w:val="007A1E03"/>
    <w:rsid w:val="007A1EA1"/>
    <w:rsid w:val="007A1ED6"/>
    <w:rsid w:val="007A22B8"/>
    <w:rsid w:val="007A294B"/>
    <w:rsid w:val="007A2A2E"/>
    <w:rsid w:val="007A2E19"/>
    <w:rsid w:val="007A2E57"/>
    <w:rsid w:val="007A3236"/>
    <w:rsid w:val="007A3588"/>
    <w:rsid w:val="007A3790"/>
    <w:rsid w:val="007A398D"/>
    <w:rsid w:val="007A4189"/>
    <w:rsid w:val="007A4BBA"/>
    <w:rsid w:val="007A4D0E"/>
    <w:rsid w:val="007A4D15"/>
    <w:rsid w:val="007A4DBA"/>
    <w:rsid w:val="007A51DE"/>
    <w:rsid w:val="007A5689"/>
    <w:rsid w:val="007A5CE5"/>
    <w:rsid w:val="007A5DB3"/>
    <w:rsid w:val="007A66A2"/>
    <w:rsid w:val="007A6F34"/>
    <w:rsid w:val="007A7252"/>
    <w:rsid w:val="007A7904"/>
    <w:rsid w:val="007A7BBF"/>
    <w:rsid w:val="007B06FF"/>
    <w:rsid w:val="007B0F1D"/>
    <w:rsid w:val="007B118B"/>
    <w:rsid w:val="007B11B1"/>
    <w:rsid w:val="007B1442"/>
    <w:rsid w:val="007B1651"/>
    <w:rsid w:val="007B1BF9"/>
    <w:rsid w:val="007B22E0"/>
    <w:rsid w:val="007B241F"/>
    <w:rsid w:val="007B267A"/>
    <w:rsid w:val="007B2697"/>
    <w:rsid w:val="007B281B"/>
    <w:rsid w:val="007B2831"/>
    <w:rsid w:val="007B287A"/>
    <w:rsid w:val="007B2B3C"/>
    <w:rsid w:val="007B2B80"/>
    <w:rsid w:val="007B2C05"/>
    <w:rsid w:val="007B2E03"/>
    <w:rsid w:val="007B2E95"/>
    <w:rsid w:val="007B2FCD"/>
    <w:rsid w:val="007B3B9D"/>
    <w:rsid w:val="007B3CD6"/>
    <w:rsid w:val="007B3F30"/>
    <w:rsid w:val="007B420F"/>
    <w:rsid w:val="007B4234"/>
    <w:rsid w:val="007B4791"/>
    <w:rsid w:val="007B4B97"/>
    <w:rsid w:val="007B5199"/>
    <w:rsid w:val="007B5243"/>
    <w:rsid w:val="007B5275"/>
    <w:rsid w:val="007B53B5"/>
    <w:rsid w:val="007B5434"/>
    <w:rsid w:val="007B5A44"/>
    <w:rsid w:val="007B5EDA"/>
    <w:rsid w:val="007B627F"/>
    <w:rsid w:val="007B6599"/>
    <w:rsid w:val="007B6B00"/>
    <w:rsid w:val="007B6CE6"/>
    <w:rsid w:val="007B6F3E"/>
    <w:rsid w:val="007B7660"/>
    <w:rsid w:val="007B775A"/>
    <w:rsid w:val="007B79E4"/>
    <w:rsid w:val="007B7A8E"/>
    <w:rsid w:val="007B7AC1"/>
    <w:rsid w:val="007C01C4"/>
    <w:rsid w:val="007C09F3"/>
    <w:rsid w:val="007C0AC6"/>
    <w:rsid w:val="007C0E13"/>
    <w:rsid w:val="007C113D"/>
    <w:rsid w:val="007C1169"/>
    <w:rsid w:val="007C1DD1"/>
    <w:rsid w:val="007C2476"/>
    <w:rsid w:val="007C2707"/>
    <w:rsid w:val="007C2EA3"/>
    <w:rsid w:val="007C3364"/>
    <w:rsid w:val="007C3776"/>
    <w:rsid w:val="007C3ED3"/>
    <w:rsid w:val="007C4302"/>
    <w:rsid w:val="007C47C8"/>
    <w:rsid w:val="007C4968"/>
    <w:rsid w:val="007C49DB"/>
    <w:rsid w:val="007C4F30"/>
    <w:rsid w:val="007C507C"/>
    <w:rsid w:val="007C533D"/>
    <w:rsid w:val="007C56C0"/>
    <w:rsid w:val="007C5B84"/>
    <w:rsid w:val="007C5C95"/>
    <w:rsid w:val="007C6099"/>
    <w:rsid w:val="007C6386"/>
    <w:rsid w:val="007C63EC"/>
    <w:rsid w:val="007C6595"/>
    <w:rsid w:val="007C667E"/>
    <w:rsid w:val="007C675E"/>
    <w:rsid w:val="007C6C4C"/>
    <w:rsid w:val="007C6D27"/>
    <w:rsid w:val="007C7357"/>
    <w:rsid w:val="007C7B6C"/>
    <w:rsid w:val="007C7ED3"/>
    <w:rsid w:val="007D046F"/>
    <w:rsid w:val="007D0876"/>
    <w:rsid w:val="007D08F5"/>
    <w:rsid w:val="007D0D79"/>
    <w:rsid w:val="007D1434"/>
    <w:rsid w:val="007D156A"/>
    <w:rsid w:val="007D158B"/>
    <w:rsid w:val="007D15A1"/>
    <w:rsid w:val="007D1EC9"/>
    <w:rsid w:val="007D229B"/>
    <w:rsid w:val="007D25C1"/>
    <w:rsid w:val="007D25F9"/>
    <w:rsid w:val="007D2778"/>
    <w:rsid w:val="007D2863"/>
    <w:rsid w:val="007D2AE1"/>
    <w:rsid w:val="007D2CBF"/>
    <w:rsid w:val="007D3003"/>
    <w:rsid w:val="007D30A1"/>
    <w:rsid w:val="007D39CF"/>
    <w:rsid w:val="007D3BA0"/>
    <w:rsid w:val="007D3D2B"/>
    <w:rsid w:val="007D3E53"/>
    <w:rsid w:val="007D4325"/>
    <w:rsid w:val="007D494B"/>
    <w:rsid w:val="007D4BC8"/>
    <w:rsid w:val="007D53D1"/>
    <w:rsid w:val="007D5473"/>
    <w:rsid w:val="007D5769"/>
    <w:rsid w:val="007D5964"/>
    <w:rsid w:val="007D59A0"/>
    <w:rsid w:val="007D5A31"/>
    <w:rsid w:val="007D5F2F"/>
    <w:rsid w:val="007D6160"/>
    <w:rsid w:val="007D618F"/>
    <w:rsid w:val="007D6272"/>
    <w:rsid w:val="007D6276"/>
    <w:rsid w:val="007D640E"/>
    <w:rsid w:val="007D6666"/>
    <w:rsid w:val="007D6C0B"/>
    <w:rsid w:val="007D6D0C"/>
    <w:rsid w:val="007D6D56"/>
    <w:rsid w:val="007D6E35"/>
    <w:rsid w:val="007D7035"/>
    <w:rsid w:val="007D7113"/>
    <w:rsid w:val="007D714B"/>
    <w:rsid w:val="007D731C"/>
    <w:rsid w:val="007D758A"/>
    <w:rsid w:val="007D7E0C"/>
    <w:rsid w:val="007D7FE1"/>
    <w:rsid w:val="007E011B"/>
    <w:rsid w:val="007E075A"/>
    <w:rsid w:val="007E07AF"/>
    <w:rsid w:val="007E07BC"/>
    <w:rsid w:val="007E0F23"/>
    <w:rsid w:val="007E14C7"/>
    <w:rsid w:val="007E15A8"/>
    <w:rsid w:val="007E17B5"/>
    <w:rsid w:val="007E18D7"/>
    <w:rsid w:val="007E191D"/>
    <w:rsid w:val="007E1B8C"/>
    <w:rsid w:val="007E1CF3"/>
    <w:rsid w:val="007E1EAB"/>
    <w:rsid w:val="007E21FB"/>
    <w:rsid w:val="007E3645"/>
    <w:rsid w:val="007E39F9"/>
    <w:rsid w:val="007E4040"/>
    <w:rsid w:val="007E4299"/>
    <w:rsid w:val="007E4335"/>
    <w:rsid w:val="007E4419"/>
    <w:rsid w:val="007E498F"/>
    <w:rsid w:val="007E4C06"/>
    <w:rsid w:val="007E4CD0"/>
    <w:rsid w:val="007E4DD7"/>
    <w:rsid w:val="007E4F91"/>
    <w:rsid w:val="007E523F"/>
    <w:rsid w:val="007E539D"/>
    <w:rsid w:val="007E56E3"/>
    <w:rsid w:val="007E5885"/>
    <w:rsid w:val="007E6386"/>
    <w:rsid w:val="007E64B6"/>
    <w:rsid w:val="007E6574"/>
    <w:rsid w:val="007E67B5"/>
    <w:rsid w:val="007E7318"/>
    <w:rsid w:val="007E752F"/>
    <w:rsid w:val="007E79F7"/>
    <w:rsid w:val="007E7C7A"/>
    <w:rsid w:val="007F011A"/>
    <w:rsid w:val="007F0150"/>
    <w:rsid w:val="007F0983"/>
    <w:rsid w:val="007F0A75"/>
    <w:rsid w:val="007F0AAC"/>
    <w:rsid w:val="007F155F"/>
    <w:rsid w:val="007F15BC"/>
    <w:rsid w:val="007F166F"/>
    <w:rsid w:val="007F21C6"/>
    <w:rsid w:val="007F238B"/>
    <w:rsid w:val="007F2BB9"/>
    <w:rsid w:val="007F2D26"/>
    <w:rsid w:val="007F2E5C"/>
    <w:rsid w:val="007F2FBA"/>
    <w:rsid w:val="007F3018"/>
    <w:rsid w:val="007F344F"/>
    <w:rsid w:val="007F3543"/>
    <w:rsid w:val="007F3696"/>
    <w:rsid w:val="007F386A"/>
    <w:rsid w:val="007F3D11"/>
    <w:rsid w:val="007F40BD"/>
    <w:rsid w:val="007F42BF"/>
    <w:rsid w:val="007F4521"/>
    <w:rsid w:val="007F4736"/>
    <w:rsid w:val="007F4D65"/>
    <w:rsid w:val="007F5001"/>
    <w:rsid w:val="007F5136"/>
    <w:rsid w:val="007F5D42"/>
    <w:rsid w:val="007F5F21"/>
    <w:rsid w:val="007F61A5"/>
    <w:rsid w:val="007F6B7B"/>
    <w:rsid w:val="007F6BE5"/>
    <w:rsid w:val="007F6D5D"/>
    <w:rsid w:val="007F71FC"/>
    <w:rsid w:val="007F73DB"/>
    <w:rsid w:val="007F75AF"/>
    <w:rsid w:val="007F7EA1"/>
    <w:rsid w:val="007F7FD4"/>
    <w:rsid w:val="00800068"/>
    <w:rsid w:val="0080012E"/>
    <w:rsid w:val="00800443"/>
    <w:rsid w:val="00800610"/>
    <w:rsid w:val="008010CF"/>
    <w:rsid w:val="00801197"/>
    <w:rsid w:val="008012C2"/>
    <w:rsid w:val="008014AF"/>
    <w:rsid w:val="00801501"/>
    <w:rsid w:val="0080180B"/>
    <w:rsid w:val="00802041"/>
    <w:rsid w:val="00802955"/>
    <w:rsid w:val="008029FA"/>
    <w:rsid w:val="00802C84"/>
    <w:rsid w:val="00802C94"/>
    <w:rsid w:val="00803B36"/>
    <w:rsid w:val="00804293"/>
    <w:rsid w:val="00804623"/>
    <w:rsid w:val="008050F8"/>
    <w:rsid w:val="00805398"/>
    <w:rsid w:val="008053BE"/>
    <w:rsid w:val="00805464"/>
    <w:rsid w:val="00805AC7"/>
    <w:rsid w:val="00805C22"/>
    <w:rsid w:val="00805C81"/>
    <w:rsid w:val="00805F07"/>
    <w:rsid w:val="008061DB"/>
    <w:rsid w:val="008062EC"/>
    <w:rsid w:val="0080634F"/>
    <w:rsid w:val="00806456"/>
    <w:rsid w:val="008066E2"/>
    <w:rsid w:val="00806900"/>
    <w:rsid w:val="00806B1F"/>
    <w:rsid w:val="008072E9"/>
    <w:rsid w:val="0080739E"/>
    <w:rsid w:val="008073FE"/>
    <w:rsid w:val="00807961"/>
    <w:rsid w:val="00807A07"/>
    <w:rsid w:val="00807A13"/>
    <w:rsid w:val="00807A74"/>
    <w:rsid w:val="00807AFF"/>
    <w:rsid w:val="00807CE7"/>
    <w:rsid w:val="00807EBA"/>
    <w:rsid w:val="0081022A"/>
    <w:rsid w:val="00810231"/>
    <w:rsid w:val="0081023D"/>
    <w:rsid w:val="008102F2"/>
    <w:rsid w:val="008108EA"/>
    <w:rsid w:val="00810B65"/>
    <w:rsid w:val="00810F74"/>
    <w:rsid w:val="00811110"/>
    <w:rsid w:val="008111CF"/>
    <w:rsid w:val="0081189B"/>
    <w:rsid w:val="00811941"/>
    <w:rsid w:val="008119A0"/>
    <w:rsid w:val="00811EBC"/>
    <w:rsid w:val="0081217B"/>
    <w:rsid w:val="00812310"/>
    <w:rsid w:val="00812612"/>
    <w:rsid w:val="008130B9"/>
    <w:rsid w:val="00813178"/>
    <w:rsid w:val="008134B9"/>
    <w:rsid w:val="0081378F"/>
    <w:rsid w:val="00813844"/>
    <w:rsid w:val="00813A20"/>
    <w:rsid w:val="008140B5"/>
    <w:rsid w:val="008143E7"/>
    <w:rsid w:val="0081450B"/>
    <w:rsid w:val="00814AA6"/>
    <w:rsid w:val="00814D61"/>
    <w:rsid w:val="00815167"/>
    <w:rsid w:val="00815657"/>
    <w:rsid w:val="00815837"/>
    <w:rsid w:val="00815F54"/>
    <w:rsid w:val="00816563"/>
    <w:rsid w:val="00816DFE"/>
    <w:rsid w:val="00816E6E"/>
    <w:rsid w:val="008171E8"/>
    <w:rsid w:val="008172CE"/>
    <w:rsid w:val="00817383"/>
    <w:rsid w:val="0081760D"/>
    <w:rsid w:val="00817704"/>
    <w:rsid w:val="00817851"/>
    <w:rsid w:val="00817977"/>
    <w:rsid w:val="008179A0"/>
    <w:rsid w:val="00820004"/>
    <w:rsid w:val="00820292"/>
    <w:rsid w:val="008202A2"/>
    <w:rsid w:val="00820345"/>
    <w:rsid w:val="008205A0"/>
    <w:rsid w:val="008205E0"/>
    <w:rsid w:val="0082060C"/>
    <w:rsid w:val="00820A29"/>
    <w:rsid w:val="008212B7"/>
    <w:rsid w:val="008215E5"/>
    <w:rsid w:val="00821742"/>
    <w:rsid w:val="00821AB9"/>
    <w:rsid w:val="00821E72"/>
    <w:rsid w:val="00821EF4"/>
    <w:rsid w:val="0082203F"/>
    <w:rsid w:val="00822063"/>
    <w:rsid w:val="008222D6"/>
    <w:rsid w:val="008225F8"/>
    <w:rsid w:val="00822DA6"/>
    <w:rsid w:val="0082316C"/>
    <w:rsid w:val="00823850"/>
    <w:rsid w:val="008239F9"/>
    <w:rsid w:val="00823AD7"/>
    <w:rsid w:val="00823E12"/>
    <w:rsid w:val="00823F31"/>
    <w:rsid w:val="0082409D"/>
    <w:rsid w:val="008240B1"/>
    <w:rsid w:val="008240B8"/>
    <w:rsid w:val="0082412F"/>
    <w:rsid w:val="008241BA"/>
    <w:rsid w:val="008254C3"/>
    <w:rsid w:val="008257E7"/>
    <w:rsid w:val="00825A6A"/>
    <w:rsid w:val="00826050"/>
    <w:rsid w:val="00826395"/>
    <w:rsid w:val="00826409"/>
    <w:rsid w:val="008264A8"/>
    <w:rsid w:val="008264C8"/>
    <w:rsid w:val="00826807"/>
    <w:rsid w:val="00826836"/>
    <w:rsid w:val="00826B1B"/>
    <w:rsid w:val="00826BA2"/>
    <w:rsid w:val="00826D3F"/>
    <w:rsid w:val="00826E34"/>
    <w:rsid w:val="0082711B"/>
    <w:rsid w:val="00827330"/>
    <w:rsid w:val="008274AF"/>
    <w:rsid w:val="008275BE"/>
    <w:rsid w:val="00827624"/>
    <w:rsid w:val="0082765C"/>
    <w:rsid w:val="00827785"/>
    <w:rsid w:val="008301CD"/>
    <w:rsid w:val="0083060C"/>
    <w:rsid w:val="0083068E"/>
    <w:rsid w:val="00830882"/>
    <w:rsid w:val="008308C4"/>
    <w:rsid w:val="00830E77"/>
    <w:rsid w:val="00831505"/>
    <w:rsid w:val="00831582"/>
    <w:rsid w:val="00831605"/>
    <w:rsid w:val="008316E9"/>
    <w:rsid w:val="008318D2"/>
    <w:rsid w:val="00831E6D"/>
    <w:rsid w:val="00831EAA"/>
    <w:rsid w:val="0083204C"/>
    <w:rsid w:val="00832475"/>
    <w:rsid w:val="008324B1"/>
    <w:rsid w:val="008324F0"/>
    <w:rsid w:val="00832CBC"/>
    <w:rsid w:val="00832CC8"/>
    <w:rsid w:val="008330B4"/>
    <w:rsid w:val="00833122"/>
    <w:rsid w:val="00833337"/>
    <w:rsid w:val="0083348F"/>
    <w:rsid w:val="008336A7"/>
    <w:rsid w:val="00833E84"/>
    <w:rsid w:val="008343BE"/>
    <w:rsid w:val="00834744"/>
    <w:rsid w:val="00834A34"/>
    <w:rsid w:val="00834BB2"/>
    <w:rsid w:val="00834BBF"/>
    <w:rsid w:val="00835298"/>
    <w:rsid w:val="00835621"/>
    <w:rsid w:val="00835731"/>
    <w:rsid w:val="00835771"/>
    <w:rsid w:val="00835BE7"/>
    <w:rsid w:val="00835EB6"/>
    <w:rsid w:val="008362A1"/>
    <w:rsid w:val="00836689"/>
    <w:rsid w:val="00836A99"/>
    <w:rsid w:val="00836CD7"/>
    <w:rsid w:val="00836CE4"/>
    <w:rsid w:val="0083709F"/>
    <w:rsid w:val="008370EF"/>
    <w:rsid w:val="00837380"/>
    <w:rsid w:val="0083742F"/>
    <w:rsid w:val="008374DA"/>
    <w:rsid w:val="008374EF"/>
    <w:rsid w:val="0083779C"/>
    <w:rsid w:val="00837A8A"/>
    <w:rsid w:val="00837E40"/>
    <w:rsid w:val="008400F2"/>
    <w:rsid w:val="00840415"/>
    <w:rsid w:val="00840655"/>
    <w:rsid w:val="00840BE5"/>
    <w:rsid w:val="00840E0A"/>
    <w:rsid w:val="00840E67"/>
    <w:rsid w:val="0084104B"/>
    <w:rsid w:val="00841B30"/>
    <w:rsid w:val="00841D34"/>
    <w:rsid w:val="0084286A"/>
    <w:rsid w:val="00842ACE"/>
    <w:rsid w:val="00842C80"/>
    <w:rsid w:val="00843320"/>
    <w:rsid w:val="0084341A"/>
    <w:rsid w:val="00843439"/>
    <w:rsid w:val="00843563"/>
    <w:rsid w:val="008437DE"/>
    <w:rsid w:val="00843B04"/>
    <w:rsid w:val="008446A1"/>
    <w:rsid w:val="008446F5"/>
    <w:rsid w:val="00844765"/>
    <w:rsid w:val="00844862"/>
    <w:rsid w:val="00844C2A"/>
    <w:rsid w:val="00844CD7"/>
    <w:rsid w:val="00844D92"/>
    <w:rsid w:val="008453F4"/>
    <w:rsid w:val="00845705"/>
    <w:rsid w:val="00845D72"/>
    <w:rsid w:val="00845EAF"/>
    <w:rsid w:val="00846007"/>
    <w:rsid w:val="0084674C"/>
    <w:rsid w:val="00846A6A"/>
    <w:rsid w:val="008471DA"/>
    <w:rsid w:val="008472AC"/>
    <w:rsid w:val="008473E5"/>
    <w:rsid w:val="008478D3"/>
    <w:rsid w:val="0084792E"/>
    <w:rsid w:val="0084793B"/>
    <w:rsid w:val="00847AA7"/>
    <w:rsid w:val="008500CF"/>
    <w:rsid w:val="00850C0D"/>
    <w:rsid w:val="00850D37"/>
    <w:rsid w:val="008510A1"/>
    <w:rsid w:val="00851777"/>
    <w:rsid w:val="00851B3C"/>
    <w:rsid w:val="00851E2F"/>
    <w:rsid w:val="00851E92"/>
    <w:rsid w:val="00852287"/>
    <w:rsid w:val="00852571"/>
    <w:rsid w:val="00852CC6"/>
    <w:rsid w:val="00852E30"/>
    <w:rsid w:val="00853115"/>
    <w:rsid w:val="00853228"/>
    <w:rsid w:val="00853283"/>
    <w:rsid w:val="00853367"/>
    <w:rsid w:val="008535E5"/>
    <w:rsid w:val="0085395C"/>
    <w:rsid w:val="00854437"/>
    <w:rsid w:val="0085456F"/>
    <w:rsid w:val="0085487B"/>
    <w:rsid w:val="00854883"/>
    <w:rsid w:val="00854910"/>
    <w:rsid w:val="00854E14"/>
    <w:rsid w:val="0085526B"/>
    <w:rsid w:val="0085599F"/>
    <w:rsid w:val="00855A10"/>
    <w:rsid w:val="00855ACF"/>
    <w:rsid w:val="00855D39"/>
    <w:rsid w:val="0085621E"/>
    <w:rsid w:val="0085656B"/>
    <w:rsid w:val="008569EC"/>
    <w:rsid w:val="00856A62"/>
    <w:rsid w:val="00856A96"/>
    <w:rsid w:val="00856BBE"/>
    <w:rsid w:val="00856CED"/>
    <w:rsid w:val="00856CFD"/>
    <w:rsid w:val="00856F0F"/>
    <w:rsid w:val="008571D9"/>
    <w:rsid w:val="00857483"/>
    <w:rsid w:val="00857520"/>
    <w:rsid w:val="008575FB"/>
    <w:rsid w:val="00857C0D"/>
    <w:rsid w:val="00857F7A"/>
    <w:rsid w:val="008602F3"/>
    <w:rsid w:val="00860354"/>
    <w:rsid w:val="00860403"/>
    <w:rsid w:val="00860BAE"/>
    <w:rsid w:val="00861126"/>
    <w:rsid w:val="00861471"/>
    <w:rsid w:val="00861679"/>
    <w:rsid w:val="008617C7"/>
    <w:rsid w:val="00861CF2"/>
    <w:rsid w:val="00861D28"/>
    <w:rsid w:val="00862520"/>
    <w:rsid w:val="00862744"/>
    <w:rsid w:val="00862802"/>
    <w:rsid w:val="00863552"/>
    <w:rsid w:val="0086374F"/>
    <w:rsid w:val="00863D22"/>
    <w:rsid w:val="00863D3C"/>
    <w:rsid w:val="008640FF"/>
    <w:rsid w:val="00864204"/>
    <w:rsid w:val="008642D0"/>
    <w:rsid w:val="00864C39"/>
    <w:rsid w:val="00864D22"/>
    <w:rsid w:val="008650CC"/>
    <w:rsid w:val="008651B9"/>
    <w:rsid w:val="00865491"/>
    <w:rsid w:val="008654C5"/>
    <w:rsid w:val="0086558A"/>
    <w:rsid w:val="008655DD"/>
    <w:rsid w:val="00865690"/>
    <w:rsid w:val="0086579D"/>
    <w:rsid w:val="008657DD"/>
    <w:rsid w:val="00865F28"/>
    <w:rsid w:val="00865FEE"/>
    <w:rsid w:val="00866093"/>
    <w:rsid w:val="0086642A"/>
    <w:rsid w:val="00866817"/>
    <w:rsid w:val="00866EDE"/>
    <w:rsid w:val="00866FE9"/>
    <w:rsid w:val="008671D1"/>
    <w:rsid w:val="008673E4"/>
    <w:rsid w:val="008674FE"/>
    <w:rsid w:val="0086754F"/>
    <w:rsid w:val="00867BCF"/>
    <w:rsid w:val="0087000E"/>
    <w:rsid w:val="00870370"/>
    <w:rsid w:val="008707CC"/>
    <w:rsid w:val="0087088D"/>
    <w:rsid w:val="00870FDE"/>
    <w:rsid w:val="00871217"/>
    <w:rsid w:val="0087127B"/>
    <w:rsid w:val="00871493"/>
    <w:rsid w:val="008716A7"/>
    <w:rsid w:val="00871720"/>
    <w:rsid w:val="0087177E"/>
    <w:rsid w:val="00871B42"/>
    <w:rsid w:val="00871D60"/>
    <w:rsid w:val="00871DE6"/>
    <w:rsid w:val="008720D9"/>
    <w:rsid w:val="00872422"/>
    <w:rsid w:val="00872479"/>
    <w:rsid w:val="00872640"/>
    <w:rsid w:val="008729C1"/>
    <w:rsid w:val="00872A2A"/>
    <w:rsid w:val="00872FBF"/>
    <w:rsid w:val="008730F8"/>
    <w:rsid w:val="0087336D"/>
    <w:rsid w:val="008733F8"/>
    <w:rsid w:val="008734C7"/>
    <w:rsid w:val="00873504"/>
    <w:rsid w:val="008736B7"/>
    <w:rsid w:val="00873B85"/>
    <w:rsid w:val="00874582"/>
    <w:rsid w:val="00874726"/>
    <w:rsid w:val="00874822"/>
    <w:rsid w:val="008749D4"/>
    <w:rsid w:val="00875011"/>
    <w:rsid w:val="00875147"/>
    <w:rsid w:val="008754F6"/>
    <w:rsid w:val="008755BB"/>
    <w:rsid w:val="00875C84"/>
    <w:rsid w:val="00876573"/>
    <w:rsid w:val="00876A2F"/>
    <w:rsid w:val="00877448"/>
    <w:rsid w:val="008776BA"/>
    <w:rsid w:val="00880287"/>
    <w:rsid w:val="0088042B"/>
    <w:rsid w:val="00880A01"/>
    <w:rsid w:val="00880DB2"/>
    <w:rsid w:val="0088142D"/>
    <w:rsid w:val="00881B41"/>
    <w:rsid w:val="00881B68"/>
    <w:rsid w:val="00881C19"/>
    <w:rsid w:val="008824A0"/>
    <w:rsid w:val="00882652"/>
    <w:rsid w:val="008827F6"/>
    <w:rsid w:val="00882BA5"/>
    <w:rsid w:val="00882C70"/>
    <w:rsid w:val="00882C9F"/>
    <w:rsid w:val="00883020"/>
    <w:rsid w:val="00883256"/>
    <w:rsid w:val="0088331B"/>
    <w:rsid w:val="00883F49"/>
    <w:rsid w:val="00884046"/>
    <w:rsid w:val="00884121"/>
    <w:rsid w:val="00884176"/>
    <w:rsid w:val="00884280"/>
    <w:rsid w:val="00884488"/>
    <w:rsid w:val="00884B6E"/>
    <w:rsid w:val="00884FF5"/>
    <w:rsid w:val="0088509D"/>
    <w:rsid w:val="008852B3"/>
    <w:rsid w:val="0088557F"/>
    <w:rsid w:val="0088587C"/>
    <w:rsid w:val="00885CE0"/>
    <w:rsid w:val="00886195"/>
    <w:rsid w:val="00886258"/>
    <w:rsid w:val="008867F9"/>
    <w:rsid w:val="0088688C"/>
    <w:rsid w:val="00886D4F"/>
    <w:rsid w:val="00886F13"/>
    <w:rsid w:val="00887020"/>
    <w:rsid w:val="008871DA"/>
    <w:rsid w:val="008873E8"/>
    <w:rsid w:val="0088749D"/>
    <w:rsid w:val="00887BC7"/>
    <w:rsid w:val="00887D76"/>
    <w:rsid w:val="00887DD2"/>
    <w:rsid w:val="00887E83"/>
    <w:rsid w:val="0089016A"/>
    <w:rsid w:val="0089052E"/>
    <w:rsid w:val="00890862"/>
    <w:rsid w:val="00890911"/>
    <w:rsid w:val="00890DA2"/>
    <w:rsid w:val="008912AB"/>
    <w:rsid w:val="0089184C"/>
    <w:rsid w:val="00891B1B"/>
    <w:rsid w:val="00891C92"/>
    <w:rsid w:val="00891D57"/>
    <w:rsid w:val="008924D0"/>
    <w:rsid w:val="00892E35"/>
    <w:rsid w:val="00892F32"/>
    <w:rsid w:val="00893D24"/>
    <w:rsid w:val="00894219"/>
    <w:rsid w:val="0089449C"/>
    <w:rsid w:val="008948B7"/>
    <w:rsid w:val="00894A32"/>
    <w:rsid w:val="00894B1E"/>
    <w:rsid w:val="00894D4A"/>
    <w:rsid w:val="00894DF9"/>
    <w:rsid w:val="008956AC"/>
    <w:rsid w:val="0089574F"/>
    <w:rsid w:val="00895754"/>
    <w:rsid w:val="00895B10"/>
    <w:rsid w:val="00896208"/>
    <w:rsid w:val="00896415"/>
    <w:rsid w:val="00896834"/>
    <w:rsid w:val="0089690B"/>
    <w:rsid w:val="00896DF0"/>
    <w:rsid w:val="00896E00"/>
    <w:rsid w:val="00896E28"/>
    <w:rsid w:val="0089767E"/>
    <w:rsid w:val="0089772B"/>
    <w:rsid w:val="008A0626"/>
    <w:rsid w:val="008A0C04"/>
    <w:rsid w:val="008A0D9D"/>
    <w:rsid w:val="008A1089"/>
    <w:rsid w:val="008A1467"/>
    <w:rsid w:val="008A1483"/>
    <w:rsid w:val="008A16D1"/>
    <w:rsid w:val="008A1DC9"/>
    <w:rsid w:val="008A2B33"/>
    <w:rsid w:val="008A2C76"/>
    <w:rsid w:val="008A2D0E"/>
    <w:rsid w:val="008A2E05"/>
    <w:rsid w:val="008A2E9A"/>
    <w:rsid w:val="008A323C"/>
    <w:rsid w:val="008A3325"/>
    <w:rsid w:val="008A36BB"/>
    <w:rsid w:val="008A36CA"/>
    <w:rsid w:val="008A37E6"/>
    <w:rsid w:val="008A3EDB"/>
    <w:rsid w:val="008A3FCC"/>
    <w:rsid w:val="008A4462"/>
    <w:rsid w:val="008A4785"/>
    <w:rsid w:val="008A4B29"/>
    <w:rsid w:val="008A4B33"/>
    <w:rsid w:val="008A4D88"/>
    <w:rsid w:val="008A4F6E"/>
    <w:rsid w:val="008A52E2"/>
    <w:rsid w:val="008A55FD"/>
    <w:rsid w:val="008A5BA8"/>
    <w:rsid w:val="008A5CDB"/>
    <w:rsid w:val="008A60AA"/>
    <w:rsid w:val="008A6230"/>
    <w:rsid w:val="008A63B1"/>
    <w:rsid w:val="008A67C3"/>
    <w:rsid w:val="008A67DB"/>
    <w:rsid w:val="008A6A51"/>
    <w:rsid w:val="008A72FC"/>
    <w:rsid w:val="008A7412"/>
    <w:rsid w:val="008A7421"/>
    <w:rsid w:val="008A7881"/>
    <w:rsid w:val="008B01E0"/>
    <w:rsid w:val="008B02EA"/>
    <w:rsid w:val="008B058A"/>
    <w:rsid w:val="008B0702"/>
    <w:rsid w:val="008B070A"/>
    <w:rsid w:val="008B0F68"/>
    <w:rsid w:val="008B0FAE"/>
    <w:rsid w:val="008B1066"/>
    <w:rsid w:val="008B144E"/>
    <w:rsid w:val="008B17AE"/>
    <w:rsid w:val="008B1E8D"/>
    <w:rsid w:val="008B1F0E"/>
    <w:rsid w:val="008B21A9"/>
    <w:rsid w:val="008B2778"/>
    <w:rsid w:val="008B292C"/>
    <w:rsid w:val="008B2C73"/>
    <w:rsid w:val="008B2EA1"/>
    <w:rsid w:val="008B32E0"/>
    <w:rsid w:val="008B3454"/>
    <w:rsid w:val="008B35A1"/>
    <w:rsid w:val="008B396E"/>
    <w:rsid w:val="008B39C0"/>
    <w:rsid w:val="008B3ED0"/>
    <w:rsid w:val="008B4083"/>
    <w:rsid w:val="008B458E"/>
    <w:rsid w:val="008B45C6"/>
    <w:rsid w:val="008B4AF8"/>
    <w:rsid w:val="008B4B5B"/>
    <w:rsid w:val="008B4C6D"/>
    <w:rsid w:val="008B4EFD"/>
    <w:rsid w:val="008B5518"/>
    <w:rsid w:val="008B55C3"/>
    <w:rsid w:val="008B590B"/>
    <w:rsid w:val="008B59FB"/>
    <w:rsid w:val="008B5F07"/>
    <w:rsid w:val="008B71E0"/>
    <w:rsid w:val="008B74AE"/>
    <w:rsid w:val="008B75D9"/>
    <w:rsid w:val="008B761A"/>
    <w:rsid w:val="008B7833"/>
    <w:rsid w:val="008B7B86"/>
    <w:rsid w:val="008B7C1B"/>
    <w:rsid w:val="008B7CC7"/>
    <w:rsid w:val="008B7E16"/>
    <w:rsid w:val="008C001A"/>
    <w:rsid w:val="008C0897"/>
    <w:rsid w:val="008C0981"/>
    <w:rsid w:val="008C0A90"/>
    <w:rsid w:val="008C0BBD"/>
    <w:rsid w:val="008C0C68"/>
    <w:rsid w:val="008C102F"/>
    <w:rsid w:val="008C1213"/>
    <w:rsid w:val="008C1496"/>
    <w:rsid w:val="008C1838"/>
    <w:rsid w:val="008C1873"/>
    <w:rsid w:val="008C195C"/>
    <w:rsid w:val="008C1C6E"/>
    <w:rsid w:val="008C20E8"/>
    <w:rsid w:val="008C26F5"/>
    <w:rsid w:val="008C293A"/>
    <w:rsid w:val="008C29DE"/>
    <w:rsid w:val="008C2B0E"/>
    <w:rsid w:val="008C2C1E"/>
    <w:rsid w:val="008C2E10"/>
    <w:rsid w:val="008C2E4A"/>
    <w:rsid w:val="008C3A95"/>
    <w:rsid w:val="008C4385"/>
    <w:rsid w:val="008C47AF"/>
    <w:rsid w:val="008C48CE"/>
    <w:rsid w:val="008C49C9"/>
    <w:rsid w:val="008C55B5"/>
    <w:rsid w:val="008C56C2"/>
    <w:rsid w:val="008C5B1F"/>
    <w:rsid w:val="008C5B7B"/>
    <w:rsid w:val="008C5FE0"/>
    <w:rsid w:val="008C61A3"/>
    <w:rsid w:val="008C67F8"/>
    <w:rsid w:val="008C6D3E"/>
    <w:rsid w:val="008C6D8D"/>
    <w:rsid w:val="008C6F3A"/>
    <w:rsid w:val="008C76E3"/>
    <w:rsid w:val="008D0191"/>
    <w:rsid w:val="008D06B3"/>
    <w:rsid w:val="008D0BB9"/>
    <w:rsid w:val="008D0C8E"/>
    <w:rsid w:val="008D0D10"/>
    <w:rsid w:val="008D0DBE"/>
    <w:rsid w:val="008D1058"/>
    <w:rsid w:val="008D11A9"/>
    <w:rsid w:val="008D11F3"/>
    <w:rsid w:val="008D128D"/>
    <w:rsid w:val="008D1343"/>
    <w:rsid w:val="008D159A"/>
    <w:rsid w:val="008D197E"/>
    <w:rsid w:val="008D1B8E"/>
    <w:rsid w:val="008D1CAC"/>
    <w:rsid w:val="008D1D44"/>
    <w:rsid w:val="008D20B1"/>
    <w:rsid w:val="008D2332"/>
    <w:rsid w:val="008D261D"/>
    <w:rsid w:val="008D26A0"/>
    <w:rsid w:val="008D2832"/>
    <w:rsid w:val="008D28BA"/>
    <w:rsid w:val="008D2A99"/>
    <w:rsid w:val="008D34BF"/>
    <w:rsid w:val="008D38C8"/>
    <w:rsid w:val="008D4551"/>
    <w:rsid w:val="008D458A"/>
    <w:rsid w:val="008D523E"/>
    <w:rsid w:val="008D52C8"/>
    <w:rsid w:val="008D53D2"/>
    <w:rsid w:val="008D565E"/>
    <w:rsid w:val="008D5934"/>
    <w:rsid w:val="008D69B2"/>
    <w:rsid w:val="008D6CCF"/>
    <w:rsid w:val="008D6CED"/>
    <w:rsid w:val="008D6EC1"/>
    <w:rsid w:val="008D72B8"/>
    <w:rsid w:val="008D75C6"/>
    <w:rsid w:val="008D7BB9"/>
    <w:rsid w:val="008D7EA3"/>
    <w:rsid w:val="008E00DB"/>
    <w:rsid w:val="008E0389"/>
    <w:rsid w:val="008E0723"/>
    <w:rsid w:val="008E0BAC"/>
    <w:rsid w:val="008E0CAD"/>
    <w:rsid w:val="008E0E30"/>
    <w:rsid w:val="008E15E3"/>
    <w:rsid w:val="008E1909"/>
    <w:rsid w:val="008E254C"/>
    <w:rsid w:val="008E25E1"/>
    <w:rsid w:val="008E276C"/>
    <w:rsid w:val="008E31E9"/>
    <w:rsid w:val="008E31EB"/>
    <w:rsid w:val="008E34E8"/>
    <w:rsid w:val="008E3A95"/>
    <w:rsid w:val="008E3DD2"/>
    <w:rsid w:val="008E4023"/>
    <w:rsid w:val="008E403E"/>
    <w:rsid w:val="008E42BC"/>
    <w:rsid w:val="008E4456"/>
    <w:rsid w:val="008E4A65"/>
    <w:rsid w:val="008E4C1A"/>
    <w:rsid w:val="008E516B"/>
    <w:rsid w:val="008E51A8"/>
    <w:rsid w:val="008E5973"/>
    <w:rsid w:val="008E59E4"/>
    <w:rsid w:val="008E5DEE"/>
    <w:rsid w:val="008E6019"/>
    <w:rsid w:val="008E605A"/>
    <w:rsid w:val="008E651E"/>
    <w:rsid w:val="008E657C"/>
    <w:rsid w:val="008E65D9"/>
    <w:rsid w:val="008E669E"/>
    <w:rsid w:val="008E6CDE"/>
    <w:rsid w:val="008E6E02"/>
    <w:rsid w:val="008E7078"/>
    <w:rsid w:val="008E70B5"/>
    <w:rsid w:val="008E72FB"/>
    <w:rsid w:val="008E73E4"/>
    <w:rsid w:val="008E74D8"/>
    <w:rsid w:val="008E7F0C"/>
    <w:rsid w:val="008F043C"/>
    <w:rsid w:val="008F0A89"/>
    <w:rsid w:val="008F0D30"/>
    <w:rsid w:val="008F0DE9"/>
    <w:rsid w:val="008F0F72"/>
    <w:rsid w:val="008F0FD4"/>
    <w:rsid w:val="008F1421"/>
    <w:rsid w:val="008F27E5"/>
    <w:rsid w:val="008F2B2A"/>
    <w:rsid w:val="008F2CB0"/>
    <w:rsid w:val="008F3188"/>
    <w:rsid w:val="008F3202"/>
    <w:rsid w:val="008F3661"/>
    <w:rsid w:val="008F3724"/>
    <w:rsid w:val="008F3856"/>
    <w:rsid w:val="008F3998"/>
    <w:rsid w:val="008F3DED"/>
    <w:rsid w:val="008F3E6F"/>
    <w:rsid w:val="008F4084"/>
    <w:rsid w:val="008F4491"/>
    <w:rsid w:val="008F4565"/>
    <w:rsid w:val="008F4985"/>
    <w:rsid w:val="008F4C43"/>
    <w:rsid w:val="008F503B"/>
    <w:rsid w:val="008F52FD"/>
    <w:rsid w:val="008F5486"/>
    <w:rsid w:val="008F570F"/>
    <w:rsid w:val="008F5C64"/>
    <w:rsid w:val="008F5F37"/>
    <w:rsid w:val="008F6257"/>
    <w:rsid w:val="008F69B7"/>
    <w:rsid w:val="008F6A87"/>
    <w:rsid w:val="008F6AD8"/>
    <w:rsid w:val="008F6AE0"/>
    <w:rsid w:val="008F6EDB"/>
    <w:rsid w:val="008F7673"/>
    <w:rsid w:val="008F78D6"/>
    <w:rsid w:val="008F7D17"/>
    <w:rsid w:val="0090009F"/>
    <w:rsid w:val="009002CE"/>
    <w:rsid w:val="00900536"/>
    <w:rsid w:val="00900B2E"/>
    <w:rsid w:val="00900B34"/>
    <w:rsid w:val="00900C6A"/>
    <w:rsid w:val="00900D56"/>
    <w:rsid w:val="00900FF3"/>
    <w:rsid w:val="009012A4"/>
    <w:rsid w:val="00901498"/>
    <w:rsid w:val="0090168B"/>
    <w:rsid w:val="00901B6A"/>
    <w:rsid w:val="00901BF1"/>
    <w:rsid w:val="00902060"/>
    <w:rsid w:val="00902480"/>
    <w:rsid w:val="009024B1"/>
    <w:rsid w:val="00902970"/>
    <w:rsid w:val="00902974"/>
    <w:rsid w:val="00902BB2"/>
    <w:rsid w:val="00902C36"/>
    <w:rsid w:val="00902E36"/>
    <w:rsid w:val="00902EFB"/>
    <w:rsid w:val="00902F6A"/>
    <w:rsid w:val="00902FDA"/>
    <w:rsid w:val="0090306C"/>
    <w:rsid w:val="0090329B"/>
    <w:rsid w:val="00903453"/>
    <w:rsid w:val="009035C9"/>
    <w:rsid w:val="009045D3"/>
    <w:rsid w:val="0090463D"/>
    <w:rsid w:val="00904C57"/>
    <w:rsid w:val="00904E22"/>
    <w:rsid w:val="0090509B"/>
    <w:rsid w:val="009051BA"/>
    <w:rsid w:val="00905291"/>
    <w:rsid w:val="00905543"/>
    <w:rsid w:val="009056CC"/>
    <w:rsid w:val="009056EF"/>
    <w:rsid w:val="009058AE"/>
    <w:rsid w:val="00905BE7"/>
    <w:rsid w:val="00905DF1"/>
    <w:rsid w:val="00905DF5"/>
    <w:rsid w:val="009060C7"/>
    <w:rsid w:val="0090672E"/>
    <w:rsid w:val="00906775"/>
    <w:rsid w:val="00906A63"/>
    <w:rsid w:val="00906AD1"/>
    <w:rsid w:val="00906C80"/>
    <w:rsid w:val="00906E05"/>
    <w:rsid w:val="00907167"/>
    <w:rsid w:val="00907453"/>
    <w:rsid w:val="00907668"/>
    <w:rsid w:val="00907C9F"/>
    <w:rsid w:val="0091003C"/>
    <w:rsid w:val="00910157"/>
    <w:rsid w:val="009101D2"/>
    <w:rsid w:val="009102DF"/>
    <w:rsid w:val="00910615"/>
    <w:rsid w:val="0091093D"/>
    <w:rsid w:val="00910DC0"/>
    <w:rsid w:val="0091101A"/>
    <w:rsid w:val="0091139D"/>
    <w:rsid w:val="009116C9"/>
    <w:rsid w:val="00911951"/>
    <w:rsid w:val="00911C21"/>
    <w:rsid w:val="00912281"/>
    <w:rsid w:val="0091254F"/>
    <w:rsid w:val="0091256A"/>
    <w:rsid w:val="009129B6"/>
    <w:rsid w:val="00912E94"/>
    <w:rsid w:val="00913047"/>
    <w:rsid w:val="009137E5"/>
    <w:rsid w:val="00913B97"/>
    <w:rsid w:val="0091404B"/>
    <w:rsid w:val="009148FD"/>
    <w:rsid w:val="00914ABA"/>
    <w:rsid w:val="0091500C"/>
    <w:rsid w:val="00915214"/>
    <w:rsid w:val="00915412"/>
    <w:rsid w:val="00915857"/>
    <w:rsid w:val="0091671F"/>
    <w:rsid w:val="0091684C"/>
    <w:rsid w:val="00916891"/>
    <w:rsid w:val="0091697F"/>
    <w:rsid w:val="00916A29"/>
    <w:rsid w:val="00916A5E"/>
    <w:rsid w:val="00916A7C"/>
    <w:rsid w:val="00916B4F"/>
    <w:rsid w:val="00916CDF"/>
    <w:rsid w:val="00916CF0"/>
    <w:rsid w:val="00917036"/>
    <w:rsid w:val="009173CF"/>
    <w:rsid w:val="0091749B"/>
    <w:rsid w:val="0092000B"/>
    <w:rsid w:val="00920A43"/>
    <w:rsid w:val="00920C30"/>
    <w:rsid w:val="00920C5B"/>
    <w:rsid w:val="00920D3D"/>
    <w:rsid w:val="00920EAB"/>
    <w:rsid w:val="009212C3"/>
    <w:rsid w:val="00921337"/>
    <w:rsid w:val="00921471"/>
    <w:rsid w:val="00921498"/>
    <w:rsid w:val="00921A09"/>
    <w:rsid w:val="009225C9"/>
    <w:rsid w:val="0092280C"/>
    <w:rsid w:val="00922980"/>
    <w:rsid w:val="009229E8"/>
    <w:rsid w:val="00922AB5"/>
    <w:rsid w:val="00922CF5"/>
    <w:rsid w:val="00922E12"/>
    <w:rsid w:val="00922F43"/>
    <w:rsid w:val="00923274"/>
    <w:rsid w:val="00923473"/>
    <w:rsid w:val="009236EA"/>
    <w:rsid w:val="0092394C"/>
    <w:rsid w:val="00923B36"/>
    <w:rsid w:val="00923D60"/>
    <w:rsid w:val="00924763"/>
    <w:rsid w:val="00924DB3"/>
    <w:rsid w:val="00924DD2"/>
    <w:rsid w:val="00924E2D"/>
    <w:rsid w:val="00924E8B"/>
    <w:rsid w:val="00925069"/>
    <w:rsid w:val="00925160"/>
    <w:rsid w:val="00925273"/>
    <w:rsid w:val="0092549D"/>
    <w:rsid w:val="0092557A"/>
    <w:rsid w:val="0092566A"/>
    <w:rsid w:val="009258B6"/>
    <w:rsid w:val="00925BFE"/>
    <w:rsid w:val="00925C77"/>
    <w:rsid w:val="00925F75"/>
    <w:rsid w:val="009263A1"/>
    <w:rsid w:val="0092699C"/>
    <w:rsid w:val="00926A9C"/>
    <w:rsid w:val="00926AE0"/>
    <w:rsid w:val="00926D32"/>
    <w:rsid w:val="00926E4D"/>
    <w:rsid w:val="00926ECC"/>
    <w:rsid w:val="00926FCD"/>
    <w:rsid w:val="009271BE"/>
    <w:rsid w:val="0092726A"/>
    <w:rsid w:val="009274E7"/>
    <w:rsid w:val="009277FE"/>
    <w:rsid w:val="0092799A"/>
    <w:rsid w:val="00927B77"/>
    <w:rsid w:val="00927CE7"/>
    <w:rsid w:val="00927E3B"/>
    <w:rsid w:val="00927EB6"/>
    <w:rsid w:val="009303FC"/>
    <w:rsid w:val="00930569"/>
    <w:rsid w:val="009306AA"/>
    <w:rsid w:val="009311A9"/>
    <w:rsid w:val="009312A8"/>
    <w:rsid w:val="0093131C"/>
    <w:rsid w:val="0093159D"/>
    <w:rsid w:val="009319B6"/>
    <w:rsid w:val="00931D3C"/>
    <w:rsid w:val="00932360"/>
    <w:rsid w:val="0093250D"/>
    <w:rsid w:val="00932565"/>
    <w:rsid w:val="0093289C"/>
    <w:rsid w:val="009329DD"/>
    <w:rsid w:val="00932DD0"/>
    <w:rsid w:val="009331E6"/>
    <w:rsid w:val="00933223"/>
    <w:rsid w:val="00933A50"/>
    <w:rsid w:val="00933BF0"/>
    <w:rsid w:val="00933D7E"/>
    <w:rsid w:val="00933DF1"/>
    <w:rsid w:val="00933EAF"/>
    <w:rsid w:val="009342FF"/>
    <w:rsid w:val="0093490A"/>
    <w:rsid w:val="00934CC8"/>
    <w:rsid w:val="00934D05"/>
    <w:rsid w:val="00934DED"/>
    <w:rsid w:val="009352B6"/>
    <w:rsid w:val="009352DF"/>
    <w:rsid w:val="00935573"/>
    <w:rsid w:val="00935870"/>
    <w:rsid w:val="0093602B"/>
    <w:rsid w:val="00936251"/>
    <w:rsid w:val="00936349"/>
    <w:rsid w:val="0093639C"/>
    <w:rsid w:val="00936669"/>
    <w:rsid w:val="00936969"/>
    <w:rsid w:val="00936DD6"/>
    <w:rsid w:val="00937183"/>
    <w:rsid w:val="009371ED"/>
    <w:rsid w:val="00937408"/>
    <w:rsid w:val="00937490"/>
    <w:rsid w:val="00937677"/>
    <w:rsid w:val="009378A8"/>
    <w:rsid w:val="00940071"/>
    <w:rsid w:val="009407B4"/>
    <w:rsid w:val="00940901"/>
    <w:rsid w:val="00940C2F"/>
    <w:rsid w:val="00940D6E"/>
    <w:rsid w:val="00940F33"/>
    <w:rsid w:val="00940FD1"/>
    <w:rsid w:val="009411C6"/>
    <w:rsid w:val="00941F30"/>
    <w:rsid w:val="009428E6"/>
    <w:rsid w:val="00942EB4"/>
    <w:rsid w:val="009437D8"/>
    <w:rsid w:val="00943C04"/>
    <w:rsid w:val="00943DD8"/>
    <w:rsid w:val="00943EAF"/>
    <w:rsid w:val="009442CA"/>
    <w:rsid w:val="0094431B"/>
    <w:rsid w:val="00944414"/>
    <w:rsid w:val="009445A6"/>
    <w:rsid w:val="0094477A"/>
    <w:rsid w:val="00944818"/>
    <w:rsid w:val="00944AEE"/>
    <w:rsid w:val="00944DDE"/>
    <w:rsid w:val="009451AD"/>
    <w:rsid w:val="00945210"/>
    <w:rsid w:val="00945591"/>
    <w:rsid w:val="00945733"/>
    <w:rsid w:val="0094588A"/>
    <w:rsid w:val="009459F2"/>
    <w:rsid w:val="00945AFC"/>
    <w:rsid w:val="00945BAF"/>
    <w:rsid w:val="00946D9E"/>
    <w:rsid w:val="00946E4D"/>
    <w:rsid w:val="009470E5"/>
    <w:rsid w:val="0094714C"/>
    <w:rsid w:val="009471F5"/>
    <w:rsid w:val="0094756B"/>
    <w:rsid w:val="009479FB"/>
    <w:rsid w:val="00947CAD"/>
    <w:rsid w:val="00950168"/>
    <w:rsid w:val="00950257"/>
    <w:rsid w:val="00950418"/>
    <w:rsid w:val="0095076D"/>
    <w:rsid w:val="00950DE5"/>
    <w:rsid w:val="00950FAF"/>
    <w:rsid w:val="00950FEF"/>
    <w:rsid w:val="009513A8"/>
    <w:rsid w:val="0095171F"/>
    <w:rsid w:val="0095196F"/>
    <w:rsid w:val="00951A31"/>
    <w:rsid w:val="00951A3A"/>
    <w:rsid w:val="00951B40"/>
    <w:rsid w:val="00951C6B"/>
    <w:rsid w:val="00951DC9"/>
    <w:rsid w:val="00952332"/>
    <w:rsid w:val="0095273B"/>
    <w:rsid w:val="00952878"/>
    <w:rsid w:val="00952CEE"/>
    <w:rsid w:val="00952F71"/>
    <w:rsid w:val="00953026"/>
    <w:rsid w:val="009530D5"/>
    <w:rsid w:val="00953108"/>
    <w:rsid w:val="0095312A"/>
    <w:rsid w:val="009539E2"/>
    <w:rsid w:val="00953B62"/>
    <w:rsid w:val="009540C4"/>
    <w:rsid w:val="00954362"/>
    <w:rsid w:val="009547ED"/>
    <w:rsid w:val="00954B72"/>
    <w:rsid w:val="00954F4F"/>
    <w:rsid w:val="00954FAA"/>
    <w:rsid w:val="009550EB"/>
    <w:rsid w:val="00955244"/>
    <w:rsid w:val="0095568E"/>
    <w:rsid w:val="0095589E"/>
    <w:rsid w:val="00955F48"/>
    <w:rsid w:val="009567A2"/>
    <w:rsid w:val="009567F7"/>
    <w:rsid w:val="009567FF"/>
    <w:rsid w:val="00956E40"/>
    <w:rsid w:val="00956F9C"/>
    <w:rsid w:val="0095767A"/>
    <w:rsid w:val="0095773B"/>
    <w:rsid w:val="009577A8"/>
    <w:rsid w:val="00957953"/>
    <w:rsid w:val="009579AA"/>
    <w:rsid w:val="0096004F"/>
    <w:rsid w:val="0096016F"/>
    <w:rsid w:val="009601F7"/>
    <w:rsid w:val="00960B03"/>
    <w:rsid w:val="00960B84"/>
    <w:rsid w:val="009615AF"/>
    <w:rsid w:val="00961A36"/>
    <w:rsid w:val="00961E9E"/>
    <w:rsid w:val="00962145"/>
    <w:rsid w:val="009623C9"/>
    <w:rsid w:val="009624EC"/>
    <w:rsid w:val="0096298B"/>
    <w:rsid w:val="00962A01"/>
    <w:rsid w:val="00962A03"/>
    <w:rsid w:val="00962B7C"/>
    <w:rsid w:val="00962EA9"/>
    <w:rsid w:val="00962FEC"/>
    <w:rsid w:val="009630D5"/>
    <w:rsid w:val="00963210"/>
    <w:rsid w:val="00963726"/>
    <w:rsid w:val="00963825"/>
    <w:rsid w:val="009638FB"/>
    <w:rsid w:val="00963E0E"/>
    <w:rsid w:val="009640B4"/>
    <w:rsid w:val="00964491"/>
    <w:rsid w:val="00964655"/>
    <w:rsid w:val="009647C3"/>
    <w:rsid w:val="00964840"/>
    <w:rsid w:val="00964BC2"/>
    <w:rsid w:val="00964D6E"/>
    <w:rsid w:val="00965589"/>
    <w:rsid w:val="0096570D"/>
    <w:rsid w:val="00965C62"/>
    <w:rsid w:val="00965E86"/>
    <w:rsid w:val="0096680F"/>
    <w:rsid w:val="00966D84"/>
    <w:rsid w:val="00966F8C"/>
    <w:rsid w:val="0096706C"/>
    <w:rsid w:val="0096719F"/>
    <w:rsid w:val="00967495"/>
    <w:rsid w:val="0096749D"/>
    <w:rsid w:val="00967BD6"/>
    <w:rsid w:val="00967CE6"/>
    <w:rsid w:val="009701C2"/>
    <w:rsid w:val="00970273"/>
    <w:rsid w:val="0097077A"/>
    <w:rsid w:val="0097094D"/>
    <w:rsid w:val="00970DBB"/>
    <w:rsid w:val="00971250"/>
    <w:rsid w:val="009717CA"/>
    <w:rsid w:val="00971A9F"/>
    <w:rsid w:val="00971C4C"/>
    <w:rsid w:val="00971E3F"/>
    <w:rsid w:val="00971F8D"/>
    <w:rsid w:val="009721BB"/>
    <w:rsid w:val="0097276D"/>
    <w:rsid w:val="0097288F"/>
    <w:rsid w:val="00972AA9"/>
    <w:rsid w:val="00972B65"/>
    <w:rsid w:val="00973208"/>
    <w:rsid w:val="009735DC"/>
    <w:rsid w:val="00973A0E"/>
    <w:rsid w:val="009743CC"/>
    <w:rsid w:val="0097476C"/>
    <w:rsid w:val="00974928"/>
    <w:rsid w:val="00974EB1"/>
    <w:rsid w:val="00974F65"/>
    <w:rsid w:val="00975681"/>
    <w:rsid w:val="009756A7"/>
    <w:rsid w:val="00975C22"/>
    <w:rsid w:val="00975D17"/>
    <w:rsid w:val="0097600A"/>
    <w:rsid w:val="0097600B"/>
    <w:rsid w:val="0097617B"/>
    <w:rsid w:val="0097687D"/>
    <w:rsid w:val="00976892"/>
    <w:rsid w:val="009768BC"/>
    <w:rsid w:val="00976A76"/>
    <w:rsid w:val="00976BE2"/>
    <w:rsid w:val="00977279"/>
    <w:rsid w:val="009778B0"/>
    <w:rsid w:val="00977DEE"/>
    <w:rsid w:val="00977EAE"/>
    <w:rsid w:val="009801F0"/>
    <w:rsid w:val="009804E0"/>
    <w:rsid w:val="00980533"/>
    <w:rsid w:val="009805B8"/>
    <w:rsid w:val="00980923"/>
    <w:rsid w:val="00980996"/>
    <w:rsid w:val="009809F3"/>
    <w:rsid w:val="00980B5A"/>
    <w:rsid w:val="00980E25"/>
    <w:rsid w:val="00980E62"/>
    <w:rsid w:val="00981442"/>
    <w:rsid w:val="00981454"/>
    <w:rsid w:val="0098163D"/>
    <w:rsid w:val="00981E0D"/>
    <w:rsid w:val="00982734"/>
    <w:rsid w:val="009828E0"/>
    <w:rsid w:val="00982A13"/>
    <w:rsid w:val="00982E4B"/>
    <w:rsid w:val="009830EF"/>
    <w:rsid w:val="009834A7"/>
    <w:rsid w:val="0098362B"/>
    <w:rsid w:val="00983803"/>
    <w:rsid w:val="00983868"/>
    <w:rsid w:val="00983F57"/>
    <w:rsid w:val="00984151"/>
    <w:rsid w:val="00984BAB"/>
    <w:rsid w:val="00984BEF"/>
    <w:rsid w:val="00984C69"/>
    <w:rsid w:val="009851FB"/>
    <w:rsid w:val="00985531"/>
    <w:rsid w:val="00985691"/>
    <w:rsid w:val="00985B32"/>
    <w:rsid w:val="00985EC6"/>
    <w:rsid w:val="009862C4"/>
    <w:rsid w:val="00986EA7"/>
    <w:rsid w:val="00987017"/>
    <w:rsid w:val="009872FC"/>
    <w:rsid w:val="00987350"/>
    <w:rsid w:val="009874F1"/>
    <w:rsid w:val="00987510"/>
    <w:rsid w:val="00987A67"/>
    <w:rsid w:val="00987FE6"/>
    <w:rsid w:val="00990205"/>
    <w:rsid w:val="00990325"/>
    <w:rsid w:val="0099051D"/>
    <w:rsid w:val="00990841"/>
    <w:rsid w:val="009908B2"/>
    <w:rsid w:val="009908B3"/>
    <w:rsid w:val="0099098A"/>
    <w:rsid w:val="00990DA9"/>
    <w:rsid w:val="00991A2C"/>
    <w:rsid w:val="00991EC0"/>
    <w:rsid w:val="0099212C"/>
    <w:rsid w:val="00992286"/>
    <w:rsid w:val="00992F7D"/>
    <w:rsid w:val="0099306A"/>
    <w:rsid w:val="0099310C"/>
    <w:rsid w:val="00993116"/>
    <w:rsid w:val="009944C5"/>
    <w:rsid w:val="0099460B"/>
    <w:rsid w:val="009948C6"/>
    <w:rsid w:val="00995198"/>
    <w:rsid w:val="0099581D"/>
    <w:rsid w:val="00995986"/>
    <w:rsid w:val="00995B88"/>
    <w:rsid w:val="00995BB3"/>
    <w:rsid w:val="00995F42"/>
    <w:rsid w:val="00995F4D"/>
    <w:rsid w:val="0099618B"/>
    <w:rsid w:val="009963C1"/>
    <w:rsid w:val="009969D9"/>
    <w:rsid w:val="00996A4D"/>
    <w:rsid w:val="00996C57"/>
    <w:rsid w:val="00997145"/>
    <w:rsid w:val="00997802"/>
    <w:rsid w:val="00997884"/>
    <w:rsid w:val="00997AE0"/>
    <w:rsid w:val="00997D66"/>
    <w:rsid w:val="009A011B"/>
    <w:rsid w:val="009A0139"/>
    <w:rsid w:val="009A0182"/>
    <w:rsid w:val="009A01F0"/>
    <w:rsid w:val="009A09BA"/>
    <w:rsid w:val="009A0AE7"/>
    <w:rsid w:val="009A0F19"/>
    <w:rsid w:val="009A12CE"/>
    <w:rsid w:val="009A147E"/>
    <w:rsid w:val="009A14FC"/>
    <w:rsid w:val="009A186E"/>
    <w:rsid w:val="009A21F4"/>
    <w:rsid w:val="009A2370"/>
    <w:rsid w:val="009A2699"/>
    <w:rsid w:val="009A2B24"/>
    <w:rsid w:val="009A3313"/>
    <w:rsid w:val="009A3586"/>
    <w:rsid w:val="009A38D3"/>
    <w:rsid w:val="009A393A"/>
    <w:rsid w:val="009A4010"/>
    <w:rsid w:val="009A4038"/>
    <w:rsid w:val="009A4294"/>
    <w:rsid w:val="009A44CD"/>
    <w:rsid w:val="009A46D8"/>
    <w:rsid w:val="009A4E96"/>
    <w:rsid w:val="009A4EAB"/>
    <w:rsid w:val="009A51C9"/>
    <w:rsid w:val="009A53CE"/>
    <w:rsid w:val="009A53E8"/>
    <w:rsid w:val="009A5882"/>
    <w:rsid w:val="009A58C5"/>
    <w:rsid w:val="009A5F02"/>
    <w:rsid w:val="009A666D"/>
    <w:rsid w:val="009A6AB5"/>
    <w:rsid w:val="009A6E1D"/>
    <w:rsid w:val="009A78ED"/>
    <w:rsid w:val="009A7AB3"/>
    <w:rsid w:val="009A7FFC"/>
    <w:rsid w:val="009B0657"/>
    <w:rsid w:val="009B108E"/>
    <w:rsid w:val="009B134C"/>
    <w:rsid w:val="009B1AAE"/>
    <w:rsid w:val="009B1CC9"/>
    <w:rsid w:val="009B1D27"/>
    <w:rsid w:val="009B1F62"/>
    <w:rsid w:val="009B2102"/>
    <w:rsid w:val="009B2207"/>
    <w:rsid w:val="009B2977"/>
    <w:rsid w:val="009B2E81"/>
    <w:rsid w:val="009B2F3F"/>
    <w:rsid w:val="009B304E"/>
    <w:rsid w:val="009B315D"/>
    <w:rsid w:val="009B34A2"/>
    <w:rsid w:val="009B3663"/>
    <w:rsid w:val="009B3772"/>
    <w:rsid w:val="009B39F7"/>
    <w:rsid w:val="009B417A"/>
    <w:rsid w:val="009B48B0"/>
    <w:rsid w:val="009B48E6"/>
    <w:rsid w:val="009B4DC1"/>
    <w:rsid w:val="009B4E24"/>
    <w:rsid w:val="009B5213"/>
    <w:rsid w:val="009B54B1"/>
    <w:rsid w:val="009B57CF"/>
    <w:rsid w:val="009B58EC"/>
    <w:rsid w:val="009B5A72"/>
    <w:rsid w:val="009B5C62"/>
    <w:rsid w:val="009B5DCD"/>
    <w:rsid w:val="009B5DD6"/>
    <w:rsid w:val="009B6010"/>
    <w:rsid w:val="009B6221"/>
    <w:rsid w:val="009B64F5"/>
    <w:rsid w:val="009B6574"/>
    <w:rsid w:val="009B6640"/>
    <w:rsid w:val="009B6923"/>
    <w:rsid w:val="009B6A99"/>
    <w:rsid w:val="009B6BC4"/>
    <w:rsid w:val="009B6E0A"/>
    <w:rsid w:val="009B749D"/>
    <w:rsid w:val="009B752E"/>
    <w:rsid w:val="009B7657"/>
    <w:rsid w:val="009B77D8"/>
    <w:rsid w:val="009B7928"/>
    <w:rsid w:val="009B796D"/>
    <w:rsid w:val="009C001E"/>
    <w:rsid w:val="009C0C46"/>
    <w:rsid w:val="009C0D7B"/>
    <w:rsid w:val="009C0F4A"/>
    <w:rsid w:val="009C1788"/>
    <w:rsid w:val="009C1833"/>
    <w:rsid w:val="009C1BA5"/>
    <w:rsid w:val="009C20B5"/>
    <w:rsid w:val="009C3262"/>
    <w:rsid w:val="009C3491"/>
    <w:rsid w:val="009C350A"/>
    <w:rsid w:val="009C37BE"/>
    <w:rsid w:val="009C3BC1"/>
    <w:rsid w:val="009C4EE3"/>
    <w:rsid w:val="009C527B"/>
    <w:rsid w:val="009C53F5"/>
    <w:rsid w:val="009C545C"/>
    <w:rsid w:val="009C5664"/>
    <w:rsid w:val="009C5761"/>
    <w:rsid w:val="009C5812"/>
    <w:rsid w:val="009C6241"/>
    <w:rsid w:val="009C62F9"/>
    <w:rsid w:val="009C65DB"/>
    <w:rsid w:val="009C65F2"/>
    <w:rsid w:val="009C667D"/>
    <w:rsid w:val="009C67E6"/>
    <w:rsid w:val="009C67EE"/>
    <w:rsid w:val="009C72B7"/>
    <w:rsid w:val="009C734C"/>
    <w:rsid w:val="009C744F"/>
    <w:rsid w:val="009C7593"/>
    <w:rsid w:val="009C7647"/>
    <w:rsid w:val="009C7AD2"/>
    <w:rsid w:val="009D016C"/>
    <w:rsid w:val="009D0712"/>
    <w:rsid w:val="009D08D1"/>
    <w:rsid w:val="009D1F6D"/>
    <w:rsid w:val="009D2B5C"/>
    <w:rsid w:val="009D2D59"/>
    <w:rsid w:val="009D321A"/>
    <w:rsid w:val="009D33F4"/>
    <w:rsid w:val="009D34F2"/>
    <w:rsid w:val="009D4A53"/>
    <w:rsid w:val="009D4D63"/>
    <w:rsid w:val="009D4FF2"/>
    <w:rsid w:val="009D519E"/>
    <w:rsid w:val="009D5301"/>
    <w:rsid w:val="009D5540"/>
    <w:rsid w:val="009D57D3"/>
    <w:rsid w:val="009D5AE6"/>
    <w:rsid w:val="009D5CB9"/>
    <w:rsid w:val="009D5D61"/>
    <w:rsid w:val="009D5E44"/>
    <w:rsid w:val="009D5F81"/>
    <w:rsid w:val="009D6924"/>
    <w:rsid w:val="009D69D3"/>
    <w:rsid w:val="009D6E81"/>
    <w:rsid w:val="009D6F2D"/>
    <w:rsid w:val="009D71BA"/>
    <w:rsid w:val="009D782C"/>
    <w:rsid w:val="009D79CD"/>
    <w:rsid w:val="009D7A52"/>
    <w:rsid w:val="009D7E20"/>
    <w:rsid w:val="009D7E53"/>
    <w:rsid w:val="009D7F4B"/>
    <w:rsid w:val="009E0598"/>
    <w:rsid w:val="009E0890"/>
    <w:rsid w:val="009E0C3E"/>
    <w:rsid w:val="009E0CAF"/>
    <w:rsid w:val="009E0E70"/>
    <w:rsid w:val="009E0EBA"/>
    <w:rsid w:val="009E0FC8"/>
    <w:rsid w:val="009E15A8"/>
    <w:rsid w:val="009E1631"/>
    <w:rsid w:val="009E1FAD"/>
    <w:rsid w:val="009E2144"/>
    <w:rsid w:val="009E24E6"/>
    <w:rsid w:val="009E279E"/>
    <w:rsid w:val="009E283A"/>
    <w:rsid w:val="009E34DE"/>
    <w:rsid w:val="009E3B6E"/>
    <w:rsid w:val="009E3C7F"/>
    <w:rsid w:val="009E3EA7"/>
    <w:rsid w:val="009E3FA0"/>
    <w:rsid w:val="009E4348"/>
    <w:rsid w:val="009E447F"/>
    <w:rsid w:val="009E45A4"/>
    <w:rsid w:val="009E486D"/>
    <w:rsid w:val="009E4CE7"/>
    <w:rsid w:val="009E4D4B"/>
    <w:rsid w:val="009E5B95"/>
    <w:rsid w:val="009E5EA4"/>
    <w:rsid w:val="009E618E"/>
    <w:rsid w:val="009E622F"/>
    <w:rsid w:val="009E6AEE"/>
    <w:rsid w:val="009E6DB3"/>
    <w:rsid w:val="009E714F"/>
    <w:rsid w:val="009E7293"/>
    <w:rsid w:val="009E7711"/>
    <w:rsid w:val="009F009D"/>
    <w:rsid w:val="009F06ED"/>
    <w:rsid w:val="009F083D"/>
    <w:rsid w:val="009F0A10"/>
    <w:rsid w:val="009F0CE9"/>
    <w:rsid w:val="009F0FEE"/>
    <w:rsid w:val="009F14B8"/>
    <w:rsid w:val="009F1640"/>
    <w:rsid w:val="009F177A"/>
    <w:rsid w:val="009F19EA"/>
    <w:rsid w:val="009F221F"/>
    <w:rsid w:val="009F255C"/>
    <w:rsid w:val="009F26CB"/>
    <w:rsid w:val="009F2A26"/>
    <w:rsid w:val="009F2C01"/>
    <w:rsid w:val="009F35DE"/>
    <w:rsid w:val="009F389E"/>
    <w:rsid w:val="009F42A5"/>
    <w:rsid w:val="009F4321"/>
    <w:rsid w:val="009F437E"/>
    <w:rsid w:val="009F459E"/>
    <w:rsid w:val="009F45DD"/>
    <w:rsid w:val="009F4655"/>
    <w:rsid w:val="009F4B38"/>
    <w:rsid w:val="009F4BED"/>
    <w:rsid w:val="009F55C7"/>
    <w:rsid w:val="009F5694"/>
    <w:rsid w:val="009F5B55"/>
    <w:rsid w:val="009F5CF5"/>
    <w:rsid w:val="009F62E9"/>
    <w:rsid w:val="009F64B6"/>
    <w:rsid w:val="009F6AD9"/>
    <w:rsid w:val="009F6AF9"/>
    <w:rsid w:val="009F6D06"/>
    <w:rsid w:val="009F6D52"/>
    <w:rsid w:val="009F6F93"/>
    <w:rsid w:val="009F7197"/>
    <w:rsid w:val="009F76A9"/>
    <w:rsid w:val="009F771B"/>
    <w:rsid w:val="009F7754"/>
    <w:rsid w:val="009F779D"/>
    <w:rsid w:val="009F7896"/>
    <w:rsid w:val="009F7AC6"/>
    <w:rsid w:val="00A00152"/>
    <w:rsid w:val="00A00211"/>
    <w:rsid w:val="00A00947"/>
    <w:rsid w:val="00A00F37"/>
    <w:rsid w:val="00A01313"/>
    <w:rsid w:val="00A0136F"/>
    <w:rsid w:val="00A0151C"/>
    <w:rsid w:val="00A01D2D"/>
    <w:rsid w:val="00A01F1B"/>
    <w:rsid w:val="00A01FB0"/>
    <w:rsid w:val="00A0216C"/>
    <w:rsid w:val="00A02185"/>
    <w:rsid w:val="00A02338"/>
    <w:rsid w:val="00A023DC"/>
    <w:rsid w:val="00A02621"/>
    <w:rsid w:val="00A027B0"/>
    <w:rsid w:val="00A029FD"/>
    <w:rsid w:val="00A02AB1"/>
    <w:rsid w:val="00A02D26"/>
    <w:rsid w:val="00A02E83"/>
    <w:rsid w:val="00A03036"/>
    <w:rsid w:val="00A03213"/>
    <w:rsid w:val="00A0336F"/>
    <w:rsid w:val="00A03547"/>
    <w:rsid w:val="00A03786"/>
    <w:rsid w:val="00A03790"/>
    <w:rsid w:val="00A03D78"/>
    <w:rsid w:val="00A0406A"/>
    <w:rsid w:val="00A0441A"/>
    <w:rsid w:val="00A048B0"/>
    <w:rsid w:val="00A04AC7"/>
    <w:rsid w:val="00A04DA3"/>
    <w:rsid w:val="00A04F9B"/>
    <w:rsid w:val="00A04FAF"/>
    <w:rsid w:val="00A0502E"/>
    <w:rsid w:val="00A056F4"/>
    <w:rsid w:val="00A057A0"/>
    <w:rsid w:val="00A05A87"/>
    <w:rsid w:val="00A05BC2"/>
    <w:rsid w:val="00A06960"/>
    <w:rsid w:val="00A06AEA"/>
    <w:rsid w:val="00A06DF6"/>
    <w:rsid w:val="00A06E5C"/>
    <w:rsid w:val="00A06E85"/>
    <w:rsid w:val="00A06F15"/>
    <w:rsid w:val="00A0704D"/>
    <w:rsid w:val="00A07130"/>
    <w:rsid w:val="00A0731C"/>
    <w:rsid w:val="00A075BB"/>
    <w:rsid w:val="00A07C8A"/>
    <w:rsid w:val="00A07DFA"/>
    <w:rsid w:val="00A10011"/>
    <w:rsid w:val="00A1040B"/>
    <w:rsid w:val="00A10AA8"/>
    <w:rsid w:val="00A10C3E"/>
    <w:rsid w:val="00A10F99"/>
    <w:rsid w:val="00A10F9F"/>
    <w:rsid w:val="00A1169D"/>
    <w:rsid w:val="00A117BD"/>
    <w:rsid w:val="00A117E5"/>
    <w:rsid w:val="00A120AD"/>
    <w:rsid w:val="00A12355"/>
    <w:rsid w:val="00A12519"/>
    <w:rsid w:val="00A12540"/>
    <w:rsid w:val="00A12738"/>
    <w:rsid w:val="00A1279A"/>
    <w:rsid w:val="00A12A93"/>
    <w:rsid w:val="00A12EA6"/>
    <w:rsid w:val="00A1310C"/>
    <w:rsid w:val="00A13413"/>
    <w:rsid w:val="00A13489"/>
    <w:rsid w:val="00A135F5"/>
    <w:rsid w:val="00A13635"/>
    <w:rsid w:val="00A139D7"/>
    <w:rsid w:val="00A1411C"/>
    <w:rsid w:val="00A1441A"/>
    <w:rsid w:val="00A14699"/>
    <w:rsid w:val="00A14BA0"/>
    <w:rsid w:val="00A14D3E"/>
    <w:rsid w:val="00A150D6"/>
    <w:rsid w:val="00A15632"/>
    <w:rsid w:val="00A158AB"/>
    <w:rsid w:val="00A15CA8"/>
    <w:rsid w:val="00A16777"/>
    <w:rsid w:val="00A16A11"/>
    <w:rsid w:val="00A16B74"/>
    <w:rsid w:val="00A16C0D"/>
    <w:rsid w:val="00A16C3A"/>
    <w:rsid w:val="00A16DBA"/>
    <w:rsid w:val="00A16F39"/>
    <w:rsid w:val="00A17036"/>
    <w:rsid w:val="00A17424"/>
    <w:rsid w:val="00A17AF7"/>
    <w:rsid w:val="00A17C3D"/>
    <w:rsid w:val="00A17CC2"/>
    <w:rsid w:val="00A17F9B"/>
    <w:rsid w:val="00A20127"/>
    <w:rsid w:val="00A202B3"/>
    <w:rsid w:val="00A203FA"/>
    <w:rsid w:val="00A2048E"/>
    <w:rsid w:val="00A2076A"/>
    <w:rsid w:val="00A20FDD"/>
    <w:rsid w:val="00A21356"/>
    <w:rsid w:val="00A2161B"/>
    <w:rsid w:val="00A218B3"/>
    <w:rsid w:val="00A21BAB"/>
    <w:rsid w:val="00A220C6"/>
    <w:rsid w:val="00A22730"/>
    <w:rsid w:val="00A22958"/>
    <w:rsid w:val="00A229C6"/>
    <w:rsid w:val="00A23142"/>
    <w:rsid w:val="00A23192"/>
    <w:rsid w:val="00A231A9"/>
    <w:rsid w:val="00A235EE"/>
    <w:rsid w:val="00A23C7D"/>
    <w:rsid w:val="00A23F0D"/>
    <w:rsid w:val="00A23F71"/>
    <w:rsid w:val="00A240A0"/>
    <w:rsid w:val="00A24735"/>
    <w:rsid w:val="00A24BD7"/>
    <w:rsid w:val="00A24DC7"/>
    <w:rsid w:val="00A25136"/>
    <w:rsid w:val="00A252B2"/>
    <w:rsid w:val="00A25371"/>
    <w:rsid w:val="00A25C72"/>
    <w:rsid w:val="00A25D9F"/>
    <w:rsid w:val="00A26204"/>
    <w:rsid w:val="00A26384"/>
    <w:rsid w:val="00A2699C"/>
    <w:rsid w:val="00A26B8A"/>
    <w:rsid w:val="00A26D73"/>
    <w:rsid w:val="00A26DEF"/>
    <w:rsid w:val="00A27135"/>
    <w:rsid w:val="00A272BA"/>
    <w:rsid w:val="00A27317"/>
    <w:rsid w:val="00A27692"/>
    <w:rsid w:val="00A27A50"/>
    <w:rsid w:val="00A27B96"/>
    <w:rsid w:val="00A27CFC"/>
    <w:rsid w:val="00A30920"/>
    <w:rsid w:val="00A31433"/>
    <w:rsid w:val="00A31683"/>
    <w:rsid w:val="00A32133"/>
    <w:rsid w:val="00A321C0"/>
    <w:rsid w:val="00A32746"/>
    <w:rsid w:val="00A32A8F"/>
    <w:rsid w:val="00A32C6A"/>
    <w:rsid w:val="00A32C75"/>
    <w:rsid w:val="00A339EF"/>
    <w:rsid w:val="00A34080"/>
    <w:rsid w:val="00A34361"/>
    <w:rsid w:val="00A346A7"/>
    <w:rsid w:val="00A347B0"/>
    <w:rsid w:val="00A34BCF"/>
    <w:rsid w:val="00A351E4"/>
    <w:rsid w:val="00A35BDF"/>
    <w:rsid w:val="00A35F03"/>
    <w:rsid w:val="00A36310"/>
    <w:rsid w:val="00A36551"/>
    <w:rsid w:val="00A365F8"/>
    <w:rsid w:val="00A3675F"/>
    <w:rsid w:val="00A36778"/>
    <w:rsid w:val="00A36AD1"/>
    <w:rsid w:val="00A36B00"/>
    <w:rsid w:val="00A36BA6"/>
    <w:rsid w:val="00A36D95"/>
    <w:rsid w:val="00A36E42"/>
    <w:rsid w:val="00A372E9"/>
    <w:rsid w:val="00A372F7"/>
    <w:rsid w:val="00A37307"/>
    <w:rsid w:val="00A3749A"/>
    <w:rsid w:val="00A374F2"/>
    <w:rsid w:val="00A375AE"/>
    <w:rsid w:val="00A376B8"/>
    <w:rsid w:val="00A37AD8"/>
    <w:rsid w:val="00A4002A"/>
    <w:rsid w:val="00A400A9"/>
    <w:rsid w:val="00A40501"/>
    <w:rsid w:val="00A4057F"/>
    <w:rsid w:val="00A405F2"/>
    <w:rsid w:val="00A407DC"/>
    <w:rsid w:val="00A40A6C"/>
    <w:rsid w:val="00A40ADF"/>
    <w:rsid w:val="00A40D3F"/>
    <w:rsid w:val="00A40E12"/>
    <w:rsid w:val="00A40E32"/>
    <w:rsid w:val="00A40F29"/>
    <w:rsid w:val="00A42175"/>
    <w:rsid w:val="00A42742"/>
    <w:rsid w:val="00A42829"/>
    <w:rsid w:val="00A42B6D"/>
    <w:rsid w:val="00A430FC"/>
    <w:rsid w:val="00A435A7"/>
    <w:rsid w:val="00A436BF"/>
    <w:rsid w:val="00A4370B"/>
    <w:rsid w:val="00A43BDC"/>
    <w:rsid w:val="00A43C8D"/>
    <w:rsid w:val="00A43D40"/>
    <w:rsid w:val="00A440AF"/>
    <w:rsid w:val="00A44375"/>
    <w:rsid w:val="00A44C65"/>
    <w:rsid w:val="00A44C7F"/>
    <w:rsid w:val="00A44D79"/>
    <w:rsid w:val="00A44E52"/>
    <w:rsid w:val="00A450EF"/>
    <w:rsid w:val="00A4569D"/>
    <w:rsid w:val="00A456F4"/>
    <w:rsid w:val="00A4596B"/>
    <w:rsid w:val="00A45DC0"/>
    <w:rsid w:val="00A45DD1"/>
    <w:rsid w:val="00A45DFD"/>
    <w:rsid w:val="00A460F5"/>
    <w:rsid w:val="00A461FA"/>
    <w:rsid w:val="00A46356"/>
    <w:rsid w:val="00A4639E"/>
    <w:rsid w:val="00A46DAA"/>
    <w:rsid w:val="00A47004"/>
    <w:rsid w:val="00A47966"/>
    <w:rsid w:val="00A47F3B"/>
    <w:rsid w:val="00A50253"/>
    <w:rsid w:val="00A503C5"/>
    <w:rsid w:val="00A50A8B"/>
    <w:rsid w:val="00A50B8C"/>
    <w:rsid w:val="00A50D4C"/>
    <w:rsid w:val="00A50DCD"/>
    <w:rsid w:val="00A512E0"/>
    <w:rsid w:val="00A51878"/>
    <w:rsid w:val="00A5193D"/>
    <w:rsid w:val="00A51EF2"/>
    <w:rsid w:val="00A520BD"/>
    <w:rsid w:val="00A520F9"/>
    <w:rsid w:val="00A5229E"/>
    <w:rsid w:val="00A523BE"/>
    <w:rsid w:val="00A52435"/>
    <w:rsid w:val="00A52DBF"/>
    <w:rsid w:val="00A53026"/>
    <w:rsid w:val="00A533F0"/>
    <w:rsid w:val="00A53404"/>
    <w:rsid w:val="00A534F3"/>
    <w:rsid w:val="00A539D4"/>
    <w:rsid w:val="00A53BF9"/>
    <w:rsid w:val="00A53D21"/>
    <w:rsid w:val="00A53DA1"/>
    <w:rsid w:val="00A54235"/>
    <w:rsid w:val="00A54540"/>
    <w:rsid w:val="00A54632"/>
    <w:rsid w:val="00A54CBF"/>
    <w:rsid w:val="00A54ECA"/>
    <w:rsid w:val="00A55146"/>
    <w:rsid w:val="00A5520C"/>
    <w:rsid w:val="00A55490"/>
    <w:rsid w:val="00A55749"/>
    <w:rsid w:val="00A562C5"/>
    <w:rsid w:val="00A56ADB"/>
    <w:rsid w:val="00A56B75"/>
    <w:rsid w:val="00A5735A"/>
    <w:rsid w:val="00A57555"/>
    <w:rsid w:val="00A57840"/>
    <w:rsid w:val="00A57970"/>
    <w:rsid w:val="00A57BE0"/>
    <w:rsid w:val="00A57F7F"/>
    <w:rsid w:val="00A606D2"/>
    <w:rsid w:val="00A606EC"/>
    <w:rsid w:val="00A60760"/>
    <w:rsid w:val="00A607A1"/>
    <w:rsid w:val="00A607B1"/>
    <w:rsid w:val="00A60BA3"/>
    <w:rsid w:val="00A60D51"/>
    <w:rsid w:val="00A6147B"/>
    <w:rsid w:val="00A62988"/>
    <w:rsid w:val="00A62B73"/>
    <w:rsid w:val="00A62B91"/>
    <w:rsid w:val="00A62CD1"/>
    <w:rsid w:val="00A63206"/>
    <w:rsid w:val="00A6334A"/>
    <w:rsid w:val="00A635E9"/>
    <w:rsid w:val="00A639C5"/>
    <w:rsid w:val="00A63F79"/>
    <w:rsid w:val="00A6468E"/>
    <w:rsid w:val="00A64BF0"/>
    <w:rsid w:val="00A64DD8"/>
    <w:rsid w:val="00A651DE"/>
    <w:rsid w:val="00A65689"/>
    <w:rsid w:val="00A658A8"/>
    <w:rsid w:val="00A65F45"/>
    <w:rsid w:val="00A6661F"/>
    <w:rsid w:val="00A6662C"/>
    <w:rsid w:val="00A6663F"/>
    <w:rsid w:val="00A668BF"/>
    <w:rsid w:val="00A66F66"/>
    <w:rsid w:val="00A6716C"/>
    <w:rsid w:val="00A67369"/>
    <w:rsid w:val="00A676B7"/>
    <w:rsid w:val="00A67A81"/>
    <w:rsid w:val="00A67B05"/>
    <w:rsid w:val="00A67CF2"/>
    <w:rsid w:val="00A67F73"/>
    <w:rsid w:val="00A70191"/>
    <w:rsid w:val="00A7058C"/>
    <w:rsid w:val="00A70821"/>
    <w:rsid w:val="00A70A73"/>
    <w:rsid w:val="00A70B43"/>
    <w:rsid w:val="00A70E1C"/>
    <w:rsid w:val="00A70EDD"/>
    <w:rsid w:val="00A7102E"/>
    <w:rsid w:val="00A710F1"/>
    <w:rsid w:val="00A71173"/>
    <w:rsid w:val="00A715D4"/>
    <w:rsid w:val="00A71A5C"/>
    <w:rsid w:val="00A71AC6"/>
    <w:rsid w:val="00A71C9C"/>
    <w:rsid w:val="00A71EF0"/>
    <w:rsid w:val="00A723A4"/>
    <w:rsid w:val="00A7245E"/>
    <w:rsid w:val="00A724CF"/>
    <w:rsid w:val="00A7297F"/>
    <w:rsid w:val="00A730FE"/>
    <w:rsid w:val="00A739FF"/>
    <w:rsid w:val="00A74413"/>
    <w:rsid w:val="00A74517"/>
    <w:rsid w:val="00A7470A"/>
    <w:rsid w:val="00A74A3D"/>
    <w:rsid w:val="00A74F14"/>
    <w:rsid w:val="00A75315"/>
    <w:rsid w:val="00A75F0E"/>
    <w:rsid w:val="00A763DC"/>
    <w:rsid w:val="00A765E3"/>
    <w:rsid w:val="00A768F6"/>
    <w:rsid w:val="00A76A56"/>
    <w:rsid w:val="00A76D7C"/>
    <w:rsid w:val="00A774B8"/>
    <w:rsid w:val="00A775BA"/>
    <w:rsid w:val="00A775C2"/>
    <w:rsid w:val="00A778B3"/>
    <w:rsid w:val="00A77A72"/>
    <w:rsid w:val="00A77BF0"/>
    <w:rsid w:val="00A8007D"/>
    <w:rsid w:val="00A801B4"/>
    <w:rsid w:val="00A802BE"/>
    <w:rsid w:val="00A80313"/>
    <w:rsid w:val="00A80820"/>
    <w:rsid w:val="00A80923"/>
    <w:rsid w:val="00A80984"/>
    <w:rsid w:val="00A80A63"/>
    <w:rsid w:val="00A80CCD"/>
    <w:rsid w:val="00A812A8"/>
    <w:rsid w:val="00A812EF"/>
    <w:rsid w:val="00A81664"/>
    <w:rsid w:val="00A81A9C"/>
    <w:rsid w:val="00A81C45"/>
    <w:rsid w:val="00A81C8F"/>
    <w:rsid w:val="00A822B8"/>
    <w:rsid w:val="00A823FC"/>
    <w:rsid w:val="00A82690"/>
    <w:rsid w:val="00A82A3A"/>
    <w:rsid w:val="00A82DBF"/>
    <w:rsid w:val="00A83518"/>
    <w:rsid w:val="00A83542"/>
    <w:rsid w:val="00A8399D"/>
    <w:rsid w:val="00A84578"/>
    <w:rsid w:val="00A8499E"/>
    <w:rsid w:val="00A84B02"/>
    <w:rsid w:val="00A854E7"/>
    <w:rsid w:val="00A85CD5"/>
    <w:rsid w:val="00A85FE8"/>
    <w:rsid w:val="00A862A8"/>
    <w:rsid w:val="00A86715"/>
    <w:rsid w:val="00A86786"/>
    <w:rsid w:val="00A8691E"/>
    <w:rsid w:val="00A8697A"/>
    <w:rsid w:val="00A86BFC"/>
    <w:rsid w:val="00A86E54"/>
    <w:rsid w:val="00A871E2"/>
    <w:rsid w:val="00A87DE7"/>
    <w:rsid w:val="00A901D8"/>
    <w:rsid w:val="00A902A3"/>
    <w:rsid w:val="00A90D0A"/>
    <w:rsid w:val="00A90D24"/>
    <w:rsid w:val="00A90F17"/>
    <w:rsid w:val="00A914AC"/>
    <w:rsid w:val="00A91819"/>
    <w:rsid w:val="00A9188D"/>
    <w:rsid w:val="00A9189E"/>
    <w:rsid w:val="00A91B2F"/>
    <w:rsid w:val="00A91B9C"/>
    <w:rsid w:val="00A91C55"/>
    <w:rsid w:val="00A91FDA"/>
    <w:rsid w:val="00A920DF"/>
    <w:rsid w:val="00A92D3A"/>
    <w:rsid w:val="00A93371"/>
    <w:rsid w:val="00A9347C"/>
    <w:rsid w:val="00A93572"/>
    <w:rsid w:val="00A93AB1"/>
    <w:rsid w:val="00A93B12"/>
    <w:rsid w:val="00A93C17"/>
    <w:rsid w:val="00A94081"/>
    <w:rsid w:val="00A944CF"/>
    <w:rsid w:val="00A94783"/>
    <w:rsid w:val="00A94B70"/>
    <w:rsid w:val="00A94F6F"/>
    <w:rsid w:val="00A94FA9"/>
    <w:rsid w:val="00A950D5"/>
    <w:rsid w:val="00A954B9"/>
    <w:rsid w:val="00A95512"/>
    <w:rsid w:val="00A95B8E"/>
    <w:rsid w:val="00A95C0E"/>
    <w:rsid w:val="00A963FF"/>
    <w:rsid w:val="00A96698"/>
    <w:rsid w:val="00A966C2"/>
    <w:rsid w:val="00A96E2D"/>
    <w:rsid w:val="00A9714D"/>
    <w:rsid w:val="00A9741B"/>
    <w:rsid w:val="00A9790B"/>
    <w:rsid w:val="00A97E1C"/>
    <w:rsid w:val="00A97FDD"/>
    <w:rsid w:val="00AA0109"/>
    <w:rsid w:val="00AA0345"/>
    <w:rsid w:val="00AA0B23"/>
    <w:rsid w:val="00AA0DE7"/>
    <w:rsid w:val="00AA1012"/>
    <w:rsid w:val="00AA1EB6"/>
    <w:rsid w:val="00AA1EB7"/>
    <w:rsid w:val="00AA20AB"/>
    <w:rsid w:val="00AA27BE"/>
    <w:rsid w:val="00AA2890"/>
    <w:rsid w:val="00AA29CA"/>
    <w:rsid w:val="00AA2C2B"/>
    <w:rsid w:val="00AA30DE"/>
    <w:rsid w:val="00AA345A"/>
    <w:rsid w:val="00AA3510"/>
    <w:rsid w:val="00AA357C"/>
    <w:rsid w:val="00AA3617"/>
    <w:rsid w:val="00AA36D6"/>
    <w:rsid w:val="00AA39E9"/>
    <w:rsid w:val="00AA3AA0"/>
    <w:rsid w:val="00AA47A4"/>
    <w:rsid w:val="00AA49DF"/>
    <w:rsid w:val="00AA4EDD"/>
    <w:rsid w:val="00AA51CA"/>
    <w:rsid w:val="00AA544D"/>
    <w:rsid w:val="00AA5EE1"/>
    <w:rsid w:val="00AA608D"/>
    <w:rsid w:val="00AA62D1"/>
    <w:rsid w:val="00AA657B"/>
    <w:rsid w:val="00AA68B8"/>
    <w:rsid w:val="00AA6BFC"/>
    <w:rsid w:val="00AA6D5D"/>
    <w:rsid w:val="00AA6F7A"/>
    <w:rsid w:val="00AA71A5"/>
    <w:rsid w:val="00AA735C"/>
    <w:rsid w:val="00AA7369"/>
    <w:rsid w:val="00AA75B0"/>
    <w:rsid w:val="00AA7C7A"/>
    <w:rsid w:val="00AA7DE8"/>
    <w:rsid w:val="00AA7E72"/>
    <w:rsid w:val="00AB01FE"/>
    <w:rsid w:val="00AB028B"/>
    <w:rsid w:val="00AB034D"/>
    <w:rsid w:val="00AB03F0"/>
    <w:rsid w:val="00AB09BF"/>
    <w:rsid w:val="00AB0A80"/>
    <w:rsid w:val="00AB0BBA"/>
    <w:rsid w:val="00AB0CF3"/>
    <w:rsid w:val="00AB1060"/>
    <w:rsid w:val="00AB11F4"/>
    <w:rsid w:val="00AB1584"/>
    <w:rsid w:val="00AB1695"/>
    <w:rsid w:val="00AB1772"/>
    <w:rsid w:val="00AB1B35"/>
    <w:rsid w:val="00AB1B3C"/>
    <w:rsid w:val="00AB1DF3"/>
    <w:rsid w:val="00AB1F19"/>
    <w:rsid w:val="00AB2514"/>
    <w:rsid w:val="00AB2523"/>
    <w:rsid w:val="00AB2639"/>
    <w:rsid w:val="00AB27A4"/>
    <w:rsid w:val="00AB2909"/>
    <w:rsid w:val="00AB34E0"/>
    <w:rsid w:val="00AB3840"/>
    <w:rsid w:val="00AB391B"/>
    <w:rsid w:val="00AB3986"/>
    <w:rsid w:val="00AB3DDD"/>
    <w:rsid w:val="00AB40D6"/>
    <w:rsid w:val="00AB44B1"/>
    <w:rsid w:val="00AB4751"/>
    <w:rsid w:val="00AB4B12"/>
    <w:rsid w:val="00AB4CC1"/>
    <w:rsid w:val="00AB4D71"/>
    <w:rsid w:val="00AB560F"/>
    <w:rsid w:val="00AB5709"/>
    <w:rsid w:val="00AB58D8"/>
    <w:rsid w:val="00AB5910"/>
    <w:rsid w:val="00AB5BBA"/>
    <w:rsid w:val="00AB5DE5"/>
    <w:rsid w:val="00AB6304"/>
    <w:rsid w:val="00AB698A"/>
    <w:rsid w:val="00AB6CB6"/>
    <w:rsid w:val="00AB70D0"/>
    <w:rsid w:val="00AB7367"/>
    <w:rsid w:val="00AB770A"/>
    <w:rsid w:val="00AB779F"/>
    <w:rsid w:val="00AB7B52"/>
    <w:rsid w:val="00AB7D62"/>
    <w:rsid w:val="00AB7F0B"/>
    <w:rsid w:val="00AC0044"/>
    <w:rsid w:val="00AC007C"/>
    <w:rsid w:val="00AC0545"/>
    <w:rsid w:val="00AC0A84"/>
    <w:rsid w:val="00AC1160"/>
    <w:rsid w:val="00AC13CC"/>
    <w:rsid w:val="00AC1472"/>
    <w:rsid w:val="00AC1A99"/>
    <w:rsid w:val="00AC1C55"/>
    <w:rsid w:val="00AC1D02"/>
    <w:rsid w:val="00AC1F37"/>
    <w:rsid w:val="00AC216D"/>
    <w:rsid w:val="00AC21B2"/>
    <w:rsid w:val="00AC23B2"/>
    <w:rsid w:val="00AC23B4"/>
    <w:rsid w:val="00AC29F9"/>
    <w:rsid w:val="00AC2A23"/>
    <w:rsid w:val="00AC2E39"/>
    <w:rsid w:val="00AC3093"/>
    <w:rsid w:val="00AC338F"/>
    <w:rsid w:val="00AC3560"/>
    <w:rsid w:val="00AC41E2"/>
    <w:rsid w:val="00AC431C"/>
    <w:rsid w:val="00AC49EC"/>
    <w:rsid w:val="00AC4AC8"/>
    <w:rsid w:val="00AC4AC9"/>
    <w:rsid w:val="00AC4F76"/>
    <w:rsid w:val="00AC50EC"/>
    <w:rsid w:val="00AC519F"/>
    <w:rsid w:val="00AC5316"/>
    <w:rsid w:val="00AC55F3"/>
    <w:rsid w:val="00AC5673"/>
    <w:rsid w:val="00AC5A4D"/>
    <w:rsid w:val="00AC6BAD"/>
    <w:rsid w:val="00AC6DA8"/>
    <w:rsid w:val="00AC702D"/>
    <w:rsid w:val="00AC72DB"/>
    <w:rsid w:val="00AC741F"/>
    <w:rsid w:val="00AC7514"/>
    <w:rsid w:val="00AC754C"/>
    <w:rsid w:val="00AC7B00"/>
    <w:rsid w:val="00AD03E4"/>
    <w:rsid w:val="00AD0731"/>
    <w:rsid w:val="00AD0B92"/>
    <w:rsid w:val="00AD0C7B"/>
    <w:rsid w:val="00AD0C87"/>
    <w:rsid w:val="00AD0D5F"/>
    <w:rsid w:val="00AD10E4"/>
    <w:rsid w:val="00AD1616"/>
    <w:rsid w:val="00AD1653"/>
    <w:rsid w:val="00AD1AC1"/>
    <w:rsid w:val="00AD213C"/>
    <w:rsid w:val="00AD2302"/>
    <w:rsid w:val="00AD263D"/>
    <w:rsid w:val="00AD29B5"/>
    <w:rsid w:val="00AD2AF9"/>
    <w:rsid w:val="00AD2BB3"/>
    <w:rsid w:val="00AD3914"/>
    <w:rsid w:val="00AD399D"/>
    <w:rsid w:val="00AD3C31"/>
    <w:rsid w:val="00AD3EF3"/>
    <w:rsid w:val="00AD4B90"/>
    <w:rsid w:val="00AD4BA2"/>
    <w:rsid w:val="00AD4E28"/>
    <w:rsid w:val="00AD51C8"/>
    <w:rsid w:val="00AD5477"/>
    <w:rsid w:val="00AD5505"/>
    <w:rsid w:val="00AD5936"/>
    <w:rsid w:val="00AD596F"/>
    <w:rsid w:val="00AD5978"/>
    <w:rsid w:val="00AD5D9A"/>
    <w:rsid w:val="00AD6086"/>
    <w:rsid w:val="00AD65A3"/>
    <w:rsid w:val="00AD6744"/>
    <w:rsid w:val="00AD6CB8"/>
    <w:rsid w:val="00AD6F4D"/>
    <w:rsid w:val="00AD7646"/>
    <w:rsid w:val="00AD7734"/>
    <w:rsid w:val="00AD7862"/>
    <w:rsid w:val="00AD78BB"/>
    <w:rsid w:val="00AD7AF6"/>
    <w:rsid w:val="00AD7BF9"/>
    <w:rsid w:val="00AD7C2D"/>
    <w:rsid w:val="00AD7FD0"/>
    <w:rsid w:val="00AE0121"/>
    <w:rsid w:val="00AE022A"/>
    <w:rsid w:val="00AE0230"/>
    <w:rsid w:val="00AE03A4"/>
    <w:rsid w:val="00AE0667"/>
    <w:rsid w:val="00AE0A0C"/>
    <w:rsid w:val="00AE0CB0"/>
    <w:rsid w:val="00AE0FA8"/>
    <w:rsid w:val="00AE1029"/>
    <w:rsid w:val="00AE10F4"/>
    <w:rsid w:val="00AE11F5"/>
    <w:rsid w:val="00AE1209"/>
    <w:rsid w:val="00AE12CE"/>
    <w:rsid w:val="00AE137B"/>
    <w:rsid w:val="00AE1A5A"/>
    <w:rsid w:val="00AE1B70"/>
    <w:rsid w:val="00AE1CF6"/>
    <w:rsid w:val="00AE1E2E"/>
    <w:rsid w:val="00AE1E9C"/>
    <w:rsid w:val="00AE261C"/>
    <w:rsid w:val="00AE2666"/>
    <w:rsid w:val="00AE2A5B"/>
    <w:rsid w:val="00AE2E3C"/>
    <w:rsid w:val="00AE2F75"/>
    <w:rsid w:val="00AE3A81"/>
    <w:rsid w:val="00AE3CAE"/>
    <w:rsid w:val="00AE4190"/>
    <w:rsid w:val="00AE41E8"/>
    <w:rsid w:val="00AE4323"/>
    <w:rsid w:val="00AE45A8"/>
    <w:rsid w:val="00AE4710"/>
    <w:rsid w:val="00AE499C"/>
    <w:rsid w:val="00AE4B46"/>
    <w:rsid w:val="00AE50B7"/>
    <w:rsid w:val="00AE669A"/>
    <w:rsid w:val="00AE66AC"/>
    <w:rsid w:val="00AE6983"/>
    <w:rsid w:val="00AE69BC"/>
    <w:rsid w:val="00AE6E0F"/>
    <w:rsid w:val="00AE75EA"/>
    <w:rsid w:val="00AE76B9"/>
    <w:rsid w:val="00AE778A"/>
    <w:rsid w:val="00AE7826"/>
    <w:rsid w:val="00AE7C0A"/>
    <w:rsid w:val="00AF061B"/>
    <w:rsid w:val="00AF0773"/>
    <w:rsid w:val="00AF0C27"/>
    <w:rsid w:val="00AF0DB5"/>
    <w:rsid w:val="00AF10DD"/>
    <w:rsid w:val="00AF1310"/>
    <w:rsid w:val="00AF1314"/>
    <w:rsid w:val="00AF15C1"/>
    <w:rsid w:val="00AF1DCF"/>
    <w:rsid w:val="00AF21E4"/>
    <w:rsid w:val="00AF223F"/>
    <w:rsid w:val="00AF2241"/>
    <w:rsid w:val="00AF287A"/>
    <w:rsid w:val="00AF2A87"/>
    <w:rsid w:val="00AF2BD9"/>
    <w:rsid w:val="00AF2BF5"/>
    <w:rsid w:val="00AF2C25"/>
    <w:rsid w:val="00AF2DB4"/>
    <w:rsid w:val="00AF2F28"/>
    <w:rsid w:val="00AF3277"/>
    <w:rsid w:val="00AF3743"/>
    <w:rsid w:val="00AF374E"/>
    <w:rsid w:val="00AF3D64"/>
    <w:rsid w:val="00AF3EFF"/>
    <w:rsid w:val="00AF3F6C"/>
    <w:rsid w:val="00AF4424"/>
    <w:rsid w:val="00AF4516"/>
    <w:rsid w:val="00AF484C"/>
    <w:rsid w:val="00AF4C00"/>
    <w:rsid w:val="00AF4FED"/>
    <w:rsid w:val="00AF5665"/>
    <w:rsid w:val="00AF650C"/>
    <w:rsid w:val="00AF6865"/>
    <w:rsid w:val="00AF6C3A"/>
    <w:rsid w:val="00AF71C9"/>
    <w:rsid w:val="00AF7518"/>
    <w:rsid w:val="00AF7558"/>
    <w:rsid w:val="00AF7BC3"/>
    <w:rsid w:val="00AF7BC7"/>
    <w:rsid w:val="00AF7CEB"/>
    <w:rsid w:val="00B00796"/>
    <w:rsid w:val="00B0085D"/>
    <w:rsid w:val="00B00E6A"/>
    <w:rsid w:val="00B0122E"/>
    <w:rsid w:val="00B01451"/>
    <w:rsid w:val="00B018B3"/>
    <w:rsid w:val="00B02153"/>
    <w:rsid w:val="00B0223B"/>
    <w:rsid w:val="00B02A77"/>
    <w:rsid w:val="00B02C12"/>
    <w:rsid w:val="00B02DAF"/>
    <w:rsid w:val="00B03000"/>
    <w:rsid w:val="00B034C8"/>
    <w:rsid w:val="00B03800"/>
    <w:rsid w:val="00B0403E"/>
    <w:rsid w:val="00B0410E"/>
    <w:rsid w:val="00B047AC"/>
    <w:rsid w:val="00B04B4B"/>
    <w:rsid w:val="00B04D67"/>
    <w:rsid w:val="00B04E54"/>
    <w:rsid w:val="00B0536A"/>
    <w:rsid w:val="00B05886"/>
    <w:rsid w:val="00B05901"/>
    <w:rsid w:val="00B05907"/>
    <w:rsid w:val="00B06426"/>
    <w:rsid w:val="00B06761"/>
    <w:rsid w:val="00B06861"/>
    <w:rsid w:val="00B0721F"/>
    <w:rsid w:val="00B07BAA"/>
    <w:rsid w:val="00B07CB7"/>
    <w:rsid w:val="00B10248"/>
    <w:rsid w:val="00B10661"/>
    <w:rsid w:val="00B10712"/>
    <w:rsid w:val="00B10A66"/>
    <w:rsid w:val="00B10D46"/>
    <w:rsid w:val="00B11312"/>
    <w:rsid w:val="00B1164D"/>
    <w:rsid w:val="00B11C32"/>
    <w:rsid w:val="00B1216D"/>
    <w:rsid w:val="00B12469"/>
    <w:rsid w:val="00B12948"/>
    <w:rsid w:val="00B129AD"/>
    <w:rsid w:val="00B12B34"/>
    <w:rsid w:val="00B1300D"/>
    <w:rsid w:val="00B13075"/>
    <w:rsid w:val="00B132FC"/>
    <w:rsid w:val="00B1374A"/>
    <w:rsid w:val="00B144E3"/>
    <w:rsid w:val="00B14658"/>
    <w:rsid w:val="00B149C5"/>
    <w:rsid w:val="00B14B94"/>
    <w:rsid w:val="00B14DA9"/>
    <w:rsid w:val="00B14E84"/>
    <w:rsid w:val="00B15089"/>
    <w:rsid w:val="00B150E0"/>
    <w:rsid w:val="00B1515E"/>
    <w:rsid w:val="00B15264"/>
    <w:rsid w:val="00B1585B"/>
    <w:rsid w:val="00B15DFB"/>
    <w:rsid w:val="00B1622B"/>
    <w:rsid w:val="00B1640C"/>
    <w:rsid w:val="00B1677A"/>
    <w:rsid w:val="00B16C15"/>
    <w:rsid w:val="00B16D7C"/>
    <w:rsid w:val="00B16DB0"/>
    <w:rsid w:val="00B16E6D"/>
    <w:rsid w:val="00B16F19"/>
    <w:rsid w:val="00B17034"/>
    <w:rsid w:val="00B17434"/>
    <w:rsid w:val="00B174EC"/>
    <w:rsid w:val="00B1760B"/>
    <w:rsid w:val="00B17B5D"/>
    <w:rsid w:val="00B17DF9"/>
    <w:rsid w:val="00B17F48"/>
    <w:rsid w:val="00B20287"/>
    <w:rsid w:val="00B20572"/>
    <w:rsid w:val="00B20B5E"/>
    <w:rsid w:val="00B20EBF"/>
    <w:rsid w:val="00B20F6D"/>
    <w:rsid w:val="00B20F93"/>
    <w:rsid w:val="00B21145"/>
    <w:rsid w:val="00B211EA"/>
    <w:rsid w:val="00B2132B"/>
    <w:rsid w:val="00B2137F"/>
    <w:rsid w:val="00B21584"/>
    <w:rsid w:val="00B2177A"/>
    <w:rsid w:val="00B2189B"/>
    <w:rsid w:val="00B21907"/>
    <w:rsid w:val="00B21DAE"/>
    <w:rsid w:val="00B21DD3"/>
    <w:rsid w:val="00B21F57"/>
    <w:rsid w:val="00B22156"/>
    <w:rsid w:val="00B22492"/>
    <w:rsid w:val="00B225D6"/>
    <w:rsid w:val="00B228B6"/>
    <w:rsid w:val="00B243DA"/>
    <w:rsid w:val="00B246BA"/>
    <w:rsid w:val="00B247FB"/>
    <w:rsid w:val="00B2497D"/>
    <w:rsid w:val="00B24B56"/>
    <w:rsid w:val="00B2504E"/>
    <w:rsid w:val="00B25191"/>
    <w:rsid w:val="00B25336"/>
    <w:rsid w:val="00B253D1"/>
    <w:rsid w:val="00B2572B"/>
    <w:rsid w:val="00B25EF1"/>
    <w:rsid w:val="00B25F40"/>
    <w:rsid w:val="00B26331"/>
    <w:rsid w:val="00B264D8"/>
    <w:rsid w:val="00B2652F"/>
    <w:rsid w:val="00B26B20"/>
    <w:rsid w:val="00B26BC6"/>
    <w:rsid w:val="00B26D3E"/>
    <w:rsid w:val="00B271DF"/>
    <w:rsid w:val="00B2746B"/>
    <w:rsid w:val="00B274CF"/>
    <w:rsid w:val="00B27620"/>
    <w:rsid w:val="00B27996"/>
    <w:rsid w:val="00B27AD5"/>
    <w:rsid w:val="00B27C23"/>
    <w:rsid w:val="00B3031B"/>
    <w:rsid w:val="00B31716"/>
    <w:rsid w:val="00B3183D"/>
    <w:rsid w:val="00B323A1"/>
    <w:rsid w:val="00B323C2"/>
    <w:rsid w:val="00B32AA6"/>
    <w:rsid w:val="00B32BCB"/>
    <w:rsid w:val="00B32C9E"/>
    <w:rsid w:val="00B32FC1"/>
    <w:rsid w:val="00B33147"/>
    <w:rsid w:val="00B337ED"/>
    <w:rsid w:val="00B3430E"/>
    <w:rsid w:val="00B34AC4"/>
    <w:rsid w:val="00B34F0B"/>
    <w:rsid w:val="00B35107"/>
    <w:rsid w:val="00B35442"/>
    <w:rsid w:val="00B354EC"/>
    <w:rsid w:val="00B357F8"/>
    <w:rsid w:val="00B35A54"/>
    <w:rsid w:val="00B35C16"/>
    <w:rsid w:val="00B35CD4"/>
    <w:rsid w:val="00B35F64"/>
    <w:rsid w:val="00B36116"/>
    <w:rsid w:val="00B364E3"/>
    <w:rsid w:val="00B367B4"/>
    <w:rsid w:val="00B36AB2"/>
    <w:rsid w:val="00B37005"/>
    <w:rsid w:val="00B370A5"/>
    <w:rsid w:val="00B370AD"/>
    <w:rsid w:val="00B3753F"/>
    <w:rsid w:val="00B40DFC"/>
    <w:rsid w:val="00B40F92"/>
    <w:rsid w:val="00B4123E"/>
    <w:rsid w:val="00B413D6"/>
    <w:rsid w:val="00B41649"/>
    <w:rsid w:val="00B4183E"/>
    <w:rsid w:val="00B418A4"/>
    <w:rsid w:val="00B419C0"/>
    <w:rsid w:val="00B41CF2"/>
    <w:rsid w:val="00B432B9"/>
    <w:rsid w:val="00B436BF"/>
    <w:rsid w:val="00B43A1A"/>
    <w:rsid w:val="00B43D5E"/>
    <w:rsid w:val="00B43E3C"/>
    <w:rsid w:val="00B43ECB"/>
    <w:rsid w:val="00B43EF9"/>
    <w:rsid w:val="00B43F5F"/>
    <w:rsid w:val="00B44287"/>
    <w:rsid w:val="00B442C5"/>
    <w:rsid w:val="00B44451"/>
    <w:rsid w:val="00B447E4"/>
    <w:rsid w:val="00B4493E"/>
    <w:rsid w:val="00B45203"/>
    <w:rsid w:val="00B4534D"/>
    <w:rsid w:val="00B45475"/>
    <w:rsid w:val="00B45813"/>
    <w:rsid w:val="00B45DCE"/>
    <w:rsid w:val="00B462CE"/>
    <w:rsid w:val="00B4640C"/>
    <w:rsid w:val="00B469F1"/>
    <w:rsid w:val="00B4753E"/>
    <w:rsid w:val="00B478C7"/>
    <w:rsid w:val="00B47C5D"/>
    <w:rsid w:val="00B47F56"/>
    <w:rsid w:val="00B503A1"/>
    <w:rsid w:val="00B507F0"/>
    <w:rsid w:val="00B508A6"/>
    <w:rsid w:val="00B5091D"/>
    <w:rsid w:val="00B50A94"/>
    <w:rsid w:val="00B50E40"/>
    <w:rsid w:val="00B50F44"/>
    <w:rsid w:val="00B50F59"/>
    <w:rsid w:val="00B50F85"/>
    <w:rsid w:val="00B51481"/>
    <w:rsid w:val="00B5189D"/>
    <w:rsid w:val="00B522E3"/>
    <w:rsid w:val="00B52750"/>
    <w:rsid w:val="00B52F52"/>
    <w:rsid w:val="00B533F3"/>
    <w:rsid w:val="00B5380B"/>
    <w:rsid w:val="00B53836"/>
    <w:rsid w:val="00B542CB"/>
    <w:rsid w:val="00B54A1A"/>
    <w:rsid w:val="00B54C04"/>
    <w:rsid w:val="00B54C1E"/>
    <w:rsid w:val="00B55594"/>
    <w:rsid w:val="00B55EDF"/>
    <w:rsid w:val="00B563E0"/>
    <w:rsid w:val="00B56718"/>
    <w:rsid w:val="00B567BC"/>
    <w:rsid w:val="00B56B21"/>
    <w:rsid w:val="00B56D2A"/>
    <w:rsid w:val="00B56F72"/>
    <w:rsid w:val="00B5745F"/>
    <w:rsid w:val="00B577D9"/>
    <w:rsid w:val="00B57ECE"/>
    <w:rsid w:val="00B60293"/>
    <w:rsid w:val="00B60364"/>
    <w:rsid w:val="00B60FEB"/>
    <w:rsid w:val="00B610F5"/>
    <w:rsid w:val="00B61385"/>
    <w:rsid w:val="00B61494"/>
    <w:rsid w:val="00B61A57"/>
    <w:rsid w:val="00B61E4D"/>
    <w:rsid w:val="00B61EC6"/>
    <w:rsid w:val="00B61F77"/>
    <w:rsid w:val="00B625CE"/>
    <w:rsid w:val="00B626A3"/>
    <w:rsid w:val="00B62947"/>
    <w:rsid w:val="00B62CA6"/>
    <w:rsid w:val="00B632D3"/>
    <w:rsid w:val="00B63464"/>
    <w:rsid w:val="00B63B19"/>
    <w:rsid w:val="00B63CA9"/>
    <w:rsid w:val="00B63DAD"/>
    <w:rsid w:val="00B64338"/>
    <w:rsid w:val="00B643E4"/>
    <w:rsid w:val="00B64BED"/>
    <w:rsid w:val="00B64FA1"/>
    <w:rsid w:val="00B65394"/>
    <w:rsid w:val="00B653DD"/>
    <w:rsid w:val="00B65516"/>
    <w:rsid w:val="00B65A2A"/>
    <w:rsid w:val="00B65D6B"/>
    <w:rsid w:val="00B6620C"/>
    <w:rsid w:val="00B667E3"/>
    <w:rsid w:val="00B66DCF"/>
    <w:rsid w:val="00B674F9"/>
    <w:rsid w:val="00B67B9F"/>
    <w:rsid w:val="00B67BD2"/>
    <w:rsid w:val="00B67C92"/>
    <w:rsid w:val="00B70098"/>
    <w:rsid w:val="00B7058C"/>
    <w:rsid w:val="00B709FC"/>
    <w:rsid w:val="00B70DCA"/>
    <w:rsid w:val="00B71456"/>
    <w:rsid w:val="00B714A2"/>
    <w:rsid w:val="00B715B6"/>
    <w:rsid w:val="00B71C6C"/>
    <w:rsid w:val="00B71CFD"/>
    <w:rsid w:val="00B72058"/>
    <w:rsid w:val="00B72362"/>
    <w:rsid w:val="00B7286B"/>
    <w:rsid w:val="00B72B16"/>
    <w:rsid w:val="00B72C28"/>
    <w:rsid w:val="00B72DB8"/>
    <w:rsid w:val="00B72E77"/>
    <w:rsid w:val="00B73394"/>
    <w:rsid w:val="00B7358B"/>
    <w:rsid w:val="00B740A5"/>
    <w:rsid w:val="00B740B3"/>
    <w:rsid w:val="00B74233"/>
    <w:rsid w:val="00B7431E"/>
    <w:rsid w:val="00B7433F"/>
    <w:rsid w:val="00B74514"/>
    <w:rsid w:val="00B748E7"/>
    <w:rsid w:val="00B74D14"/>
    <w:rsid w:val="00B74D34"/>
    <w:rsid w:val="00B74E82"/>
    <w:rsid w:val="00B74EF9"/>
    <w:rsid w:val="00B75098"/>
    <w:rsid w:val="00B75919"/>
    <w:rsid w:val="00B7630D"/>
    <w:rsid w:val="00B76984"/>
    <w:rsid w:val="00B771A3"/>
    <w:rsid w:val="00B772D8"/>
    <w:rsid w:val="00B77368"/>
    <w:rsid w:val="00B7739D"/>
    <w:rsid w:val="00B77CAB"/>
    <w:rsid w:val="00B800FB"/>
    <w:rsid w:val="00B80459"/>
    <w:rsid w:val="00B80559"/>
    <w:rsid w:val="00B80662"/>
    <w:rsid w:val="00B80BED"/>
    <w:rsid w:val="00B80C5B"/>
    <w:rsid w:val="00B80E07"/>
    <w:rsid w:val="00B80F6E"/>
    <w:rsid w:val="00B81F33"/>
    <w:rsid w:val="00B821A7"/>
    <w:rsid w:val="00B822C0"/>
    <w:rsid w:val="00B82517"/>
    <w:rsid w:val="00B829CC"/>
    <w:rsid w:val="00B82ABD"/>
    <w:rsid w:val="00B82E59"/>
    <w:rsid w:val="00B82F6D"/>
    <w:rsid w:val="00B8326E"/>
    <w:rsid w:val="00B8335F"/>
    <w:rsid w:val="00B8391F"/>
    <w:rsid w:val="00B83E98"/>
    <w:rsid w:val="00B8435F"/>
    <w:rsid w:val="00B84856"/>
    <w:rsid w:val="00B84DF9"/>
    <w:rsid w:val="00B84E67"/>
    <w:rsid w:val="00B84F87"/>
    <w:rsid w:val="00B84FFB"/>
    <w:rsid w:val="00B8543E"/>
    <w:rsid w:val="00B85473"/>
    <w:rsid w:val="00B85C16"/>
    <w:rsid w:val="00B86325"/>
    <w:rsid w:val="00B86BD6"/>
    <w:rsid w:val="00B8751E"/>
    <w:rsid w:val="00B8795E"/>
    <w:rsid w:val="00B879B4"/>
    <w:rsid w:val="00B87BBD"/>
    <w:rsid w:val="00B87D67"/>
    <w:rsid w:val="00B87EF8"/>
    <w:rsid w:val="00B9045E"/>
    <w:rsid w:val="00B90550"/>
    <w:rsid w:val="00B906C0"/>
    <w:rsid w:val="00B907EE"/>
    <w:rsid w:val="00B907F4"/>
    <w:rsid w:val="00B90A39"/>
    <w:rsid w:val="00B90B29"/>
    <w:rsid w:val="00B90BF0"/>
    <w:rsid w:val="00B90C7D"/>
    <w:rsid w:val="00B90E92"/>
    <w:rsid w:val="00B90EE2"/>
    <w:rsid w:val="00B90F73"/>
    <w:rsid w:val="00B91237"/>
    <w:rsid w:val="00B91646"/>
    <w:rsid w:val="00B91D66"/>
    <w:rsid w:val="00B92360"/>
    <w:rsid w:val="00B923B7"/>
    <w:rsid w:val="00B924FB"/>
    <w:rsid w:val="00B9289D"/>
    <w:rsid w:val="00B93061"/>
    <w:rsid w:val="00B933E1"/>
    <w:rsid w:val="00B935E2"/>
    <w:rsid w:val="00B93762"/>
    <w:rsid w:val="00B93810"/>
    <w:rsid w:val="00B93C31"/>
    <w:rsid w:val="00B949A8"/>
    <w:rsid w:val="00B94A95"/>
    <w:rsid w:val="00B9500E"/>
    <w:rsid w:val="00B951D1"/>
    <w:rsid w:val="00B953F2"/>
    <w:rsid w:val="00B954FA"/>
    <w:rsid w:val="00B959A4"/>
    <w:rsid w:val="00B959AC"/>
    <w:rsid w:val="00B95BCF"/>
    <w:rsid w:val="00B95DBC"/>
    <w:rsid w:val="00B96220"/>
    <w:rsid w:val="00B969DB"/>
    <w:rsid w:val="00B9729A"/>
    <w:rsid w:val="00B97479"/>
    <w:rsid w:val="00B97837"/>
    <w:rsid w:val="00B97E2A"/>
    <w:rsid w:val="00B97F1C"/>
    <w:rsid w:val="00BA026C"/>
    <w:rsid w:val="00BA03F9"/>
    <w:rsid w:val="00BA0402"/>
    <w:rsid w:val="00BA0A48"/>
    <w:rsid w:val="00BA0A7F"/>
    <w:rsid w:val="00BA0F97"/>
    <w:rsid w:val="00BA10A4"/>
    <w:rsid w:val="00BA1A06"/>
    <w:rsid w:val="00BA1C0A"/>
    <w:rsid w:val="00BA20C5"/>
    <w:rsid w:val="00BA2825"/>
    <w:rsid w:val="00BA2D58"/>
    <w:rsid w:val="00BA2E2B"/>
    <w:rsid w:val="00BA326F"/>
    <w:rsid w:val="00BA3435"/>
    <w:rsid w:val="00BA347E"/>
    <w:rsid w:val="00BA366A"/>
    <w:rsid w:val="00BA37E7"/>
    <w:rsid w:val="00BA37F5"/>
    <w:rsid w:val="00BA398A"/>
    <w:rsid w:val="00BA3E88"/>
    <w:rsid w:val="00BA3FAD"/>
    <w:rsid w:val="00BA47A4"/>
    <w:rsid w:val="00BA47F2"/>
    <w:rsid w:val="00BA4D00"/>
    <w:rsid w:val="00BA546F"/>
    <w:rsid w:val="00BA5AAB"/>
    <w:rsid w:val="00BA5E14"/>
    <w:rsid w:val="00BA60F4"/>
    <w:rsid w:val="00BA6A1A"/>
    <w:rsid w:val="00BA732A"/>
    <w:rsid w:val="00BA74DC"/>
    <w:rsid w:val="00BA75AE"/>
    <w:rsid w:val="00BA75E1"/>
    <w:rsid w:val="00BA783A"/>
    <w:rsid w:val="00BA793C"/>
    <w:rsid w:val="00BA7B8C"/>
    <w:rsid w:val="00BA7DA1"/>
    <w:rsid w:val="00BB02A9"/>
    <w:rsid w:val="00BB02B3"/>
    <w:rsid w:val="00BB057D"/>
    <w:rsid w:val="00BB086C"/>
    <w:rsid w:val="00BB16BA"/>
    <w:rsid w:val="00BB1976"/>
    <w:rsid w:val="00BB1DE8"/>
    <w:rsid w:val="00BB1F4E"/>
    <w:rsid w:val="00BB2325"/>
    <w:rsid w:val="00BB2390"/>
    <w:rsid w:val="00BB23DF"/>
    <w:rsid w:val="00BB243F"/>
    <w:rsid w:val="00BB2AB7"/>
    <w:rsid w:val="00BB3BE2"/>
    <w:rsid w:val="00BB3D76"/>
    <w:rsid w:val="00BB3DB4"/>
    <w:rsid w:val="00BB404D"/>
    <w:rsid w:val="00BB41AC"/>
    <w:rsid w:val="00BB41B5"/>
    <w:rsid w:val="00BB422A"/>
    <w:rsid w:val="00BB4413"/>
    <w:rsid w:val="00BB45B3"/>
    <w:rsid w:val="00BB4A19"/>
    <w:rsid w:val="00BB4BA5"/>
    <w:rsid w:val="00BB4F64"/>
    <w:rsid w:val="00BB5CED"/>
    <w:rsid w:val="00BB61BE"/>
    <w:rsid w:val="00BB647D"/>
    <w:rsid w:val="00BB6674"/>
    <w:rsid w:val="00BB66AE"/>
    <w:rsid w:val="00BB68D1"/>
    <w:rsid w:val="00BB6D6B"/>
    <w:rsid w:val="00BB7431"/>
    <w:rsid w:val="00BB7527"/>
    <w:rsid w:val="00BB78B3"/>
    <w:rsid w:val="00BB78EA"/>
    <w:rsid w:val="00BB7FDF"/>
    <w:rsid w:val="00BC01CA"/>
    <w:rsid w:val="00BC02E6"/>
    <w:rsid w:val="00BC0310"/>
    <w:rsid w:val="00BC0923"/>
    <w:rsid w:val="00BC1197"/>
    <w:rsid w:val="00BC119C"/>
    <w:rsid w:val="00BC1432"/>
    <w:rsid w:val="00BC15EE"/>
    <w:rsid w:val="00BC1951"/>
    <w:rsid w:val="00BC19F0"/>
    <w:rsid w:val="00BC1E8F"/>
    <w:rsid w:val="00BC1F0E"/>
    <w:rsid w:val="00BC23B9"/>
    <w:rsid w:val="00BC251A"/>
    <w:rsid w:val="00BC266A"/>
    <w:rsid w:val="00BC27CF"/>
    <w:rsid w:val="00BC297C"/>
    <w:rsid w:val="00BC3040"/>
    <w:rsid w:val="00BC345B"/>
    <w:rsid w:val="00BC346C"/>
    <w:rsid w:val="00BC368D"/>
    <w:rsid w:val="00BC3B97"/>
    <w:rsid w:val="00BC3DC3"/>
    <w:rsid w:val="00BC3F3D"/>
    <w:rsid w:val="00BC4428"/>
    <w:rsid w:val="00BC462B"/>
    <w:rsid w:val="00BC46AC"/>
    <w:rsid w:val="00BC49C3"/>
    <w:rsid w:val="00BC4A29"/>
    <w:rsid w:val="00BC516C"/>
    <w:rsid w:val="00BC54C8"/>
    <w:rsid w:val="00BC5760"/>
    <w:rsid w:val="00BC5952"/>
    <w:rsid w:val="00BC5E75"/>
    <w:rsid w:val="00BC5F89"/>
    <w:rsid w:val="00BC6469"/>
    <w:rsid w:val="00BC64BD"/>
    <w:rsid w:val="00BC6562"/>
    <w:rsid w:val="00BC66B6"/>
    <w:rsid w:val="00BC67DA"/>
    <w:rsid w:val="00BC6867"/>
    <w:rsid w:val="00BC6C88"/>
    <w:rsid w:val="00BC7669"/>
    <w:rsid w:val="00BC7ABA"/>
    <w:rsid w:val="00BC7BB9"/>
    <w:rsid w:val="00BC7CB3"/>
    <w:rsid w:val="00BC7E32"/>
    <w:rsid w:val="00BC7E45"/>
    <w:rsid w:val="00BD026F"/>
    <w:rsid w:val="00BD135B"/>
    <w:rsid w:val="00BD1794"/>
    <w:rsid w:val="00BD1AE5"/>
    <w:rsid w:val="00BD1B26"/>
    <w:rsid w:val="00BD1B43"/>
    <w:rsid w:val="00BD2645"/>
    <w:rsid w:val="00BD27A0"/>
    <w:rsid w:val="00BD2F85"/>
    <w:rsid w:val="00BD328F"/>
    <w:rsid w:val="00BD352B"/>
    <w:rsid w:val="00BD3CCC"/>
    <w:rsid w:val="00BD3F89"/>
    <w:rsid w:val="00BD4108"/>
    <w:rsid w:val="00BD4109"/>
    <w:rsid w:val="00BD428A"/>
    <w:rsid w:val="00BD42A5"/>
    <w:rsid w:val="00BD4866"/>
    <w:rsid w:val="00BD4990"/>
    <w:rsid w:val="00BD4A12"/>
    <w:rsid w:val="00BD4A8F"/>
    <w:rsid w:val="00BD4AFD"/>
    <w:rsid w:val="00BD4E1F"/>
    <w:rsid w:val="00BD5BBD"/>
    <w:rsid w:val="00BD6843"/>
    <w:rsid w:val="00BD7242"/>
    <w:rsid w:val="00BD77C8"/>
    <w:rsid w:val="00BD780E"/>
    <w:rsid w:val="00BD7AB9"/>
    <w:rsid w:val="00BD7C6B"/>
    <w:rsid w:val="00BE0194"/>
    <w:rsid w:val="00BE04EC"/>
    <w:rsid w:val="00BE07FA"/>
    <w:rsid w:val="00BE0ADF"/>
    <w:rsid w:val="00BE0B3D"/>
    <w:rsid w:val="00BE0B76"/>
    <w:rsid w:val="00BE0E40"/>
    <w:rsid w:val="00BE0FC2"/>
    <w:rsid w:val="00BE1353"/>
    <w:rsid w:val="00BE15BE"/>
    <w:rsid w:val="00BE174D"/>
    <w:rsid w:val="00BE175C"/>
    <w:rsid w:val="00BE1A4F"/>
    <w:rsid w:val="00BE1B00"/>
    <w:rsid w:val="00BE1CFC"/>
    <w:rsid w:val="00BE1F31"/>
    <w:rsid w:val="00BE2196"/>
    <w:rsid w:val="00BE2914"/>
    <w:rsid w:val="00BE2A19"/>
    <w:rsid w:val="00BE2A6A"/>
    <w:rsid w:val="00BE2DBA"/>
    <w:rsid w:val="00BE30C5"/>
    <w:rsid w:val="00BE33CA"/>
    <w:rsid w:val="00BE3519"/>
    <w:rsid w:val="00BE35B9"/>
    <w:rsid w:val="00BE377A"/>
    <w:rsid w:val="00BE3AEB"/>
    <w:rsid w:val="00BE3B40"/>
    <w:rsid w:val="00BE3B87"/>
    <w:rsid w:val="00BE3F18"/>
    <w:rsid w:val="00BE4034"/>
    <w:rsid w:val="00BE4213"/>
    <w:rsid w:val="00BE4233"/>
    <w:rsid w:val="00BE44EC"/>
    <w:rsid w:val="00BE46E5"/>
    <w:rsid w:val="00BE4E7B"/>
    <w:rsid w:val="00BE540E"/>
    <w:rsid w:val="00BE5956"/>
    <w:rsid w:val="00BE5B8E"/>
    <w:rsid w:val="00BE60EE"/>
    <w:rsid w:val="00BE60EF"/>
    <w:rsid w:val="00BE6754"/>
    <w:rsid w:val="00BE682C"/>
    <w:rsid w:val="00BE6FB9"/>
    <w:rsid w:val="00BE744E"/>
    <w:rsid w:val="00BE766E"/>
    <w:rsid w:val="00BE790C"/>
    <w:rsid w:val="00BF05D8"/>
    <w:rsid w:val="00BF0674"/>
    <w:rsid w:val="00BF0794"/>
    <w:rsid w:val="00BF0AB0"/>
    <w:rsid w:val="00BF0AB5"/>
    <w:rsid w:val="00BF1094"/>
    <w:rsid w:val="00BF1141"/>
    <w:rsid w:val="00BF1917"/>
    <w:rsid w:val="00BF196A"/>
    <w:rsid w:val="00BF1A99"/>
    <w:rsid w:val="00BF1DED"/>
    <w:rsid w:val="00BF1E43"/>
    <w:rsid w:val="00BF1F75"/>
    <w:rsid w:val="00BF288A"/>
    <w:rsid w:val="00BF28DB"/>
    <w:rsid w:val="00BF28F1"/>
    <w:rsid w:val="00BF29A0"/>
    <w:rsid w:val="00BF2A1B"/>
    <w:rsid w:val="00BF2A61"/>
    <w:rsid w:val="00BF2E93"/>
    <w:rsid w:val="00BF3145"/>
    <w:rsid w:val="00BF3222"/>
    <w:rsid w:val="00BF351A"/>
    <w:rsid w:val="00BF37AB"/>
    <w:rsid w:val="00BF3813"/>
    <w:rsid w:val="00BF39C1"/>
    <w:rsid w:val="00BF4338"/>
    <w:rsid w:val="00BF441E"/>
    <w:rsid w:val="00BF46F5"/>
    <w:rsid w:val="00BF4D17"/>
    <w:rsid w:val="00BF4D84"/>
    <w:rsid w:val="00BF4ECE"/>
    <w:rsid w:val="00BF522E"/>
    <w:rsid w:val="00BF5261"/>
    <w:rsid w:val="00BF564A"/>
    <w:rsid w:val="00BF5FA1"/>
    <w:rsid w:val="00BF625A"/>
    <w:rsid w:val="00BF6491"/>
    <w:rsid w:val="00BF6542"/>
    <w:rsid w:val="00BF67D2"/>
    <w:rsid w:val="00BF6804"/>
    <w:rsid w:val="00BF6876"/>
    <w:rsid w:val="00BF6DD0"/>
    <w:rsid w:val="00BF6FE7"/>
    <w:rsid w:val="00BF742A"/>
    <w:rsid w:val="00BF786B"/>
    <w:rsid w:val="00BF7A07"/>
    <w:rsid w:val="00BF7B46"/>
    <w:rsid w:val="00BF7B80"/>
    <w:rsid w:val="00BF7CB3"/>
    <w:rsid w:val="00BF7FA7"/>
    <w:rsid w:val="00C00A44"/>
    <w:rsid w:val="00C00BA0"/>
    <w:rsid w:val="00C00C1F"/>
    <w:rsid w:val="00C00D59"/>
    <w:rsid w:val="00C0104E"/>
    <w:rsid w:val="00C01243"/>
    <w:rsid w:val="00C019AE"/>
    <w:rsid w:val="00C019C5"/>
    <w:rsid w:val="00C01CE6"/>
    <w:rsid w:val="00C01E3D"/>
    <w:rsid w:val="00C01FD6"/>
    <w:rsid w:val="00C02160"/>
    <w:rsid w:val="00C02230"/>
    <w:rsid w:val="00C02D0A"/>
    <w:rsid w:val="00C02DE1"/>
    <w:rsid w:val="00C02F61"/>
    <w:rsid w:val="00C0352E"/>
    <w:rsid w:val="00C036FB"/>
    <w:rsid w:val="00C03963"/>
    <w:rsid w:val="00C03DE4"/>
    <w:rsid w:val="00C03F0E"/>
    <w:rsid w:val="00C0418E"/>
    <w:rsid w:val="00C04961"/>
    <w:rsid w:val="00C04C98"/>
    <w:rsid w:val="00C050F1"/>
    <w:rsid w:val="00C05290"/>
    <w:rsid w:val="00C052C9"/>
    <w:rsid w:val="00C0562C"/>
    <w:rsid w:val="00C05F9D"/>
    <w:rsid w:val="00C060E3"/>
    <w:rsid w:val="00C0632E"/>
    <w:rsid w:val="00C070DB"/>
    <w:rsid w:val="00C07687"/>
    <w:rsid w:val="00C07A1D"/>
    <w:rsid w:val="00C07AC9"/>
    <w:rsid w:val="00C07B1D"/>
    <w:rsid w:val="00C10384"/>
    <w:rsid w:val="00C10438"/>
    <w:rsid w:val="00C10A61"/>
    <w:rsid w:val="00C10DA1"/>
    <w:rsid w:val="00C10ECB"/>
    <w:rsid w:val="00C10FA0"/>
    <w:rsid w:val="00C11234"/>
    <w:rsid w:val="00C11708"/>
    <w:rsid w:val="00C117C9"/>
    <w:rsid w:val="00C117FA"/>
    <w:rsid w:val="00C11953"/>
    <w:rsid w:val="00C11AD0"/>
    <w:rsid w:val="00C11C66"/>
    <w:rsid w:val="00C11D9A"/>
    <w:rsid w:val="00C1273E"/>
    <w:rsid w:val="00C12980"/>
    <w:rsid w:val="00C12A49"/>
    <w:rsid w:val="00C13487"/>
    <w:rsid w:val="00C14383"/>
    <w:rsid w:val="00C14AA6"/>
    <w:rsid w:val="00C14DD4"/>
    <w:rsid w:val="00C15137"/>
    <w:rsid w:val="00C1539D"/>
    <w:rsid w:val="00C158EE"/>
    <w:rsid w:val="00C15A8C"/>
    <w:rsid w:val="00C16155"/>
    <w:rsid w:val="00C161D2"/>
    <w:rsid w:val="00C16208"/>
    <w:rsid w:val="00C1650B"/>
    <w:rsid w:val="00C165AD"/>
    <w:rsid w:val="00C1674C"/>
    <w:rsid w:val="00C1689C"/>
    <w:rsid w:val="00C169D1"/>
    <w:rsid w:val="00C16BB2"/>
    <w:rsid w:val="00C16E14"/>
    <w:rsid w:val="00C16FDD"/>
    <w:rsid w:val="00C17257"/>
    <w:rsid w:val="00C172E5"/>
    <w:rsid w:val="00C17308"/>
    <w:rsid w:val="00C17578"/>
    <w:rsid w:val="00C1793F"/>
    <w:rsid w:val="00C17C4E"/>
    <w:rsid w:val="00C17FDB"/>
    <w:rsid w:val="00C2051E"/>
    <w:rsid w:val="00C20725"/>
    <w:rsid w:val="00C20797"/>
    <w:rsid w:val="00C20A1C"/>
    <w:rsid w:val="00C20C36"/>
    <w:rsid w:val="00C20FDA"/>
    <w:rsid w:val="00C21481"/>
    <w:rsid w:val="00C21506"/>
    <w:rsid w:val="00C21FB4"/>
    <w:rsid w:val="00C2243F"/>
    <w:rsid w:val="00C22478"/>
    <w:rsid w:val="00C22587"/>
    <w:rsid w:val="00C227D5"/>
    <w:rsid w:val="00C2294C"/>
    <w:rsid w:val="00C22E97"/>
    <w:rsid w:val="00C22EF3"/>
    <w:rsid w:val="00C22F52"/>
    <w:rsid w:val="00C2323D"/>
    <w:rsid w:val="00C2347B"/>
    <w:rsid w:val="00C234C6"/>
    <w:rsid w:val="00C23606"/>
    <w:rsid w:val="00C2363F"/>
    <w:rsid w:val="00C236E2"/>
    <w:rsid w:val="00C23715"/>
    <w:rsid w:val="00C23909"/>
    <w:rsid w:val="00C23D54"/>
    <w:rsid w:val="00C23F74"/>
    <w:rsid w:val="00C24CD1"/>
    <w:rsid w:val="00C24E1E"/>
    <w:rsid w:val="00C24FE5"/>
    <w:rsid w:val="00C25168"/>
    <w:rsid w:val="00C253EC"/>
    <w:rsid w:val="00C25758"/>
    <w:rsid w:val="00C25BA7"/>
    <w:rsid w:val="00C25C32"/>
    <w:rsid w:val="00C262A8"/>
    <w:rsid w:val="00C26637"/>
    <w:rsid w:val="00C2694B"/>
    <w:rsid w:val="00C26B13"/>
    <w:rsid w:val="00C26B33"/>
    <w:rsid w:val="00C26D2F"/>
    <w:rsid w:val="00C26FAA"/>
    <w:rsid w:val="00C27120"/>
    <w:rsid w:val="00C27536"/>
    <w:rsid w:val="00C27851"/>
    <w:rsid w:val="00C279DA"/>
    <w:rsid w:val="00C27A71"/>
    <w:rsid w:val="00C27B2C"/>
    <w:rsid w:val="00C27C71"/>
    <w:rsid w:val="00C301DF"/>
    <w:rsid w:val="00C303A6"/>
    <w:rsid w:val="00C3057D"/>
    <w:rsid w:val="00C30862"/>
    <w:rsid w:val="00C30B6B"/>
    <w:rsid w:val="00C30EC5"/>
    <w:rsid w:val="00C317A5"/>
    <w:rsid w:val="00C31F67"/>
    <w:rsid w:val="00C3234F"/>
    <w:rsid w:val="00C32A2A"/>
    <w:rsid w:val="00C32C08"/>
    <w:rsid w:val="00C32C34"/>
    <w:rsid w:val="00C32DA3"/>
    <w:rsid w:val="00C32E1A"/>
    <w:rsid w:val="00C32FEC"/>
    <w:rsid w:val="00C33167"/>
    <w:rsid w:val="00C3384F"/>
    <w:rsid w:val="00C338BD"/>
    <w:rsid w:val="00C33B05"/>
    <w:rsid w:val="00C33D0B"/>
    <w:rsid w:val="00C33DA6"/>
    <w:rsid w:val="00C34DF9"/>
    <w:rsid w:val="00C34EB7"/>
    <w:rsid w:val="00C35476"/>
    <w:rsid w:val="00C3547A"/>
    <w:rsid w:val="00C3578E"/>
    <w:rsid w:val="00C3589C"/>
    <w:rsid w:val="00C35B7C"/>
    <w:rsid w:val="00C35F56"/>
    <w:rsid w:val="00C3610E"/>
    <w:rsid w:val="00C3622A"/>
    <w:rsid w:val="00C363E8"/>
    <w:rsid w:val="00C366ED"/>
    <w:rsid w:val="00C37226"/>
    <w:rsid w:val="00C373F7"/>
    <w:rsid w:val="00C37616"/>
    <w:rsid w:val="00C3767D"/>
    <w:rsid w:val="00C376A4"/>
    <w:rsid w:val="00C376B6"/>
    <w:rsid w:val="00C37BA0"/>
    <w:rsid w:val="00C41070"/>
    <w:rsid w:val="00C41116"/>
    <w:rsid w:val="00C412BF"/>
    <w:rsid w:val="00C412F8"/>
    <w:rsid w:val="00C417AB"/>
    <w:rsid w:val="00C4257F"/>
    <w:rsid w:val="00C426BE"/>
    <w:rsid w:val="00C42945"/>
    <w:rsid w:val="00C42FA4"/>
    <w:rsid w:val="00C432FD"/>
    <w:rsid w:val="00C4331C"/>
    <w:rsid w:val="00C437F9"/>
    <w:rsid w:val="00C43903"/>
    <w:rsid w:val="00C43D27"/>
    <w:rsid w:val="00C43D64"/>
    <w:rsid w:val="00C44289"/>
    <w:rsid w:val="00C44476"/>
    <w:rsid w:val="00C449A4"/>
    <w:rsid w:val="00C44C14"/>
    <w:rsid w:val="00C44E4E"/>
    <w:rsid w:val="00C45319"/>
    <w:rsid w:val="00C45612"/>
    <w:rsid w:val="00C46405"/>
    <w:rsid w:val="00C4640D"/>
    <w:rsid w:val="00C46686"/>
    <w:rsid w:val="00C4704B"/>
    <w:rsid w:val="00C4714C"/>
    <w:rsid w:val="00C477D1"/>
    <w:rsid w:val="00C478E8"/>
    <w:rsid w:val="00C479FD"/>
    <w:rsid w:val="00C47AA7"/>
    <w:rsid w:val="00C47E4D"/>
    <w:rsid w:val="00C505A0"/>
    <w:rsid w:val="00C50621"/>
    <w:rsid w:val="00C513F5"/>
    <w:rsid w:val="00C5149D"/>
    <w:rsid w:val="00C515CE"/>
    <w:rsid w:val="00C517C9"/>
    <w:rsid w:val="00C519DB"/>
    <w:rsid w:val="00C51DE4"/>
    <w:rsid w:val="00C522E1"/>
    <w:rsid w:val="00C52319"/>
    <w:rsid w:val="00C528A7"/>
    <w:rsid w:val="00C528C8"/>
    <w:rsid w:val="00C529B7"/>
    <w:rsid w:val="00C52B5E"/>
    <w:rsid w:val="00C52D4C"/>
    <w:rsid w:val="00C52DB0"/>
    <w:rsid w:val="00C53096"/>
    <w:rsid w:val="00C5320F"/>
    <w:rsid w:val="00C5370C"/>
    <w:rsid w:val="00C53935"/>
    <w:rsid w:val="00C53A6C"/>
    <w:rsid w:val="00C53BA1"/>
    <w:rsid w:val="00C53F3F"/>
    <w:rsid w:val="00C53FE3"/>
    <w:rsid w:val="00C5402C"/>
    <w:rsid w:val="00C5441D"/>
    <w:rsid w:val="00C54832"/>
    <w:rsid w:val="00C548E8"/>
    <w:rsid w:val="00C54974"/>
    <w:rsid w:val="00C55107"/>
    <w:rsid w:val="00C5537A"/>
    <w:rsid w:val="00C553AC"/>
    <w:rsid w:val="00C55465"/>
    <w:rsid w:val="00C5584A"/>
    <w:rsid w:val="00C55971"/>
    <w:rsid w:val="00C55A77"/>
    <w:rsid w:val="00C56334"/>
    <w:rsid w:val="00C5635A"/>
    <w:rsid w:val="00C56810"/>
    <w:rsid w:val="00C56D78"/>
    <w:rsid w:val="00C57481"/>
    <w:rsid w:val="00C57544"/>
    <w:rsid w:val="00C57640"/>
    <w:rsid w:val="00C5783C"/>
    <w:rsid w:val="00C579A7"/>
    <w:rsid w:val="00C57B27"/>
    <w:rsid w:val="00C603B5"/>
    <w:rsid w:val="00C604DD"/>
    <w:rsid w:val="00C608C6"/>
    <w:rsid w:val="00C61205"/>
    <w:rsid w:val="00C61209"/>
    <w:rsid w:val="00C61269"/>
    <w:rsid w:val="00C61E97"/>
    <w:rsid w:val="00C61FDC"/>
    <w:rsid w:val="00C62303"/>
    <w:rsid w:val="00C623DC"/>
    <w:rsid w:val="00C624C2"/>
    <w:rsid w:val="00C62A95"/>
    <w:rsid w:val="00C62AFF"/>
    <w:rsid w:val="00C62B52"/>
    <w:rsid w:val="00C62BAA"/>
    <w:rsid w:val="00C62D8D"/>
    <w:rsid w:val="00C62F57"/>
    <w:rsid w:val="00C635D1"/>
    <w:rsid w:val="00C636C3"/>
    <w:rsid w:val="00C636F8"/>
    <w:rsid w:val="00C637F4"/>
    <w:rsid w:val="00C63CDD"/>
    <w:rsid w:val="00C6406C"/>
    <w:rsid w:val="00C6460C"/>
    <w:rsid w:val="00C6466E"/>
    <w:rsid w:val="00C646A8"/>
    <w:rsid w:val="00C64D15"/>
    <w:rsid w:val="00C64DC6"/>
    <w:rsid w:val="00C64DEB"/>
    <w:rsid w:val="00C6537D"/>
    <w:rsid w:val="00C6540B"/>
    <w:rsid w:val="00C656EC"/>
    <w:rsid w:val="00C65731"/>
    <w:rsid w:val="00C65BD2"/>
    <w:rsid w:val="00C65C83"/>
    <w:rsid w:val="00C65D94"/>
    <w:rsid w:val="00C65FE3"/>
    <w:rsid w:val="00C662F0"/>
    <w:rsid w:val="00C66380"/>
    <w:rsid w:val="00C663A6"/>
    <w:rsid w:val="00C66931"/>
    <w:rsid w:val="00C66EE4"/>
    <w:rsid w:val="00C6713B"/>
    <w:rsid w:val="00C67209"/>
    <w:rsid w:val="00C67309"/>
    <w:rsid w:val="00C678FC"/>
    <w:rsid w:val="00C67E66"/>
    <w:rsid w:val="00C702E5"/>
    <w:rsid w:val="00C7063D"/>
    <w:rsid w:val="00C7086A"/>
    <w:rsid w:val="00C70A95"/>
    <w:rsid w:val="00C70E4C"/>
    <w:rsid w:val="00C7131B"/>
    <w:rsid w:val="00C71554"/>
    <w:rsid w:val="00C715DC"/>
    <w:rsid w:val="00C716E8"/>
    <w:rsid w:val="00C717EA"/>
    <w:rsid w:val="00C71E28"/>
    <w:rsid w:val="00C72463"/>
    <w:rsid w:val="00C724FC"/>
    <w:rsid w:val="00C726E3"/>
    <w:rsid w:val="00C729B5"/>
    <w:rsid w:val="00C72B69"/>
    <w:rsid w:val="00C73271"/>
    <w:rsid w:val="00C73C38"/>
    <w:rsid w:val="00C74072"/>
    <w:rsid w:val="00C74365"/>
    <w:rsid w:val="00C744EA"/>
    <w:rsid w:val="00C74A02"/>
    <w:rsid w:val="00C74A47"/>
    <w:rsid w:val="00C74B2B"/>
    <w:rsid w:val="00C74F7E"/>
    <w:rsid w:val="00C75236"/>
    <w:rsid w:val="00C75677"/>
    <w:rsid w:val="00C7583E"/>
    <w:rsid w:val="00C75889"/>
    <w:rsid w:val="00C75DC0"/>
    <w:rsid w:val="00C75F5B"/>
    <w:rsid w:val="00C765A1"/>
    <w:rsid w:val="00C76860"/>
    <w:rsid w:val="00C76BA1"/>
    <w:rsid w:val="00C770DC"/>
    <w:rsid w:val="00C771E9"/>
    <w:rsid w:val="00C77CEB"/>
    <w:rsid w:val="00C8005B"/>
    <w:rsid w:val="00C8018D"/>
    <w:rsid w:val="00C80456"/>
    <w:rsid w:val="00C8084C"/>
    <w:rsid w:val="00C808E2"/>
    <w:rsid w:val="00C81074"/>
    <w:rsid w:val="00C81307"/>
    <w:rsid w:val="00C81529"/>
    <w:rsid w:val="00C81E02"/>
    <w:rsid w:val="00C81F69"/>
    <w:rsid w:val="00C820A8"/>
    <w:rsid w:val="00C820C0"/>
    <w:rsid w:val="00C820FA"/>
    <w:rsid w:val="00C822C0"/>
    <w:rsid w:val="00C82646"/>
    <w:rsid w:val="00C829BC"/>
    <w:rsid w:val="00C832F0"/>
    <w:rsid w:val="00C833FE"/>
    <w:rsid w:val="00C83C1B"/>
    <w:rsid w:val="00C8451F"/>
    <w:rsid w:val="00C8481D"/>
    <w:rsid w:val="00C84F6D"/>
    <w:rsid w:val="00C853C3"/>
    <w:rsid w:val="00C856D0"/>
    <w:rsid w:val="00C85B2E"/>
    <w:rsid w:val="00C85F28"/>
    <w:rsid w:val="00C8603E"/>
    <w:rsid w:val="00C86120"/>
    <w:rsid w:val="00C863D5"/>
    <w:rsid w:val="00C8653A"/>
    <w:rsid w:val="00C866B3"/>
    <w:rsid w:val="00C86716"/>
    <w:rsid w:val="00C869F0"/>
    <w:rsid w:val="00C86C6B"/>
    <w:rsid w:val="00C86DF5"/>
    <w:rsid w:val="00C87182"/>
    <w:rsid w:val="00C90052"/>
    <w:rsid w:val="00C90144"/>
    <w:rsid w:val="00C91295"/>
    <w:rsid w:val="00C914B5"/>
    <w:rsid w:val="00C916FA"/>
    <w:rsid w:val="00C917A0"/>
    <w:rsid w:val="00C919B8"/>
    <w:rsid w:val="00C91C8E"/>
    <w:rsid w:val="00C92156"/>
    <w:rsid w:val="00C92174"/>
    <w:rsid w:val="00C921E9"/>
    <w:rsid w:val="00C92788"/>
    <w:rsid w:val="00C927E1"/>
    <w:rsid w:val="00C928D7"/>
    <w:rsid w:val="00C929DB"/>
    <w:rsid w:val="00C93768"/>
    <w:rsid w:val="00C9393D"/>
    <w:rsid w:val="00C94065"/>
    <w:rsid w:val="00C941D9"/>
    <w:rsid w:val="00C94586"/>
    <w:rsid w:val="00C94728"/>
    <w:rsid w:val="00C94979"/>
    <w:rsid w:val="00C94F67"/>
    <w:rsid w:val="00C9510F"/>
    <w:rsid w:val="00C951BB"/>
    <w:rsid w:val="00C95289"/>
    <w:rsid w:val="00C95458"/>
    <w:rsid w:val="00C958B5"/>
    <w:rsid w:val="00C95972"/>
    <w:rsid w:val="00C95B97"/>
    <w:rsid w:val="00C95C8C"/>
    <w:rsid w:val="00C960A7"/>
    <w:rsid w:val="00C96282"/>
    <w:rsid w:val="00C964F1"/>
    <w:rsid w:val="00C96740"/>
    <w:rsid w:val="00C96B97"/>
    <w:rsid w:val="00C96D77"/>
    <w:rsid w:val="00C96FBC"/>
    <w:rsid w:val="00C9701E"/>
    <w:rsid w:val="00C97094"/>
    <w:rsid w:val="00C970AB"/>
    <w:rsid w:val="00C970CB"/>
    <w:rsid w:val="00C972C1"/>
    <w:rsid w:val="00C9759B"/>
    <w:rsid w:val="00C97702"/>
    <w:rsid w:val="00C97734"/>
    <w:rsid w:val="00C97ABE"/>
    <w:rsid w:val="00C97AF1"/>
    <w:rsid w:val="00C97B43"/>
    <w:rsid w:val="00C97C45"/>
    <w:rsid w:val="00C97F0D"/>
    <w:rsid w:val="00CA0361"/>
    <w:rsid w:val="00CA0AF6"/>
    <w:rsid w:val="00CA0C1C"/>
    <w:rsid w:val="00CA1065"/>
    <w:rsid w:val="00CA115F"/>
    <w:rsid w:val="00CA12BC"/>
    <w:rsid w:val="00CA13D2"/>
    <w:rsid w:val="00CA1738"/>
    <w:rsid w:val="00CA177C"/>
    <w:rsid w:val="00CA199B"/>
    <w:rsid w:val="00CA1A03"/>
    <w:rsid w:val="00CA1A3D"/>
    <w:rsid w:val="00CA1CD4"/>
    <w:rsid w:val="00CA23BE"/>
    <w:rsid w:val="00CA28B2"/>
    <w:rsid w:val="00CA2D32"/>
    <w:rsid w:val="00CA3126"/>
    <w:rsid w:val="00CA3B1C"/>
    <w:rsid w:val="00CA3E41"/>
    <w:rsid w:val="00CA3EC9"/>
    <w:rsid w:val="00CA3FCE"/>
    <w:rsid w:val="00CA4066"/>
    <w:rsid w:val="00CA43D0"/>
    <w:rsid w:val="00CA4673"/>
    <w:rsid w:val="00CA475F"/>
    <w:rsid w:val="00CA4B5E"/>
    <w:rsid w:val="00CA5520"/>
    <w:rsid w:val="00CA557D"/>
    <w:rsid w:val="00CA5EA4"/>
    <w:rsid w:val="00CA5F0F"/>
    <w:rsid w:val="00CA629F"/>
    <w:rsid w:val="00CA6C8A"/>
    <w:rsid w:val="00CA7083"/>
    <w:rsid w:val="00CA70C8"/>
    <w:rsid w:val="00CA7B20"/>
    <w:rsid w:val="00CA7C01"/>
    <w:rsid w:val="00CA7D8B"/>
    <w:rsid w:val="00CB0071"/>
    <w:rsid w:val="00CB0429"/>
    <w:rsid w:val="00CB0853"/>
    <w:rsid w:val="00CB0A2A"/>
    <w:rsid w:val="00CB0A30"/>
    <w:rsid w:val="00CB0B78"/>
    <w:rsid w:val="00CB0E14"/>
    <w:rsid w:val="00CB0E3C"/>
    <w:rsid w:val="00CB1236"/>
    <w:rsid w:val="00CB1285"/>
    <w:rsid w:val="00CB12B4"/>
    <w:rsid w:val="00CB1821"/>
    <w:rsid w:val="00CB1FE4"/>
    <w:rsid w:val="00CB2082"/>
    <w:rsid w:val="00CB20D7"/>
    <w:rsid w:val="00CB21B2"/>
    <w:rsid w:val="00CB24BE"/>
    <w:rsid w:val="00CB2573"/>
    <w:rsid w:val="00CB27C5"/>
    <w:rsid w:val="00CB286C"/>
    <w:rsid w:val="00CB28FE"/>
    <w:rsid w:val="00CB2984"/>
    <w:rsid w:val="00CB2B76"/>
    <w:rsid w:val="00CB2D8A"/>
    <w:rsid w:val="00CB2F1F"/>
    <w:rsid w:val="00CB37AC"/>
    <w:rsid w:val="00CB3DA0"/>
    <w:rsid w:val="00CB42BE"/>
    <w:rsid w:val="00CB4651"/>
    <w:rsid w:val="00CB495E"/>
    <w:rsid w:val="00CB4D39"/>
    <w:rsid w:val="00CB5895"/>
    <w:rsid w:val="00CB5AB2"/>
    <w:rsid w:val="00CB5C27"/>
    <w:rsid w:val="00CB5ED7"/>
    <w:rsid w:val="00CB62C1"/>
    <w:rsid w:val="00CB634B"/>
    <w:rsid w:val="00CB6A7E"/>
    <w:rsid w:val="00CB7424"/>
    <w:rsid w:val="00CB74AF"/>
    <w:rsid w:val="00CB76FC"/>
    <w:rsid w:val="00CB7FC4"/>
    <w:rsid w:val="00CC0467"/>
    <w:rsid w:val="00CC0904"/>
    <w:rsid w:val="00CC09CB"/>
    <w:rsid w:val="00CC09F3"/>
    <w:rsid w:val="00CC0D51"/>
    <w:rsid w:val="00CC0DF9"/>
    <w:rsid w:val="00CC1266"/>
    <w:rsid w:val="00CC1447"/>
    <w:rsid w:val="00CC14D8"/>
    <w:rsid w:val="00CC177F"/>
    <w:rsid w:val="00CC1D82"/>
    <w:rsid w:val="00CC3340"/>
    <w:rsid w:val="00CC37F6"/>
    <w:rsid w:val="00CC4342"/>
    <w:rsid w:val="00CC482E"/>
    <w:rsid w:val="00CC4962"/>
    <w:rsid w:val="00CC57D9"/>
    <w:rsid w:val="00CC5F53"/>
    <w:rsid w:val="00CC6076"/>
    <w:rsid w:val="00CC6399"/>
    <w:rsid w:val="00CC642F"/>
    <w:rsid w:val="00CC6558"/>
    <w:rsid w:val="00CC65F6"/>
    <w:rsid w:val="00CC67B8"/>
    <w:rsid w:val="00CC6826"/>
    <w:rsid w:val="00CC6838"/>
    <w:rsid w:val="00CC6ED7"/>
    <w:rsid w:val="00CC72BA"/>
    <w:rsid w:val="00CC752F"/>
    <w:rsid w:val="00CC76B3"/>
    <w:rsid w:val="00CC7791"/>
    <w:rsid w:val="00CC78AE"/>
    <w:rsid w:val="00CC79D1"/>
    <w:rsid w:val="00CC7B60"/>
    <w:rsid w:val="00CC7D68"/>
    <w:rsid w:val="00CD021D"/>
    <w:rsid w:val="00CD0BB3"/>
    <w:rsid w:val="00CD0F49"/>
    <w:rsid w:val="00CD10E6"/>
    <w:rsid w:val="00CD124F"/>
    <w:rsid w:val="00CD181E"/>
    <w:rsid w:val="00CD1D27"/>
    <w:rsid w:val="00CD227D"/>
    <w:rsid w:val="00CD254F"/>
    <w:rsid w:val="00CD2897"/>
    <w:rsid w:val="00CD2955"/>
    <w:rsid w:val="00CD2DA1"/>
    <w:rsid w:val="00CD323D"/>
    <w:rsid w:val="00CD34CF"/>
    <w:rsid w:val="00CD34D0"/>
    <w:rsid w:val="00CD3586"/>
    <w:rsid w:val="00CD372D"/>
    <w:rsid w:val="00CD3840"/>
    <w:rsid w:val="00CD3BAD"/>
    <w:rsid w:val="00CD3CC7"/>
    <w:rsid w:val="00CD3EE8"/>
    <w:rsid w:val="00CD40AC"/>
    <w:rsid w:val="00CD4395"/>
    <w:rsid w:val="00CD452D"/>
    <w:rsid w:val="00CD4F34"/>
    <w:rsid w:val="00CD51E9"/>
    <w:rsid w:val="00CD5257"/>
    <w:rsid w:val="00CD5602"/>
    <w:rsid w:val="00CD582D"/>
    <w:rsid w:val="00CD58BC"/>
    <w:rsid w:val="00CD5CAE"/>
    <w:rsid w:val="00CD684A"/>
    <w:rsid w:val="00CD6BCB"/>
    <w:rsid w:val="00CD6CBB"/>
    <w:rsid w:val="00CD6DDC"/>
    <w:rsid w:val="00CD704E"/>
    <w:rsid w:val="00CD7471"/>
    <w:rsid w:val="00CD75A2"/>
    <w:rsid w:val="00CD76C9"/>
    <w:rsid w:val="00CD77D7"/>
    <w:rsid w:val="00CD77FC"/>
    <w:rsid w:val="00CD78FA"/>
    <w:rsid w:val="00CD7924"/>
    <w:rsid w:val="00CD7AF4"/>
    <w:rsid w:val="00CD7D0B"/>
    <w:rsid w:val="00CE026D"/>
    <w:rsid w:val="00CE036A"/>
    <w:rsid w:val="00CE03C4"/>
    <w:rsid w:val="00CE04B2"/>
    <w:rsid w:val="00CE0AEE"/>
    <w:rsid w:val="00CE0F45"/>
    <w:rsid w:val="00CE0FBA"/>
    <w:rsid w:val="00CE1322"/>
    <w:rsid w:val="00CE1F85"/>
    <w:rsid w:val="00CE2525"/>
    <w:rsid w:val="00CE2635"/>
    <w:rsid w:val="00CE291A"/>
    <w:rsid w:val="00CE2A91"/>
    <w:rsid w:val="00CE2D9B"/>
    <w:rsid w:val="00CE37F7"/>
    <w:rsid w:val="00CE387D"/>
    <w:rsid w:val="00CE3BA9"/>
    <w:rsid w:val="00CE4146"/>
    <w:rsid w:val="00CE4249"/>
    <w:rsid w:val="00CE4259"/>
    <w:rsid w:val="00CE42F4"/>
    <w:rsid w:val="00CE4387"/>
    <w:rsid w:val="00CE43BF"/>
    <w:rsid w:val="00CE4AD9"/>
    <w:rsid w:val="00CE4C57"/>
    <w:rsid w:val="00CE4D9C"/>
    <w:rsid w:val="00CE50BA"/>
    <w:rsid w:val="00CE5810"/>
    <w:rsid w:val="00CE5A7A"/>
    <w:rsid w:val="00CE5F73"/>
    <w:rsid w:val="00CE6049"/>
    <w:rsid w:val="00CE657C"/>
    <w:rsid w:val="00CE6F05"/>
    <w:rsid w:val="00CE70B4"/>
    <w:rsid w:val="00CE7404"/>
    <w:rsid w:val="00CE7788"/>
    <w:rsid w:val="00CE79F7"/>
    <w:rsid w:val="00CE7EE4"/>
    <w:rsid w:val="00CF02AE"/>
    <w:rsid w:val="00CF0355"/>
    <w:rsid w:val="00CF04A0"/>
    <w:rsid w:val="00CF0762"/>
    <w:rsid w:val="00CF0859"/>
    <w:rsid w:val="00CF0A76"/>
    <w:rsid w:val="00CF0CEE"/>
    <w:rsid w:val="00CF10FA"/>
    <w:rsid w:val="00CF1229"/>
    <w:rsid w:val="00CF144D"/>
    <w:rsid w:val="00CF1580"/>
    <w:rsid w:val="00CF169A"/>
    <w:rsid w:val="00CF17E3"/>
    <w:rsid w:val="00CF1B09"/>
    <w:rsid w:val="00CF1D86"/>
    <w:rsid w:val="00CF20A4"/>
    <w:rsid w:val="00CF2505"/>
    <w:rsid w:val="00CF273A"/>
    <w:rsid w:val="00CF2F6E"/>
    <w:rsid w:val="00CF33F5"/>
    <w:rsid w:val="00CF348D"/>
    <w:rsid w:val="00CF3523"/>
    <w:rsid w:val="00CF38F4"/>
    <w:rsid w:val="00CF3997"/>
    <w:rsid w:val="00CF3E0B"/>
    <w:rsid w:val="00CF3F1C"/>
    <w:rsid w:val="00CF4702"/>
    <w:rsid w:val="00CF4740"/>
    <w:rsid w:val="00CF476B"/>
    <w:rsid w:val="00CF4914"/>
    <w:rsid w:val="00CF4E3B"/>
    <w:rsid w:val="00CF4F65"/>
    <w:rsid w:val="00CF505B"/>
    <w:rsid w:val="00CF508B"/>
    <w:rsid w:val="00CF522E"/>
    <w:rsid w:val="00CF573A"/>
    <w:rsid w:val="00CF58E2"/>
    <w:rsid w:val="00CF5A85"/>
    <w:rsid w:val="00CF5B55"/>
    <w:rsid w:val="00CF5C99"/>
    <w:rsid w:val="00CF5E83"/>
    <w:rsid w:val="00CF5EBF"/>
    <w:rsid w:val="00CF5FE9"/>
    <w:rsid w:val="00CF63DB"/>
    <w:rsid w:val="00CF640B"/>
    <w:rsid w:val="00CF662F"/>
    <w:rsid w:val="00CF70AC"/>
    <w:rsid w:val="00CF7279"/>
    <w:rsid w:val="00CF73D9"/>
    <w:rsid w:val="00D00308"/>
    <w:rsid w:val="00D00367"/>
    <w:rsid w:val="00D00475"/>
    <w:rsid w:val="00D004BA"/>
    <w:rsid w:val="00D007C8"/>
    <w:rsid w:val="00D00E53"/>
    <w:rsid w:val="00D00F56"/>
    <w:rsid w:val="00D0138D"/>
    <w:rsid w:val="00D01533"/>
    <w:rsid w:val="00D015F6"/>
    <w:rsid w:val="00D0199D"/>
    <w:rsid w:val="00D01A10"/>
    <w:rsid w:val="00D01B4C"/>
    <w:rsid w:val="00D01BFA"/>
    <w:rsid w:val="00D01D0F"/>
    <w:rsid w:val="00D0251C"/>
    <w:rsid w:val="00D02654"/>
    <w:rsid w:val="00D02669"/>
    <w:rsid w:val="00D028B7"/>
    <w:rsid w:val="00D02A38"/>
    <w:rsid w:val="00D02EE9"/>
    <w:rsid w:val="00D03249"/>
    <w:rsid w:val="00D03383"/>
    <w:rsid w:val="00D0398B"/>
    <w:rsid w:val="00D03E28"/>
    <w:rsid w:val="00D03F0E"/>
    <w:rsid w:val="00D040D5"/>
    <w:rsid w:val="00D0417C"/>
    <w:rsid w:val="00D04256"/>
    <w:rsid w:val="00D04828"/>
    <w:rsid w:val="00D04DEE"/>
    <w:rsid w:val="00D050D3"/>
    <w:rsid w:val="00D05832"/>
    <w:rsid w:val="00D05AE2"/>
    <w:rsid w:val="00D05D17"/>
    <w:rsid w:val="00D05F2E"/>
    <w:rsid w:val="00D06649"/>
    <w:rsid w:val="00D06A78"/>
    <w:rsid w:val="00D06AA5"/>
    <w:rsid w:val="00D06BB5"/>
    <w:rsid w:val="00D073C4"/>
    <w:rsid w:val="00D073CF"/>
    <w:rsid w:val="00D074C4"/>
    <w:rsid w:val="00D0762B"/>
    <w:rsid w:val="00D07772"/>
    <w:rsid w:val="00D07D33"/>
    <w:rsid w:val="00D07F70"/>
    <w:rsid w:val="00D10ADE"/>
    <w:rsid w:val="00D10DAC"/>
    <w:rsid w:val="00D11053"/>
    <w:rsid w:val="00D1127C"/>
    <w:rsid w:val="00D113BD"/>
    <w:rsid w:val="00D11550"/>
    <w:rsid w:val="00D11DF7"/>
    <w:rsid w:val="00D1237E"/>
    <w:rsid w:val="00D123D3"/>
    <w:rsid w:val="00D12456"/>
    <w:rsid w:val="00D124E3"/>
    <w:rsid w:val="00D125C8"/>
    <w:rsid w:val="00D12623"/>
    <w:rsid w:val="00D12958"/>
    <w:rsid w:val="00D12AEA"/>
    <w:rsid w:val="00D12BD9"/>
    <w:rsid w:val="00D12FCF"/>
    <w:rsid w:val="00D13113"/>
    <w:rsid w:val="00D131B0"/>
    <w:rsid w:val="00D131C0"/>
    <w:rsid w:val="00D131E0"/>
    <w:rsid w:val="00D13917"/>
    <w:rsid w:val="00D13C52"/>
    <w:rsid w:val="00D13CB3"/>
    <w:rsid w:val="00D13E0B"/>
    <w:rsid w:val="00D13FF0"/>
    <w:rsid w:val="00D14254"/>
    <w:rsid w:val="00D142A1"/>
    <w:rsid w:val="00D146CA"/>
    <w:rsid w:val="00D147CE"/>
    <w:rsid w:val="00D14D83"/>
    <w:rsid w:val="00D152C3"/>
    <w:rsid w:val="00D1595C"/>
    <w:rsid w:val="00D161EA"/>
    <w:rsid w:val="00D1645F"/>
    <w:rsid w:val="00D164E4"/>
    <w:rsid w:val="00D16517"/>
    <w:rsid w:val="00D168C2"/>
    <w:rsid w:val="00D169A1"/>
    <w:rsid w:val="00D16D80"/>
    <w:rsid w:val="00D1751C"/>
    <w:rsid w:val="00D17561"/>
    <w:rsid w:val="00D17601"/>
    <w:rsid w:val="00D17981"/>
    <w:rsid w:val="00D17DE6"/>
    <w:rsid w:val="00D17FE6"/>
    <w:rsid w:val="00D20183"/>
    <w:rsid w:val="00D20541"/>
    <w:rsid w:val="00D2093F"/>
    <w:rsid w:val="00D20C4C"/>
    <w:rsid w:val="00D20FDE"/>
    <w:rsid w:val="00D2117E"/>
    <w:rsid w:val="00D211E1"/>
    <w:rsid w:val="00D2147F"/>
    <w:rsid w:val="00D21AAE"/>
    <w:rsid w:val="00D21BF8"/>
    <w:rsid w:val="00D21C91"/>
    <w:rsid w:val="00D21E99"/>
    <w:rsid w:val="00D22140"/>
    <w:rsid w:val="00D22421"/>
    <w:rsid w:val="00D229D8"/>
    <w:rsid w:val="00D22A06"/>
    <w:rsid w:val="00D22A74"/>
    <w:rsid w:val="00D22F3D"/>
    <w:rsid w:val="00D23174"/>
    <w:rsid w:val="00D23293"/>
    <w:rsid w:val="00D23393"/>
    <w:rsid w:val="00D234E8"/>
    <w:rsid w:val="00D235F7"/>
    <w:rsid w:val="00D238A1"/>
    <w:rsid w:val="00D23CDC"/>
    <w:rsid w:val="00D23F39"/>
    <w:rsid w:val="00D24165"/>
    <w:rsid w:val="00D24248"/>
    <w:rsid w:val="00D245D1"/>
    <w:rsid w:val="00D248CB"/>
    <w:rsid w:val="00D24A53"/>
    <w:rsid w:val="00D24BC1"/>
    <w:rsid w:val="00D25169"/>
    <w:rsid w:val="00D252EE"/>
    <w:rsid w:val="00D25658"/>
    <w:rsid w:val="00D2596C"/>
    <w:rsid w:val="00D25DD6"/>
    <w:rsid w:val="00D25F57"/>
    <w:rsid w:val="00D26A12"/>
    <w:rsid w:val="00D26B3D"/>
    <w:rsid w:val="00D26F08"/>
    <w:rsid w:val="00D26F79"/>
    <w:rsid w:val="00D27356"/>
    <w:rsid w:val="00D27CA9"/>
    <w:rsid w:val="00D27D38"/>
    <w:rsid w:val="00D27D70"/>
    <w:rsid w:val="00D304A4"/>
    <w:rsid w:val="00D3067C"/>
    <w:rsid w:val="00D3081B"/>
    <w:rsid w:val="00D30AA5"/>
    <w:rsid w:val="00D30B67"/>
    <w:rsid w:val="00D30D00"/>
    <w:rsid w:val="00D30E02"/>
    <w:rsid w:val="00D3133B"/>
    <w:rsid w:val="00D3134C"/>
    <w:rsid w:val="00D31808"/>
    <w:rsid w:val="00D31E86"/>
    <w:rsid w:val="00D31EE7"/>
    <w:rsid w:val="00D321FF"/>
    <w:rsid w:val="00D32447"/>
    <w:rsid w:val="00D32670"/>
    <w:rsid w:val="00D32798"/>
    <w:rsid w:val="00D328ED"/>
    <w:rsid w:val="00D32A0E"/>
    <w:rsid w:val="00D32B13"/>
    <w:rsid w:val="00D32FF1"/>
    <w:rsid w:val="00D332E0"/>
    <w:rsid w:val="00D333EE"/>
    <w:rsid w:val="00D3348C"/>
    <w:rsid w:val="00D33756"/>
    <w:rsid w:val="00D337F4"/>
    <w:rsid w:val="00D33CB0"/>
    <w:rsid w:val="00D33D40"/>
    <w:rsid w:val="00D33D95"/>
    <w:rsid w:val="00D33F38"/>
    <w:rsid w:val="00D34008"/>
    <w:rsid w:val="00D34139"/>
    <w:rsid w:val="00D341E3"/>
    <w:rsid w:val="00D347EC"/>
    <w:rsid w:val="00D34AE9"/>
    <w:rsid w:val="00D34B4B"/>
    <w:rsid w:val="00D35018"/>
    <w:rsid w:val="00D350B0"/>
    <w:rsid w:val="00D3527A"/>
    <w:rsid w:val="00D35407"/>
    <w:rsid w:val="00D35730"/>
    <w:rsid w:val="00D357B2"/>
    <w:rsid w:val="00D35B0A"/>
    <w:rsid w:val="00D35E50"/>
    <w:rsid w:val="00D360B4"/>
    <w:rsid w:val="00D3624E"/>
    <w:rsid w:val="00D36A10"/>
    <w:rsid w:val="00D3725B"/>
    <w:rsid w:val="00D374C0"/>
    <w:rsid w:val="00D37718"/>
    <w:rsid w:val="00D37908"/>
    <w:rsid w:val="00D37D71"/>
    <w:rsid w:val="00D37E31"/>
    <w:rsid w:val="00D37F3E"/>
    <w:rsid w:val="00D40034"/>
    <w:rsid w:val="00D40237"/>
    <w:rsid w:val="00D4097B"/>
    <w:rsid w:val="00D40F11"/>
    <w:rsid w:val="00D40F79"/>
    <w:rsid w:val="00D41499"/>
    <w:rsid w:val="00D414BC"/>
    <w:rsid w:val="00D416AF"/>
    <w:rsid w:val="00D4183F"/>
    <w:rsid w:val="00D41EAD"/>
    <w:rsid w:val="00D42404"/>
    <w:rsid w:val="00D42483"/>
    <w:rsid w:val="00D4276F"/>
    <w:rsid w:val="00D42F3C"/>
    <w:rsid w:val="00D43375"/>
    <w:rsid w:val="00D434D5"/>
    <w:rsid w:val="00D43599"/>
    <w:rsid w:val="00D43785"/>
    <w:rsid w:val="00D4384A"/>
    <w:rsid w:val="00D43A1B"/>
    <w:rsid w:val="00D43C56"/>
    <w:rsid w:val="00D43E93"/>
    <w:rsid w:val="00D43F59"/>
    <w:rsid w:val="00D440DE"/>
    <w:rsid w:val="00D4440B"/>
    <w:rsid w:val="00D44416"/>
    <w:rsid w:val="00D4441F"/>
    <w:rsid w:val="00D44490"/>
    <w:rsid w:val="00D447A3"/>
    <w:rsid w:val="00D44C20"/>
    <w:rsid w:val="00D450E8"/>
    <w:rsid w:val="00D4570A"/>
    <w:rsid w:val="00D45F7A"/>
    <w:rsid w:val="00D4607A"/>
    <w:rsid w:val="00D4659F"/>
    <w:rsid w:val="00D465FF"/>
    <w:rsid w:val="00D469DC"/>
    <w:rsid w:val="00D46AD2"/>
    <w:rsid w:val="00D46B30"/>
    <w:rsid w:val="00D46E90"/>
    <w:rsid w:val="00D47276"/>
    <w:rsid w:val="00D472AC"/>
    <w:rsid w:val="00D47A69"/>
    <w:rsid w:val="00D47F6D"/>
    <w:rsid w:val="00D505E9"/>
    <w:rsid w:val="00D50661"/>
    <w:rsid w:val="00D5095F"/>
    <w:rsid w:val="00D50F85"/>
    <w:rsid w:val="00D5115B"/>
    <w:rsid w:val="00D51599"/>
    <w:rsid w:val="00D51798"/>
    <w:rsid w:val="00D51C7D"/>
    <w:rsid w:val="00D51FA1"/>
    <w:rsid w:val="00D5223B"/>
    <w:rsid w:val="00D52869"/>
    <w:rsid w:val="00D52B5C"/>
    <w:rsid w:val="00D531B5"/>
    <w:rsid w:val="00D53455"/>
    <w:rsid w:val="00D53626"/>
    <w:rsid w:val="00D53823"/>
    <w:rsid w:val="00D5395B"/>
    <w:rsid w:val="00D53A53"/>
    <w:rsid w:val="00D53CF9"/>
    <w:rsid w:val="00D53F41"/>
    <w:rsid w:val="00D54553"/>
    <w:rsid w:val="00D54585"/>
    <w:rsid w:val="00D54600"/>
    <w:rsid w:val="00D547B8"/>
    <w:rsid w:val="00D54999"/>
    <w:rsid w:val="00D54E07"/>
    <w:rsid w:val="00D54E7F"/>
    <w:rsid w:val="00D551A4"/>
    <w:rsid w:val="00D55262"/>
    <w:rsid w:val="00D557BB"/>
    <w:rsid w:val="00D558C1"/>
    <w:rsid w:val="00D55B2C"/>
    <w:rsid w:val="00D55C2C"/>
    <w:rsid w:val="00D56153"/>
    <w:rsid w:val="00D56734"/>
    <w:rsid w:val="00D56840"/>
    <w:rsid w:val="00D56DC7"/>
    <w:rsid w:val="00D575D6"/>
    <w:rsid w:val="00D57CDA"/>
    <w:rsid w:val="00D57EE1"/>
    <w:rsid w:val="00D6040B"/>
    <w:rsid w:val="00D60477"/>
    <w:rsid w:val="00D60677"/>
    <w:rsid w:val="00D608A9"/>
    <w:rsid w:val="00D608E6"/>
    <w:rsid w:val="00D60CE6"/>
    <w:rsid w:val="00D61055"/>
    <w:rsid w:val="00D6165A"/>
    <w:rsid w:val="00D616C4"/>
    <w:rsid w:val="00D61A0A"/>
    <w:rsid w:val="00D61DFD"/>
    <w:rsid w:val="00D61E92"/>
    <w:rsid w:val="00D61EB5"/>
    <w:rsid w:val="00D6219E"/>
    <w:rsid w:val="00D62749"/>
    <w:rsid w:val="00D62782"/>
    <w:rsid w:val="00D631A1"/>
    <w:rsid w:val="00D6369B"/>
    <w:rsid w:val="00D6381E"/>
    <w:rsid w:val="00D6383B"/>
    <w:rsid w:val="00D63A65"/>
    <w:rsid w:val="00D63CA6"/>
    <w:rsid w:val="00D64242"/>
    <w:rsid w:val="00D64A5B"/>
    <w:rsid w:val="00D64C4B"/>
    <w:rsid w:val="00D64D38"/>
    <w:rsid w:val="00D6507E"/>
    <w:rsid w:val="00D650FF"/>
    <w:rsid w:val="00D65323"/>
    <w:rsid w:val="00D659A5"/>
    <w:rsid w:val="00D65A88"/>
    <w:rsid w:val="00D66166"/>
    <w:rsid w:val="00D6651D"/>
    <w:rsid w:val="00D66544"/>
    <w:rsid w:val="00D66588"/>
    <w:rsid w:val="00D66911"/>
    <w:rsid w:val="00D66A01"/>
    <w:rsid w:val="00D66EAE"/>
    <w:rsid w:val="00D673F2"/>
    <w:rsid w:val="00D67716"/>
    <w:rsid w:val="00D6797E"/>
    <w:rsid w:val="00D679F5"/>
    <w:rsid w:val="00D67E3E"/>
    <w:rsid w:val="00D67FE1"/>
    <w:rsid w:val="00D70146"/>
    <w:rsid w:val="00D702FF"/>
    <w:rsid w:val="00D70300"/>
    <w:rsid w:val="00D7042B"/>
    <w:rsid w:val="00D706C8"/>
    <w:rsid w:val="00D70ACB"/>
    <w:rsid w:val="00D70BE0"/>
    <w:rsid w:val="00D70DC0"/>
    <w:rsid w:val="00D7101D"/>
    <w:rsid w:val="00D710E1"/>
    <w:rsid w:val="00D718BB"/>
    <w:rsid w:val="00D718C4"/>
    <w:rsid w:val="00D719CA"/>
    <w:rsid w:val="00D71C33"/>
    <w:rsid w:val="00D71D93"/>
    <w:rsid w:val="00D71EFB"/>
    <w:rsid w:val="00D71F30"/>
    <w:rsid w:val="00D71F65"/>
    <w:rsid w:val="00D72760"/>
    <w:rsid w:val="00D72A62"/>
    <w:rsid w:val="00D72B94"/>
    <w:rsid w:val="00D72D4D"/>
    <w:rsid w:val="00D72E89"/>
    <w:rsid w:val="00D73044"/>
    <w:rsid w:val="00D7336C"/>
    <w:rsid w:val="00D7368E"/>
    <w:rsid w:val="00D73752"/>
    <w:rsid w:val="00D73A37"/>
    <w:rsid w:val="00D73A8A"/>
    <w:rsid w:val="00D74016"/>
    <w:rsid w:val="00D7435B"/>
    <w:rsid w:val="00D744B3"/>
    <w:rsid w:val="00D744F5"/>
    <w:rsid w:val="00D745F5"/>
    <w:rsid w:val="00D746BB"/>
    <w:rsid w:val="00D7479E"/>
    <w:rsid w:val="00D748A5"/>
    <w:rsid w:val="00D749A8"/>
    <w:rsid w:val="00D749D2"/>
    <w:rsid w:val="00D74C51"/>
    <w:rsid w:val="00D750B7"/>
    <w:rsid w:val="00D75243"/>
    <w:rsid w:val="00D753D2"/>
    <w:rsid w:val="00D7583B"/>
    <w:rsid w:val="00D758FE"/>
    <w:rsid w:val="00D75B39"/>
    <w:rsid w:val="00D76D64"/>
    <w:rsid w:val="00D7746D"/>
    <w:rsid w:val="00D77600"/>
    <w:rsid w:val="00D7763B"/>
    <w:rsid w:val="00D77991"/>
    <w:rsid w:val="00D77CE3"/>
    <w:rsid w:val="00D77DEC"/>
    <w:rsid w:val="00D77F36"/>
    <w:rsid w:val="00D802C3"/>
    <w:rsid w:val="00D80516"/>
    <w:rsid w:val="00D80548"/>
    <w:rsid w:val="00D806DB"/>
    <w:rsid w:val="00D80C19"/>
    <w:rsid w:val="00D8122F"/>
    <w:rsid w:val="00D812B1"/>
    <w:rsid w:val="00D813B1"/>
    <w:rsid w:val="00D816C4"/>
    <w:rsid w:val="00D81A89"/>
    <w:rsid w:val="00D81F16"/>
    <w:rsid w:val="00D82B3B"/>
    <w:rsid w:val="00D82D87"/>
    <w:rsid w:val="00D83250"/>
    <w:rsid w:val="00D83273"/>
    <w:rsid w:val="00D8333C"/>
    <w:rsid w:val="00D835D6"/>
    <w:rsid w:val="00D83EE6"/>
    <w:rsid w:val="00D83F5E"/>
    <w:rsid w:val="00D8408F"/>
    <w:rsid w:val="00D842C5"/>
    <w:rsid w:val="00D84380"/>
    <w:rsid w:val="00D84628"/>
    <w:rsid w:val="00D846EE"/>
    <w:rsid w:val="00D8504A"/>
    <w:rsid w:val="00D8569E"/>
    <w:rsid w:val="00D85FD7"/>
    <w:rsid w:val="00D860D7"/>
    <w:rsid w:val="00D86455"/>
    <w:rsid w:val="00D86653"/>
    <w:rsid w:val="00D866E5"/>
    <w:rsid w:val="00D86744"/>
    <w:rsid w:val="00D8678C"/>
    <w:rsid w:val="00D86AE8"/>
    <w:rsid w:val="00D86C64"/>
    <w:rsid w:val="00D86D9E"/>
    <w:rsid w:val="00D874CC"/>
    <w:rsid w:val="00D874CE"/>
    <w:rsid w:val="00D878EA"/>
    <w:rsid w:val="00D87E49"/>
    <w:rsid w:val="00D900A6"/>
    <w:rsid w:val="00D905A4"/>
    <w:rsid w:val="00D90CCA"/>
    <w:rsid w:val="00D90E76"/>
    <w:rsid w:val="00D90EE4"/>
    <w:rsid w:val="00D9112B"/>
    <w:rsid w:val="00D91204"/>
    <w:rsid w:val="00D91334"/>
    <w:rsid w:val="00D913E9"/>
    <w:rsid w:val="00D914EC"/>
    <w:rsid w:val="00D915DB"/>
    <w:rsid w:val="00D91AAE"/>
    <w:rsid w:val="00D91AC8"/>
    <w:rsid w:val="00D91B58"/>
    <w:rsid w:val="00D91B9C"/>
    <w:rsid w:val="00D920DB"/>
    <w:rsid w:val="00D92263"/>
    <w:rsid w:val="00D9232A"/>
    <w:rsid w:val="00D924EF"/>
    <w:rsid w:val="00D92AB0"/>
    <w:rsid w:val="00D92C45"/>
    <w:rsid w:val="00D936FE"/>
    <w:rsid w:val="00D93BA6"/>
    <w:rsid w:val="00D93CEC"/>
    <w:rsid w:val="00D94084"/>
    <w:rsid w:val="00D944E3"/>
    <w:rsid w:val="00D94D8A"/>
    <w:rsid w:val="00D951C6"/>
    <w:rsid w:val="00D95476"/>
    <w:rsid w:val="00D95479"/>
    <w:rsid w:val="00D95ABC"/>
    <w:rsid w:val="00D95B02"/>
    <w:rsid w:val="00D95D12"/>
    <w:rsid w:val="00D9600F"/>
    <w:rsid w:val="00D96304"/>
    <w:rsid w:val="00D96374"/>
    <w:rsid w:val="00D9647D"/>
    <w:rsid w:val="00D96583"/>
    <w:rsid w:val="00D96840"/>
    <w:rsid w:val="00D96ABA"/>
    <w:rsid w:val="00D96CF2"/>
    <w:rsid w:val="00D974AA"/>
    <w:rsid w:val="00DA0A2B"/>
    <w:rsid w:val="00DA1141"/>
    <w:rsid w:val="00DA1591"/>
    <w:rsid w:val="00DA1A2E"/>
    <w:rsid w:val="00DA1C4E"/>
    <w:rsid w:val="00DA1D9B"/>
    <w:rsid w:val="00DA1F67"/>
    <w:rsid w:val="00DA29B2"/>
    <w:rsid w:val="00DA35AD"/>
    <w:rsid w:val="00DA3704"/>
    <w:rsid w:val="00DA37CC"/>
    <w:rsid w:val="00DA3C76"/>
    <w:rsid w:val="00DA3C86"/>
    <w:rsid w:val="00DA47BB"/>
    <w:rsid w:val="00DA4E11"/>
    <w:rsid w:val="00DA4E28"/>
    <w:rsid w:val="00DA509F"/>
    <w:rsid w:val="00DA5129"/>
    <w:rsid w:val="00DA5344"/>
    <w:rsid w:val="00DA5425"/>
    <w:rsid w:val="00DA5722"/>
    <w:rsid w:val="00DA6279"/>
    <w:rsid w:val="00DA6497"/>
    <w:rsid w:val="00DA6EA7"/>
    <w:rsid w:val="00DA6EEB"/>
    <w:rsid w:val="00DA6FA4"/>
    <w:rsid w:val="00DA72E3"/>
    <w:rsid w:val="00DA78FA"/>
    <w:rsid w:val="00DA799D"/>
    <w:rsid w:val="00DA7D38"/>
    <w:rsid w:val="00DA7F29"/>
    <w:rsid w:val="00DB01ED"/>
    <w:rsid w:val="00DB0724"/>
    <w:rsid w:val="00DB0E65"/>
    <w:rsid w:val="00DB12CD"/>
    <w:rsid w:val="00DB13EE"/>
    <w:rsid w:val="00DB16E8"/>
    <w:rsid w:val="00DB1802"/>
    <w:rsid w:val="00DB1BAE"/>
    <w:rsid w:val="00DB26D9"/>
    <w:rsid w:val="00DB33F2"/>
    <w:rsid w:val="00DB39CD"/>
    <w:rsid w:val="00DB3A87"/>
    <w:rsid w:val="00DB3AC4"/>
    <w:rsid w:val="00DB3C5E"/>
    <w:rsid w:val="00DB3EDD"/>
    <w:rsid w:val="00DB3EE0"/>
    <w:rsid w:val="00DB40F8"/>
    <w:rsid w:val="00DB4221"/>
    <w:rsid w:val="00DB4527"/>
    <w:rsid w:val="00DB4757"/>
    <w:rsid w:val="00DB4974"/>
    <w:rsid w:val="00DB4A23"/>
    <w:rsid w:val="00DB4A2A"/>
    <w:rsid w:val="00DB4AFF"/>
    <w:rsid w:val="00DB4BB5"/>
    <w:rsid w:val="00DB4CD9"/>
    <w:rsid w:val="00DB5029"/>
    <w:rsid w:val="00DB50E4"/>
    <w:rsid w:val="00DB55BE"/>
    <w:rsid w:val="00DB576B"/>
    <w:rsid w:val="00DB5B2D"/>
    <w:rsid w:val="00DB5B88"/>
    <w:rsid w:val="00DB64F5"/>
    <w:rsid w:val="00DB6B03"/>
    <w:rsid w:val="00DB6CAD"/>
    <w:rsid w:val="00DB6FA4"/>
    <w:rsid w:val="00DB7542"/>
    <w:rsid w:val="00DB7D48"/>
    <w:rsid w:val="00DB7F37"/>
    <w:rsid w:val="00DC07DA"/>
    <w:rsid w:val="00DC0AA5"/>
    <w:rsid w:val="00DC0BF5"/>
    <w:rsid w:val="00DC0E05"/>
    <w:rsid w:val="00DC10C8"/>
    <w:rsid w:val="00DC1FDC"/>
    <w:rsid w:val="00DC2004"/>
    <w:rsid w:val="00DC2764"/>
    <w:rsid w:val="00DC2C1E"/>
    <w:rsid w:val="00DC2CEF"/>
    <w:rsid w:val="00DC3099"/>
    <w:rsid w:val="00DC3203"/>
    <w:rsid w:val="00DC33AF"/>
    <w:rsid w:val="00DC3456"/>
    <w:rsid w:val="00DC364E"/>
    <w:rsid w:val="00DC3756"/>
    <w:rsid w:val="00DC37A2"/>
    <w:rsid w:val="00DC3C5D"/>
    <w:rsid w:val="00DC3C65"/>
    <w:rsid w:val="00DC43F4"/>
    <w:rsid w:val="00DC4BB0"/>
    <w:rsid w:val="00DC4C29"/>
    <w:rsid w:val="00DC515E"/>
    <w:rsid w:val="00DC52DC"/>
    <w:rsid w:val="00DC5E94"/>
    <w:rsid w:val="00DC5EB1"/>
    <w:rsid w:val="00DC6188"/>
    <w:rsid w:val="00DC647D"/>
    <w:rsid w:val="00DC6B50"/>
    <w:rsid w:val="00DC71CE"/>
    <w:rsid w:val="00DC734B"/>
    <w:rsid w:val="00DC78A3"/>
    <w:rsid w:val="00DC7ACA"/>
    <w:rsid w:val="00DC7C02"/>
    <w:rsid w:val="00DC7C13"/>
    <w:rsid w:val="00DC7FB8"/>
    <w:rsid w:val="00DD048B"/>
    <w:rsid w:val="00DD05C2"/>
    <w:rsid w:val="00DD0E2B"/>
    <w:rsid w:val="00DD0E41"/>
    <w:rsid w:val="00DD13F9"/>
    <w:rsid w:val="00DD18CB"/>
    <w:rsid w:val="00DD1AAA"/>
    <w:rsid w:val="00DD1F6C"/>
    <w:rsid w:val="00DD2070"/>
    <w:rsid w:val="00DD21CC"/>
    <w:rsid w:val="00DD22DF"/>
    <w:rsid w:val="00DD2642"/>
    <w:rsid w:val="00DD27DB"/>
    <w:rsid w:val="00DD2B1C"/>
    <w:rsid w:val="00DD2C3A"/>
    <w:rsid w:val="00DD2FE9"/>
    <w:rsid w:val="00DD311C"/>
    <w:rsid w:val="00DD33CF"/>
    <w:rsid w:val="00DD3403"/>
    <w:rsid w:val="00DD399F"/>
    <w:rsid w:val="00DD39B0"/>
    <w:rsid w:val="00DD39BB"/>
    <w:rsid w:val="00DD3F7D"/>
    <w:rsid w:val="00DD48F1"/>
    <w:rsid w:val="00DD4A8F"/>
    <w:rsid w:val="00DD4DBA"/>
    <w:rsid w:val="00DD5235"/>
    <w:rsid w:val="00DD55F7"/>
    <w:rsid w:val="00DD586B"/>
    <w:rsid w:val="00DD59D0"/>
    <w:rsid w:val="00DD5C1F"/>
    <w:rsid w:val="00DD5E3B"/>
    <w:rsid w:val="00DD60AC"/>
    <w:rsid w:val="00DD6406"/>
    <w:rsid w:val="00DD66BD"/>
    <w:rsid w:val="00DD6BB1"/>
    <w:rsid w:val="00DD703D"/>
    <w:rsid w:val="00DD707D"/>
    <w:rsid w:val="00DD7418"/>
    <w:rsid w:val="00DD7494"/>
    <w:rsid w:val="00DD75D2"/>
    <w:rsid w:val="00DD760F"/>
    <w:rsid w:val="00DD7984"/>
    <w:rsid w:val="00DD7A4F"/>
    <w:rsid w:val="00DD7CDB"/>
    <w:rsid w:val="00DD7E65"/>
    <w:rsid w:val="00DE0423"/>
    <w:rsid w:val="00DE07CC"/>
    <w:rsid w:val="00DE0972"/>
    <w:rsid w:val="00DE0A54"/>
    <w:rsid w:val="00DE0B4A"/>
    <w:rsid w:val="00DE0C45"/>
    <w:rsid w:val="00DE0DC9"/>
    <w:rsid w:val="00DE0E30"/>
    <w:rsid w:val="00DE14EC"/>
    <w:rsid w:val="00DE1B23"/>
    <w:rsid w:val="00DE1CF7"/>
    <w:rsid w:val="00DE1D9D"/>
    <w:rsid w:val="00DE1DC6"/>
    <w:rsid w:val="00DE1EDD"/>
    <w:rsid w:val="00DE21E3"/>
    <w:rsid w:val="00DE26B9"/>
    <w:rsid w:val="00DE27E3"/>
    <w:rsid w:val="00DE29CF"/>
    <w:rsid w:val="00DE2C1B"/>
    <w:rsid w:val="00DE33D4"/>
    <w:rsid w:val="00DE3551"/>
    <w:rsid w:val="00DE356E"/>
    <w:rsid w:val="00DE35A1"/>
    <w:rsid w:val="00DE3BF9"/>
    <w:rsid w:val="00DE40F2"/>
    <w:rsid w:val="00DE43C4"/>
    <w:rsid w:val="00DE44DF"/>
    <w:rsid w:val="00DE4688"/>
    <w:rsid w:val="00DE4984"/>
    <w:rsid w:val="00DE4E32"/>
    <w:rsid w:val="00DE4F3B"/>
    <w:rsid w:val="00DE5450"/>
    <w:rsid w:val="00DE546F"/>
    <w:rsid w:val="00DE5597"/>
    <w:rsid w:val="00DE5950"/>
    <w:rsid w:val="00DE5A86"/>
    <w:rsid w:val="00DE5F03"/>
    <w:rsid w:val="00DE6093"/>
    <w:rsid w:val="00DE60CD"/>
    <w:rsid w:val="00DE6704"/>
    <w:rsid w:val="00DE68F5"/>
    <w:rsid w:val="00DE6C27"/>
    <w:rsid w:val="00DE6EC2"/>
    <w:rsid w:val="00DE7242"/>
    <w:rsid w:val="00DE7370"/>
    <w:rsid w:val="00DE775B"/>
    <w:rsid w:val="00DE79D6"/>
    <w:rsid w:val="00DE7AF5"/>
    <w:rsid w:val="00DE7BC7"/>
    <w:rsid w:val="00DF008C"/>
    <w:rsid w:val="00DF0A66"/>
    <w:rsid w:val="00DF0F42"/>
    <w:rsid w:val="00DF13A1"/>
    <w:rsid w:val="00DF1491"/>
    <w:rsid w:val="00DF14B9"/>
    <w:rsid w:val="00DF1621"/>
    <w:rsid w:val="00DF1901"/>
    <w:rsid w:val="00DF1905"/>
    <w:rsid w:val="00DF19D5"/>
    <w:rsid w:val="00DF1A65"/>
    <w:rsid w:val="00DF1D1C"/>
    <w:rsid w:val="00DF1EE5"/>
    <w:rsid w:val="00DF2084"/>
    <w:rsid w:val="00DF23ED"/>
    <w:rsid w:val="00DF2605"/>
    <w:rsid w:val="00DF2879"/>
    <w:rsid w:val="00DF2F32"/>
    <w:rsid w:val="00DF323C"/>
    <w:rsid w:val="00DF339A"/>
    <w:rsid w:val="00DF35B0"/>
    <w:rsid w:val="00DF3652"/>
    <w:rsid w:val="00DF3813"/>
    <w:rsid w:val="00DF3954"/>
    <w:rsid w:val="00DF39FB"/>
    <w:rsid w:val="00DF4000"/>
    <w:rsid w:val="00DF4249"/>
    <w:rsid w:val="00DF4AAD"/>
    <w:rsid w:val="00DF56DE"/>
    <w:rsid w:val="00DF647F"/>
    <w:rsid w:val="00DF65ED"/>
    <w:rsid w:val="00DF6DF6"/>
    <w:rsid w:val="00DF70D8"/>
    <w:rsid w:val="00DF753A"/>
    <w:rsid w:val="00DF7731"/>
    <w:rsid w:val="00DF78EF"/>
    <w:rsid w:val="00DF7B55"/>
    <w:rsid w:val="00DF7C9D"/>
    <w:rsid w:val="00DF7DC9"/>
    <w:rsid w:val="00DF7E80"/>
    <w:rsid w:val="00E0087B"/>
    <w:rsid w:val="00E00A23"/>
    <w:rsid w:val="00E00B43"/>
    <w:rsid w:val="00E00D19"/>
    <w:rsid w:val="00E00EE4"/>
    <w:rsid w:val="00E010A9"/>
    <w:rsid w:val="00E014E9"/>
    <w:rsid w:val="00E01783"/>
    <w:rsid w:val="00E017D6"/>
    <w:rsid w:val="00E01C5E"/>
    <w:rsid w:val="00E0272E"/>
    <w:rsid w:val="00E02910"/>
    <w:rsid w:val="00E03109"/>
    <w:rsid w:val="00E03186"/>
    <w:rsid w:val="00E03225"/>
    <w:rsid w:val="00E03350"/>
    <w:rsid w:val="00E0369E"/>
    <w:rsid w:val="00E036E2"/>
    <w:rsid w:val="00E03A25"/>
    <w:rsid w:val="00E03D78"/>
    <w:rsid w:val="00E03EB7"/>
    <w:rsid w:val="00E03F7F"/>
    <w:rsid w:val="00E03FC7"/>
    <w:rsid w:val="00E043FE"/>
    <w:rsid w:val="00E04460"/>
    <w:rsid w:val="00E04867"/>
    <w:rsid w:val="00E0487B"/>
    <w:rsid w:val="00E04D5F"/>
    <w:rsid w:val="00E04D89"/>
    <w:rsid w:val="00E04E7D"/>
    <w:rsid w:val="00E052BE"/>
    <w:rsid w:val="00E05989"/>
    <w:rsid w:val="00E05E88"/>
    <w:rsid w:val="00E07068"/>
    <w:rsid w:val="00E076A0"/>
    <w:rsid w:val="00E0792B"/>
    <w:rsid w:val="00E101E5"/>
    <w:rsid w:val="00E10C8B"/>
    <w:rsid w:val="00E11502"/>
    <w:rsid w:val="00E11AD2"/>
    <w:rsid w:val="00E120A2"/>
    <w:rsid w:val="00E125A3"/>
    <w:rsid w:val="00E12931"/>
    <w:rsid w:val="00E12E86"/>
    <w:rsid w:val="00E12F1F"/>
    <w:rsid w:val="00E12FD7"/>
    <w:rsid w:val="00E133FA"/>
    <w:rsid w:val="00E1366E"/>
    <w:rsid w:val="00E1371D"/>
    <w:rsid w:val="00E1372D"/>
    <w:rsid w:val="00E13842"/>
    <w:rsid w:val="00E13909"/>
    <w:rsid w:val="00E13B10"/>
    <w:rsid w:val="00E13C8C"/>
    <w:rsid w:val="00E13DF6"/>
    <w:rsid w:val="00E13EF1"/>
    <w:rsid w:val="00E14133"/>
    <w:rsid w:val="00E1450F"/>
    <w:rsid w:val="00E148DD"/>
    <w:rsid w:val="00E14962"/>
    <w:rsid w:val="00E149A3"/>
    <w:rsid w:val="00E14A97"/>
    <w:rsid w:val="00E1500B"/>
    <w:rsid w:val="00E15050"/>
    <w:rsid w:val="00E151C2"/>
    <w:rsid w:val="00E152D0"/>
    <w:rsid w:val="00E15807"/>
    <w:rsid w:val="00E158BC"/>
    <w:rsid w:val="00E15A3C"/>
    <w:rsid w:val="00E16021"/>
    <w:rsid w:val="00E16523"/>
    <w:rsid w:val="00E1689B"/>
    <w:rsid w:val="00E16C5D"/>
    <w:rsid w:val="00E16CFD"/>
    <w:rsid w:val="00E173BF"/>
    <w:rsid w:val="00E173C3"/>
    <w:rsid w:val="00E17438"/>
    <w:rsid w:val="00E17696"/>
    <w:rsid w:val="00E17932"/>
    <w:rsid w:val="00E17A77"/>
    <w:rsid w:val="00E17B34"/>
    <w:rsid w:val="00E204DD"/>
    <w:rsid w:val="00E204F0"/>
    <w:rsid w:val="00E20665"/>
    <w:rsid w:val="00E2073C"/>
    <w:rsid w:val="00E20A37"/>
    <w:rsid w:val="00E20ACF"/>
    <w:rsid w:val="00E20D20"/>
    <w:rsid w:val="00E213F8"/>
    <w:rsid w:val="00E21442"/>
    <w:rsid w:val="00E217C3"/>
    <w:rsid w:val="00E21824"/>
    <w:rsid w:val="00E218BD"/>
    <w:rsid w:val="00E21921"/>
    <w:rsid w:val="00E21E16"/>
    <w:rsid w:val="00E221C2"/>
    <w:rsid w:val="00E22242"/>
    <w:rsid w:val="00E22614"/>
    <w:rsid w:val="00E2272C"/>
    <w:rsid w:val="00E22BFD"/>
    <w:rsid w:val="00E22EEC"/>
    <w:rsid w:val="00E22FEB"/>
    <w:rsid w:val="00E2313D"/>
    <w:rsid w:val="00E23185"/>
    <w:rsid w:val="00E2321A"/>
    <w:rsid w:val="00E232D1"/>
    <w:rsid w:val="00E241FF"/>
    <w:rsid w:val="00E24255"/>
    <w:rsid w:val="00E242F6"/>
    <w:rsid w:val="00E2438F"/>
    <w:rsid w:val="00E249EC"/>
    <w:rsid w:val="00E24A7E"/>
    <w:rsid w:val="00E25334"/>
    <w:rsid w:val="00E253B9"/>
    <w:rsid w:val="00E25701"/>
    <w:rsid w:val="00E25A1B"/>
    <w:rsid w:val="00E2601B"/>
    <w:rsid w:val="00E261D2"/>
    <w:rsid w:val="00E26527"/>
    <w:rsid w:val="00E26D16"/>
    <w:rsid w:val="00E279B1"/>
    <w:rsid w:val="00E27E87"/>
    <w:rsid w:val="00E27ECE"/>
    <w:rsid w:val="00E30852"/>
    <w:rsid w:val="00E30C5D"/>
    <w:rsid w:val="00E30CFC"/>
    <w:rsid w:val="00E30F28"/>
    <w:rsid w:val="00E30F77"/>
    <w:rsid w:val="00E31869"/>
    <w:rsid w:val="00E31B55"/>
    <w:rsid w:val="00E31D24"/>
    <w:rsid w:val="00E31F40"/>
    <w:rsid w:val="00E3222D"/>
    <w:rsid w:val="00E32282"/>
    <w:rsid w:val="00E324BF"/>
    <w:rsid w:val="00E324CF"/>
    <w:rsid w:val="00E32A12"/>
    <w:rsid w:val="00E32B9E"/>
    <w:rsid w:val="00E32C8C"/>
    <w:rsid w:val="00E32D4C"/>
    <w:rsid w:val="00E32E7E"/>
    <w:rsid w:val="00E3319C"/>
    <w:rsid w:val="00E33264"/>
    <w:rsid w:val="00E33D47"/>
    <w:rsid w:val="00E33FF3"/>
    <w:rsid w:val="00E34139"/>
    <w:rsid w:val="00E34772"/>
    <w:rsid w:val="00E348D1"/>
    <w:rsid w:val="00E34A2E"/>
    <w:rsid w:val="00E34C30"/>
    <w:rsid w:val="00E34C8C"/>
    <w:rsid w:val="00E34CC8"/>
    <w:rsid w:val="00E35819"/>
    <w:rsid w:val="00E35CD0"/>
    <w:rsid w:val="00E35D8D"/>
    <w:rsid w:val="00E35F96"/>
    <w:rsid w:val="00E35FA7"/>
    <w:rsid w:val="00E36281"/>
    <w:rsid w:val="00E363FC"/>
    <w:rsid w:val="00E36722"/>
    <w:rsid w:val="00E36D72"/>
    <w:rsid w:val="00E37198"/>
    <w:rsid w:val="00E376AD"/>
    <w:rsid w:val="00E37BFE"/>
    <w:rsid w:val="00E37C98"/>
    <w:rsid w:val="00E37FDE"/>
    <w:rsid w:val="00E403E4"/>
    <w:rsid w:val="00E40501"/>
    <w:rsid w:val="00E4055E"/>
    <w:rsid w:val="00E406A9"/>
    <w:rsid w:val="00E409DB"/>
    <w:rsid w:val="00E40D4F"/>
    <w:rsid w:val="00E40F2E"/>
    <w:rsid w:val="00E41020"/>
    <w:rsid w:val="00E411B5"/>
    <w:rsid w:val="00E4120C"/>
    <w:rsid w:val="00E4126D"/>
    <w:rsid w:val="00E416B9"/>
    <w:rsid w:val="00E418E1"/>
    <w:rsid w:val="00E4192C"/>
    <w:rsid w:val="00E41B3C"/>
    <w:rsid w:val="00E41BFA"/>
    <w:rsid w:val="00E41F5C"/>
    <w:rsid w:val="00E41FAF"/>
    <w:rsid w:val="00E41FFD"/>
    <w:rsid w:val="00E420D6"/>
    <w:rsid w:val="00E42684"/>
    <w:rsid w:val="00E42802"/>
    <w:rsid w:val="00E4313F"/>
    <w:rsid w:val="00E43281"/>
    <w:rsid w:val="00E434EA"/>
    <w:rsid w:val="00E43743"/>
    <w:rsid w:val="00E43E06"/>
    <w:rsid w:val="00E442D0"/>
    <w:rsid w:val="00E444F7"/>
    <w:rsid w:val="00E446DE"/>
    <w:rsid w:val="00E44981"/>
    <w:rsid w:val="00E44E73"/>
    <w:rsid w:val="00E450BC"/>
    <w:rsid w:val="00E45826"/>
    <w:rsid w:val="00E45FE2"/>
    <w:rsid w:val="00E46123"/>
    <w:rsid w:val="00E468B8"/>
    <w:rsid w:val="00E46C03"/>
    <w:rsid w:val="00E4714A"/>
    <w:rsid w:val="00E475DF"/>
    <w:rsid w:val="00E47D18"/>
    <w:rsid w:val="00E47E70"/>
    <w:rsid w:val="00E47EAC"/>
    <w:rsid w:val="00E502C0"/>
    <w:rsid w:val="00E50438"/>
    <w:rsid w:val="00E5056D"/>
    <w:rsid w:val="00E506F7"/>
    <w:rsid w:val="00E51210"/>
    <w:rsid w:val="00E51266"/>
    <w:rsid w:val="00E513D5"/>
    <w:rsid w:val="00E51992"/>
    <w:rsid w:val="00E51D9F"/>
    <w:rsid w:val="00E520BF"/>
    <w:rsid w:val="00E5223A"/>
    <w:rsid w:val="00E5249A"/>
    <w:rsid w:val="00E5296F"/>
    <w:rsid w:val="00E52C14"/>
    <w:rsid w:val="00E52CA0"/>
    <w:rsid w:val="00E52FE4"/>
    <w:rsid w:val="00E53125"/>
    <w:rsid w:val="00E538AD"/>
    <w:rsid w:val="00E53C68"/>
    <w:rsid w:val="00E53CA8"/>
    <w:rsid w:val="00E53CC5"/>
    <w:rsid w:val="00E547CE"/>
    <w:rsid w:val="00E549EB"/>
    <w:rsid w:val="00E54C04"/>
    <w:rsid w:val="00E54E3C"/>
    <w:rsid w:val="00E54E6F"/>
    <w:rsid w:val="00E54F02"/>
    <w:rsid w:val="00E54F70"/>
    <w:rsid w:val="00E54FA0"/>
    <w:rsid w:val="00E55158"/>
    <w:rsid w:val="00E5535A"/>
    <w:rsid w:val="00E55372"/>
    <w:rsid w:val="00E55621"/>
    <w:rsid w:val="00E5568C"/>
    <w:rsid w:val="00E557ED"/>
    <w:rsid w:val="00E55AC2"/>
    <w:rsid w:val="00E55BDF"/>
    <w:rsid w:val="00E55C5F"/>
    <w:rsid w:val="00E55CF8"/>
    <w:rsid w:val="00E55EF2"/>
    <w:rsid w:val="00E56718"/>
    <w:rsid w:val="00E56E07"/>
    <w:rsid w:val="00E56F1C"/>
    <w:rsid w:val="00E57520"/>
    <w:rsid w:val="00E5768D"/>
    <w:rsid w:val="00E57955"/>
    <w:rsid w:val="00E57CE3"/>
    <w:rsid w:val="00E57FC5"/>
    <w:rsid w:val="00E60309"/>
    <w:rsid w:val="00E6077B"/>
    <w:rsid w:val="00E60952"/>
    <w:rsid w:val="00E6159D"/>
    <w:rsid w:val="00E61A2E"/>
    <w:rsid w:val="00E61F0E"/>
    <w:rsid w:val="00E627C1"/>
    <w:rsid w:val="00E62A43"/>
    <w:rsid w:val="00E62AAD"/>
    <w:rsid w:val="00E63058"/>
    <w:rsid w:val="00E63064"/>
    <w:rsid w:val="00E63225"/>
    <w:rsid w:val="00E63AFC"/>
    <w:rsid w:val="00E63C35"/>
    <w:rsid w:val="00E6422F"/>
    <w:rsid w:val="00E643E0"/>
    <w:rsid w:val="00E64806"/>
    <w:rsid w:val="00E6484D"/>
    <w:rsid w:val="00E64870"/>
    <w:rsid w:val="00E64C27"/>
    <w:rsid w:val="00E64E30"/>
    <w:rsid w:val="00E653F6"/>
    <w:rsid w:val="00E655FE"/>
    <w:rsid w:val="00E65845"/>
    <w:rsid w:val="00E65855"/>
    <w:rsid w:val="00E65F10"/>
    <w:rsid w:val="00E6626F"/>
    <w:rsid w:val="00E664F1"/>
    <w:rsid w:val="00E6654A"/>
    <w:rsid w:val="00E669AE"/>
    <w:rsid w:val="00E67707"/>
    <w:rsid w:val="00E67C25"/>
    <w:rsid w:val="00E67C9E"/>
    <w:rsid w:val="00E70818"/>
    <w:rsid w:val="00E709F6"/>
    <w:rsid w:val="00E70BC4"/>
    <w:rsid w:val="00E70F21"/>
    <w:rsid w:val="00E70FBD"/>
    <w:rsid w:val="00E710D1"/>
    <w:rsid w:val="00E71CCC"/>
    <w:rsid w:val="00E71D63"/>
    <w:rsid w:val="00E71D6C"/>
    <w:rsid w:val="00E71F0B"/>
    <w:rsid w:val="00E72FAE"/>
    <w:rsid w:val="00E732FA"/>
    <w:rsid w:val="00E73E7A"/>
    <w:rsid w:val="00E74D53"/>
    <w:rsid w:val="00E74E3A"/>
    <w:rsid w:val="00E74E6A"/>
    <w:rsid w:val="00E7536E"/>
    <w:rsid w:val="00E75879"/>
    <w:rsid w:val="00E75AF9"/>
    <w:rsid w:val="00E75B97"/>
    <w:rsid w:val="00E75BBC"/>
    <w:rsid w:val="00E76023"/>
    <w:rsid w:val="00E76038"/>
    <w:rsid w:val="00E7604D"/>
    <w:rsid w:val="00E760B4"/>
    <w:rsid w:val="00E76652"/>
    <w:rsid w:val="00E7681A"/>
    <w:rsid w:val="00E769D0"/>
    <w:rsid w:val="00E76CB0"/>
    <w:rsid w:val="00E76E2A"/>
    <w:rsid w:val="00E76EC7"/>
    <w:rsid w:val="00E7724E"/>
    <w:rsid w:val="00E777F2"/>
    <w:rsid w:val="00E77F4C"/>
    <w:rsid w:val="00E804CF"/>
    <w:rsid w:val="00E80597"/>
    <w:rsid w:val="00E8064A"/>
    <w:rsid w:val="00E80727"/>
    <w:rsid w:val="00E80828"/>
    <w:rsid w:val="00E80C9D"/>
    <w:rsid w:val="00E8102C"/>
    <w:rsid w:val="00E8114D"/>
    <w:rsid w:val="00E81182"/>
    <w:rsid w:val="00E81688"/>
    <w:rsid w:val="00E81ED0"/>
    <w:rsid w:val="00E81F9C"/>
    <w:rsid w:val="00E81FF6"/>
    <w:rsid w:val="00E8237E"/>
    <w:rsid w:val="00E828C5"/>
    <w:rsid w:val="00E828EF"/>
    <w:rsid w:val="00E82A30"/>
    <w:rsid w:val="00E82B5A"/>
    <w:rsid w:val="00E82E1A"/>
    <w:rsid w:val="00E82F9F"/>
    <w:rsid w:val="00E83633"/>
    <w:rsid w:val="00E83A57"/>
    <w:rsid w:val="00E841E3"/>
    <w:rsid w:val="00E84CB6"/>
    <w:rsid w:val="00E84EC9"/>
    <w:rsid w:val="00E851DB"/>
    <w:rsid w:val="00E851E2"/>
    <w:rsid w:val="00E855ED"/>
    <w:rsid w:val="00E85806"/>
    <w:rsid w:val="00E859D0"/>
    <w:rsid w:val="00E85B4D"/>
    <w:rsid w:val="00E86167"/>
    <w:rsid w:val="00E8626B"/>
    <w:rsid w:val="00E86D2F"/>
    <w:rsid w:val="00E86E86"/>
    <w:rsid w:val="00E87153"/>
    <w:rsid w:val="00E871CE"/>
    <w:rsid w:val="00E871E5"/>
    <w:rsid w:val="00E87766"/>
    <w:rsid w:val="00E879C8"/>
    <w:rsid w:val="00E87F58"/>
    <w:rsid w:val="00E90694"/>
    <w:rsid w:val="00E90736"/>
    <w:rsid w:val="00E90778"/>
    <w:rsid w:val="00E908BC"/>
    <w:rsid w:val="00E90ABA"/>
    <w:rsid w:val="00E90C07"/>
    <w:rsid w:val="00E90CED"/>
    <w:rsid w:val="00E910AF"/>
    <w:rsid w:val="00E91116"/>
    <w:rsid w:val="00E91175"/>
    <w:rsid w:val="00E91259"/>
    <w:rsid w:val="00E91413"/>
    <w:rsid w:val="00E917FC"/>
    <w:rsid w:val="00E91A03"/>
    <w:rsid w:val="00E91AD8"/>
    <w:rsid w:val="00E92133"/>
    <w:rsid w:val="00E928FF"/>
    <w:rsid w:val="00E92C0C"/>
    <w:rsid w:val="00E93186"/>
    <w:rsid w:val="00E93223"/>
    <w:rsid w:val="00E93543"/>
    <w:rsid w:val="00E93871"/>
    <w:rsid w:val="00E93D79"/>
    <w:rsid w:val="00E93E5E"/>
    <w:rsid w:val="00E93E8B"/>
    <w:rsid w:val="00E9404B"/>
    <w:rsid w:val="00E94135"/>
    <w:rsid w:val="00E945D8"/>
    <w:rsid w:val="00E947C1"/>
    <w:rsid w:val="00E94AEC"/>
    <w:rsid w:val="00E95012"/>
    <w:rsid w:val="00E95050"/>
    <w:rsid w:val="00E95841"/>
    <w:rsid w:val="00E95968"/>
    <w:rsid w:val="00E9624C"/>
    <w:rsid w:val="00E963A5"/>
    <w:rsid w:val="00E9659A"/>
    <w:rsid w:val="00E96623"/>
    <w:rsid w:val="00E96804"/>
    <w:rsid w:val="00E97066"/>
    <w:rsid w:val="00E970CB"/>
    <w:rsid w:val="00E971F3"/>
    <w:rsid w:val="00E975D2"/>
    <w:rsid w:val="00E97607"/>
    <w:rsid w:val="00E977B2"/>
    <w:rsid w:val="00E978E1"/>
    <w:rsid w:val="00E97A81"/>
    <w:rsid w:val="00E97B52"/>
    <w:rsid w:val="00EA0500"/>
    <w:rsid w:val="00EA0749"/>
    <w:rsid w:val="00EA0AF5"/>
    <w:rsid w:val="00EA0F49"/>
    <w:rsid w:val="00EA12A6"/>
    <w:rsid w:val="00EA1909"/>
    <w:rsid w:val="00EA19AB"/>
    <w:rsid w:val="00EA20A1"/>
    <w:rsid w:val="00EA25E1"/>
    <w:rsid w:val="00EA2674"/>
    <w:rsid w:val="00EA27C4"/>
    <w:rsid w:val="00EA2D41"/>
    <w:rsid w:val="00EA3150"/>
    <w:rsid w:val="00EA3387"/>
    <w:rsid w:val="00EA38BA"/>
    <w:rsid w:val="00EA3946"/>
    <w:rsid w:val="00EA3B82"/>
    <w:rsid w:val="00EA3CC5"/>
    <w:rsid w:val="00EA462E"/>
    <w:rsid w:val="00EA4C1D"/>
    <w:rsid w:val="00EA5246"/>
    <w:rsid w:val="00EA5878"/>
    <w:rsid w:val="00EA65A0"/>
    <w:rsid w:val="00EA6BA2"/>
    <w:rsid w:val="00EA77B0"/>
    <w:rsid w:val="00EA7998"/>
    <w:rsid w:val="00EA7EA9"/>
    <w:rsid w:val="00EA7FB6"/>
    <w:rsid w:val="00EB001E"/>
    <w:rsid w:val="00EB0041"/>
    <w:rsid w:val="00EB0166"/>
    <w:rsid w:val="00EB0707"/>
    <w:rsid w:val="00EB0858"/>
    <w:rsid w:val="00EB0D9D"/>
    <w:rsid w:val="00EB0F89"/>
    <w:rsid w:val="00EB1259"/>
    <w:rsid w:val="00EB1452"/>
    <w:rsid w:val="00EB1472"/>
    <w:rsid w:val="00EB14E1"/>
    <w:rsid w:val="00EB1CFD"/>
    <w:rsid w:val="00EB1F89"/>
    <w:rsid w:val="00EB243D"/>
    <w:rsid w:val="00EB24CC"/>
    <w:rsid w:val="00EB2AAF"/>
    <w:rsid w:val="00EB2C3D"/>
    <w:rsid w:val="00EB2F0C"/>
    <w:rsid w:val="00EB37F8"/>
    <w:rsid w:val="00EB3D8A"/>
    <w:rsid w:val="00EB3E8E"/>
    <w:rsid w:val="00EB3F55"/>
    <w:rsid w:val="00EB4538"/>
    <w:rsid w:val="00EB496A"/>
    <w:rsid w:val="00EB4CC4"/>
    <w:rsid w:val="00EB4EA3"/>
    <w:rsid w:val="00EB5104"/>
    <w:rsid w:val="00EB57A4"/>
    <w:rsid w:val="00EB5864"/>
    <w:rsid w:val="00EB5A74"/>
    <w:rsid w:val="00EB5ACA"/>
    <w:rsid w:val="00EB5AF8"/>
    <w:rsid w:val="00EB5E79"/>
    <w:rsid w:val="00EB5F6F"/>
    <w:rsid w:val="00EB66BD"/>
    <w:rsid w:val="00EB6D45"/>
    <w:rsid w:val="00EB6FF4"/>
    <w:rsid w:val="00EB7292"/>
    <w:rsid w:val="00EB752D"/>
    <w:rsid w:val="00EB76DA"/>
    <w:rsid w:val="00EB7A02"/>
    <w:rsid w:val="00EB7BCA"/>
    <w:rsid w:val="00EB7E05"/>
    <w:rsid w:val="00EC00A5"/>
    <w:rsid w:val="00EC0493"/>
    <w:rsid w:val="00EC05A4"/>
    <w:rsid w:val="00EC0878"/>
    <w:rsid w:val="00EC0A4A"/>
    <w:rsid w:val="00EC0B32"/>
    <w:rsid w:val="00EC0D4E"/>
    <w:rsid w:val="00EC0E1C"/>
    <w:rsid w:val="00EC1325"/>
    <w:rsid w:val="00EC1A51"/>
    <w:rsid w:val="00EC2307"/>
    <w:rsid w:val="00EC2518"/>
    <w:rsid w:val="00EC2622"/>
    <w:rsid w:val="00EC27F8"/>
    <w:rsid w:val="00EC2A82"/>
    <w:rsid w:val="00EC3463"/>
    <w:rsid w:val="00EC3AA3"/>
    <w:rsid w:val="00EC3C71"/>
    <w:rsid w:val="00EC42C7"/>
    <w:rsid w:val="00EC42FA"/>
    <w:rsid w:val="00EC4B07"/>
    <w:rsid w:val="00EC5194"/>
    <w:rsid w:val="00EC51A1"/>
    <w:rsid w:val="00EC5292"/>
    <w:rsid w:val="00EC5384"/>
    <w:rsid w:val="00EC57F3"/>
    <w:rsid w:val="00EC5867"/>
    <w:rsid w:val="00EC5AFB"/>
    <w:rsid w:val="00EC5F42"/>
    <w:rsid w:val="00EC62A5"/>
    <w:rsid w:val="00EC6459"/>
    <w:rsid w:val="00EC67C7"/>
    <w:rsid w:val="00EC7013"/>
    <w:rsid w:val="00EC7077"/>
    <w:rsid w:val="00EC7821"/>
    <w:rsid w:val="00EC78B7"/>
    <w:rsid w:val="00EC79D2"/>
    <w:rsid w:val="00EC7D79"/>
    <w:rsid w:val="00ED014A"/>
    <w:rsid w:val="00ED02A2"/>
    <w:rsid w:val="00ED031D"/>
    <w:rsid w:val="00ED0A2A"/>
    <w:rsid w:val="00ED0C4F"/>
    <w:rsid w:val="00ED0D34"/>
    <w:rsid w:val="00ED0F1C"/>
    <w:rsid w:val="00ED0FD2"/>
    <w:rsid w:val="00ED103C"/>
    <w:rsid w:val="00ED1185"/>
    <w:rsid w:val="00ED273C"/>
    <w:rsid w:val="00ED29C6"/>
    <w:rsid w:val="00ED2D69"/>
    <w:rsid w:val="00ED2EF3"/>
    <w:rsid w:val="00ED370F"/>
    <w:rsid w:val="00ED380B"/>
    <w:rsid w:val="00ED387C"/>
    <w:rsid w:val="00ED3EE8"/>
    <w:rsid w:val="00ED4172"/>
    <w:rsid w:val="00ED47A6"/>
    <w:rsid w:val="00ED4A0E"/>
    <w:rsid w:val="00ED4A45"/>
    <w:rsid w:val="00ED4A58"/>
    <w:rsid w:val="00ED4E8A"/>
    <w:rsid w:val="00ED513F"/>
    <w:rsid w:val="00ED5457"/>
    <w:rsid w:val="00ED5778"/>
    <w:rsid w:val="00ED582E"/>
    <w:rsid w:val="00ED5EAF"/>
    <w:rsid w:val="00ED60D4"/>
    <w:rsid w:val="00ED6937"/>
    <w:rsid w:val="00ED6CF8"/>
    <w:rsid w:val="00ED7052"/>
    <w:rsid w:val="00ED72BA"/>
    <w:rsid w:val="00ED74C5"/>
    <w:rsid w:val="00ED75C3"/>
    <w:rsid w:val="00ED7742"/>
    <w:rsid w:val="00ED7E00"/>
    <w:rsid w:val="00EE02FA"/>
    <w:rsid w:val="00EE06D5"/>
    <w:rsid w:val="00EE06E4"/>
    <w:rsid w:val="00EE084B"/>
    <w:rsid w:val="00EE0AED"/>
    <w:rsid w:val="00EE0F10"/>
    <w:rsid w:val="00EE10CD"/>
    <w:rsid w:val="00EE10F8"/>
    <w:rsid w:val="00EE11C9"/>
    <w:rsid w:val="00EE1253"/>
    <w:rsid w:val="00EE139E"/>
    <w:rsid w:val="00EE143A"/>
    <w:rsid w:val="00EE14A5"/>
    <w:rsid w:val="00EE14FC"/>
    <w:rsid w:val="00EE1517"/>
    <w:rsid w:val="00EE17BA"/>
    <w:rsid w:val="00EE1BB8"/>
    <w:rsid w:val="00EE25E9"/>
    <w:rsid w:val="00EE2840"/>
    <w:rsid w:val="00EE2879"/>
    <w:rsid w:val="00EE2C95"/>
    <w:rsid w:val="00EE2CDB"/>
    <w:rsid w:val="00EE2DCC"/>
    <w:rsid w:val="00EE32F6"/>
    <w:rsid w:val="00EE3730"/>
    <w:rsid w:val="00EE3ABE"/>
    <w:rsid w:val="00EE3C3B"/>
    <w:rsid w:val="00EE3D69"/>
    <w:rsid w:val="00EE3E15"/>
    <w:rsid w:val="00EE4107"/>
    <w:rsid w:val="00EE4354"/>
    <w:rsid w:val="00EE43C1"/>
    <w:rsid w:val="00EE46C1"/>
    <w:rsid w:val="00EE4A80"/>
    <w:rsid w:val="00EE4D96"/>
    <w:rsid w:val="00EE51DC"/>
    <w:rsid w:val="00EE54D5"/>
    <w:rsid w:val="00EE58AB"/>
    <w:rsid w:val="00EE5E15"/>
    <w:rsid w:val="00EE6285"/>
    <w:rsid w:val="00EE647C"/>
    <w:rsid w:val="00EE6A40"/>
    <w:rsid w:val="00EE6E92"/>
    <w:rsid w:val="00EE7103"/>
    <w:rsid w:val="00EE755F"/>
    <w:rsid w:val="00EE757C"/>
    <w:rsid w:val="00EE7D8A"/>
    <w:rsid w:val="00EE7EDA"/>
    <w:rsid w:val="00EF03C3"/>
    <w:rsid w:val="00EF04B8"/>
    <w:rsid w:val="00EF0C6E"/>
    <w:rsid w:val="00EF0FF1"/>
    <w:rsid w:val="00EF100E"/>
    <w:rsid w:val="00EF10AD"/>
    <w:rsid w:val="00EF10C1"/>
    <w:rsid w:val="00EF13E5"/>
    <w:rsid w:val="00EF18F5"/>
    <w:rsid w:val="00EF219B"/>
    <w:rsid w:val="00EF25D4"/>
    <w:rsid w:val="00EF2EC0"/>
    <w:rsid w:val="00EF305D"/>
    <w:rsid w:val="00EF3852"/>
    <w:rsid w:val="00EF38CF"/>
    <w:rsid w:val="00EF3B7F"/>
    <w:rsid w:val="00EF3DC8"/>
    <w:rsid w:val="00EF3E2B"/>
    <w:rsid w:val="00EF4297"/>
    <w:rsid w:val="00EF4A6B"/>
    <w:rsid w:val="00EF4ACC"/>
    <w:rsid w:val="00EF4CC3"/>
    <w:rsid w:val="00EF4D6A"/>
    <w:rsid w:val="00EF51B1"/>
    <w:rsid w:val="00EF556D"/>
    <w:rsid w:val="00EF5AC7"/>
    <w:rsid w:val="00EF5B1B"/>
    <w:rsid w:val="00EF5B9C"/>
    <w:rsid w:val="00EF5F0B"/>
    <w:rsid w:val="00EF642F"/>
    <w:rsid w:val="00EF64DC"/>
    <w:rsid w:val="00EF6659"/>
    <w:rsid w:val="00EF6858"/>
    <w:rsid w:val="00EF6878"/>
    <w:rsid w:val="00EF6B9A"/>
    <w:rsid w:val="00EF6C79"/>
    <w:rsid w:val="00EF6D25"/>
    <w:rsid w:val="00EF6D27"/>
    <w:rsid w:val="00EF74A8"/>
    <w:rsid w:val="00EF7500"/>
    <w:rsid w:val="00EF79B5"/>
    <w:rsid w:val="00EF7BF0"/>
    <w:rsid w:val="00EF7EB9"/>
    <w:rsid w:val="00F0010C"/>
    <w:rsid w:val="00F00935"/>
    <w:rsid w:val="00F00AB9"/>
    <w:rsid w:val="00F00C3F"/>
    <w:rsid w:val="00F00CDB"/>
    <w:rsid w:val="00F00D03"/>
    <w:rsid w:val="00F010B0"/>
    <w:rsid w:val="00F0121B"/>
    <w:rsid w:val="00F014BC"/>
    <w:rsid w:val="00F014D2"/>
    <w:rsid w:val="00F0168E"/>
    <w:rsid w:val="00F018C6"/>
    <w:rsid w:val="00F018CA"/>
    <w:rsid w:val="00F01B70"/>
    <w:rsid w:val="00F01D0B"/>
    <w:rsid w:val="00F01F4F"/>
    <w:rsid w:val="00F022E9"/>
    <w:rsid w:val="00F02821"/>
    <w:rsid w:val="00F028E7"/>
    <w:rsid w:val="00F02904"/>
    <w:rsid w:val="00F029D4"/>
    <w:rsid w:val="00F02F21"/>
    <w:rsid w:val="00F02F79"/>
    <w:rsid w:val="00F03713"/>
    <w:rsid w:val="00F03C3C"/>
    <w:rsid w:val="00F03EFF"/>
    <w:rsid w:val="00F04310"/>
    <w:rsid w:val="00F045A4"/>
    <w:rsid w:val="00F05250"/>
    <w:rsid w:val="00F058B3"/>
    <w:rsid w:val="00F058C2"/>
    <w:rsid w:val="00F05A86"/>
    <w:rsid w:val="00F05B94"/>
    <w:rsid w:val="00F05BA5"/>
    <w:rsid w:val="00F05DDE"/>
    <w:rsid w:val="00F066CF"/>
    <w:rsid w:val="00F0671D"/>
    <w:rsid w:val="00F06857"/>
    <w:rsid w:val="00F06868"/>
    <w:rsid w:val="00F0692C"/>
    <w:rsid w:val="00F0694F"/>
    <w:rsid w:val="00F06AF1"/>
    <w:rsid w:val="00F06DE0"/>
    <w:rsid w:val="00F06EE1"/>
    <w:rsid w:val="00F072C7"/>
    <w:rsid w:val="00F0744B"/>
    <w:rsid w:val="00F07B54"/>
    <w:rsid w:val="00F10153"/>
    <w:rsid w:val="00F101FB"/>
    <w:rsid w:val="00F1030A"/>
    <w:rsid w:val="00F103A3"/>
    <w:rsid w:val="00F103D0"/>
    <w:rsid w:val="00F10477"/>
    <w:rsid w:val="00F10C6D"/>
    <w:rsid w:val="00F10F30"/>
    <w:rsid w:val="00F114FE"/>
    <w:rsid w:val="00F1154C"/>
    <w:rsid w:val="00F11DFE"/>
    <w:rsid w:val="00F12084"/>
    <w:rsid w:val="00F120B9"/>
    <w:rsid w:val="00F123A4"/>
    <w:rsid w:val="00F12558"/>
    <w:rsid w:val="00F12752"/>
    <w:rsid w:val="00F13129"/>
    <w:rsid w:val="00F1321E"/>
    <w:rsid w:val="00F133B3"/>
    <w:rsid w:val="00F13601"/>
    <w:rsid w:val="00F13617"/>
    <w:rsid w:val="00F13BA3"/>
    <w:rsid w:val="00F13F5E"/>
    <w:rsid w:val="00F13F99"/>
    <w:rsid w:val="00F14292"/>
    <w:rsid w:val="00F146B2"/>
    <w:rsid w:val="00F152EF"/>
    <w:rsid w:val="00F15A8C"/>
    <w:rsid w:val="00F15ABC"/>
    <w:rsid w:val="00F15D39"/>
    <w:rsid w:val="00F15FF8"/>
    <w:rsid w:val="00F16277"/>
    <w:rsid w:val="00F16383"/>
    <w:rsid w:val="00F1654E"/>
    <w:rsid w:val="00F165D6"/>
    <w:rsid w:val="00F16E8B"/>
    <w:rsid w:val="00F170D8"/>
    <w:rsid w:val="00F1761D"/>
    <w:rsid w:val="00F17D1D"/>
    <w:rsid w:val="00F200D5"/>
    <w:rsid w:val="00F2025B"/>
    <w:rsid w:val="00F20874"/>
    <w:rsid w:val="00F2093C"/>
    <w:rsid w:val="00F20944"/>
    <w:rsid w:val="00F21351"/>
    <w:rsid w:val="00F213F6"/>
    <w:rsid w:val="00F21A6C"/>
    <w:rsid w:val="00F21AFC"/>
    <w:rsid w:val="00F21D92"/>
    <w:rsid w:val="00F21FEC"/>
    <w:rsid w:val="00F220A7"/>
    <w:rsid w:val="00F223BF"/>
    <w:rsid w:val="00F22A19"/>
    <w:rsid w:val="00F22BF6"/>
    <w:rsid w:val="00F22CBD"/>
    <w:rsid w:val="00F22EB7"/>
    <w:rsid w:val="00F23172"/>
    <w:rsid w:val="00F231F7"/>
    <w:rsid w:val="00F23506"/>
    <w:rsid w:val="00F23A77"/>
    <w:rsid w:val="00F2438C"/>
    <w:rsid w:val="00F24767"/>
    <w:rsid w:val="00F24968"/>
    <w:rsid w:val="00F24D63"/>
    <w:rsid w:val="00F24E68"/>
    <w:rsid w:val="00F24E70"/>
    <w:rsid w:val="00F25301"/>
    <w:rsid w:val="00F25C6F"/>
    <w:rsid w:val="00F25E06"/>
    <w:rsid w:val="00F2604A"/>
    <w:rsid w:val="00F26064"/>
    <w:rsid w:val="00F260C2"/>
    <w:rsid w:val="00F26753"/>
    <w:rsid w:val="00F26787"/>
    <w:rsid w:val="00F2681B"/>
    <w:rsid w:val="00F269A7"/>
    <w:rsid w:val="00F269E7"/>
    <w:rsid w:val="00F26B15"/>
    <w:rsid w:val="00F26F5B"/>
    <w:rsid w:val="00F277FC"/>
    <w:rsid w:val="00F27B75"/>
    <w:rsid w:val="00F30677"/>
    <w:rsid w:val="00F308BC"/>
    <w:rsid w:val="00F3093B"/>
    <w:rsid w:val="00F30995"/>
    <w:rsid w:val="00F30B59"/>
    <w:rsid w:val="00F30EB1"/>
    <w:rsid w:val="00F31A3C"/>
    <w:rsid w:val="00F31E9C"/>
    <w:rsid w:val="00F31F25"/>
    <w:rsid w:val="00F320E5"/>
    <w:rsid w:val="00F324B5"/>
    <w:rsid w:val="00F324BE"/>
    <w:rsid w:val="00F328E8"/>
    <w:rsid w:val="00F32976"/>
    <w:rsid w:val="00F32997"/>
    <w:rsid w:val="00F32B06"/>
    <w:rsid w:val="00F330E6"/>
    <w:rsid w:val="00F33105"/>
    <w:rsid w:val="00F3312B"/>
    <w:rsid w:val="00F33560"/>
    <w:rsid w:val="00F338E4"/>
    <w:rsid w:val="00F33AB0"/>
    <w:rsid w:val="00F33B0C"/>
    <w:rsid w:val="00F33BC5"/>
    <w:rsid w:val="00F33BEF"/>
    <w:rsid w:val="00F340DB"/>
    <w:rsid w:val="00F341DC"/>
    <w:rsid w:val="00F345A5"/>
    <w:rsid w:val="00F34772"/>
    <w:rsid w:val="00F347A6"/>
    <w:rsid w:val="00F34A74"/>
    <w:rsid w:val="00F34C69"/>
    <w:rsid w:val="00F34D05"/>
    <w:rsid w:val="00F35069"/>
    <w:rsid w:val="00F351E2"/>
    <w:rsid w:val="00F35260"/>
    <w:rsid w:val="00F35416"/>
    <w:rsid w:val="00F35570"/>
    <w:rsid w:val="00F35AE5"/>
    <w:rsid w:val="00F36160"/>
    <w:rsid w:val="00F362C1"/>
    <w:rsid w:val="00F366B7"/>
    <w:rsid w:val="00F36A91"/>
    <w:rsid w:val="00F36C39"/>
    <w:rsid w:val="00F36CD3"/>
    <w:rsid w:val="00F36ECF"/>
    <w:rsid w:val="00F36F6D"/>
    <w:rsid w:val="00F3716C"/>
    <w:rsid w:val="00F376A9"/>
    <w:rsid w:val="00F37DBE"/>
    <w:rsid w:val="00F40011"/>
    <w:rsid w:val="00F40431"/>
    <w:rsid w:val="00F40A3E"/>
    <w:rsid w:val="00F413FB"/>
    <w:rsid w:val="00F41888"/>
    <w:rsid w:val="00F41932"/>
    <w:rsid w:val="00F4195F"/>
    <w:rsid w:val="00F41EE5"/>
    <w:rsid w:val="00F42167"/>
    <w:rsid w:val="00F422FA"/>
    <w:rsid w:val="00F426ED"/>
    <w:rsid w:val="00F426F3"/>
    <w:rsid w:val="00F42727"/>
    <w:rsid w:val="00F42BA6"/>
    <w:rsid w:val="00F42CB2"/>
    <w:rsid w:val="00F42E1E"/>
    <w:rsid w:val="00F42FA0"/>
    <w:rsid w:val="00F4301A"/>
    <w:rsid w:val="00F43256"/>
    <w:rsid w:val="00F435A7"/>
    <w:rsid w:val="00F43790"/>
    <w:rsid w:val="00F43ED2"/>
    <w:rsid w:val="00F43EF0"/>
    <w:rsid w:val="00F44605"/>
    <w:rsid w:val="00F44619"/>
    <w:rsid w:val="00F4487D"/>
    <w:rsid w:val="00F44EED"/>
    <w:rsid w:val="00F450D7"/>
    <w:rsid w:val="00F45B63"/>
    <w:rsid w:val="00F45B6E"/>
    <w:rsid w:val="00F45CF3"/>
    <w:rsid w:val="00F4637C"/>
    <w:rsid w:val="00F46C05"/>
    <w:rsid w:val="00F46E35"/>
    <w:rsid w:val="00F46E61"/>
    <w:rsid w:val="00F4784F"/>
    <w:rsid w:val="00F47B00"/>
    <w:rsid w:val="00F47C52"/>
    <w:rsid w:val="00F47E07"/>
    <w:rsid w:val="00F47E2C"/>
    <w:rsid w:val="00F47F55"/>
    <w:rsid w:val="00F50042"/>
    <w:rsid w:val="00F5085E"/>
    <w:rsid w:val="00F509C4"/>
    <w:rsid w:val="00F50A32"/>
    <w:rsid w:val="00F511A0"/>
    <w:rsid w:val="00F51474"/>
    <w:rsid w:val="00F5186E"/>
    <w:rsid w:val="00F518D6"/>
    <w:rsid w:val="00F51A4B"/>
    <w:rsid w:val="00F51B7E"/>
    <w:rsid w:val="00F51BFA"/>
    <w:rsid w:val="00F51D3D"/>
    <w:rsid w:val="00F5237E"/>
    <w:rsid w:val="00F523EF"/>
    <w:rsid w:val="00F528C3"/>
    <w:rsid w:val="00F52AAB"/>
    <w:rsid w:val="00F52C16"/>
    <w:rsid w:val="00F5303B"/>
    <w:rsid w:val="00F5323C"/>
    <w:rsid w:val="00F53276"/>
    <w:rsid w:val="00F53279"/>
    <w:rsid w:val="00F53F12"/>
    <w:rsid w:val="00F53F4A"/>
    <w:rsid w:val="00F55169"/>
    <w:rsid w:val="00F553CD"/>
    <w:rsid w:val="00F55A40"/>
    <w:rsid w:val="00F55E6F"/>
    <w:rsid w:val="00F563AB"/>
    <w:rsid w:val="00F56480"/>
    <w:rsid w:val="00F56A57"/>
    <w:rsid w:val="00F56A69"/>
    <w:rsid w:val="00F56F37"/>
    <w:rsid w:val="00F575A4"/>
    <w:rsid w:val="00F5795E"/>
    <w:rsid w:val="00F57A34"/>
    <w:rsid w:val="00F6009F"/>
    <w:rsid w:val="00F6040A"/>
    <w:rsid w:val="00F60EB2"/>
    <w:rsid w:val="00F61093"/>
    <w:rsid w:val="00F618FA"/>
    <w:rsid w:val="00F61D9F"/>
    <w:rsid w:val="00F6218A"/>
    <w:rsid w:val="00F621C7"/>
    <w:rsid w:val="00F62A66"/>
    <w:rsid w:val="00F63183"/>
    <w:rsid w:val="00F632A9"/>
    <w:rsid w:val="00F63B28"/>
    <w:rsid w:val="00F63BCA"/>
    <w:rsid w:val="00F63CDB"/>
    <w:rsid w:val="00F63ED2"/>
    <w:rsid w:val="00F63FB4"/>
    <w:rsid w:val="00F64082"/>
    <w:rsid w:val="00F64604"/>
    <w:rsid w:val="00F648D8"/>
    <w:rsid w:val="00F64A2F"/>
    <w:rsid w:val="00F64DFB"/>
    <w:rsid w:val="00F652D6"/>
    <w:rsid w:val="00F65ED0"/>
    <w:rsid w:val="00F65FA0"/>
    <w:rsid w:val="00F6610E"/>
    <w:rsid w:val="00F661AE"/>
    <w:rsid w:val="00F661EC"/>
    <w:rsid w:val="00F66B76"/>
    <w:rsid w:val="00F67115"/>
    <w:rsid w:val="00F67892"/>
    <w:rsid w:val="00F705C1"/>
    <w:rsid w:val="00F70A3D"/>
    <w:rsid w:val="00F71486"/>
    <w:rsid w:val="00F71552"/>
    <w:rsid w:val="00F7180E"/>
    <w:rsid w:val="00F71AA6"/>
    <w:rsid w:val="00F71BF2"/>
    <w:rsid w:val="00F72090"/>
    <w:rsid w:val="00F72155"/>
    <w:rsid w:val="00F72547"/>
    <w:rsid w:val="00F72A1B"/>
    <w:rsid w:val="00F734E2"/>
    <w:rsid w:val="00F73799"/>
    <w:rsid w:val="00F73907"/>
    <w:rsid w:val="00F7398B"/>
    <w:rsid w:val="00F73B9D"/>
    <w:rsid w:val="00F73D0E"/>
    <w:rsid w:val="00F73D19"/>
    <w:rsid w:val="00F74827"/>
    <w:rsid w:val="00F7492E"/>
    <w:rsid w:val="00F7494D"/>
    <w:rsid w:val="00F749C2"/>
    <w:rsid w:val="00F74B2A"/>
    <w:rsid w:val="00F74B71"/>
    <w:rsid w:val="00F74DD7"/>
    <w:rsid w:val="00F74F9E"/>
    <w:rsid w:val="00F74FCD"/>
    <w:rsid w:val="00F7587A"/>
    <w:rsid w:val="00F75E2A"/>
    <w:rsid w:val="00F75F83"/>
    <w:rsid w:val="00F76ADD"/>
    <w:rsid w:val="00F76E2D"/>
    <w:rsid w:val="00F77001"/>
    <w:rsid w:val="00F77165"/>
    <w:rsid w:val="00F77362"/>
    <w:rsid w:val="00F77948"/>
    <w:rsid w:val="00F77F1B"/>
    <w:rsid w:val="00F80100"/>
    <w:rsid w:val="00F803CE"/>
    <w:rsid w:val="00F8097F"/>
    <w:rsid w:val="00F80A72"/>
    <w:rsid w:val="00F8139E"/>
    <w:rsid w:val="00F81587"/>
    <w:rsid w:val="00F81592"/>
    <w:rsid w:val="00F81B93"/>
    <w:rsid w:val="00F82145"/>
    <w:rsid w:val="00F82361"/>
    <w:rsid w:val="00F82670"/>
    <w:rsid w:val="00F82891"/>
    <w:rsid w:val="00F8290B"/>
    <w:rsid w:val="00F82C7A"/>
    <w:rsid w:val="00F82C9F"/>
    <w:rsid w:val="00F82F17"/>
    <w:rsid w:val="00F830F1"/>
    <w:rsid w:val="00F83133"/>
    <w:rsid w:val="00F835D5"/>
    <w:rsid w:val="00F8398B"/>
    <w:rsid w:val="00F83E5E"/>
    <w:rsid w:val="00F83F35"/>
    <w:rsid w:val="00F840D2"/>
    <w:rsid w:val="00F8423C"/>
    <w:rsid w:val="00F84352"/>
    <w:rsid w:val="00F8448E"/>
    <w:rsid w:val="00F847BB"/>
    <w:rsid w:val="00F855AB"/>
    <w:rsid w:val="00F855FD"/>
    <w:rsid w:val="00F85629"/>
    <w:rsid w:val="00F85774"/>
    <w:rsid w:val="00F8598D"/>
    <w:rsid w:val="00F85A19"/>
    <w:rsid w:val="00F85C73"/>
    <w:rsid w:val="00F85E32"/>
    <w:rsid w:val="00F85E6F"/>
    <w:rsid w:val="00F85E9B"/>
    <w:rsid w:val="00F85F5F"/>
    <w:rsid w:val="00F862EB"/>
    <w:rsid w:val="00F8635D"/>
    <w:rsid w:val="00F86439"/>
    <w:rsid w:val="00F86560"/>
    <w:rsid w:val="00F868A2"/>
    <w:rsid w:val="00F86BDF"/>
    <w:rsid w:val="00F86D49"/>
    <w:rsid w:val="00F87644"/>
    <w:rsid w:val="00F876AB"/>
    <w:rsid w:val="00F8781A"/>
    <w:rsid w:val="00F87882"/>
    <w:rsid w:val="00F87D7A"/>
    <w:rsid w:val="00F90522"/>
    <w:rsid w:val="00F90A50"/>
    <w:rsid w:val="00F90EE6"/>
    <w:rsid w:val="00F9154C"/>
    <w:rsid w:val="00F91571"/>
    <w:rsid w:val="00F91F1C"/>
    <w:rsid w:val="00F9216E"/>
    <w:rsid w:val="00F9269F"/>
    <w:rsid w:val="00F92EAE"/>
    <w:rsid w:val="00F9319B"/>
    <w:rsid w:val="00F9320D"/>
    <w:rsid w:val="00F9325E"/>
    <w:rsid w:val="00F935DF"/>
    <w:rsid w:val="00F93D53"/>
    <w:rsid w:val="00F93D54"/>
    <w:rsid w:val="00F93E31"/>
    <w:rsid w:val="00F93FBA"/>
    <w:rsid w:val="00F940A8"/>
    <w:rsid w:val="00F9437D"/>
    <w:rsid w:val="00F94482"/>
    <w:rsid w:val="00F94CF4"/>
    <w:rsid w:val="00F94DB6"/>
    <w:rsid w:val="00F9505F"/>
    <w:rsid w:val="00F9529A"/>
    <w:rsid w:val="00F952F8"/>
    <w:rsid w:val="00F957CE"/>
    <w:rsid w:val="00F9596D"/>
    <w:rsid w:val="00F95CC1"/>
    <w:rsid w:val="00F95D89"/>
    <w:rsid w:val="00F962EE"/>
    <w:rsid w:val="00F96339"/>
    <w:rsid w:val="00F9653E"/>
    <w:rsid w:val="00F96BBA"/>
    <w:rsid w:val="00F96E27"/>
    <w:rsid w:val="00F96F63"/>
    <w:rsid w:val="00F96FE2"/>
    <w:rsid w:val="00F97296"/>
    <w:rsid w:val="00F9746C"/>
    <w:rsid w:val="00F97BD0"/>
    <w:rsid w:val="00FA0093"/>
    <w:rsid w:val="00FA049A"/>
    <w:rsid w:val="00FA085A"/>
    <w:rsid w:val="00FA085F"/>
    <w:rsid w:val="00FA08FA"/>
    <w:rsid w:val="00FA0CC7"/>
    <w:rsid w:val="00FA0DD8"/>
    <w:rsid w:val="00FA0F71"/>
    <w:rsid w:val="00FA13B5"/>
    <w:rsid w:val="00FA1540"/>
    <w:rsid w:val="00FA179A"/>
    <w:rsid w:val="00FA1B50"/>
    <w:rsid w:val="00FA1B82"/>
    <w:rsid w:val="00FA25C7"/>
    <w:rsid w:val="00FA271A"/>
    <w:rsid w:val="00FA2866"/>
    <w:rsid w:val="00FA373C"/>
    <w:rsid w:val="00FA3B54"/>
    <w:rsid w:val="00FA3CBB"/>
    <w:rsid w:val="00FA4144"/>
    <w:rsid w:val="00FA49EA"/>
    <w:rsid w:val="00FA4BC1"/>
    <w:rsid w:val="00FA4DD0"/>
    <w:rsid w:val="00FA4FFF"/>
    <w:rsid w:val="00FA58E0"/>
    <w:rsid w:val="00FA58FF"/>
    <w:rsid w:val="00FA5A3E"/>
    <w:rsid w:val="00FA5CFF"/>
    <w:rsid w:val="00FA5FE4"/>
    <w:rsid w:val="00FA696E"/>
    <w:rsid w:val="00FA71B4"/>
    <w:rsid w:val="00FA7236"/>
    <w:rsid w:val="00FA72F4"/>
    <w:rsid w:val="00FA7454"/>
    <w:rsid w:val="00FA7609"/>
    <w:rsid w:val="00FA7611"/>
    <w:rsid w:val="00FA77CE"/>
    <w:rsid w:val="00FA7B79"/>
    <w:rsid w:val="00FB0178"/>
    <w:rsid w:val="00FB01B7"/>
    <w:rsid w:val="00FB0256"/>
    <w:rsid w:val="00FB0436"/>
    <w:rsid w:val="00FB052E"/>
    <w:rsid w:val="00FB065E"/>
    <w:rsid w:val="00FB085C"/>
    <w:rsid w:val="00FB089A"/>
    <w:rsid w:val="00FB0DF8"/>
    <w:rsid w:val="00FB1130"/>
    <w:rsid w:val="00FB1250"/>
    <w:rsid w:val="00FB13C3"/>
    <w:rsid w:val="00FB142A"/>
    <w:rsid w:val="00FB1802"/>
    <w:rsid w:val="00FB1BC5"/>
    <w:rsid w:val="00FB25FF"/>
    <w:rsid w:val="00FB2688"/>
    <w:rsid w:val="00FB2DDC"/>
    <w:rsid w:val="00FB2F24"/>
    <w:rsid w:val="00FB3752"/>
    <w:rsid w:val="00FB3A29"/>
    <w:rsid w:val="00FB3FAD"/>
    <w:rsid w:val="00FB435F"/>
    <w:rsid w:val="00FB4457"/>
    <w:rsid w:val="00FB4B4E"/>
    <w:rsid w:val="00FB4BA3"/>
    <w:rsid w:val="00FB52BF"/>
    <w:rsid w:val="00FB56D0"/>
    <w:rsid w:val="00FB59BF"/>
    <w:rsid w:val="00FB5AD4"/>
    <w:rsid w:val="00FB5B73"/>
    <w:rsid w:val="00FB5F55"/>
    <w:rsid w:val="00FB5FB3"/>
    <w:rsid w:val="00FB6427"/>
    <w:rsid w:val="00FB698C"/>
    <w:rsid w:val="00FB6D7B"/>
    <w:rsid w:val="00FB6D8D"/>
    <w:rsid w:val="00FB6DDE"/>
    <w:rsid w:val="00FB6FC8"/>
    <w:rsid w:val="00FC0363"/>
    <w:rsid w:val="00FC06BB"/>
    <w:rsid w:val="00FC0922"/>
    <w:rsid w:val="00FC09A3"/>
    <w:rsid w:val="00FC09B1"/>
    <w:rsid w:val="00FC0ECE"/>
    <w:rsid w:val="00FC0F26"/>
    <w:rsid w:val="00FC1337"/>
    <w:rsid w:val="00FC16DA"/>
    <w:rsid w:val="00FC1926"/>
    <w:rsid w:val="00FC195F"/>
    <w:rsid w:val="00FC1B84"/>
    <w:rsid w:val="00FC1F8C"/>
    <w:rsid w:val="00FC2109"/>
    <w:rsid w:val="00FC234C"/>
    <w:rsid w:val="00FC246B"/>
    <w:rsid w:val="00FC2752"/>
    <w:rsid w:val="00FC28EA"/>
    <w:rsid w:val="00FC2B33"/>
    <w:rsid w:val="00FC2C50"/>
    <w:rsid w:val="00FC2E41"/>
    <w:rsid w:val="00FC2FA7"/>
    <w:rsid w:val="00FC309F"/>
    <w:rsid w:val="00FC33E6"/>
    <w:rsid w:val="00FC3BDF"/>
    <w:rsid w:val="00FC4182"/>
    <w:rsid w:val="00FC424A"/>
    <w:rsid w:val="00FC45A8"/>
    <w:rsid w:val="00FC4DCB"/>
    <w:rsid w:val="00FC512F"/>
    <w:rsid w:val="00FC536A"/>
    <w:rsid w:val="00FC5705"/>
    <w:rsid w:val="00FC5D63"/>
    <w:rsid w:val="00FC5FFD"/>
    <w:rsid w:val="00FC62FF"/>
    <w:rsid w:val="00FC667D"/>
    <w:rsid w:val="00FC6A61"/>
    <w:rsid w:val="00FC6B3A"/>
    <w:rsid w:val="00FC6B3D"/>
    <w:rsid w:val="00FC6C2C"/>
    <w:rsid w:val="00FC6ECC"/>
    <w:rsid w:val="00FC724E"/>
    <w:rsid w:val="00FC75C5"/>
    <w:rsid w:val="00FC776D"/>
    <w:rsid w:val="00FC78E8"/>
    <w:rsid w:val="00FC7905"/>
    <w:rsid w:val="00FD00E3"/>
    <w:rsid w:val="00FD0F32"/>
    <w:rsid w:val="00FD0FAE"/>
    <w:rsid w:val="00FD1164"/>
    <w:rsid w:val="00FD11A7"/>
    <w:rsid w:val="00FD1388"/>
    <w:rsid w:val="00FD1A22"/>
    <w:rsid w:val="00FD1BCA"/>
    <w:rsid w:val="00FD1C95"/>
    <w:rsid w:val="00FD1F90"/>
    <w:rsid w:val="00FD21B3"/>
    <w:rsid w:val="00FD2441"/>
    <w:rsid w:val="00FD246B"/>
    <w:rsid w:val="00FD2913"/>
    <w:rsid w:val="00FD3127"/>
    <w:rsid w:val="00FD34D3"/>
    <w:rsid w:val="00FD3935"/>
    <w:rsid w:val="00FD3E8B"/>
    <w:rsid w:val="00FD3FAA"/>
    <w:rsid w:val="00FD4015"/>
    <w:rsid w:val="00FD4082"/>
    <w:rsid w:val="00FD47AD"/>
    <w:rsid w:val="00FD4AB4"/>
    <w:rsid w:val="00FD4E14"/>
    <w:rsid w:val="00FD4F3C"/>
    <w:rsid w:val="00FD556E"/>
    <w:rsid w:val="00FD56CB"/>
    <w:rsid w:val="00FD5A89"/>
    <w:rsid w:val="00FD5AAC"/>
    <w:rsid w:val="00FD5B01"/>
    <w:rsid w:val="00FD5FB9"/>
    <w:rsid w:val="00FD613E"/>
    <w:rsid w:val="00FD6996"/>
    <w:rsid w:val="00FD6CE4"/>
    <w:rsid w:val="00FD6CF9"/>
    <w:rsid w:val="00FD6E95"/>
    <w:rsid w:val="00FD73F2"/>
    <w:rsid w:val="00FD7563"/>
    <w:rsid w:val="00FD7675"/>
    <w:rsid w:val="00FD7E7A"/>
    <w:rsid w:val="00FE021F"/>
    <w:rsid w:val="00FE037C"/>
    <w:rsid w:val="00FE0394"/>
    <w:rsid w:val="00FE0805"/>
    <w:rsid w:val="00FE095B"/>
    <w:rsid w:val="00FE1482"/>
    <w:rsid w:val="00FE15D3"/>
    <w:rsid w:val="00FE1FD5"/>
    <w:rsid w:val="00FE23CA"/>
    <w:rsid w:val="00FE2C0E"/>
    <w:rsid w:val="00FE2EA8"/>
    <w:rsid w:val="00FE30F2"/>
    <w:rsid w:val="00FE35F3"/>
    <w:rsid w:val="00FE364A"/>
    <w:rsid w:val="00FE3709"/>
    <w:rsid w:val="00FE3869"/>
    <w:rsid w:val="00FE3B12"/>
    <w:rsid w:val="00FE3B85"/>
    <w:rsid w:val="00FE3CE3"/>
    <w:rsid w:val="00FE3F2B"/>
    <w:rsid w:val="00FE40B6"/>
    <w:rsid w:val="00FE46F8"/>
    <w:rsid w:val="00FE4942"/>
    <w:rsid w:val="00FE4E0A"/>
    <w:rsid w:val="00FE5353"/>
    <w:rsid w:val="00FE53E2"/>
    <w:rsid w:val="00FE5593"/>
    <w:rsid w:val="00FE57CD"/>
    <w:rsid w:val="00FE5882"/>
    <w:rsid w:val="00FE5971"/>
    <w:rsid w:val="00FE59F3"/>
    <w:rsid w:val="00FE5D2E"/>
    <w:rsid w:val="00FE5E7D"/>
    <w:rsid w:val="00FE63FA"/>
    <w:rsid w:val="00FE64BD"/>
    <w:rsid w:val="00FE65BE"/>
    <w:rsid w:val="00FE6B11"/>
    <w:rsid w:val="00FE6E2F"/>
    <w:rsid w:val="00FE6F15"/>
    <w:rsid w:val="00FE6FD0"/>
    <w:rsid w:val="00FE72A0"/>
    <w:rsid w:val="00FE78B3"/>
    <w:rsid w:val="00FF0010"/>
    <w:rsid w:val="00FF043E"/>
    <w:rsid w:val="00FF0538"/>
    <w:rsid w:val="00FF08F1"/>
    <w:rsid w:val="00FF0A38"/>
    <w:rsid w:val="00FF0D24"/>
    <w:rsid w:val="00FF0D99"/>
    <w:rsid w:val="00FF0F8B"/>
    <w:rsid w:val="00FF132E"/>
    <w:rsid w:val="00FF1567"/>
    <w:rsid w:val="00FF1AF2"/>
    <w:rsid w:val="00FF1BCE"/>
    <w:rsid w:val="00FF2408"/>
    <w:rsid w:val="00FF272B"/>
    <w:rsid w:val="00FF280B"/>
    <w:rsid w:val="00FF2A0B"/>
    <w:rsid w:val="00FF2B04"/>
    <w:rsid w:val="00FF2B42"/>
    <w:rsid w:val="00FF30CE"/>
    <w:rsid w:val="00FF31A9"/>
    <w:rsid w:val="00FF3926"/>
    <w:rsid w:val="00FF3A00"/>
    <w:rsid w:val="00FF3AAF"/>
    <w:rsid w:val="00FF3CD8"/>
    <w:rsid w:val="00FF4005"/>
    <w:rsid w:val="00FF4139"/>
    <w:rsid w:val="00FF511D"/>
    <w:rsid w:val="00FF5539"/>
    <w:rsid w:val="00FF55DC"/>
    <w:rsid w:val="00FF55EA"/>
    <w:rsid w:val="00FF56F1"/>
    <w:rsid w:val="00FF5793"/>
    <w:rsid w:val="00FF59AF"/>
    <w:rsid w:val="00FF5A9A"/>
    <w:rsid w:val="00FF5DF2"/>
    <w:rsid w:val="00FF60A2"/>
    <w:rsid w:val="00FF6291"/>
    <w:rsid w:val="00FF6E78"/>
    <w:rsid w:val="00FF7173"/>
    <w:rsid w:val="00FF7369"/>
    <w:rsid w:val="00FF7D1F"/>
    <w:rsid w:val="00FF7D28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39A5E"/>
  <w15:chartTrackingRefBased/>
  <w15:docId w15:val="{F87D9A02-3EE8-4435-969E-A6D866B9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FD1"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52C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3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BF564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E917FC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CE37F7"/>
    <w:pPr>
      <w:spacing w:before="100" w:beforeAutospacing="1" w:after="100" w:afterAutospacing="1"/>
    </w:pPr>
  </w:style>
  <w:style w:type="paragraph" w:styleId="a3">
    <w:name w:val="annotation text"/>
    <w:basedOn w:val="a"/>
    <w:link w:val="a4"/>
    <w:uiPriority w:val="99"/>
    <w:unhideWhenUsed/>
    <w:rsid w:val="00CE37F7"/>
    <w:pPr>
      <w:widowControl w:val="0"/>
    </w:pPr>
    <w:rPr>
      <w:rFonts w:ascii="等线" w:eastAsia="等线" w:hAnsi="等线" w:cs="Times New Roman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rsid w:val="00CE37F7"/>
  </w:style>
  <w:style w:type="paragraph" w:styleId="a5">
    <w:name w:val="header"/>
    <w:basedOn w:val="a"/>
    <w:link w:val="a6"/>
    <w:uiPriority w:val="99"/>
    <w:unhideWhenUsed/>
    <w:rsid w:val="00CE37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a6">
    <w:name w:val="页眉 字符"/>
    <w:link w:val="a5"/>
    <w:uiPriority w:val="99"/>
    <w:rsid w:val="00CE37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37F7"/>
    <w:pPr>
      <w:widowControl w:val="0"/>
      <w:tabs>
        <w:tab w:val="center" w:pos="4153"/>
        <w:tab w:val="right" w:pos="8306"/>
      </w:tabs>
      <w:snapToGrid w:val="0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a8">
    <w:name w:val="页脚 字符"/>
    <w:link w:val="a7"/>
    <w:uiPriority w:val="99"/>
    <w:rsid w:val="00CE37F7"/>
    <w:rPr>
      <w:sz w:val="18"/>
      <w:szCs w:val="18"/>
    </w:rPr>
  </w:style>
  <w:style w:type="paragraph" w:styleId="a9">
    <w:name w:val="Date"/>
    <w:basedOn w:val="a"/>
    <w:next w:val="a"/>
    <w:link w:val="aa"/>
    <w:uiPriority w:val="99"/>
    <w:semiHidden/>
    <w:unhideWhenUsed/>
    <w:rsid w:val="00CE37F7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CE37F7"/>
  </w:style>
  <w:style w:type="paragraph" w:styleId="ab">
    <w:name w:val="annotation subject"/>
    <w:basedOn w:val="a3"/>
    <w:next w:val="a3"/>
    <w:link w:val="ac"/>
    <w:uiPriority w:val="99"/>
    <w:semiHidden/>
    <w:unhideWhenUsed/>
    <w:rsid w:val="00CE37F7"/>
    <w:rPr>
      <w:b/>
      <w:bCs/>
    </w:rPr>
  </w:style>
  <w:style w:type="character" w:customStyle="1" w:styleId="ac">
    <w:name w:val="批注主题 字符"/>
    <w:link w:val="ab"/>
    <w:uiPriority w:val="99"/>
    <w:semiHidden/>
    <w:rsid w:val="00CE37F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E37F7"/>
    <w:pPr>
      <w:widowControl w:val="0"/>
      <w:jc w:val="both"/>
    </w:pPr>
    <w:rPr>
      <w:rFonts w:ascii="等线" w:eastAsia="等线" w:hAnsi="等线" w:cs="Times New Roman"/>
      <w:kern w:val="2"/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CE37F7"/>
    <w:rPr>
      <w:sz w:val="18"/>
      <w:szCs w:val="18"/>
    </w:rPr>
  </w:style>
  <w:style w:type="paragraph" w:styleId="af">
    <w:name w:val="Revision"/>
    <w:uiPriority w:val="99"/>
    <w:semiHidden/>
    <w:rsid w:val="00CE37F7"/>
    <w:rPr>
      <w:kern w:val="2"/>
      <w:sz w:val="21"/>
      <w:szCs w:val="22"/>
    </w:rPr>
  </w:style>
  <w:style w:type="paragraph" w:styleId="af0">
    <w:name w:val="List Paragraph"/>
    <w:basedOn w:val="a"/>
    <w:uiPriority w:val="34"/>
    <w:qFormat/>
    <w:rsid w:val="00CE37F7"/>
    <w:pPr>
      <w:widowControl w:val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styleId="af1">
    <w:name w:val="annotation reference"/>
    <w:uiPriority w:val="99"/>
    <w:semiHidden/>
    <w:unhideWhenUsed/>
    <w:rsid w:val="00CE37F7"/>
    <w:rPr>
      <w:sz w:val="21"/>
      <w:szCs w:val="21"/>
    </w:rPr>
  </w:style>
  <w:style w:type="character" w:styleId="af2">
    <w:name w:val="Placeholder Text"/>
    <w:uiPriority w:val="99"/>
    <w:semiHidden/>
    <w:rsid w:val="00CE37F7"/>
    <w:rPr>
      <w:color w:val="808080"/>
    </w:rPr>
  </w:style>
  <w:style w:type="table" w:styleId="af3">
    <w:name w:val="Table Grid"/>
    <w:basedOn w:val="a1"/>
    <w:uiPriority w:val="39"/>
    <w:rsid w:val="00CE37F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uiPriority w:val="99"/>
    <w:unhideWhenUsed/>
    <w:rsid w:val="0064232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642324"/>
    <w:rPr>
      <w:color w:val="605E5C"/>
      <w:shd w:val="clear" w:color="auto" w:fill="E1DFDD"/>
    </w:rPr>
  </w:style>
  <w:style w:type="character" w:customStyle="1" w:styleId="11">
    <w:name w:val="未处理的提及1"/>
    <w:uiPriority w:val="99"/>
    <w:rsid w:val="00196066"/>
    <w:rPr>
      <w:color w:val="605E5C"/>
      <w:shd w:val="clear" w:color="auto" w:fill="E1DFDD"/>
    </w:rPr>
  </w:style>
  <w:style w:type="character" w:customStyle="1" w:styleId="30">
    <w:name w:val="标题 3 字符"/>
    <w:link w:val="3"/>
    <w:uiPriority w:val="9"/>
    <w:rsid w:val="00BF564A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UnresolvedMention2">
    <w:name w:val="Unresolved Mention2"/>
    <w:uiPriority w:val="99"/>
    <w:rsid w:val="00067EE5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unhideWhenUsed/>
    <w:rsid w:val="00A94B70"/>
    <w:rPr>
      <w:rFonts w:ascii="Times New Roman" w:hAnsi="Times New Roman" w:cs="Times New Roman"/>
    </w:rPr>
  </w:style>
  <w:style w:type="table" w:customStyle="1" w:styleId="TableGrid1">
    <w:name w:val="Table Grid1"/>
    <w:basedOn w:val="a1"/>
    <w:next w:val="af3"/>
    <w:uiPriority w:val="39"/>
    <w:rsid w:val="006E0E3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3"/>
    <w:uiPriority w:val="39"/>
    <w:rsid w:val="005854F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3"/>
    <w:uiPriority w:val="39"/>
    <w:rsid w:val="00A80A6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f3"/>
    <w:uiPriority w:val="39"/>
    <w:rsid w:val="00217E7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rsid w:val="0061210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rsid w:val="009442C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rsid w:val="003354B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f3"/>
    <w:uiPriority w:val="39"/>
    <w:rsid w:val="00B2746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f3"/>
    <w:uiPriority w:val="39"/>
    <w:rsid w:val="0037724D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f3"/>
    <w:uiPriority w:val="39"/>
    <w:rsid w:val="00E5126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0"/>
    <w:rsid w:val="003F4E18"/>
  </w:style>
  <w:style w:type="character" w:customStyle="1" w:styleId="mjxassistivemathml">
    <w:name w:val="mjx_assistive_mathml"/>
    <w:basedOn w:val="a0"/>
    <w:rsid w:val="003F4E18"/>
  </w:style>
  <w:style w:type="table" w:customStyle="1" w:styleId="8">
    <w:name w:val="网格型8"/>
    <w:basedOn w:val="a1"/>
    <w:next w:val="af3"/>
    <w:uiPriority w:val="39"/>
    <w:rsid w:val="008F570F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f3"/>
    <w:uiPriority w:val="39"/>
    <w:rsid w:val="006F77C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f3"/>
    <w:uiPriority w:val="39"/>
    <w:rsid w:val="007F452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3"/>
    <w:uiPriority w:val="39"/>
    <w:rsid w:val="00ED47A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3"/>
    <w:uiPriority w:val="39"/>
    <w:rsid w:val="00A05BC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f3"/>
    <w:uiPriority w:val="39"/>
    <w:rsid w:val="00D549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a1"/>
    <w:next w:val="af3"/>
    <w:uiPriority w:val="39"/>
    <w:rsid w:val="00440CF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uiPriority w:val="99"/>
    <w:rsid w:val="00E45826"/>
    <w:rPr>
      <w:color w:val="605E5C"/>
      <w:shd w:val="clear" w:color="auto" w:fill="E1DFDD"/>
    </w:rPr>
  </w:style>
  <w:style w:type="character" w:styleId="af6">
    <w:name w:val="FollowedHyperlink"/>
    <w:uiPriority w:val="99"/>
    <w:semiHidden/>
    <w:unhideWhenUsed/>
    <w:rsid w:val="00647EC1"/>
    <w:rPr>
      <w:color w:val="954F72"/>
      <w:u w:val="single"/>
    </w:rPr>
  </w:style>
  <w:style w:type="character" w:styleId="af7">
    <w:name w:val="Emphasis"/>
    <w:uiPriority w:val="20"/>
    <w:qFormat/>
    <w:rsid w:val="00216217"/>
    <w:rPr>
      <w:i/>
      <w:iCs/>
    </w:rPr>
  </w:style>
  <w:style w:type="character" w:customStyle="1" w:styleId="citationref">
    <w:name w:val="citationref"/>
    <w:basedOn w:val="a0"/>
    <w:rsid w:val="001608DA"/>
  </w:style>
  <w:style w:type="character" w:customStyle="1" w:styleId="10">
    <w:name w:val="标题 1 字符"/>
    <w:link w:val="1"/>
    <w:uiPriority w:val="9"/>
    <w:rsid w:val="00F52C16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32">
    <w:name w:val="未处理的提及3"/>
    <w:uiPriority w:val="99"/>
    <w:semiHidden/>
    <w:unhideWhenUsed/>
    <w:rsid w:val="00462B44"/>
    <w:rPr>
      <w:color w:val="605E5C"/>
      <w:shd w:val="clear" w:color="auto" w:fill="E1DFDD"/>
    </w:rPr>
  </w:style>
  <w:style w:type="character" w:customStyle="1" w:styleId="40">
    <w:name w:val="标题 4 字符"/>
    <w:link w:val="4"/>
    <w:uiPriority w:val="9"/>
    <w:rsid w:val="00E917FC"/>
    <w:rPr>
      <w:rFonts w:ascii="等线 Light" w:eastAsia="等线 Light" w:hAnsi="等线 Light" w:cs="Times New Roman"/>
      <w:b/>
      <w:bCs/>
      <w:kern w:val="0"/>
      <w:sz w:val="28"/>
      <w:szCs w:val="28"/>
    </w:rPr>
  </w:style>
  <w:style w:type="character" w:customStyle="1" w:styleId="42">
    <w:name w:val="未处理的提及4"/>
    <w:basedOn w:val="a0"/>
    <w:uiPriority w:val="99"/>
    <w:semiHidden/>
    <w:unhideWhenUsed/>
    <w:rsid w:val="00590628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9D53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8">
    <w:name w:val="line number"/>
    <w:basedOn w:val="a0"/>
    <w:uiPriority w:val="99"/>
    <w:semiHidden/>
    <w:unhideWhenUsed/>
    <w:rsid w:val="009638FB"/>
  </w:style>
  <w:style w:type="character" w:styleId="af9">
    <w:name w:val="Unresolved Mention"/>
    <w:basedOn w:val="a0"/>
    <w:uiPriority w:val="99"/>
    <w:semiHidden/>
    <w:unhideWhenUsed/>
    <w:rsid w:val="005B0F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90426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09421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852551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97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978476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599777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2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88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24965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343292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36844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2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358167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3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169713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977219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1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946468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3477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47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842488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58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020171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476257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4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170664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8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60546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034083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79866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754780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3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133273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5954981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34279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2398230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541079">
              <w:blockQuote w:val="1"/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5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899492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9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8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7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7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55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4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0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6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0969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81268-53AA-472D-A1D9-85CB99816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0</Pages>
  <Words>1189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ao Xu</dc:creator>
  <cp:keywords/>
  <dc:description/>
  <cp:lastModifiedBy>Mengqiao Xu</cp:lastModifiedBy>
  <cp:revision>25</cp:revision>
  <dcterms:created xsi:type="dcterms:W3CDTF">2020-09-05T16:34:00Z</dcterms:created>
  <dcterms:modified xsi:type="dcterms:W3CDTF">2020-09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ional-natural-science-foundation-of-china</vt:lpwstr>
  </property>
  <property fmtid="{D5CDD505-2E9C-101B-9397-08002B2CF9AE}" pid="11" name="Mendeley Recent Style Name 4_1">
    <vt:lpwstr>National Natural Science Foundation of China (Chinese)</vt:lpwstr>
  </property>
  <property fmtid="{D5CDD505-2E9C-101B-9397-08002B2CF9AE}" pid="12" name="Mendeley Recent Style Id 5_1">
    <vt:lpwstr>http://www.zotero.org/styles/nature-communications</vt:lpwstr>
  </property>
  <property fmtid="{D5CDD505-2E9C-101B-9397-08002B2CF9AE}" pid="13" name="Mendeley Recent Style Name 5_1">
    <vt:lpwstr>Nature Communications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proceedings-of-the-national-academy-of-sciences-india-section-b-biological-sciences</vt:lpwstr>
  </property>
  <property fmtid="{D5CDD505-2E9C-101B-9397-08002B2CF9AE}" pid="17" name="Mendeley Recent Style Name 7_1">
    <vt:lpwstr>Proceedings of the National Academy of Sciences, India Section B: Biological Sciences</vt:lpwstr>
  </property>
  <property fmtid="{D5CDD505-2E9C-101B-9397-08002B2CF9AE}" pid="18" name="Mendeley Recent Style Id 8_1">
    <vt:lpwstr>http://www.zotero.org/styles/royal-society-open-science</vt:lpwstr>
  </property>
  <property fmtid="{D5CDD505-2E9C-101B-9397-08002B2CF9AE}" pid="19" name="Mendeley Recent Style Name 8_1">
    <vt:lpwstr>Royal Society Open 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dfd2f5-87d5-3247-9aef-8fa4b9550845</vt:lpwstr>
  </property>
  <property fmtid="{D5CDD505-2E9C-101B-9397-08002B2CF9AE}" pid="24" name="Mendeley Citation Style_1">
    <vt:lpwstr>http://www.zotero.org/styles/royal-society-open-science</vt:lpwstr>
  </property>
</Properties>
</file>